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20A40" w14:textId="5D5D15AF" w:rsidR="00BB04F7" w:rsidRDefault="000E52EC">
      <w:pPr>
        <w:rPr>
          <w:rFonts w:hint="eastAsia"/>
        </w:rPr>
      </w:pPr>
      <w:r w:rsidRPr="00E87ACE">
        <w:rPr>
          <w:rFonts w:ascii="Times New Roman" w:hAnsi="Times New Roman" w:cs="Times New Roman"/>
          <w:b/>
          <w:color w:val="000000"/>
        </w:rPr>
        <w:t>S</w:t>
      </w:r>
      <w:r>
        <w:rPr>
          <w:rFonts w:ascii="Times New Roman" w:eastAsia="宋体" w:hAnsi="Times New Roman" w:cs="Times New Roman" w:hint="eastAsia"/>
          <w:b/>
          <w:color w:val="000000"/>
        </w:rPr>
        <w:t>1</w:t>
      </w:r>
      <w:r w:rsidRPr="00E87ACE">
        <w:rPr>
          <w:rFonts w:ascii="Times New Roman" w:hAnsi="Times New Roman" w:cs="Times New Roman"/>
          <w:b/>
          <w:color w:val="000000"/>
        </w:rPr>
        <w:t xml:space="preserve"> Table. Excluded studies</w:t>
      </w:r>
      <w:r w:rsidR="002903DD">
        <w:rPr>
          <w:rFonts w:ascii="Times New Roman" w:hAnsi="Times New Roman" w:cs="Times New Roman" w:hint="eastAsia"/>
          <w:b/>
          <w:color w:val="000000"/>
        </w:rPr>
        <w:t xml:space="preserve"> </w:t>
      </w:r>
      <w:r w:rsidRPr="00E87ACE">
        <w:rPr>
          <w:rFonts w:ascii="Times New Roman" w:hAnsi="Times New Roman" w:cs="Times New Roman"/>
          <w:b/>
          <w:color w:val="000000"/>
        </w:rPr>
        <w:t>and reasons for exclusion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4536"/>
      </w:tblGrid>
      <w:tr w:rsidR="00630869" w:rsidRPr="001A1F9B" w14:paraId="6FC52F70" w14:textId="79BE6EB1" w:rsidTr="00630869">
        <w:trPr>
          <w:trHeight w:val="278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FCE9" w14:textId="29EB28CF" w:rsidR="00630869" w:rsidRPr="000E52EC" w:rsidRDefault="00B00F4A" w:rsidP="00B00F4A">
            <w:pP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00F4A">
              <w:rPr>
                <w:rFonts w:ascii="Times New Roman" w:hAnsi="Times New Roman" w:cs="Times New Roman" w:hint="eastAsia"/>
                <w:b/>
                <w:color w:val="000000"/>
              </w:rPr>
              <w:t>Studi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EEC7C45" w14:textId="7F0F8433" w:rsidR="00630869" w:rsidRPr="00AA7B8E" w:rsidRDefault="00B00F4A" w:rsidP="00AA7B8E">
            <w:pP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b/>
                <w:color w:val="000000"/>
              </w:rPr>
              <w:t>Justification</w:t>
            </w:r>
          </w:p>
        </w:tc>
      </w:tr>
      <w:tr w:rsidR="00630869" w:rsidRPr="001A1F9B" w14:paraId="635AE897" w14:textId="15D81583" w:rsidTr="00630869">
        <w:trPr>
          <w:trHeight w:val="278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5F5560" w14:textId="72D4B813" w:rsidR="00630869" w:rsidRPr="000E52EC" w:rsidRDefault="00630869" w:rsidP="000E52E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Abbenhaus &amp; Kamineni, 2020;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66FB21B1" w14:textId="4B559C76" w:rsidR="00630869" w:rsidRPr="000E52EC" w:rsidRDefault="00B07D9C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07D9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4563E087" w14:textId="1E393D75" w:rsidTr="00630869">
        <w:trPr>
          <w:trHeight w:val="278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B9CFC0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bdelmalik &amp; Rakocevic, 2017;  </w:t>
            </w:r>
          </w:p>
        </w:tc>
        <w:tc>
          <w:tcPr>
            <w:tcW w:w="4536" w:type="dxa"/>
            <w:tcBorders>
              <w:top w:val="nil"/>
            </w:tcBorders>
          </w:tcPr>
          <w:p w14:paraId="369C4C8A" w14:textId="5F3E594E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34832FF8" w14:textId="7630F19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3A9648D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bdelmonem, Backx, Vale, Healy, &amp; Williams, 2022;  </w:t>
            </w:r>
          </w:p>
        </w:tc>
        <w:tc>
          <w:tcPr>
            <w:tcW w:w="4536" w:type="dxa"/>
          </w:tcPr>
          <w:p w14:paraId="66133D99" w14:textId="75F4FABF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0B16C7D1" w14:textId="6D5AA9E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7D40028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bdi et al., 2022;  </w:t>
            </w:r>
          </w:p>
        </w:tc>
        <w:tc>
          <w:tcPr>
            <w:tcW w:w="4536" w:type="dxa"/>
          </w:tcPr>
          <w:p w14:paraId="24681E49" w14:textId="5244636D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7F9A28A0" w14:textId="6EE52CA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3FC42C5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bouyannis et al., 2021;  </w:t>
            </w:r>
          </w:p>
        </w:tc>
        <w:tc>
          <w:tcPr>
            <w:tcW w:w="4536" w:type="dxa"/>
          </w:tcPr>
          <w:p w14:paraId="4DDD6AE8" w14:textId="24A7381F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498F40C8" w14:textId="3B07C95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81570A5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ctrn, 2016;  </w:t>
            </w:r>
          </w:p>
        </w:tc>
        <w:tc>
          <w:tcPr>
            <w:tcW w:w="4536" w:type="dxa"/>
          </w:tcPr>
          <w:p w14:paraId="3F4D7B84" w14:textId="3E20C9D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1B92E148" w14:textId="02FFFF3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7B52681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damski, Koivuranta, &amp; Leppänen, 2006;  </w:t>
            </w:r>
          </w:p>
        </w:tc>
        <w:tc>
          <w:tcPr>
            <w:tcW w:w="4536" w:type="dxa"/>
          </w:tcPr>
          <w:p w14:paraId="7BCC7F30" w14:textId="0AEC0903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666E7638" w14:textId="0FD79D2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CD94665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du, Cheshire, Riga, Hamady, &amp; Bicknell, 2012;  </w:t>
            </w:r>
          </w:p>
        </w:tc>
        <w:tc>
          <w:tcPr>
            <w:tcW w:w="4536" w:type="dxa"/>
          </w:tcPr>
          <w:p w14:paraId="6010DDF1" w14:textId="1C226BA5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1D900079" w14:textId="7937D03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6BA20FB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ebi et al., 2010;  </w:t>
            </w:r>
          </w:p>
        </w:tc>
        <w:tc>
          <w:tcPr>
            <w:tcW w:w="4536" w:type="dxa"/>
          </w:tcPr>
          <w:p w14:paraId="0817DE69" w14:textId="6F884B3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0FA58D80" w14:textId="4EE58E4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86ED9C8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garwal &amp; Divatia, 2019;  </w:t>
            </w:r>
          </w:p>
        </w:tc>
        <w:tc>
          <w:tcPr>
            <w:tcW w:w="4536" w:type="dxa"/>
          </w:tcPr>
          <w:p w14:paraId="4B36FF2A" w14:textId="5ABA789C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64DD4A87" w14:textId="29DE17A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D3211AF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gbaht, Bitik, Piskinpasa, Bayraktar, &amp; Topeli, 2009;  </w:t>
            </w:r>
          </w:p>
        </w:tc>
        <w:tc>
          <w:tcPr>
            <w:tcW w:w="4536" w:type="dxa"/>
          </w:tcPr>
          <w:p w14:paraId="3334BA5F" w14:textId="3EB1EDC9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28523957" w14:textId="390D6DD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8102B9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ggarwal, Pillai, Billington, Schema, &amp; Berry, 2022;  </w:t>
            </w:r>
          </w:p>
        </w:tc>
        <w:tc>
          <w:tcPr>
            <w:tcW w:w="4536" w:type="dxa"/>
          </w:tcPr>
          <w:p w14:paraId="6182CFA4" w14:textId="6017F86F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B07D9C" w:rsidRPr="001A1F9B" w14:paraId="2EF21E0D" w14:textId="2994454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56E990A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gostini &amp; Bianchin, 2003;  </w:t>
            </w:r>
          </w:p>
        </w:tc>
        <w:tc>
          <w:tcPr>
            <w:tcW w:w="4536" w:type="dxa"/>
          </w:tcPr>
          <w:p w14:paraId="1BBB1FE8" w14:textId="0736C61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B07D9C" w:rsidRPr="001A1F9B" w14:paraId="20CD8731" w14:textId="6490F66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977B7A9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grawal &amp; Kanagasundaram, 2015;  </w:t>
            </w:r>
          </w:p>
        </w:tc>
        <w:tc>
          <w:tcPr>
            <w:tcW w:w="4536" w:type="dxa"/>
          </w:tcPr>
          <w:p w14:paraId="13117F77" w14:textId="5297B9F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25F98634" w14:textId="0CE14E6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7C83081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. Ahmed, Hanna, &amp; Nichol, 2015;  </w:t>
            </w:r>
          </w:p>
        </w:tc>
        <w:tc>
          <w:tcPr>
            <w:tcW w:w="4536" w:type="dxa"/>
          </w:tcPr>
          <w:p w14:paraId="205CA289" w14:textId="21C61AF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0157C9F6" w14:textId="2EA9127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09E3B59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Z. Ahmed, Barefah, Wasi, Jones, &amp; Ramsay, 2019;  </w:t>
            </w:r>
          </w:p>
        </w:tc>
        <w:tc>
          <w:tcPr>
            <w:tcW w:w="4536" w:type="dxa"/>
          </w:tcPr>
          <w:p w14:paraId="0F6821C0" w14:textId="48052E3A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290BF1BC" w14:textId="679129B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FEB82F7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kers et al., 2015;  </w:t>
            </w:r>
          </w:p>
        </w:tc>
        <w:tc>
          <w:tcPr>
            <w:tcW w:w="4536" w:type="dxa"/>
          </w:tcPr>
          <w:p w14:paraId="3C0440AB" w14:textId="4F8DE7A6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B07D9C" w:rsidRPr="001A1F9B" w14:paraId="667A31DE" w14:textId="646E014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A457A86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khtar &amp; Deshmukh, 2021;  </w:t>
            </w:r>
          </w:p>
        </w:tc>
        <w:tc>
          <w:tcPr>
            <w:tcW w:w="4536" w:type="dxa"/>
          </w:tcPr>
          <w:p w14:paraId="32B78D05" w14:textId="22B4A0FF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B07D9C" w:rsidRPr="001A1F9B" w14:paraId="12E718BE" w14:textId="48A35F7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8D8093B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kinremi, Erinle, &amp; Hamzat, 2019;  </w:t>
            </w:r>
          </w:p>
        </w:tc>
        <w:tc>
          <w:tcPr>
            <w:tcW w:w="4536" w:type="dxa"/>
          </w:tcPr>
          <w:p w14:paraId="7B3FD17E" w14:textId="16206F39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73C0BD68" w14:textId="675E386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6ACF1B0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kkanti et al., 2022;  </w:t>
            </w:r>
          </w:p>
        </w:tc>
        <w:tc>
          <w:tcPr>
            <w:tcW w:w="4536" w:type="dxa"/>
          </w:tcPr>
          <w:p w14:paraId="04444B2C" w14:textId="7557A3B0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6408D5DC" w14:textId="1E615BE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42F4221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l-Lahham &amp; Lacomis, 2022;  </w:t>
            </w:r>
          </w:p>
        </w:tc>
        <w:tc>
          <w:tcPr>
            <w:tcW w:w="4536" w:type="dxa"/>
          </w:tcPr>
          <w:p w14:paraId="0893FECB" w14:textId="3E2F89CE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46CDE8EE" w14:textId="4028ECD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2014C03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l Ali, Singh, Filler, &amp; Ramsi, 2021;  </w:t>
            </w:r>
          </w:p>
        </w:tc>
        <w:tc>
          <w:tcPr>
            <w:tcW w:w="4536" w:type="dxa"/>
          </w:tcPr>
          <w:p w14:paraId="605735C9" w14:textId="40C668D8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620A25BD" w14:textId="51BEF94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46DC422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l Khaldi, Gulreez, Abdelhamid, &amp; Louri, 2023;  </w:t>
            </w:r>
          </w:p>
        </w:tc>
        <w:tc>
          <w:tcPr>
            <w:tcW w:w="4536" w:type="dxa"/>
          </w:tcPr>
          <w:p w14:paraId="6C086088" w14:textId="16B10B7A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2BE73B01" w14:textId="4E86EE6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A56B840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lawad, Zara, Elgohari, Ibrahim, &amp; Abdel Hadi, 2023;  </w:t>
            </w:r>
          </w:p>
        </w:tc>
        <w:tc>
          <w:tcPr>
            <w:tcW w:w="4536" w:type="dxa"/>
          </w:tcPr>
          <w:p w14:paraId="09D08A02" w14:textId="2111F51B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0ED6277E" w14:textId="0FAC16E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CF6157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lbrecht et al., 2024;  </w:t>
            </w:r>
          </w:p>
        </w:tc>
        <w:tc>
          <w:tcPr>
            <w:tcW w:w="4536" w:type="dxa"/>
          </w:tcPr>
          <w:p w14:paraId="7F90FDDC" w14:textId="48F4BF9C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7ED1121A" w14:textId="62D3D7A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8B5BAEE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lbuquerque et al., 2018;  </w:t>
            </w:r>
          </w:p>
        </w:tc>
        <w:tc>
          <w:tcPr>
            <w:tcW w:w="4536" w:type="dxa"/>
          </w:tcPr>
          <w:p w14:paraId="41295D58" w14:textId="7067A35A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4A81BE9A" w14:textId="6224FEF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5B060E3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lfonzo, Fox, Imrie, Roditi, &amp; Young, 2006;  </w:t>
            </w:r>
          </w:p>
        </w:tc>
        <w:tc>
          <w:tcPr>
            <w:tcW w:w="4536" w:type="dxa"/>
          </w:tcPr>
          <w:p w14:paraId="67AF9A25" w14:textId="52F2B22C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5A7E35AD" w14:textId="34431AA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E7A077D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lfred et al., 2005;  </w:t>
            </w:r>
          </w:p>
        </w:tc>
        <w:tc>
          <w:tcPr>
            <w:tcW w:w="4536" w:type="dxa"/>
          </w:tcPr>
          <w:p w14:paraId="21AC1BEE" w14:textId="43AA3333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B07D9C" w:rsidRPr="001A1F9B" w14:paraId="03184BBA" w14:textId="6D2F681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6DE2403" w14:textId="77777777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lhamad et al., 2012;  </w:t>
            </w:r>
          </w:p>
        </w:tc>
        <w:tc>
          <w:tcPr>
            <w:tcW w:w="4536" w:type="dxa"/>
          </w:tcPr>
          <w:p w14:paraId="52555A2E" w14:textId="737B16F9" w:rsidR="00B07D9C" w:rsidRPr="000E52EC" w:rsidRDefault="00B07D9C" w:rsidP="00B07D9C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630869" w:rsidRPr="001A1F9B" w14:paraId="53434EAF" w14:textId="0C00933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61DE0BB" w14:textId="77777777" w:rsidR="00630869" w:rsidRPr="000E52EC" w:rsidRDefault="00630869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li et al., 2022;  </w:t>
            </w:r>
          </w:p>
        </w:tc>
        <w:tc>
          <w:tcPr>
            <w:tcW w:w="4536" w:type="dxa"/>
          </w:tcPr>
          <w:p w14:paraId="3110FF34" w14:textId="1B910CF0" w:rsidR="00630869" w:rsidRPr="000E52EC" w:rsidRDefault="00B00F4A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00F4A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Cross-sectional study</w:t>
            </w:r>
          </w:p>
        </w:tc>
      </w:tr>
      <w:tr w:rsidR="004425FE" w:rsidRPr="001A1F9B" w14:paraId="0A9F95E1" w14:textId="337D817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82E7DD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lobaidi, Backdash, &amp; El-Menyar, 2016;  </w:t>
            </w:r>
          </w:p>
        </w:tc>
        <w:tc>
          <w:tcPr>
            <w:tcW w:w="4536" w:type="dxa"/>
          </w:tcPr>
          <w:p w14:paraId="51D00E51" w14:textId="70D1AFF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02FA207" w14:textId="5C268FF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7457F4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lOtaibi et al., 2021;  </w:t>
            </w:r>
          </w:p>
        </w:tc>
        <w:tc>
          <w:tcPr>
            <w:tcW w:w="4536" w:type="dxa"/>
          </w:tcPr>
          <w:p w14:paraId="731ED5B7" w14:textId="37579AC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AD6BD98" w14:textId="70F3C37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E67AFF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lowayshiq et al., 2018;  </w:t>
            </w:r>
          </w:p>
        </w:tc>
        <w:tc>
          <w:tcPr>
            <w:tcW w:w="4536" w:type="dxa"/>
          </w:tcPr>
          <w:p w14:paraId="08605AD4" w14:textId="36DA73D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2FDF11C" w14:textId="16EEA60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B345DC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ltintepe et al., 2007;  </w:t>
            </w:r>
          </w:p>
        </w:tc>
        <w:tc>
          <w:tcPr>
            <w:tcW w:w="4536" w:type="dxa"/>
          </w:tcPr>
          <w:p w14:paraId="6F63EA20" w14:textId="759A5F2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9D4AB18" w14:textId="2AC4DA0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3178EF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 xml:space="preserve">Alwardt et al., 2013;  </w:t>
            </w:r>
          </w:p>
        </w:tc>
        <w:tc>
          <w:tcPr>
            <w:tcW w:w="4536" w:type="dxa"/>
          </w:tcPr>
          <w:p w14:paraId="63FA0FC3" w14:textId="3E427FB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CB4AC7D" w14:textId="6230DB1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EB479E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maducci et al., 2023;  </w:t>
            </w:r>
          </w:p>
        </w:tc>
        <w:tc>
          <w:tcPr>
            <w:tcW w:w="4536" w:type="dxa"/>
          </w:tcPr>
          <w:p w14:paraId="067E4AA3" w14:textId="182B64A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A86C7C1" w14:textId="63488FE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4A2C0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mery, Davies, &amp; Forni, 2015;  </w:t>
            </w:r>
          </w:p>
        </w:tc>
        <w:tc>
          <w:tcPr>
            <w:tcW w:w="4536" w:type="dxa"/>
          </w:tcPr>
          <w:p w14:paraId="042009A5" w14:textId="53C04EB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8456A3E" w14:textId="5C53247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FAA031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miri, 2015;  </w:t>
            </w:r>
          </w:p>
        </w:tc>
        <w:tc>
          <w:tcPr>
            <w:tcW w:w="4536" w:type="dxa"/>
          </w:tcPr>
          <w:p w14:paraId="1EA73BF4" w14:textId="13981D8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8B43ADC" w14:textId="1CA59BD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A097AA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mmayappan et al., 2022;  </w:t>
            </w:r>
          </w:p>
        </w:tc>
        <w:tc>
          <w:tcPr>
            <w:tcW w:w="4536" w:type="dxa"/>
          </w:tcPr>
          <w:p w14:paraId="5B669AFD" w14:textId="4DB2224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A327D34" w14:textId="7D335FE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542AEA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nand et al., 2023;  </w:t>
            </w:r>
          </w:p>
        </w:tc>
        <w:tc>
          <w:tcPr>
            <w:tcW w:w="4536" w:type="dxa"/>
          </w:tcPr>
          <w:p w14:paraId="703A67FF" w14:textId="45D9F44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DCAE6A5" w14:textId="42F280F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DFA138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ndrade, de Francesco Daher, &amp; Seguro, 2008;  </w:t>
            </w:r>
          </w:p>
        </w:tc>
        <w:tc>
          <w:tcPr>
            <w:tcW w:w="4536" w:type="dxa"/>
          </w:tcPr>
          <w:p w14:paraId="27EE921A" w14:textId="557C421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9DEB804" w14:textId="1F50447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BFF3D4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ngraje, Sekar, Mishra, &amp; Matcha, 2021;  </w:t>
            </w:r>
          </w:p>
        </w:tc>
        <w:tc>
          <w:tcPr>
            <w:tcW w:w="4536" w:type="dxa"/>
          </w:tcPr>
          <w:p w14:paraId="567C68DF" w14:textId="1B01774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358F2B5" w14:textId="15CA8DD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46488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ngriman, Muttalib, Lamontagne, &amp; Adhikari, 2023;  </w:t>
            </w:r>
          </w:p>
        </w:tc>
        <w:tc>
          <w:tcPr>
            <w:tcW w:w="4536" w:type="dxa"/>
          </w:tcPr>
          <w:p w14:paraId="33C01F64" w14:textId="224AAF3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B28B490" w14:textId="7B591DC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663BBC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ngurana, Jayashree, Bansal, Singhi, &amp; Nallasamy, 2018;  </w:t>
            </w:r>
          </w:p>
        </w:tc>
        <w:tc>
          <w:tcPr>
            <w:tcW w:w="4536" w:type="dxa"/>
          </w:tcPr>
          <w:p w14:paraId="2EB263AD" w14:textId="2630E6E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EED11E6" w14:textId="7222423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3A3D34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nnangi &amp; Pasha, 2021;  </w:t>
            </w:r>
          </w:p>
        </w:tc>
        <w:tc>
          <w:tcPr>
            <w:tcW w:w="4536" w:type="dxa"/>
          </w:tcPr>
          <w:p w14:paraId="70977F56" w14:textId="3D17643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02C8167" w14:textId="3ACB00F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7D48CD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nonymous, 2019;  </w:t>
            </w:r>
          </w:p>
        </w:tc>
        <w:tc>
          <w:tcPr>
            <w:tcW w:w="4536" w:type="dxa"/>
          </w:tcPr>
          <w:p w14:paraId="49077687" w14:textId="456D721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5DA12B5" w14:textId="19550B2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66D301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ntonio, Knorst, &amp; Teixeira, 2018;  </w:t>
            </w:r>
          </w:p>
        </w:tc>
        <w:tc>
          <w:tcPr>
            <w:tcW w:w="4536" w:type="dxa"/>
          </w:tcPr>
          <w:p w14:paraId="417DE146" w14:textId="12BDE45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CA59574" w14:textId="1EA60C2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A0C805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nvar, Bhaskar, Chand, Kalaburgi, &amp; Shaik, 2022;  </w:t>
            </w:r>
          </w:p>
        </w:tc>
        <w:tc>
          <w:tcPr>
            <w:tcW w:w="4536" w:type="dxa"/>
          </w:tcPr>
          <w:p w14:paraId="24B05E41" w14:textId="19ECF81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7B114DA" w14:textId="5AE553A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7634DE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ppelman, van-Der-Heijden, Meenks, Janssen, &amp; le Noble, 2023;  </w:t>
            </w:r>
          </w:p>
        </w:tc>
        <w:tc>
          <w:tcPr>
            <w:tcW w:w="4536" w:type="dxa"/>
          </w:tcPr>
          <w:p w14:paraId="725D9FA8" w14:textId="32F5EC6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BB82BBF" w14:textId="3FA0694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F79B8E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rabi et al., 2015;  </w:t>
            </w:r>
          </w:p>
        </w:tc>
        <w:tc>
          <w:tcPr>
            <w:tcW w:w="4536" w:type="dxa"/>
          </w:tcPr>
          <w:p w14:paraId="29CCAA7B" w14:textId="1F7A52A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1F3B50E" w14:textId="5682E2D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3731B8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rias-Rivera, Raurell-Torredà, Thuissard-Vasallo, Andreu-Vázquez, &amp; Hodgson, 2020;  </w:t>
            </w:r>
          </w:p>
        </w:tc>
        <w:tc>
          <w:tcPr>
            <w:tcW w:w="4536" w:type="dxa"/>
          </w:tcPr>
          <w:p w14:paraId="5A6D3358" w14:textId="32C0BAF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345CDA9" w14:textId="08C2340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D75979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rjmand, Shahriarirad, Shenavandeh, &amp; Fallahi, 2022;  </w:t>
            </w:r>
          </w:p>
        </w:tc>
        <w:tc>
          <w:tcPr>
            <w:tcW w:w="4536" w:type="dxa"/>
          </w:tcPr>
          <w:p w14:paraId="7D0A7EFB" w14:textId="26D14C5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B28D2C0" w14:textId="2F3ECF4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7EF875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rmstrong, McCurdy, &amp; Heavner, 2019;  </w:t>
            </w:r>
          </w:p>
        </w:tc>
        <w:tc>
          <w:tcPr>
            <w:tcW w:w="4536" w:type="dxa"/>
          </w:tcPr>
          <w:p w14:paraId="6AD0E429" w14:textId="466B027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C5D473B" w14:textId="3CF078F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829F30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rumugam, Balakrishnan, &amp; Parchani, 2011;  </w:t>
            </w:r>
          </w:p>
        </w:tc>
        <w:tc>
          <w:tcPr>
            <w:tcW w:w="4536" w:type="dxa"/>
          </w:tcPr>
          <w:p w14:paraId="7761CDDD" w14:textId="124B87E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8813D2D" w14:textId="4025C17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828DA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sarani, Paddison, Walker, Downie, &amp; Wheeler, 2021;  </w:t>
            </w:r>
          </w:p>
        </w:tc>
        <w:tc>
          <w:tcPr>
            <w:tcW w:w="4536" w:type="dxa"/>
          </w:tcPr>
          <w:p w14:paraId="33DC8629" w14:textId="76A93A2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FF171E7" w14:textId="2C7EF8F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114A45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sfar et al., 2017;  </w:t>
            </w:r>
          </w:p>
        </w:tc>
        <w:tc>
          <w:tcPr>
            <w:tcW w:w="4536" w:type="dxa"/>
          </w:tcPr>
          <w:p w14:paraId="446073C3" w14:textId="5528BB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74DEEFA" w14:textId="123F341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CAB6BA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slan et al., 2023;  </w:t>
            </w:r>
          </w:p>
        </w:tc>
        <w:tc>
          <w:tcPr>
            <w:tcW w:w="4536" w:type="dxa"/>
          </w:tcPr>
          <w:p w14:paraId="68C58501" w14:textId="16ACA13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7815D9D" w14:textId="4993127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3D5AE0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tan et al., 2015;  </w:t>
            </w:r>
          </w:p>
        </w:tc>
        <w:tc>
          <w:tcPr>
            <w:tcW w:w="4536" w:type="dxa"/>
          </w:tcPr>
          <w:p w14:paraId="2F617A90" w14:textId="77B1A4C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8C61230" w14:textId="57715DC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F1368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temnkeng, Aguilar, Gupta, Chugh, &amp; Klein, 2023;  </w:t>
            </w:r>
          </w:p>
        </w:tc>
        <w:tc>
          <w:tcPr>
            <w:tcW w:w="4536" w:type="dxa"/>
          </w:tcPr>
          <w:p w14:paraId="40D188E1" w14:textId="750B526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C9AFF64" w14:textId="7402FCA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B4B54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tmis et al., 2023;  </w:t>
            </w:r>
          </w:p>
        </w:tc>
        <w:tc>
          <w:tcPr>
            <w:tcW w:w="4536" w:type="dxa"/>
          </w:tcPr>
          <w:p w14:paraId="712C43B2" w14:textId="4E658A8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DAF3881" w14:textId="09B4284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1448BA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ttwell et al., 2022;  </w:t>
            </w:r>
          </w:p>
        </w:tc>
        <w:tc>
          <w:tcPr>
            <w:tcW w:w="4536" w:type="dxa"/>
          </w:tcPr>
          <w:p w14:paraId="6068C3A3" w14:textId="2880CED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8CC674F" w14:textId="7309C15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617596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ugustin et al., 2006;  </w:t>
            </w:r>
          </w:p>
        </w:tc>
        <w:tc>
          <w:tcPr>
            <w:tcW w:w="4536" w:type="dxa"/>
          </w:tcPr>
          <w:p w14:paraId="0B1345F4" w14:textId="708BC77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0E1F271" w14:textId="5561CD6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4A3F45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vasarala, Qureshi, Waldron, Mukherjee, &amp; Reddy, 2019;  </w:t>
            </w:r>
          </w:p>
        </w:tc>
        <w:tc>
          <w:tcPr>
            <w:tcW w:w="4536" w:type="dxa"/>
          </w:tcPr>
          <w:p w14:paraId="359C74FD" w14:textId="3D71589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0BE9B1F" w14:textId="7CC02C3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71EB97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ylward et al., 2019;  </w:t>
            </w:r>
          </w:p>
        </w:tc>
        <w:tc>
          <w:tcPr>
            <w:tcW w:w="4536" w:type="dxa"/>
          </w:tcPr>
          <w:p w14:paraId="2C7771DF" w14:textId="4060394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9B06BE6" w14:textId="666B987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B51BC4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Ayo</w:t>
            </w:r>
            <w:r w:rsidRPr="000E52EC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ǧ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lu et al., 2009;  </w:t>
            </w:r>
          </w:p>
        </w:tc>
        <w:tc>
          <w:tcPr>
            <w:tcW w:w="4536" w:type="dxa"/>
          </w:tcPr>
          <w:p w14:paraId="3BE7DC4E" w14:textId="46830B6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E4601D9" w14:textId="3EC5B59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281F4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zevedo et al., 2023;  </w:t>
            </w:r>
          </w:p>
        </w:tc>
        <w:tc>
          <w:tcPr>
            <w:tcW w:w="4536" w:type="dxa"/>
          </w:tcPr>
          <w:p w14:paraId="7144F5C7" w14:textId="2C592C6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C0CA758" w14:textId="603760A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C1CE1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 xml:space="preserve">Baby, George, &amp; Osahan, 2021;  </w:t>
            </w:r>
          </w:p>
        </w:tc>
        <w:tc>
          <w:tcPr>
            <w:tcW w:w="4536" w:type="dxa"/>
          </w:tcPr>
          <w:p w14:paraId="749DE663" w14:textId="74088DC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4AD57D7" w14:textId="1C44EB9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C7CA40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ache, Taggart, &amp; Gilhooly, 2011;  </w:t>
            </w:r>
          </w:p>
        </w:tc>
        <w:tc>
          <w:tcPr>
            <w:tcW w:w="4536" w:type="dxa"/>
          </w:tcPr>
          <w:p w14:paraId="4ED9041D" w14:textId="0733235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9BB0DF8" w14:textId="7F1639B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90FAF0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achoumas et al., 2015;  </w:t>
            </w:r>
          </w:p>
        </w:tc>
        <w:tc>
          <w:tcPr>
            <w:tcW w:w="4536" w:type="dxa"/>
          </w:tcPr>
          <w:p w14:paraId="1C0FCC2D" w14:textId="4FE0A98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2677201" w14:textId="29A955E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81395D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agnato et al., 2020;  </w:t>
            </w:r>
          </w:p>
        </w:tc>
        <w:tc>
          <w:tcPr>
            <w:tcW w:w="4536" w:type="dxa"/>
          </w:tcPr>
          <w:p w14:paraId="3C5B8E6D" w14:textId="78D4C52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D8C1A6C" w14:textId="409B0C4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58D6C9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agshaw, Neyra, Tolwani, &amp; Wald, 2023;  </w:t>
            </w:r>
          </w:p>
        </w:tc>
        <w:tc>
          <w:tcPr>
            <w:tcW w:w="4536" w:type="dxa"/>
          </w:tcPr>
          <w:p w14:paraId="355F02E6" w14:textId="159D82C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F4EF52E" w14:textId="6AFAAF8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2DE903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ailuni Neto et al., 2022;  </w:t>
            </w:r>
          </w:p>
        </w:tc>
        <w:tc>
          <w:tcPr>
            <w:tcW w:w="4536" w:type="dxa"/>
          </w:tcPr>
          <w:p w14:paraId="08BE91E3" w14:textId="56AFCD8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9AC550C" w14:textId="78B4683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320BAD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alan et al., 2021;  </w:t>
            </w:r>
          </w:p>
        </w:tc>
        <w:tc>
          <w:tcPr>
            <w:tcW w:w="4536" w:type="dxa"/>
          </w:tcPr>
          <w:p w14:paraId="29F46CB9" w14:textId="316BE8A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7577804" w14:textId="11232B9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34774C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aldwin &amp; Sran, 2010;  </w:t>
            </w:r>
          </w:p>
        </w:tc>
        <w:tc>
          <w:tcPr>
            <w:tcW w:w="4536" w:type="dxa"/>
          </w:tcPr>
          <w:p w14:paraId="7337FF96" w14:textId="13C9A5F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E57B927" w14:textId="55DD03C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A4121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allvé et al., 2021;  </w:t>
            </w:r>
          </w:p>
        </w:tc>
        <w:tc>
          <w:tcPr>
            <w:tcW w:w="4536" w:type="dxa"/>
          </w:tcPr>
          <w:p w14:paraId="486CDDEA" w14:textId="39EFBC6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4968AF3" w14:textId="4F1617F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666E61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amber, Rudge, &amp; Vercueil, 2019;  </w:t>
            </w:r>
          </w:p>
        </w:tc>
        <w:tc>
          <w:tcPr>
            <w:tcW w:w="4536" w:type="dxa"/>
          </w:tcPr>
          <w:p w14:paraId="3727C6B0" w14:textId="3D1BC1E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1C14BF2" w14:textId="7A31DC3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E5D70E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arad, 2018;  </w:t>
            </w:r>
          </w:p>
        </w:tc>
        <w:tc>
          <w:tcPr>
            <w:tcW w:w="4536" w:type="dxa"/>
          </w:tcPr>
          <w:p w14:paraId="2E128872" w14:textId="6CEB099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3748720" w14:textId="70D2918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F8B70D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area-Mendoza et al., 2022;  </w:t>
            </w:r>
          </w:p>
        </w:tc>
        <w:tc>
          <w:tcPr>
            <w:tcW w:w="4536" w:type="dxa"/>
          </w:tcPr>
          <w:p w14:paraId="3482C28B" w14:textId="0FDAFE8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753C9B6" w14:textId="1DCA308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70B81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arth et al., 2023;  </w:t>
            </w:r>
          </w:p>
        </w:tc>
        <w:tc>
          <w:tcPr>
            <w:tcW w:w="4536" w:type="dxa"/>
          </w:tcPr>
          <w:p w14:paraId="766D6FAA" w14:textId="5F636ED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0BA9A9C" w14:textId="596BB77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46E262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artoszko et al., 2022;  </w:t>
            </w:r>
          </w:p>
        </w:tc>
        <w:tc>
          <w:tcPr>
            <w:tcW w:w="4536" w:type="dxa"/>
          </w:tcPr>
          <w:p w14:paraId="437FC7E1" w14:textId="049EFF6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FE75FA1" w14:textId="691F072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1CA107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asnet, Pantha, Acharya, Shrestha, &amp; Kafle, 2019;  </w:t>
            </w:r>
          </w:p>
        </w:tc>
        <w:tc>
          <w:tcPr>
            <w:tcW w:w="4536" w:type="dxa"/>
          </w:tcPr>
          <w:p w14:paraId="327E8F30" w14:textId="62B7C93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4625D53" w14:textId="5AEC168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A4C83A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att, Herridge, &amp; Dos Santos, 2017;  </w:t>
            </w:r>
          </w:p>
        </w:tc>
        <w:tc>
          <w:tcPr>
            <w:tcW w:w="4536" w:type="dxa"/>
          </w:tcPr>
          <w:p w14:paraId="318B149D" w14:textId="3FAFE7F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B4C9BB4" w14:textId="13F8408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CA32EF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att, Mathur, &amp; Katzberg, 2017;  </w:t>
            </w:r>
          </w:p>
        </w:tc>
        <w:tc>
          <w:tcPr>
            <w:tcW w:w="4536" w:type="dxa"/>
          </w:tcPr>
          <w:p w14:paraId="598E45BB" w14:textId="5A62375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9BDE657" w14:textId="2FFFF51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4FE458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ax et al., 2021;  </w:t>
            </w:r>
          </w:p>
        </w:tc>
        <w:tc>
          <w:tcPr>
            <w:tcW w:w="4536" w:type="dxa"/>
          </w:tcPr>
          <w:p w14:paraId="632C5AC6" w14:textId="04F2955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277620A" w14:textId="725967A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53A8E7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elay &amp; Nusair, 2013;  </w:t>
            </w:r>
          </w:p>
        </w:tc>
        <w:tc>
          <w:tcPr>
            <w:tcW w:w="4536" w:type="dxa"/>
          </w:tcPr>
          <w:p w14:paraId="100EBF28" w14:textId="6958316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E45C14C" w14:textId="19707BC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8F8DD1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elin, Clairet, Chocron, Capellier, &amp; Piton, 2017;  </w:t>
            </w:r>
          </w:p>
        </w:tc>
        <w:tc>
          <w:tcPr>
            <w:tcW w:w="4536" w:type="dxa"/>
          </w:tcPr>
          <w:p w14:paraId="3A0DFA8B" w14:textId="776C0D7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FD9D857" w14:textId="16628E3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5155E9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ell, Chawla, &amp; Wald, 2017;  </w:t>
            </w:r>
          </w:p>
        </w:tc>
        <w:tc>
          <w:tcPr>
            <w:tcW w:w="4536" w:type="dxa"/>
          </w:tcPr>
          <w:p w14:paraId="5F1A7E6D" w14:textId="074E62C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4701300" w14:textId="75F1320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34D382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ellaver et al., 2023;  </w:t>
            </w:r>
          </w:p>
        </w:tc>
        <w:tc>
          <w:tcPr>
            <w:tcW w:w="4536" w:type="dxa"/>
          </w:tcPr>
          <w:p w14:paraId="09395C32" w14:textId="65305B8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BAF8552" w14:textId="60CB6EE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A95B0E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elliere et al., 2017;  </w:t>
            </w:r>
          </w:p>
        </w:tc>
        <w:tc>
          <w:tcPr>
            <w:tcW w:w="4536" w:type="dxa"/>
          </w:tcPr>
          <w:p w14:paraId="2C4907A8" w14:textId="0B35730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0783C9D" w14:textId="454FC7B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79A95F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ellomo, 2011;  </w:t>
            </w:r>
          </w:p>
        </w:tc>
        <w:tc>
          <w:tcPr>
            <w:tcW w:w="4536" w:type="dxa"/>
          </w:tcPr>
          <w:p w14:paraId="02954A05" w14:textId="1C8B044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FA9B4FA" w14:textId="22D6BD8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FBA0DA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ender, Chew, Lin, &amp; Athan, 2018;  </w:t>
            </w:r>
          </w:p>
        </w:tc>
        <w:tc>
          <w:tcPr>
            <w:tcW w:w="4536" w:type="dxa"/>
          </w:tcPr>
          <w:p w14:paraId="61FFFA44" w14:textId="1C30C44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533574C" w14:textId="673A5D9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C90AC6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erenguer et al., 2020;  </w:t>
            </w:r>
          </w:p>
        </w:tc>
        <w:tc>
          <w:tcPr>
            <w:tcW w:w="4536" w:type="dxa"/>
          </w:tcPr>
          <w:p w14:paraId="5294E624" w14:textId="15E5D9F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AA55498" w14:textId="41CB138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DA8AA9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ergmann et al., 2020;  </w:t>
            </w:r>
          </w:p>
        </w:tc>
        <w:tc>
          <w:tcPr>
            <w:tcW w:w="4536" w:type="dxa"/>
          </w:tcPr>
          <w:p w14:paraId="04B8452D" w14:textId="2DE899B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BF25192" w14:textId="1EAD00E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3AB413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erlit et al., 2020;  </w:t>
            </w:r>
          </w:p>
        </w:tc>
        <w:tc>
          <w:tcPr>
            <w:tcW w:w="4536" w:type="dxa"/>
          </w:tcPr>
          <w:p w14:paraId="0F2E83FE" w14:textId="4F5E2DB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331E307" w14:textId="6926017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A301F6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ertoni et al., 2022;  </w:t>
            </w:r>
          </w:p>
        </w:tc>
        <w:tc>
          <w:tcPr>
            <w:tcW w:w="4536" w:type="dxa"/>
          </w:tcPr>
          <w:p w14:paraId="0332FBA9" w14:textId="6B0D9C3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E096415" w14:textId="7BBE1DE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BDF3BE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ertucci et al., 2019;  </w:t>
            </w:r>
          </w:p>
        </w:tc>
        <w:tc>
          <w:tcPr>
            <w:tcW w:w="4536" w:type="dxa"/>
          </w:tcPr>
          <w:p w14:paraId="08FED4C4" w14:textId="042E49F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00773C0" w14:textId="57B3011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95153C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etters et al., 2017;  </w:t>
            </w:r>
          </w:p>
        </w:tc>
        <w:tc>
          <w:tcPr>
            <w:tcW w:w="4536" w:type="dxa"/>
          </w:tcPr>
          <w:p w14:paraId="17B6973F" w14:textId="7ED9335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712DDC2" w14:textId="7469AED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8F055A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hadra et al., 2019;  </w:t>
            </w:r>
          </w:p>
        </w:tc>
        <w:tc>
          <w:tcPr>
            <w:tcW w:w="4536" w:type="dxa"/>
          </w:tcPr>
          <w:p w14:paraId="522CCF3F" w14:textId="6D92A46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C1B66BA" w14:textId="453E627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9D2192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Bibero</w:t>
            </w:r>
            <w:r w:rsidRPr="000E52EC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ğ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lu, Cakmak, Ozkan, Ikizceli, &amp; Ipekci, 2021;  </w:t>
            </w:r>
          </w:p>
        </w:tc>
        <w:tc>
          <w:tcPr>
            <w:tcW w:w="4536" w:type="dxa"/>
          </w:tcPr>
          <w:p w14:paraId="4E6141AB" w14:textId="2DBA1EE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6A281AF" w14:textId="65AA743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240AFB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ickenbach et al., 2024;  </w:t>
            </w:r>
          </w:p>
        </w:tc>
        <w:tc>
          <w:tcPr>
            <w:tcW w:w="4536" w:type="dxa"/>
          </w:tcPr>
          <w:p w14:paraId="07CD86C3" w14:textId="58400D6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2932895" w14:textId="22CAD95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355EDD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ilbault et al., 2007;  </w:t>
            </w:r>
          </w:p>
        </w:tc>
        <w:tc>
          <w:tcPr>
            <w:tcW w:w="4536" w:type="dxa"/>
          </w:tcPr>
          <w:p w14:paraId="09C19A6D" w14:textId="2C5037C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9E916C8" w14:textId="3C9B47B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28881D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inder et al., 2020;  </w:t>
            </w:r>
          </w:p>
        </w:tc>
        <w:tc>
          <w:tcPr>
            <w:tcW w:w="4536" w:type="dxa"/>
          </w:tcPr>
          <w:p w14:paraId="444C3B0E" w14:textId="1C78F96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862F49E" w14:textId="1F1671C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E1BB7B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oedecker et al., 2021;  </w:t>
            </w:r>
          </w:p>
        </w:tc>
        <w:tc>
          <w:tcPr>
            <w:tcW w:w="4536" w:type="dxa"/>
          </w:tcPr>
          <w:p w14:paraId="11DCEAD4" w14:textId="6804C70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09FB2D6" w14:textId="28CCFF3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74F19D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oelens, Strookappe, Vasse, Mensink, &amp; van Zanten, 2022;  </w:t>
            </w:r>
          </w:p>
        </w:tc>
        <w:tc>
          <w:tcPr>
            <w:tcW w:w="4536" w:type="dxa"/>
          </w:tcPr>
          <w:p w14:paraId="491F0784" w14:textId="1A540C8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69F0CC1" w14:textId="506105F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99C922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oërio et al., 2018;  </w:t>
            </w:r>
          </w:p>
        </w:tc>
        <w:tc>
          <w:tcPr>
            <w:tcW w:w="4536" w:type="dxa"/>
          </w:tcPr>
          <w:p w14:paraId="56C40CD1" w14:textId="25710DE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931262F" w14:textId="5DC8E7B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EB8F8E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onanni et al., 2020;  </w:t>
            </w:r>
          </w:p>
        </w:tc>
        <w:tc>
          <w:tcPr>
            <w:tcW w:w="4536" w:type="dxa"/>
          </w:tcPr>
          <w:p w14:paraId="59F6B526" w14:textId="7D2F2A9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F1795FD" w14:textId="5BD2982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D92AD8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 xml:space="preserve">Borré-Naranjo, Rodríguez-Yánez, Almanza-Hurtado, Martínez-Ávila, &amp; Dueñas-Castell, 2022;  </w:t>
            </w:r>
          </w:p>
        </w:tc>
        <w:tc>
          <w:tcPr>
            <w:tcW w:w="4536" w:type="dxa"/>
          </w:tcPr>
          <w:p w14:paraId="05294CFA" w14:textId="15829EC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73EBB63" w14:textId="38E24F2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6E2009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oue et al., 2014;  </w:t>
            </w:r>
          </w:p>
        </w:tc>
        <w:tc>
          <w:tcPr>
            <w:tcW w:w="4536" w:type="dxa"/>
          </w:tcPr>
          <w:p w14:paraId="2C472C98" w14:textId="4F11242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6B7A8AB" w14:textId="118D1CF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CA7A6D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ouju et al., 2017;  </w:t>
            </w:r>
          </w:p>
        </w:tc>
        <w:tc>
          <w:tcPr>
            <w:tcW w:w="4536" w:type="dxa"/>
          </w:tcPr>
          <w:p w14:paraId="62ABEC7C" w14:textId="5FA50EC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636AB44" w14:textId="4DAD321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ECE94F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ragança et al., 2019;  </w:t>
            </w:r>
          </w:p>
        </w:tc>
        <w:tc>
          <w:tcPr>
            <w:tcW w:w="4536" w:type="dxa"/>
          </w:tcPr>
          <w:p w14:paraId="1B8A881A" w14:textId="5A342ED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F80D2AA" w14:textId="1492F10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A55253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ranea et al., 2023;  </w:t>
            </w:r>
          </w:p>
        </w:tc>
        <w:tc>
          <w:tcPr>
            <w:tcW w:w="4536" w:type="dxa"/>
          </w:tcPr>
          <w:p w14:paraId="48D102EB" w14:textId="1EF5224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49277A2" w14:textId="66F9029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C1ECC5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raune et al., 2013;  </w:t>
            </w:r>
          </w:p>
        </w:tc>
        <w:tc>
          <w:tcPr>
            <w:tcW w:w="4536" w:type="dxa"/>
          </w:tcPr>
          <w:p w14:paraId="16D965F7" w14:textId="3D30DE8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74AC002" w14:textId="0F22ACB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2043AA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rener &amp; Brenner, 2021;  </w:t>
            </w:r>
          </w:p>
        </w:tc>
        <w:tc>
          <w:tcPr>
            <w:tcW w:w="4536" w:type="dxa"/>
          </w:tcPr>
          <w:p w14:paraId="28E0074E" w14:textId="16D5A7A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85224A4" w14:textId="285240F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9B4CE1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ridi, Balbi, Neves, &amp; Ponce, 2014;  </w:t>
            </w:r>
          </w:p>
        </w:tc>
        <w:tc>
          <w:tcPr>
            <w:tcW w:w="4536" w:type="dxa"/>
          </w:tcPr>
          <w:p w14:paraId="4D6D7250" w14:textId="1D8C830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9DF9222" w14:textId="1A99819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2545F7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right et al., 2023;  </w:t>
            </w:r>
          </w:p>
        </w:tc>
        <w:tc>
          <w:tcPr>
            <w:tcW w:w="4536" w:type="dxa"/>
          </w:tcPr>
          <w:p w14:paraId="496DAB73" w14:textId="328AD46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0166ED6" w14:textId="3802C79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F5C86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rivet, Slama, Prat, &amp; Jacobs, 2011;  </w:t>
            </w:r>
          </w:p>
        </w:tc>
        <w:tc>
          <w:tcPr>
            <w:tcW w:w="4536" w:type="dxa"/>
          </w:tcPr>
          <w:p w14:paraId="22BABE58" w14:textId="1303EDE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967F473" w14:textId="4D0F023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7A6E9E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rock et al., 2018;  </w:t>
            </w:r>
          </w:p>
        </w:tc>
        <w:tc>
          <w:tcPr>
            <w:tcW w:w="4536" w:type="dxa"/>
          </w:tcPr>
          <w:p w14:paraId="32DFAC46" w14:textId="18CA996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491D205" w14:textId="358E09A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41995B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rown et al., 2023;  </w:t>
            </w:r>
          </w:p>
        </w:tc>
        <w:tc>
          <w:tcPr>
            <w:tcW w:w="4536" w:type="dxa"/>
          </w:tcPr>
          <w:p w14:paraId="4E91ECB5" w14:textId="2F6AC54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D213A90" w14:textId="48CB346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932CE4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rummel et al., 2020;  </w:t>
            </w:r>
          </w:p>
        </w:tc>
        <w:tc>
          <w:tcPr>
            <w:tcW w:w="4536" w:type="dxa"/>
          </w:tcPr>
          <w:p w14:paraId="67B81687" w14:textId="2E1F009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D89A418" w14:textId="297AA30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D070F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uccione et al., 2021;  </w:t>
            </w:r>
          </w:p>
        </w:tc>
        <w:tc>
          <w:tcPr>
            <w:tcW w:w="4536" w:type="dxa"/>
          </w:tcPr>
          <w:p w14:paraId="2211ACD8" w14:textId="7667A6B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AFF9B34" w14:textId="5832569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468FEB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uitendag et al., 2021;  </w:t>
            </w:r>
          </w:p>
        </w:tc>
        <w:tc>
          <w:tcPr>
            <w:tcW w:w="4536" w:type="dxa"/>
          </w:tcPr>
          <w:p w14:paraId="4C5C7E4A" w14:textId="01734A8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AEA2F1B" w14:textId="4FA5C54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AF1D7A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ulfon et al., 2019;  </w:t>
            </w:r>
          </w:p>
        </w:tc>
        <w:tc>
          <w:tcPr>
            <w:tcW w:w="4536" w:type="dxa"/>
          </w:tcPr>
          <w:p w14:paraId="42BA8AE0" w14:textId="3EFE7EF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5A89A36" w14:textId="437B41D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51DDCB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urgess, 2022;  </w:t>
            </w:r>
          </w:p>
        </w:tc>
        <w:tc>
          <w:tcPr>
            <w:tcW w:w="4536" w:type="dxa"/>
          </w:tcPr>
          <w:p w14:paraId="718E0441" w14:textId="445ADCB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4A5EB36" w14:textId="27D0297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310BF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urke et al., 2021;  </w:t>
            </w:r>
          </w:p>
        </w:tc>
        <w:tc>
          <w:tcPr>
            <w:tcW w:w="4536" w:type="dxa"/>
          </w:tcPr>
          <w:p w14:paraId="4C209CA5" w14:textId="6CD178B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6899295" w14:textId="6C036BD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C3D4B9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urton, Lin, Said, &amp; Gabriel, 2019;  </w:t>
            </w:r>
          </w:p>
        </w:tc>
        <w:tc>
          <w:tcPr>
            <w:tcW w:w="4536" w:type="dxa"/>
          </w:tcPr>
          <w:p w14:paraId="46A94181" w14:textId="3B1125C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04CB894" w14:textId="6E0DA26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6C936E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usch et al., 2014;  </w:t>
            </w:r>
          </w:p>
        </w:tc>
        <w:tc>
          <w:tcPr>
            <w:tcW w:w="4536" w:type="dxa"/>
          </w:tcPr>
          <w:p w14:paraId="2A17DAE0" w14:textId="1BE4062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F10B09A" w14:textId="16F8F30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A51CC2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yler, Harrison, &amp; Fell, 2021;  </w:t>
            </w:r>
          </w:p>
        </w:tc>
        <w:tc>
          <w:tcPr>
            <w:tcW w:w="4536" w:type="dxa"/>
          </w:tcPr>
          <w:p w14:paraId="2D3B1BC2" w14:textId="15CD20D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7B73CFC" w14:textId="74C6F97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E54010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yrne, Wheen, &amp; O'Connor, 2021;  </w:t>
            </w:r>
          </w:p>
        </w:tc>
        <w:tc>
          <w:tcPr>
            <w:tcW w:w="4536" w:type="dxa"/>
          </w:tcPr>
          <w:p w14:paraId="7B3A808C" w14:textId="7970EE8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8252197" w14:textId="11D63CF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BAB5D4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abañes-Martínez et al., 2020;  </w:t>
            </w:r>
          </w:p>
        </w:tc>
        <w:tc>
          <w:tcPr>
            <w:tcW w:w="4536" w:type="dxa"/>
          </w:tcPr>
          <w:p w14:paraId="70EA3FA5" w14:textId="7C7BB3D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529E1AF" w14:textId="66B6CF9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386605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afardi, Haas, Lamarre, &amp; Feinberg, 2021;  </w:t>
            </w:r>
          </w:p>
        </w:tc>
        <w:tc>
          <w:tcPr>
            <w:tcW w:w="4536" w:type="dxa"/>
          </w:tcPr>
          <w:p w14:paraId="2ADFC578" w14:textId="30B02B2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004E2D0" w14:textId="2CB7F76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2C3E3B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ambournac, Moumadah, Berny, &amp; España, 2023;  </w:t>
            </w:r>
          </w:p>
        </w:tc>
        <w:tc>
          <w:tcPr>
            <w:tcW w:w="4536" w:type="dxa"/>
          </w:tcPr>
          <w:p w14:paraId="5EE9C656" w14:textId="7175745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119F20F" w14:textId="742C4A3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67E29E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ampos et al., 2022;  </w:t>
            </w:r>
          </w:p>
        </w:tc>
        <w:tc>
          <w:tcPr>
            <w:tcW w:w="4536" w:type="dxa"/>
          </w:tcPr>
          <w:p w14:paraId="1D31EACB" w14:textId="41FC949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11396E3" w14:textId="48ACA15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B68084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andan, Elibol, &amp; Abdullahi, 2020;  </w:t>
            </w:r>
          </w:p>
        </w:tc>
        <w:tc>
          <w:tcPr>
            <w:tcW w:w="4536" w:type="dxa"/>
          </w:tcPr>
          <w:p w14:paraId="3EC1DD0F" w14:textId="11DCD87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CBE19A2" w14:textId="7FC98A5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7907AA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andela et al., 2020;  </w:t>
            </w:r>
          </w:p>
        </w:tc>
        <w:tc>
          <w:tcPr>
            <w:tcW w:w="4536" w:type="dxa"/>
          </w:tcPr>
          <w:p w14:paraId="7393061E" w14:textId="606A34B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820DB3F" w14:textId="4DE6F7F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3EA21D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antwell et al., 2017;  </w:t>
            </w:r>
          </w:p>
        </w:tc>
        <w:tc>
          <w:tcPr>
            <w:tcW w:w="4536" w:type="dxa"/>
          </w:tcPr>
          <w:p w14:paraId="4A6ECF6F" w14:textId="6575FDC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6968A53" w14:textId="4365F7B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F87C4D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. Y. Cao et al., 2023;  </w:t>
            </w:r>
          </w:p>
        </w:tc>
        <w:tc>
          <w:tcPr>
            <w:tcW w:w="4536" w:type="dxa"/>
          </w:tcPr>
          <w:p w14:paraId="07664007" w14:textId="7A95308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A134388" w14:textId="657BA0B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456A7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ao et al., 2020;  </w:t>
            </w:r>
          </w:p>
        </w:tc>
        <w:tc>
          <w:tcPr>
            <w:tcW w:w="4536" w:type="dxa"/>
          </w:tcPr>
          <w:p w14:paraId="04CA005D" w14:textId="487298B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44A8382" w14:textId="2CD7CEC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012977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Y. Cao et al., 2023;  </w:t>
            </w:r>
          </w:p>
        </w:tc>
        <w:tc>
          <w:tcPr>
            <w:tcW w:w="4536" w:type="dxa"/>
          </w:tcPr>
          <w:p w14:paraId="4E89FC40" w14:textId="6F593B7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D963D07" w14:textId="01B3BF5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9A3D7B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apdevila et al., 2023;  </w:t>
            </w:r>
          </w:p>
        </w:tc>
        <w:tc>
          <w:tcPr>
            <w:tcW w:w="4536" w:type="dxa"/>
          </w:tcPr>
          <w:p w14:paraId="54D8E798" w14:textId="4D4BD4D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3BBE8C8" w14:textId="441F271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AFF0F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arberry et al., 2021;  </w:t>
            </w:r>
          </w:p>
        </w:tc>
        <w:tc>
          <w:tcPr>
            <w:tcW w:w="4536" w:type="dxa"/>
          </w:tcPr>
          <w:p w14:paraId="5D7C4D90" w14:textId="71304EE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360E631" w14:textId="13435AD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ADE0B3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arr et al., 2012;  </w:t>
            </w:r>
          </w:p>
        </w:tc>
        <w:tc>
          <w:tcPr>
            <w:tcW w:w="4536" w:type="dxa"/>
          </w:tcPr>
          <w:p w14:paraId="35D2215E" w14:textId="65510E1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B140EB7" w14:textId="1D63829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6BBBE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artotto et al., 2023;  </w:t>
            </w:r>
          </w:p>
        </w:tc>
        <w:tc>
          <w:tcPr>
            <w:tcW w:w="4536" w:type="dxa"/>
          </w:tcPr>
          <w:p w14:paraId="7827680F" w14:textId="7195D46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8446FAA" w14:textId="57F0B41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B856A1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assim, Soni, &amp; Murphy, 2021;  </w:t>
            </w:r>
          </w:p>
        </w:tc>
        <w:tc>
          <w:tcPr>
            <w:tcW w:w="4536" w:type="dxa"/>
          </w:tcPr>
          <w:p w14:paraId="3A521CF3" w14:textId="1C035E8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E57BE83" w14:textId="1113E89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47CAF2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astejón-Hernández, Reynaga-Sosa, Navarro-Aguirre, &amp; Vilamala-Bastarras, 2021;  </w:t>
            </w:r>
          </w:p>
        </w:tc>
        <w:tc>
          <w:tcPr>
            <w:tcW w:w="4536" w:type="dxa"/>
          </w:tcPr>
          <w:p w14:paraId="180AEDE5" w14:textId="484DF72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2DABBB4" w14:textId="54705F7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734778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astelli et al., 2023;  </w:t>
            </w:r>
          </w:p>
        </w:tc>
        <w:tc>
          <w:tcPr>
            <w:tcW w:w="4536" w:type="dxa"/>
          </w:tcPr>
          <w:p w14:paraId="3AB0772C" w14:textId="720F36A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1A817B9" w14:textId="1BC52A5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C5FC8D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 xml:space="preserve">Cebeci et al., 2022;  </w:t>
            </w:r>
          </w:p>
        </w:tc>
        <w:tc>
          <w:tcPr>
            <w:tcW w:w="4536" w:type="dxa"/>
          </w:tcPr>
          <w:p w14:paraId="7953ED5B" w14:textId="4CB1B52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0A6B098" w14:textId="2232430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8A3029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ecchini et al., 2022;  </w:t>
            </w:r>
          </w:p>
        </w:tc>
        <w:tc>
          <w:tcPr>
            <w:tcW w:w="4536" w:type="dxa"/>
          </w:tcPr>
          <w:p w14:paraId="72F3F22C" w14:textId="587FBAC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6E71965" w14:textId="7FDE01A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5D1A65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. Cetinkaya, Aydin, Sirakaya, &amp; Yilmaz, 2020;  </w:t>
            </w:r>
          </w:p>
        </w:tc>
        <w:tc>
          <w:tcPr>
            <w:tcW w:w="4536" w:type="dxa"/>
          </w:tcPr>
          <w:p w14:paraId="405D3AFC" w14:textId="372DA98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8A48238" w14:textId="04F146B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AC5FDB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R. Cetinkaya, Uyanik, Keles, &amp; Bilen, 2009;  </w:t>
            </w:r>
          </w:p>
        </w:tc>
        <w:tc>
          <w:tcPr>
            <w:tcW w:w="4536" w:type="dxa"/>
          </w:tcPr>
          <w:p w14:paraId="21AEE7B3" w14:textId="6DCC96B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628DD78" w14:textId="5122B00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A2485A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abowski, Bieganski, Kobecki, Szponder, &amp; Janczak, 2019;  </w:t>
            </w:r>
          </w:p>
        </w:tc>
        <w:tc>
          <w:tcPr>
            <w:tcW w:w="4536" w:type="dxa"/>
          </w:tcPr>
          <w:p w14:paraId="470F5C0E" w14:textId="5CBE2CE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B2DB103" w14:textId="143DC09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8C5111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akraborty &amp; Majhail, 2020;  </w:t>
            </w:r>
          </w:p>
        </w:tc>
        <w:tc>
          <w:tcPr>
            <w:tcW w:w="4536" w:type="dxa"/>
          </w:tcPr>
          <w:p w14:paraId="6CF8A21B" w14:textId="06CCF4F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03AC7BF" w14:textId="043DB0C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2ECC47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. C. Chang et al., 2022;  </w:t>
            </w:r>
          </w:p>
        </w:tc>
        <w:tc>
          <w:tcPr>
            <w:tcW w:w="4536" w:type="dxa"/>
          </w:tcPr>
          <w:p w14:paraId="708AE44A" w14:textId="7FDF05F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3D08A76" w14:textId="52F40B4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0DF08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. Y. Chang et al., 2014;  </w:t>
            </w:r>
          </w:p>
        </w:tc>
        <w:tc>
          <w:tcPr>
            <w:tcW w:w="4536" w:type="dxa"/>
          </w:tcPr>
          <w:p w14:paraId="0A5C1427" w14:textId="29F4CB3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7475C5A" w14:textId="0541865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25CA58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ani, Abouzahir, Haimeur, Drissi Kamili, &amp; Mion, 2012;  </w:t>
            </w:r>
          </w:p>
        </w:tc>
        <w:tc>
          <w:tcPr>
            <w:tcW w:w="4536" w:type="dxa"/>
          </w:tcPr>
          <w:p w14:paraId="3B76D466" w14:textId="2F23F76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2F75B25" w14:textId="481B771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AEAB8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anques, Drouot, &amp; Payen, 2018;  </w:t>
            </w:r>
          </w:p>
        </w:tc>
        <w:tc>
          <w:tcPr>
            <w:tcW w:w="4536" w:type="dxa"/>
          </w:tcPr>
          <w:p w14:paraId="3566F1D8" w14:textId="11D6499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2F8E206" w14:textId="3084503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670730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Chapman, Shah, &amp; D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’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ngelo, 2023;  </w:t>
            </w:r>
          </w:p>
        </w:tc>
        <w:tc>
          <w:tcPr>
            <w:tcW w:w="4536" w:type="dxa"/>
          </w:tcPr>
          <w:p w14:paraId="6A07025D" w14:textId="64D2CBC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07E6D90" w14:textId="3897DE9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103F94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avez et al., 2019;  </w:t>
            </w:r>
          </w:p>
        </w:tc>
        <w:tc>
          <w:tcPr>
            <w:tcW w:w="4536" w:type="dxa"/>
          </w:tcPr>
          <w:p w14:paraId="5DAC7DDD" w14:textId="05E1410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B0215C1" w14:textId="663C988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D3DE83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eah et al., 2019;  </w:t>
            </w:r>
          </w:p>
        </w:tc>
        <w:tc>
          <w:tcPr>
            <w:tcW w:w="4536" w:type="dxa"/>
          </w:tcPr>
          <w:p w14:paraId="7981C9CC" w14:textId="2D8977C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43B61C6" w14:textId="5098F3D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A095CD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. Chen et al., 2020;  </w:t>
            </w:r>
          </w:p>
        </w:tc>
        <w:tc>
          <w:tcPr>
            <w:tcW w:w="4536" w:type="dxa"/>
          </w:tcPr>
          <w:p w14:paraId="1F329D44" w14:textId="0DC5B26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EA892FD" w14:textId="1FBE55E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522AF3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. Chen, Aroch, &amp; Segev, 2018;  </w:t>
            </w:r>
          </w:p>
        </w:tc>
        <w:tc>
          <w:tcPr>
            <w:tcW w:w="4536" w:type="dxa"/>
          </w:tcPr>
          <w:p w14:paraId="5916788C" w14:textId="745A562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F962C86" w14:textId="58FAD29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41BF51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. Chen et al., 2023;  </w:t>
            </w:r>
          </w:p>
        </w:tc>
        <w:tc>
          <w:tcPr>
            <w:tcW w:w="4536" w:type="dxa"/>
          </w:tcPr>
          <w:p w14:paraId="0EA14FA2" w14:textId="48A851F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C36BACE" w14:textId="12178DA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F37013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L. J. Chen et al., 2013;  </w:t>
            </w:r>
          </w:p>
        </w:tc>
        <w:tc>
          <w:tcPr>
            <w:tcW w:w="4536" w:type="dxa"/>
          </w:tcPr>
          <w:p w14:paraId="78848DDC" w14:textId="7C5C458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869A5A3" w14:textId="65DB324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AA9352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L. L. Chen, Hsu, Tian, &amp; Fang, 2005;  </w:t>
            </w:r>
          </w:p>
        </w:tc>
        <w:tc>
          <w:tcPr>
            <w:tcW w:w="4536" w:type="dxa"/>
          </w:tcPr>
          <w:p w14:paraId="79F78A71" w14:textId="7AE3D74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3DBEEC9" w14:textId="351E95C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804311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P. H. Chen et al., 2022;  </w:t>
            </w:r>
          </w:p>
        </w:tc>
        <w:tc>
          <w:tcPr>
            <w:tcW w:w="4536" w:type="dxa"/>
          </w:tcPr>
          <w:p w14:paraId="5F96E8FA" w14:textId="11C6C89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2DE2104" w14:textId="258537E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7646E0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S. Chen et al., 2019;  </w:t>
            </w:r>
          </w:p>
        </w:tc>
        <w:tc>
          <w:tcPr>
            <w:tcW w:w="4536" w:type="dxa"/>
          </w:tcPr>
          <w:p w14:paraId="0780C9FD" w14:textId="1209FDD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CCBD3AA" w14:textId="02A9B68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EA576D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X. Chen, Lei, Xu, Zhou, &amp; Huang, 2022;  </w:t>
            </w:r>
          </w:p>
        </w:tc>
        <w:tc>
          <w:tcPr>
            <w:tcW w:w="4536" w:type="dxa"/>
          </w:tcPr>
          <w:p w14:paraId="6CC2FEFE" w14:textId="245B97F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FE346B5" w14:textId="770E9F8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284134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Y. Chen et al., 2023;  </w:t>
            </w:r>
          </w:p>
        </w:tc>
        <w:tc>
          <w:tcPr>
            <w:tcW w:w="4536" w:type="dxa"/>
          </w:tcPr>
          <w:p w14:paraId="6A138173" w14:textId="68E1B26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3B6BB4C" w14:textId="28727F8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D1C5A0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Y. C. Chen, Fang, Chang, &amp; Chang, 2000;  </w:t>
            </w:r>
          </w:p>
        </w:tc>
        <w:tc>
          <w:tcPr>
            <w:tcW w:w="4536" w:type="dxa"/>
          </w:tcPr>
          <w:p w14:paraId="5DDF64FD" w14:textId="3586D55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5FD4CDE" w14:textId="06D47CB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43C3D0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Y. G. Chen et al., 2015;  </w:t>
            </w:r>
          </w:p>
        </w:tc>
        <w:tc>
          <w:tcPr>
            <w:tcW w:w="4536" w:type="dxa"/>
          </w:tcPr>
          <w:p w14:paraId="42DFD142" w14:textId="10B2567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DC10E86" w14:textId="41F91EC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7AC41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Z. Chen et al., 2021;  </w:t>
            </w:r>
          </w:p>
        </w:tc>
        <w:tc>
          <w:tcPr>
            <w:tcW w:w="4536" w:type="dxa"/>
          </w:tcPr>
          <w:p w14:paraId="00A4842E" w14:textId="24AC35D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673A213" w14:textId="4F19BC9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257340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erunghattil, Panda, Karim, &amp; Dhawan, 2023;  </w:t>
            </w:r>
          </w:p>
        </w:tc>
        <w:tc>
          <w:tcPr>
            <w:tcW w:w="4536" w:type="dxa"/>
          </w:tcPr>
          <w:p w14:paraId="4B454BEA" w14:textId="7D99BFA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C4F2484" w14:textId="796C455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D1D68E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etram, Ahmad, Farid, &amp; Sood, 2021;  </w:t>
            </w:r>
          </w:p>
        </w:tc>
        <w:tc>
          <w:tcPr>
            <w:tcW w:w="4536" w:type="dxa"/>
          </w:tcPr>
          <w:p w14:paraId="4EA540AD" w14:textId="0E599DD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DD1AA63" w14:textId="6F20EE2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3389C5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hetri et al., 2022;  </w:t>
            </w:r>
          </w:p>
        </w:tc>
        <w:tc>
          <w:tcPr>
            <w:tcW w:w="4536" w:type="dxa"/>
          </w:tcPr>
          <w:p w14:paraId="3B440CBA" w14:textId="1F0921D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D45DBA0" w14:textId="68AF9B7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F82856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hetri et al., 2019;  </w:t>
            </w:r>
          </w:p>
        </w:tc>
        <w:tc>
          <w:tcPr>
            <w:tcW w:w="4536" w:type="dxa"/>
          </w:tcPr>
          <w:p w14:paraId="3F679AA4" w14:textId="3C63FBB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18679C0" w14:textId="69D5E3A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C075CF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ia, Barrett, Patel, &amp; Soni, 2021;  </w:t>
            </w:r>
          </w:p>
        </w:tc>
        <w:tc>
          <w:tcPr>
            <w:tcW w:w="4536" w:type="dxa"/>
          </w:tcPr>
          <w:p w14:paraId="32408E49" w14:textId="62BB6CD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55F1233" w14:textId="1F14EAD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EF9848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idambaram, Bhowmick, Parameswaran, &amp; Gunasekaran, 2021;  </w:t>
            </w:r>
          </w:p>
        </w:tc>
        <w:tc>
          <w:tcPr>
            <w:tcW w:w="4536" w:type="dxa"/>
          </w:tcPr>
          <w:p w14:paraId="064CA89F" w14:textId="4B4AA4F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7CD0F3B" w14:textId="75193D2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B4A2DD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illura et al., 2020;  </w:t>
            </w:r>
          </w:p>
        </w:tc>
        <w:tc>
          <w:tcPr>
            <w:tcW w:w="4536" w:type="dxa"/>
          </w:tcPr>
          <w:p w14:paraId="447D75C4" w14:textId="09A8123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1F5E4B6" w14:textId="41959DC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0CE35E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irinos, Neyra, Patel, &amp; Rodan, 2014;  </w:t>
            </w:r>
          </w:p>
        </w:tc>
        <w:tc>
          <w:tcPr>
            <w:tcW w:w="4536" w:type="dxa"/>
          </w:tcPr>
          <w:p w14:paraId="6D305B83" w14:textId="0FCFAA7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B4A409E" w14:textId="449E058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153EA2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iu et al., 2019;  </w:t>
            </w:r>
          </w:p>
        </w:tc>
        <w:tc>
          <w:tcPr>
            <w:tcW w:w="4536" w:type="dxa"/>
          </w:tcPr>
          <w:p w14:paraId="1FFE39E9" w14:textId="2CCA581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24D3CB3" w14:textId="544A53C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A9DC9A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iumello et al., 2012;  </w:t>
            </w:r>
          </w:p>
        </w:tc>
        <w:tc>
          <w:tcPr>
            <w:tcW w:w="4536" w:type="dxa"/>
          </w:tcPr>
          <w:p w14:paraId="654A7DDC" w14:textId="69A2362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BBACE48" w14:textId="3A5A823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81E414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o et al., 2022;  </w:t>
            </w:r>
          </w:p>
        </w:tc>
        <w:tc>
          <w:tcPr>
            <w:tcW w:w="4536" w:type="dxa"/>
          </w:tcPr>
          <w:p w14:paraId="129F853C" w14:textId="0F057C0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86F09EF" w14:textId="1E30B57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888854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ohan, Ash, &amp; Senior, 2018;  </w:t>
            </w:r>
          </w:p>
        </w:tc>
        <w:tc>
          <w:tcPr>
            <w:tcW w:w="4536" w:type="dxa"/>
          </w:tcPr>
          <w:p w14:paraId="4D74DDA6" w14:textId="6073A89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FE6D7DA" w14:textId="45D255A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6DCCE6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oi et al., 2015;  </w:t>
            </w:r>
          </w:p>
        </w:tc>
        <w:tc>
          <w:tcPr>
            <w:tcW w:w="4536" w:type="dxa"/>
          </w:tcPr>
          <w:p w14:paraId="0BB23B1A" w14:textId="50170AA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C7D9FE5" w14:textId="2471948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5F393E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oleva, 2010;  </w:t>
            </w:r>
          </w:p>
        </w:tc>
        <w:tc>
          <w:tcPr>
            <w:tcW w:w="4536" w:type="dxa"/>
          </w:tcPr>
          <w:p w14:paraId="2F104860" w14:textId="1F00C78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616A2EE" w14:textId="5A1F58F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6BD6A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 xml:space="preserve">Choreño-Parra et al., 2021;  </w:t>
            </w:r>
          </w:p>
        </w:tc>
        <w:tc>
          <w:tcPr>
            <w:tcW w:w="4536" w:type="dxa"/>
          </w:tcPr>
          <w:p w14:paraId="2D89ED50" w14:textId="7BF2EFC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7D5627E" w14:textId="71E7109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D754B4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. C. Chow, Edlow, Frosch, Copen, &amp; Greer, 2011;  </w:t>
            </w:r>
          </w:p>
        </w:tc>
        <w:tc>
          <w:tcPr>
            <w:tcW w:w="4536" w:type="dxa"/>
          </w:tcPr>
          <w:p w14:paraId="08A26099" w14:textId="31E5F43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AE3A79A" w14:textId="49C2BC2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030601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Y. W. Chow, Lim, &amp; Hooi, 2007;  </w:t>
            </w:r>
          </w:p>
        </w:tc>
        <w:tc>
          <w:tcPr>
            <w:tcW w:w="4536" w:type="dxa"/>
          </w:tcPr>
          <w:p w14:paraId="08BFB413" w14:textId="5DD7E30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4246C0E" w14:textId="0F7E353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AA196D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owdhry, Agrawal, &amp; S, 2021;  </w:t>
            </w:r>
          </w:p>
        </w:tc>
        <w:tc>
          <w:tcPr>
            <w:tcW w:w="4536" w:type="dxa"/>
          </w:tcPr>
          <w:p w14:paraId="708A0F90" w14:textId="3E2DBB6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E9D1A40" w14:textId="7C4353B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452268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u et al., 2003;  </w:t>
            </w:r>
          </w:p>
        </w:tc>
        <w:tc>
          <w:tcPr>
            <w:tcW w:w="4536" w:type="dxa"/>
          </w:tcPr>
          <w:p w14:paraId="124C6E46" w14:textId="7B7BC7F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8653799" w14:textId="2B01725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C050A3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hua, Zhou, Lingegowda, Kwa, &amp; Lee, 2014;  </w:t>
            </w:r>
          </w:p>
        </w:tc>
        <w:tc>
          <w:tcPr>
            <w:tcW w:w="4536" w:type="dxa"/>
          </w:tcPr>
          <w:p w14:paraId="41A69BEF" w14:textId="56B3559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B8976A8" w14:textId="12BF3FE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E129FC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ippà, Auinger, Wüthrich, &amp; Segerer, 2015;  </w:t>
            </w:r>
          </w:p>
        </w:tc>
        <w:tc>
          <w:tcPr>
            <w:tcW w:w="4536" w:type="dxa"/>
          </w:tcPr>
          <w:p w14:paraId="6831AAB3" w14:textId="38E7CCF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FBAAA08" w14:textId="7B31E94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399D62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layton, Freeman-Sanderson, &amp; Walker, 2024;  </w:t>
            </w:r>
          </w:p>
        </w:tc>
        <w:tc>
          <w:tcPr>
            <w:tcW w:w="4536" w:type="dxa"/>
          </w:tcPr>
          <w:p w14:paraId="31098DFD" w14:textId="2FAFC9C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45C8437" w14:textId="3A0B5C3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719D06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line, Jajosky, Shikle, &amp; Bollag, 2018;  </w:t>
            </w:r>
          </w:p>
        </w:tc>
        <w:tc>
          <w:tcPr>
            <w:tcW w:w="4536" w:type="dxa"/>
          </w:tcPr>
          <w:p w14:paraId="419BD7AB" w14:textId="05DD605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72F61CC" w14:textId="0D97EBB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C48FD6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oban, Yildizdas, Horoz, Aslan, &amp; Bayazit, 2022;  </w:t>
            </w:r>
          </w:p>
        </w:tc>
        <w:tc>
          <w:tcPr>
            <w:tcW w:w="4536" w:type="dxa"/>
          </w:tcPr>
          <w:p w14:paraId="2A71996F" w14:textId="18C4C8A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1B05FC5" w14:textId="246815F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FC773C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oenen, Tran, De Haan, &amp; De Man, 2017;  </w:t>
            </w:r>
          </w:p>
        </w:tc>
        <w:tc>
          <w:tcPr>
            <w:tcW w:w="4536" w:type="dxa"/>
          </w:tcPr>
          <w:p w14:paraId="2BB95C8E" w14:textId="5052CEF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FB3F063" w14:textId="597E1DD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656EC4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ointault et al., 2004;  </w:t>
            </w:r>
          </w:p>
        </w:tc>
        <w:tc>
          <w:tcPr>
            <w:tcW w:w="4536" w:type="dxa"/>
          </w:tcPr>
          <w:p w14:paraId="55BF4439" w14:textId="13D9BB5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5D24266" w14:textId="4008125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519B21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ole et al., 2022;  </w:t>
            </w:r>
          </w:p>
        </w:tc>
        <w:tc>
          <w:tcPr>
            <w:tcW w:w="4536" w:type="dxa"/>
          </w:tcPr>
          <w:p w14:paraId="624519D2" w14:textId="22F4862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97A6EEF" w14:textId="62BAF0B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E4A0A5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ollange et al., 2020;  </w:t>
            </w:r>
          </w:p>
        </w:tc>
        <w:tc>
          <w:tcPr>
            <w:tcW w:w="4536" w:type="dxa"/>
          </w:tcPr>
          <w:p w14:paraId="66799032" w14:textId="19CBF4B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F0401C8" w14:textId="645517C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FEB8C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olombo et al., 2021;  </w:t>
            </w:r>
          </w:p>
        </w:tc>
        <w:tc>
          <w:tcPr>
            <w:tcW w:w="4536" w:type="dxa"/>
          </w:tcPr>
          <w:p w14:paraId="1BDB592F" w14:textId="4078DDB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AC61049" w14:textId="7DED6F7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C5652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olonna et al., 2020;  </w:t>
            </w:r>
          </w:p>
        </w:tc>
        <w:tc>
          <w:tcPr>
            <w:tcW w:w="4536" w:type="dxa"/>
          </w:tcPr>
          <w:p w14:paraId="1821E65E" w14:textId="77DD796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B861C27" w14:textId="6FBEC8C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B6BA42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B. Connolly et al., 2018;  </w:t>
            </w:r>
          </w:p>
        </w:tc>
        <w:tc>
          <w:tcPr>
            <w:tcW w:w="4536" w:type="dxa"/>
          </w:tcPr>
          <w:p w14:paraId="058B13FA" w14:textId="06878E2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9C029F5" w14:textId="32B21AA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2F2DAC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M. Connolly et al., 2018;  </w:t>
            </w:r>
          </w:p>
        </w:tc>
        <w:tc>
          <w:tcPr>
            <w:tcW w:w="4536" w:type="dxa"/>
          </w:tcPr>
          <w:p w14:paraId="2176116A" w14:textId="196471D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831A911" w14:textId="489B31D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C168D2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ools et al., 2022;  </w:t>
            </w:r>
          </w:p>
        </w:tc>
        <w:tc>
          <w:tcPr>
            <w:tcW w:w="4536" w:type="dxa"/>
          </w:tcPr>
          <w:p w14:paraId="55264A5C" w14:textId="3D70F80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DF88BA9" w14:textId="64F67FE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42FEF3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oopersmith et al., 2012;  </w:t>
            </w:r>
          </w:p>
        </w:tc>
        <w:tc>
          <w:tcPr>
            <w:tcW w:w="4536" w:type="dxa"/>
          </w:tcPr>
          <w:p w14:paraId="3FCD3450" w14:textId="31E764E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EFEA49E" w14:textId="200D50E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312B03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orner, Murray, &amp; Brett, 2019;  </w:t>
            </w:r>
          </w:p>
        </w:tc>
        <w:tc>
          <w:tcPr>
            <w:tcW w:w="4536" w:type="dxa"/>
          </w:tcPr>
          <w:p w14:paraId="037004A4" w14:textId="1517D02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05A1386" w14:textId="410FAAF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9FE003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ottereau et al., 2021;  </w:t>
            </w:r>
          </w:p>
        </w:tc>
        <w:tc>
          <w:tcPr>
            <w:tcW w:w="4536" w:type="dxa"/>
          </w:tcPr>
          <w:p w14:paraId="629D7329" w14:textId="4D9881B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6155298" w14:textId="7146A19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ABA63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ottini et al., 2013;  </w:t>
            </w:r>
          </w:p>
        </w:tc>
        <w:tc>
          <w:tcPr>
            <w:tcW w:w="4536" w:type="dxa"/>
          </w:tcPr>
          <w:p w14:paraId="3E3AAD16" w14:textId="6EB6243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404CE79" w14:textId="16A8361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B0E70A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oursin, Updike, &amp; Maki, 2000;  </w:t>
            </w:r>
          </w:p>
        </w:tc>
        <w:tc>
          <w:tcPr>
            <w:tcW w:w="4536" w:type="dxa"/>
          </w:tcPr>
          <w:p w14:paraId="156D0D66" w14:textId="5C99770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4901086" w14:textId="7883EF9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771D1F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ozza, Do, Ganti, &amp; Depa, 2021;  </w:t>
            </w:r>
          </w:p>
        </w:tc>
        <w:tc>
          <w:tcPr>
            <w:tcW w:w="4536" w:type="dxa"/>
          </w:tcPr>
          <w:p w14:paraId="274A4D48" w14:textId="06772D6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90A54FD" w14:textId="42BDF3C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5D6B5D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tri, 2020;  </w:t>
            </w:r>
          </w:p>
        </w:tc>
        <w:tc>
          <w:tcPr>
            <w:tcW w:w="4536" w:type="dxa"/>
          </w:tcPr>
          <w:p w14:paraId="1ACC0417" w14:textId="2516235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D4184AD" w14:textId="53514E7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C6B58F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urkovic et al., 2010;  </w:t>
            </w:r>
          </w:p>
        </w:tc>
        <w:tc>
          <w:tcPr>
            <w:tcW w:w="4536" w:type="dxa"/>
          </w:tcPr>
          <w:p w14:paraId="7B354BD7" w14:textId="5D5750D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E23B0FD" w14:textId="08A06E8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58BC57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a Silva et al., 2021;  </w:t>
            </w:r>
          </w:p>
        </w:tc>
        <w:tc>
          <w:tcPr>
            <w:tcW w:w="4536" w:type="dxa"/>
          </w:tcPr>
          <w:p w14:paraId="3A15AE92" w14:textId="79C45E4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5BE7E3C" w14:textId="1038E79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A49A15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abar, Harmouche, Habr, Riachi, &amp; Jaber, 2015;  </w:t>
            </w:r>
          </w:p>
        </w:tc>
        <w:tc>
          <w:tcPr>
            <w:tcW w:w="4536" w:type="dxa"/>
          </w:tcPr>
          <w:p w14:paraId="097CC099" w14:textId="7D62C44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9F6AC78" w14:textId="2F540E7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FDAD8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adras et al., 2019;  </w:t>
            </w:r>
          </w:p>
        </w:tc>
        <w:tc>
          <w:tcPr>
            <w:tcW w:w="4536" w:type="dxa"/>
          </w:tcPr>
          <w:p w14:paraId="10B2AA6E" w14:textId="510FDD6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DD412C4" w14:textId="36EF9D3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74359A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aher et al., 2008;  </w:t>
            </w:r>
          </w:p>
        </w:tc>
        <w:tc>
          <w:tcPr>
            <w:tcW w:w="4536" w:type="dxa"/>
          </w:tcPr>
          <w:p w14:paraId="256F50DC" w14:textId="68AED3D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F640127" w14:textId="2446E11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BE0F00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amak et al., 2011;  </w:t>
            </w:r>
          </w:p>
        </w:tc>
        <w:tc>
          <w:tcPr>
            <w:tcW w:w="4536" w:type="dxa"/>
          </w:tcPr>
          <w:p w14:paraId="063FF613" w14:textId="1602149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925065D" w14:textId="34D927D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A8CDDC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arvall et al., 2019;  </w:t>
            </w:r>
          </w:p>
        </w:tc>
        <w:tc>
          <w:tcPr>
            <w:tcW w:w="4536" w:type="dxa"/>
          </w:tcPr>
          <w:p w14:paraId="676B3369" w14:textId="68DC6F6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E74416C" w14:textId="1CFABE8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C720D4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aste et al., 2023;  </w:t>
            </w:r>
          </w:p>
        </w:tc>
        <w:tc>
          <w:tcPr>
            <w:tcW w:w="4536" w:type="dxa"/>
          </w:tcPr>
          <w:p w14:paraId="1B6D1437" w14:textId="6BAB4D2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FE57C33" w14:textId="78DB77A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CFEA3F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avidson, Shaukat, Jenabzadeh, &amp; Gupte, 2013;  </w:t>
            </w:r>
          </w:p>
        </w:tc>
        <w:tc>
          <w:tcPr>
            <w:tcW w:w="4536" w:type="dxa"/>
          </w:tcPr>
          <w:p w14:paraId="0D63B317" w14:textId="25BC105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2358C4B" w14:textId="41A04B7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1DA63D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avies et al., 2021;  </w:t>
            </w:r>
          </w:p>
        </w:tc>
        <w:tc>
          <w:tcPr>
            <w:tcW w:w="4536" w:type="dxa"/>
          </w:tcPr>
          <w:p w14:paraId="7F2ACDBD" w14:textId="3ACA8EA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FCC574A" w14:textId="43D3B03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B53FAE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avis et al., 2017;  </w:t>
            </w:r>
          </w:p>
        </w:tc>
        <w:tc>
          <w:tcPr>
            <w:tcW w:w="4536" w:type="dxa"/>
          </w:tcPr>
          <w:p w14:paraId="01536366" w14:textId="07CE677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D232A02" w14:textId="1A12726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D3D8BA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e Ávila et al., 2020;  </w:t>
            </w:r>
          </w:p>
        </w:tc>
        <w:tc>
          <w:tcPr>
            <w:tcW w:w="4536" w:type="dxa"/>
          </w:tcPr>
          <w:p w14:paraId="10667B10" w14:textId="14651EA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FB82E03" w14:textId="210E098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90F6C3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 xml:space="preserve">de Campos Biazon et al., 2021;  </w:t>
            </w:r>
          </w:p>
        </w:tc>
        <w:tc>
          <w:tcPr>
            <w:tcW w:w="4536" w:type="dxa"/>
          </w:tcPr>
          <w:p w14:paraId="79BDE581" w14:textId="0656746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A49E85E" w14:textId="4C3B572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7C9F85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e Carvalho, 2020;  </w:t>
            </w:r>
          </w:p>
        </w:tc>
        <w:tc>
          <w:tcPr>
            <w:tcW w:w="4536" w:type="dxa"/>
          </w:tcPr>
          <w:p w14:paraId="62153445" w14:textId="3DBCEEB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08B0DA8" w14:textId="414B5CA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643D2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e Filette et al., 2022;  </w:t>
            </w:r>
          </w:p>
        </w:tc>
        <w:tc>
          <w:tcPr>
            <w:tcW w:w="4536" w:type="dxa"/>
          </w:tcPr>
          <w:p w14:paraId="5DB6CC8F" w14:textId="141F6F2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8F89988" w14:textId="2E4BFDE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197D5F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e Gomes Figueiredo, Frazão, Werlang, Peltz, &amp; Sobral Filho, 2023;  </w:t>
            </w:r>
          </w:p>
        </w:tc>
        <w:tc>
          <w:tcPr>
            <w:tcW w:w="4536" w:type="dxa"/>
          </w:tcPr>
          <w:p w14:paraId="4BEBDB4D" w14:textId="14F8D2C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1C79EC5" w14:textId="12752B1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426DBB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e Sousa Arantes Ferreira et al., 2020;  </w:t>
            </w:r>
          </w:p>
        </w:tc>
        <w:tc>
          <w:tcPr>
            <w:tcW w:w="4536" w:type="dxa"/>
          </w:tcPr>
          <w:p w14:paraId="35F66BF3" w14:textId="28BA4C4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E2973DA" w14:textId="15A0323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222DA9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e Souza et al., 2008;  </w:t>
            </w:r>
          </w:p>
        </w:tc>
        <w:tc>
          <w:tcPr>
            <w:tcW w:w="4536" w:type="dxa"/>
          </w:tcPr>
          <w:p w14:paraId="68A29472" w14:textId="0E0CCD3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5290005" w14:textId="1F0DFCB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74E629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ebella, Heckman, Venegas-Borsellino, &amp; Baig, 2019;  </w:t>
            </w:r>
          </w:p>
        </w:tc>
        <w:tc>
          <w:tcPr>
            <w:tcW w:w="4536" w:type="dxa"/>
          </w:tcPr>
          <w:p w14:paraId="02DEA4D5" w14:textId="1C29317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E410CCF" w14:textId="041AF2A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0F2660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edy, Coghill, Chandrashekar, &amp; Bindra, 2016;  </w:t>
            </w:r>
          </w:p>
        </w:tc>
        <w:tc>
          <w:tcPr>
            <w:tcW w:w="4536" w:type="dxa"/>
          </w:tcPr>
          <w:p w14:paraId="12C5CF40" w14:textId="735A5E9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809A02D" w14:textId="2C46342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953B1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ee, Thomas, &amp; Gulbis, 2014;  </w:t>
            </w:r>
          </w:p>
        </w:tc>
        <w:tc>
          <w:tcPr>
            <w:tcW w:w="4536" w:type="dxa"/>
          </w:tcPr>
          <w:p w14:paraId="787464D8" w14:textId="6CEBBCF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3C182FF" w14:textId="03AAE68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452B39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eepa &amp; Muralidhar, 2012;  </w:t>
            </w:r>
          </w:p>
        </w:tc>
        <w:tc>
          <w:tcPr>
            <w:tcW w:w="4536" w:type="dxa"/>
          </w:tcPr>
          <w:p w14:paraId="52A14FAE" w14:textId="2ABC4D9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211382B" w14:textId="2901F85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CB5F3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elgado, Ruggeri, &amp; Calvo, 2023;  </w:t>
            </w:r>
          </w:p>
        </w:tc>
        <w:tc>
          <w:tcPr>
            <w:tcW w:w="4536" w:type="dxa"/>
          </w:tcPr>
          <w:p w14:paraId="2A51EDC4" w14:textId="14F9137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D75C826" w14:textId="02C56F6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9A4AC6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R. P. Dellinger et al., 2004;  </w:t>
            </w:r>
          </w:p>
        </w:tc>
        <w:tc>
          <w:tcPr>
            <w:tcW w:w="4536" w:type="dxa"/>
          </w:tcPr>
          <w:p w14:paraId="427E5757" w14:textId="326D6B6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0D6C4E8" w14:textId="6669F5D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A8C3B9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R. Phillip Dellinger et al., 2008;  </w:t>
            </w:r>
          </w:p>
        </w:tc>
        <w:tc>
          <w:tcPr>
            <w:tcW w:w="4536" w:type="dxa"/>
          </w:tcPr>
          <w:p w14:paraId="2D2969AB" w14:textId="2ABDB20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DDB5B52" w14:textId="0429516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A4CC2D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emirjian et al., 2011;  </w:t>
            </w:r>
          </w:p>
        </w:tc>
        <w:tc>
          <w:tcPr>
            <w:tcW w:w="4536" w:type="dxa"/>
          </w:tcPr>
          <w:p w14:paraId="0B9A8705" w14:textId="4A6349B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092A4D7" w14:textId="7D2BCF2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34B088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Dem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ı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ı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z Gülmez, Akça, &amp; Turan, 2022;  </w:t>
            </w:r>
          </w:p>
        </w:tc>
        <w:tc>
          <w:tcPr>
            <w:tcW w:w="4536" w:type="dxa"/>
          </w:tcPr>
          <w:p w14:paraId="5895FA38" w14:textId="5E102B3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F5E05CB" w14:textId="492B7C1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4CAB3B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eng et al., 2023;  </w:t>
            </w:r>
          </w:p>
        </w:tc>
        <w:tc>
          <w:tcPr>
            <w:tcW w:w="4536" w:type="dxa"/>
          </w:tcPr>
          <w:p w14:paraId="689472C0" w14:textId="2D5734E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B882B12" w14:textId="564CACF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511161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erespina et al., 2020;  </w:t>
            </w:r>
          </w:p>
        </w:tc>
        <w:tc>
          <w:tcPr>
            <w:tcW w:w="4536" w:type="dxa"/>
          </w:tcPr>
          <w:p w14:paraId="6BDB3D46" w14:textId="05962E4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7B3AB1D" w14:textId="76C37B3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1E9216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ettling-Ihnenfeldt, Wieske, Horn, Nollet, &amp; van der Schaaf, 2017;  </w:t>
            </w:r>
          </w:p>
        </w:tc>
        <w:tc>
          <w:tcPr>
            <w:tcW w:w="4536" w:type="dxa"/>
          </w:tcPr>
          <w:p w14:paraId="78B2FCB5" w14:textId="6D7B47B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FEF1166" w14:textId="46E0A73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2B835A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haliwal, Zberea, Karthikeyan, &amp; Singh, 2022;  </w:t>
            </w:r>
          </w:p>
        </w:tc>
        <w:tc>
          <w:tcPr>
            <w:tcW w:w="4536" w:type="dxa"/>
          </w:tcPr>
          <w:p w14:paraId="59EFC7F4" w14:textId="2D7C22F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12DE774" w14:textId="09220BC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7B45B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harod et al., 2013;  </w:t>
            </w:r>
          </w:p>
        </w:tc>
        <w:tc>
          <w:tcPr>
            <w:tcW w:w="4536" w:type="dxa"/>
          </w:tcPr>
          <w:p w14:paraId="70A082F6" w14:textId="0E55F03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9351780" w14:textId="3B03713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915178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iaz Ballve et al., 2017;  </w:t>
            </w:r>
          </w:p>
        </w:tc>
        <w:tc>
          <w:tcPr>
            <w:tcW w:w="4536" w:type="dxa"/>
          </w:tcPr>
          <w:p w14:paraId="4D957EA7" w14:textId="11EE28D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7838CBB" w14:textId="61B9F4E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4D3417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ichtwald, Weinbroum, Sorkine, Ekstein, &amp; Dahan, 2012;  </w:t>
            </w:r>
          </w:p>
        </w:tc>
        <w:tc>
          <w:tcPr>
            <w:tcW w:w="4536" w:type="dxa"/>
          </w:tcPr>
          <w:p w14:paraId="61E1B6E3" w14:textId="78A1309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5E74863" w14:textId="7AD9B9D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CBAD0C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ilken et al., 2020;  </w:t>
            </w:r>
          </w:p>
        </w:tc>
        <w:tc>
          <w:tcPr>
            <w:tcW w:w="4536" w:type="dxa"/>
          </w:tcPr>
          <w:p w14:paraId="3B74A24C" w14:textId="5AD2206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630869" w:rsidRPr="001A1F9B" w14:paraId="102F4F3F" w14:textId="4F8CF64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4D0FAB8" w14:textId="77777777" w:rsidR="00630869" w:rsidRPr="000E52EC" w:rsidRDefault="00630869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imopoulos et al., 2020;  </w:t>
            </w:r>
          </w:p>
        </w:tc>
        <w:tc>
          <w:tcPr>
            <w:tcW w:w="4536" w:type="dxa"/>
          </w:tcPr>
          <w:p w14:paraId="324FFDA9" w14:textId="55B94E75" w:rsidR="00630869" w:rsidRPr="000E52EC" w:rsidRDefault="004425FE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425F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630869" w:rsidRPr="001A1F9B" w14:paraId="4E8E611D" w14:textId="7EC35BD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1FFD4AB" w14:textId="77777777" w:rsidR="00630869" w:rsidRPr="000E52EC" w:rsidRDefault="00630869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imopoulos et al., 2023;  </w:t>
            </w:r>
          </w:p>
        </w:tc>
        <w:tc>
          <w:tcPr>
            <w:tcW w:w="4536" w:type="dxa"/>
          </w:tcPr>
          <w:p w14:paraId="71F42797" w14:textId="3165C31F" w:rsidR="00630869" w:rsidRPr="000E52EC" w:rsidRDefault="00B00F4A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00F4A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4425FE" w:rsidRPr="001A1F9B" w14:paraId="2758E81F" w14:textId="3F93C5E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73069D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ing et al., 2022;  </w:t>
            </w:r>
          </w:p>
        </w:tc>
        <w:tc>
          <w:tcPr>
            <w:tcW w:w="4536" w:type="dxa"/>
          </w:tcPr>
          <w:p w14:paraId="119841E4" w14:textId="557B118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7A435E8" w14:textId="5DF9F3C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CDBBA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iniz, Dos Santos, Chagas, &amp; Daher, 2021;  </w:t>
            </w:r>
          </w:p>
        </w:tc>
        <w:tc>
          <w:tcPr>
            <w:tcW w:w="4536" w:type="dxa"/>
          </w:tcPr>
          <w:p w14:paraId="29A93958" w14:textId="6D5D13C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F908015" w14:textId="59433D0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B4C90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iószegi et al., 2018;  </w:t>
            </w:r>
          </w:p>
        </w:tc>
        <w:tc>
          <w:tcPr>
            <w:tcW w:w="4536" w:type="dxa"/>
          </w:tcPr>
          <w:p w14:paraId="790FE93A" w14:textId="26CBC28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AA2638B" w14:textId="534FC93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58E997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itali et al., 2022;  </w:t>
            </w:r>
          </w:p>
        </w:tc>
        <w:tc>
          <w:tcPr>
            <w:tcW w:w="4536" w:type="dxa"/>
          </w:tcPr>
          <w:p w14:paraId="4CCD383E" w14:textId="71F2B92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A710316" w14:textId="5C380B3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2D181E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izman, Bahat, Özkanli, &amp; Özkök, 2016;  </w:t>
            </w:r>
          </w:p>
        </w:tc>
        <w:tc>
          <w:tcPr>
            <w:tcW w:w="4536" w:type="dxa"/>
          </w:tcPr>
          <w:p w14:paraId="55BFAD62" w14:textId="07B57CD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352765F" w14:textId="2208DC8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C90351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jalali, Moore, &amp; Kelly, 2005;  </w:t>
            </w:r>
          </w:p>
        </w:tc>
        <w:tc>
          <w:tcPr>
            <w:tcW w:w="4536" w:type="dxa"/>
          </w:tcPr>
          <w:p w14:paraId="75B1C371" w14:textId="5882E0C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0626EBF" w14:textId="4C626C8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D93F67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D</w:t>
            </w:r>
            <w:r w:rsidRPr="000E52EC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ł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uski et al., 2020;  </w:t>
            </w:r>
          </w:p>
        </w:tc>
        <w:tc>
          <w:tcPr>
            <w:tcW w:w="4536" w:type="dxa"/>
          </w:tcPr>
          <w:p w14:paraId="06F9D462" w14:textId="2FF7081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B7E1708" w14:textId="112BB97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B3F6E7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oig &amp; Solverson, 2020;  </w:t>
            </w:r>
          </w:p>
        </w:tc>
        <w:tc>
          <w:tcPr>
            <w:tcW w:w="4536" w:type="dxa"/>
          </w:tcPr>
          <w:p w14:paraId="1E0C88AC" w14:textId="32FF331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12295C8" w14:textId="3B43A59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F46908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Dominedò, D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’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vino, Martinotti, &amp; Cingolani, 2021;  </w:t>
            </w:r>
          </w:p>
        </w:tc>
        <w:tc>
          <w:tcPr>
            <w:tcW w:w="4536" w:type="dxa"/>
          </w:tcPr>
          <w:p w14:paraId="7E468D33" w14:textId="03583BE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A785287" w14:textId="41223DF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6D8E93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. Dong, Cao, Tanner, &amp; Kundranda, 2020;  </w:t>
            </w:r>
          </w:p>
        </w:tc>
        <w:tc>
          <w:tcPr>
            <w:tcW w:w="4536" w:type="dxa"/>
          </w:tcPr>
          <w:p w14:paraId="703C0394" w14:textId="6AFDA22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87B494E" w14:textId="47CF4A3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502D39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S. B. Dong et al., 2021;  </w:t>
            </w:r>
          </w:p>
        </w:tc>
        <w:tc>
          <w:tcPr>
            <w:tcW w:w="4536" w:type="dxa"/>
          </w:tcPr>
          <w:p w14:paraId="56E35389" w14:textId="1F43226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79ED765" w14:textId="5AD5C6F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CB7F0D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 xml:space="preserve">Dongol, Sapkota, Devkota, Pandey, &amp; Bhattarai, 2022;  </w:t>
            </w:r>
          </w:p>
        </w:tc>
        <w:tc>
          <w:tcPr>
            <w:tcW w:w="4536" w:type="dxa"/>
          </w:tcPr>
          <w:p w14:paraId="6362465F" w14:textId="6D8B16F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7FCCD5D" w14:textId="6D6BFE8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3BA2A7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onlon et al., 2021;  </w:t>
            </w:r>
          </w:p>
        </w:tc>
        <w:tc>
          <w:tcPr>
            <w:tcW w:w="4536" w:type="dxa"/>
          </w:tcPr>
          <w:p w14:paraId="48ECA3CA" w14:textId="0BFDDEC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2B5348E" w14:textId="7070943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85F14F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orazio et al., 2023;  </w:t>
            </w:r>
          </w:p>
        </w:tc>
        <w:tc>
          <w:tcPr>
            <w:tcW w:w="4536" w:type="dxa"/>
          </w:tcPr>
          <w:p w14:paraId="7476AF20" w14:textId="2557228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D6BBD3E" w14:textId="5668DFE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CAE151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os Santos, da Silva Carvalho, Peres, Delfino, &amp; Grion, 2020;  </w:t>
            </w:r>
          </w:p>
        </w:tc>
        <w:tc>
          <w:tcPr>
            <w:tcW w:w="4536" w:type="dxa"/>
          </w:tcPr>
          <w:p w14:paraId="3419B45B" w14:textId="1AD4400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FF4F91B" w14:textId="47E520E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947BB9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oyle, Meyer, Breen, &amp; Hunt, 2020;  </w:t>
            </w:r>
          </w:p>
        </w:tc>
        <w:tc>
          <w:tcPr>
            <w:tcW w:w="4536" w:type="dxa"/>
          </w:tcPr>
          <w:p w14:paraId="0E4060A3" w14:textId="5BAA169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F08863B" w14:textId="2BA8463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4056BE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ravid et al., 2021;  </w:t>
            </w:r>
          </w:p>
        </w:tc>
        <w:tc>
          <w:tcPr>
            <w:tcW w:w="4536" w:type="dxa"/>
          </w:tcPr>
          <w:p w14:paraId="544A9B64" w14:textId="2731F0A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E7BBF7B" w14:textId="3FA4F7E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5126A0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res et al., 2017;  </w:t>
            </w:r>
          </w:p>
        </w:tc>
        <w:tc>
          <w:tcPr>
            <w:tcW w:w="4536" w:type="dxa"/>
          </w:tcPr>
          <w:p w14:paraId="7F63C3DD" w14:textId="41EA274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630869" w:rsidRPr="001A1F9B" w14:paraId="5396E52A" w14:textId="1851105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C6D9917" w14:textId="77777777" w:rsidR="00630869" w:rsidRPr="000E52EC" w:rsidRDefault="00630869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res et al., 2019;  </w:t>
            </w:r>
          </w:p>
        </w:tc>
        <w:tc>
          <w:tcPr>
            <w:tcW w:w="4536" w:type="dxa"/>
          </w:tcPr>
          <w:p w14:paraId="7E9C5730" w14:textId="40C320C5" w:rsidR="00630869" w:rsidRPr="000E52EC" w:rsidRDefault="00B00F4A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00F4A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A post hoc analysis and no reported data for KRT and ICUAW</w:t>
            </w:r>
          </w:p>
        </w:tc>
      </w:tr>
      <w:tr w:rsidR="004425FE" w:rsidRPr="001A1F9B" w14:paraId="2E6F3357" w14:textId="1E1C8A5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EE265F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resen, Weißbrich, Fimmers, Putensen, &amp; Stehle, 2021;  </w:t>
            </w:r>
          </w:p>
        </w:tc>
        <w:tc>
          <w:tcPr>
            <w:tcW w:w="4536" w:type="dxa"/>
          </w:tcPr>
          <w:p w14:paraId="2E972315" w14:textId="13D1890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1A9DD13" w14:textId="4DDF17A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B114C5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rks, 2013;  </w:t>
            </w:r>
          </w:p>
        </w:tc>
        <w:tc>
          <w:tcPr>
            <w:tcW w:w="4536" w:type="dxa"/>
          </w:tcPr>
          <w:p w14:paraId="14D71BF4" w14:textId="688351A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ECD6E51" w14:textId="71CEB6F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C93025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u Bose et al., 2016;  </w:t>
            </w:r>
          </w:p>
        </w:tc>
        <w:tc>
          <w:tcPr>
            <w:tcW w:w="4536" w:type="dxa"/>
          </w:tcPr>
          <w:p w14:paraId="1C0201A9" w14:textId="10E0214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18E2828" w14:textId="2A8FB57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A0DE16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u et al., 2022;  </w:t>
            </w:r>
          </w:p>
        </w:tc>
        <w:tc>
          <w:tcPr>
            <w:tcW w:w="4536" w:type="dxa"/>
          </w:tcPr>
          <w:p w14:paraId="564E9B5F" w14:textId="016A523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E998BAB" w14:textId="11071B5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5A74F4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ua, Lavingia, Deslarzes-Dubuis, Dake, &amp; Lee, 2019;  </w:t>
            </w:r>
          </w:p>
        </w:tc>
        <w:tc>
          <w:tcPr>
            <w:tcW w:w="4536" w:type="dxa"/>
          </w:tcPr>
          <w:p w14:paraId="692B4D13" w14:textId="66E0567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811E74D" w14:textId="762340C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3900B6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ubin et al., 2021;  </w:t>
            </w:r>
          </w:p>
        </w:tc>
        <w:tc>
          <w:tcPr>
            <w:tcW w:w="4536" w:type="dxa"/>
          </w:tcPr>
          <w:p w14:paraId="444950DD" w14:textId="4761778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6DAC42E" w14:textId="77B18DD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1E3450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uceau et al., 2022;  </w:t>
            </w:r>
          </w:p>
        </w:tc>
        <w:tc>
          <w:tcPr>
            <w:tcW w:w="4536" w:type="dxa"/>
          </w:tcPr>
          <w:p w14:paraId="3D4B2D3E" w14:textId="0132939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A935217" w14:textId="4835C64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1A4CE8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ucic et al., 2021;  </w:t>
            </w:r>
          </w:p>
        </w:tc>
        <w:tc>
          <w:tcPr>
            <w:tcW w:w="4536" w:type="dxa"/>
          </w:tcPr>
          <w:p w14:paraId="6EC8A9F0" w14:textId="0C54C7C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060FA0C" w14:textId="776982F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0C13D8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umkow, Voss, Peters, &amp; Jennings, 2012;  </w:t>
            </w:r>
          </w:p>
        </w:tc>
        <w:tc>
          <w:tcPr>
            <w:tcW w:w="4536" w:type="dxa"/>
          </w:tcPr>
          <w:p w14:paraId="7557974D" w14:textId="2B80A81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F7D4D61" w14:textId="0E68028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36547B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unphy, Singh, &amp; Keating, 2017;  </w:t>
            </w:r>
          </w:p>
        </w:tc>
        <w:tc>
          <w:tcPr>
            <w:tcW w:w="4536" w:type="dxa"/>
          </w:tcPr>
          <w:p w14:paraId="098CC59F" w14:textId="01BD18F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C77876F" w14:textId="68CC815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50E30E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urazo et al., 2021;  </w:t>
            </w:r>
          </w:p>
        </w:tc>
        <w:tc>
          <w:tcPr>
            <w:tcW w:w="4536" w:type="dxa"/>
          </w:tcPr>
          <w:p w14:paraId="4D98B418" w14:textId="4E738A1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02C3333" w14:textId="6083F21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0935B8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uymun &amp; Nasir, 2020;  </w:t>
            </w:r>
          </w:p>
        </w:tc>
        <w:tc>
          <w:tcPr>
            <w:tcW w:w="4536" w:type="dxa"/>
          </w:tcPr>
          <w:p w14:paraId="5A579503" w14:textId="4184979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AC75968" w14:textId="152A0BC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AB4F27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worschak et al., 2008;  </w:t>
            </w:r>
          </w:p>
        </w:tc>
        <w:tc>
          <w:tcPr>
            <w:tcW w:w="4536" w:type="dxa"/>
          </w:tcPr>
          <w:p w14:paraId="2C8D8410" w14:textId="16B75F4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D42D36B" w14:textId="3488497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CBDED3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Eagan, Ramdharry, &amp; Smailes, 2020;  </w:t>
            </w:r>
          </w:p>
        </w:tc>
        <w:tc>
          <w:tcPr>
            <w:tcW w:w="4536" w:type="dxa"/>
          </w:tcPr>
          <w:p w14:paraId="23866BC2" w14:textId="13CE28B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466625D" w14:textId="438EA91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7B5616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Ebbeson, De Kock, Penny, &amp; Kollman, 2009;  </w:t>
            </w:r>
          </w:p>
        </w:tc>
        <w:tc>
          <w:tcPr>
            <w:tcW w:w="4536" w:type="dxa"/>
          </w:tcPr>
          <w:p w14:paraId="24DFA266" w14:textId="66FBCD3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AF08F25" w14:textId="6BA35F3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6D8819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Ebdrup, Druey, &amp; Mogensen, 2018;  </w:t>
            </w:r>
          </w:p>
        </w:tc>
        <w:tc>
          <w:tcPr>
            <w:tcW w:w="4536" w:type="dxa"/>
          </w:tcPr>
          <w:p w14:paraId="0A735398" w14:textId="64FD8D2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89FE8BA" w14:textId="0FD433A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9B039A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Eggmann et al., 2020;  </w:t>
            </w:r>
          </w:p>
        </w:tc>
        <w:tc>
          <w:tcPr>
            <w:tcW w:w="4536" w:type="dxa"/>
          </w:tcPr>
          <w:p w14:paraId="03D41A7E" w14:textId="6E1DE66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A031213" w14:textId="31FCE44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9AFD81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Egi et al., 2021;  </w:t>
            </w:r>
          </w:p>
        </w:tc>
        <w:tc>
          <w:tcPr>
            <w:tcW w:w="4536" w:type="dxa"/>
          </w:tcPr>
          <w:p w14:paraId="22B30795" w14:textId="0C1C6B8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4048ACC" w14:textId="796A473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2D943A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Eisenburger, Laggner, Lenz, &amp; Druml, 2000;  </w:t>
            </w:r>
          </w:p>
        </w:tc>
        <w:tc>
          <w:tcPr>
            <w:tcW w:w="4536" w:type="dxa"/>
          </w:tcPr>
          <w:p w14:paraId="4F7A80C5" w14:textId="39554AB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3E6ADF8" w14:textId="60123CD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D4D91F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El-Abdellati et al., 2013;  </w:t>
            </w:r>
          </w:p>
        </w:tc>
        <w:tc>
          <w:tcPr>
            <w:tcW w:w="4536" w:type="dxa"/>
          </w:tcPr>
          <w:p w14:paraId="1D6B91E2" w14:textId="181F5AC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4F8C44B" w14:textId="4AC9054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3ACBDC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El-Sayed Ahmad et al., 2018;  </w:t>
            </w:r>
          </w:p>
        </w:tc>
        <w:tc>
          <w:tcPr>
            <w:tcW w:w="4536" w:type="dxa"/>
          </w:tcPr>
          <w:p w14:paraId="1A685F29" w14:textId="05EAE63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622EFEB" w14:textId="40DFE05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68F650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Elahi, Houng, Trahair, Ravindranathan, &amp; Grant, 2012;  </w:t>
            </w:r>
          </w:p>
        </w:tc>
        <w:tc>
          <w:tcPr>
            <w:tcW w:w="4536" w:type="dxa"/>
          </w:tcPr>
          <w:p w14:paraId="6932D082" w14:textId="1F8E252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9E94930" w14:textId="151BA25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55ADD5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Elías, Munro, &amp; Liang, 2020;  </w:t>
            </w:r>
          </w:p>
        </w:tc>
        <w:tc>
          <w:tcPr>
            <w:tcW w:w="4536" w:type="dxa"/>
          </w:tcPr>
          <w:p w14:paraId="1187F054" w14:textId="2B34B90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458CDBF" w14:textId="13A5BB5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5A98B7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Elvia, Lestari, &amp; George, 2021;  </w:t>
            </w:r>
          </w:p>
        </w:tc>
        <w:tc>
          <w:tcPr>
            <w:tcW w:w="4536" w:type="dxa"/>
          </w:tcPr>
          <w:p w14:paraId="67CCECC8" w14:textId="20AA927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6A57803" w14:textId="7164325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DD9C69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Engelhardt et al., 2022a, 2022b;  </w:t>
            </w:r>
          </w:p>
        </w:tc>
        <w:tc>
          <w:tcPr>
            <w:tcW w:w="4536" w:type="dxa"/>
          </w:tcPr>
          <w:p w14:paraId="388D2FAA" w14:textId="4AC29C8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EFBF0B9" w14:textId="3D48077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4F9D20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Ertu</w:t>
            </w:r>
            <w:r w:rsidRPr="000E52EC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ğ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u, Kanbay, Af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ş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ar, Elsürer Af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ş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r, &amp; Kanbay, 2020;  </w:t>
            </w:r>
          </w:p>
        </w:tc>
        <w:tc>
          <w:tcPr>
            <w:tcW w:w="4536" w:type="dxa"/>
          </w:tcPr>
          <w:p w14:paraId="5A3FA0A7" w14:textId="26FCB09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2F3B127" w14:textId="2D84F97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24EC54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Espiritu et al., 2021;  </w:t>
            </w:r>
          </w:p>
        </w:tc>
        <w:tc>
          <w:tcPr>
            <w:tcW w:w="4536" w:type="dxa"/>
          </w:tcPr>
          <w:p w14:paraId="4CCCC62C" w14:textId="470EF20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FEDE7EC" w14:textId="2B2AD74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9DFF60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 xml:space="preserve">Esposito et al., 2017;  </w:t>
            </w:r>
          </w:p>
        </w:tc>
        <w:tc>
          <w:tcPr>
            <w:tcW w:w="4536" w:type="dxa"/>
          </w:tcPr>
          <w:p w14:paraId="0B4818B0" w14:textId="2369108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01B0A9D" w14:textId="4C06BAE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4E714F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Euctr, 2020;  </w:t>
            </w:r>
          </w:p>
        </w:tc>
        <w:tc>
          <w:tcPr>
            <w:tcW w:w="4536" w:type="dxa"/>
          </w:tcPr>
          <w:p w14:paraId="41A47C7E" w14:textId="10ACC8A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C9BBB92" w14:textId="0D43797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72F13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. Andersen et al., 2017;  </w:t>
            </w:r>
          </w:p>
        </w:tc>
        <w:tc>
          <w:tcPr>
            <w:tcW w:w="4536" w:type="dxa"/>
          </w:tcPr>
          <w:p w14:paraId="27867613" w14:textId="4F9AFA9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EF15A1E" w14:textId="5832366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D77908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adila &amp; Wool, 2015;  </w:t>
            </w:r>
          </w:p>
        </w:tc>
        <w:tc>
          <w:tcPr>
            <w:tcW w:w="4536" w:type="dxa"/>
          </w:tcPr>
          <w:p w14:paraId="179E4CE0" w14:textId="078D8FF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BEC708A" w14:textId="412A6FE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C1B3C7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agoni et al., 2021;  </w:t>
            </w:r>
          </w:p>
        </w:tc>
        <w:tc>
          <w:tcPr>
            <w:tcW w:w="4536" w:type="dxa"/>
          </w:tcPr>
          <w:p w14:paraId="7A56B060" w14:textId="5CD7AC6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51589D1" w14:textId="5FE757F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8A60B8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arfán &amp; Piérola, 2021;  </w:t>
            </w:r>
          </w:p>
        </w:tc>
        <w:tc>
          <w:tcPr>
            <w:tcW w:w="4536" w:type="dxa"/>
          </w:tcPr>
          <w:p w14:paraId="62E8B5AF" w14:textId="58FE9AF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79C133A" w14:textId="60D8AE2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6550B3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ayed, Pivazyan, Conte, Chang, &amp; Mai, 2020;  </w:t>
            </w:r>
          </w:p>
        </w:tc>
        <w:tc>
          <w:tcPr>
            <w:tcW w:w="4536" w:type="dxa"/>
          </w:tcPr>
          <w:p w14:paraId="47D38888" w14:textId="3A8B55D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FB5A700" w14:textId="02C7CEE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99A4E2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earnley, Lines, Lewington, &amp; Bodenham, 2011;  </w:t>
            </w:r>
          </w:p>
        </w:tc>
        <w:tc>
          <w:tcPr>
            <w:tcW w:w="4536" w:type="dxa"/>
          </w:tcPr>
          <w:p w14:paraId="6D5A1A34" w14:textId="0E67D7D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9090C6E" w14:textId="5E52EF8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6D4B3F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eghali et al., 2021;  </w:t>
            </w:r>
          </w:p>
        </w:tc>
        <w:tc>
          <w:tcPr>
            <w:tcW w:w="4536" w:type="dxa"/>
          </w:tcPr>
          <w:p w14:paraId="4BF612D1" w14:textId="40D1282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BD4BB35" w14:textId="1791232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B2EC1F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eillet et al., 2003;  </w:t>
            </w:r>
          </w:p>
        </w:tc>
        <w:tc>
          <w:tcPr>
            <w:tcW w:w="4536" w:type="dxa"/>
          </w:tcPr>
          <w:p w14:paraId="469D0BCC" w14:textId="32FF3FF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9598867" w14:textId="7F53BDC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B1ED83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elli, Skhirtladze-Dworschak, Opfermann, &amp; Dworschak, 2019;  </w:t>
            </w:r>
          </w:p>
        </w:tc>
        <w:tc>
          <w:tcPr>
            <w:tcW w:w="4536" w:type="dxa"/>
          </w:tcPr>
          <w:p w14:paraId="02ECA1F6" w14:textId="05456C4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EC78F95" w14:textId="0A9403A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AD2A9C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elten-Barentsz et al., 2018;  </w:t>
            </w:r>
          </w:p>
        </w:tc>
        <w:tc>
          <w:tcPr>
            <w:tcW w:w="4536" w:type="dxa"/>
          </w:tcPr>
          <w:p w14:paraId="770A740F" w14:textId="5357A43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E5CED9C" w14:textId="5C9AB1A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8DC16A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. Feng et al., 2021;  </w:t>
            </w:r>
          </w:p>
        </w:tc>
        <w:tc>
          <w:tcPr>
            <w:tcW w:w="4536" w:type="dxa"/>
          </w:tcPr>
          <w:p w14:paraId="6E55CA3D" w14:textId="6443328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180648B" w14:textId="700AD91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1472A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W. Feng et al., 2023;  </w:t>
            </w:r>
          </w:p>
        </w:tc>
        <w:tc>
          <w:tcPr>
            <w:tcW w:w="4536" w:type="dxa"/>
          </w:tcPr>
          <w:p w14:paraId="68409803" w14:textId="00F59A5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112F368" w14:textId="166C894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59DC81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W. Feng et al., 2022;  </w:t>
            </w:r>
          </w:p>
        </w:tc>
        <w:tc>
          <w:tcPr>
            <w:tcW w:w="4536" w:type="dxa"/>
          </w:tcPr>
          <w:p w14:paraId="5D2AD9E3" w14:textId="692ED1C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810D5F2" w14:textId="5E6AC2A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F1086D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X. Feng et al., 2020;  </w:t>
            </w:r>
          </w:p>
        </w:tc>
        <w:tc>
          <w:tcPr>
            <w:tcW w:w="4536" w:type="dxa"/>
          </w:tcPr>
          <w:p w14:paraId="22DDA720" w14:textId="44326E6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2C1EF8E" w14:textId="2B258D5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8EC77E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Z. Feng et al., 2021;  </w:t>
            </w:r>
          </w:p>
        </w:tc>
        <w:tc>
          <w:tcPr>
            <w:tcW w:w="4536" w:type="dxa"/>
          </w:tcPr>
          <w:p w14:paraId="2B72C140" w14:textId="5DC3143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EC4FAEB" w14:textId="10CA63C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50FEB5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erré et al., 2023;  </w:t>
            </w:r>
          </w:p>
        </w:tc>
        <w:tc>
          <w:tcPr>
            <w:tcW w:w="4536" w:type="dxa"/>
          </w:tcPr>
          <w:p w14:paraId="192CB5B5" w14:textId="1FEAE91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9374131" w14:textId="51B55B4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5DAE2B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etterplace et al., 2019;  </w:t>
            </w:r>
          </w:p>
        </w:tc>
        <w:tc>
          <w:tcPr>
            <w:tcW w:w="4536" w:type="dxa"/>
          </w:tcPr>
          <w:p w14:paraId="3277EEA9" w14:textId="11FD7EF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B61AA62" w14:textId="01CEECE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CCEB0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iaccadori et al., 2021;  </w:t>
            </w:r>
          </w:p>
        </w:tc>
        <w:tc>
          <w:tcPr>
            <w:tcW w:w="4536" w:type="dxa"/>
          </w:tcPr>
          <w:p w14:paraId="5B5A7651" w14:textId="44FC682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E50F595" w14:textId="6BA030B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CD263F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iles et al., 2020;  </w:t>
            </w:r>
          </w:p>
        </w:tc>
        <w:tc>
          <w:tcPr>
            <w:tcW w:w="4536" w:type="dxa"/>
          </w:tcPr>
          <w:p w14:paraId="3A1660C0" w14:textId="2234704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E6342E5" w14:textId="3124D7E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2EA379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ill et al., 2017;  </w:t>
            </w:r>
          </w:p>
        </w:tc>
        <w:tc>
          <w:tcPr>
            <w:tcW w:w="4536" w:type="dxa"/>
          </w:tcPr>
          <w:p w14:paraId="64FD702B" w14:textId="50C3C13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B21EDC2" w14:textId="5BFBD81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10A170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irstiogusran, Yoshida, Hashimoto, Iwata, &amp; Fujino, 2022;  </w:t>
            </w:r>
          </w:p>
        </w:tc>
        <w:tc>
          <w:tcPr>
            <w:tcW w:w="4536" w:type="dxa"/>
          </w:tcPr>
          <w:p w14:paraId="459C27C8" w14:textId="00D80CA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527AA61" w14:textId="063225D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FAB2E9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isse et al., 2021;  </w:t>
            </w:r>
          </w:p>
        </w:tc>
        <w:tc>
          <w:tcPr>
            <w:tcW w:w="4536" w:type="dxa"/>
          </w:tcPr>
          <w:p w14:paraId="5B9F2112" w14:textId="7B6A734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E0AF111" w14:textId="074A913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DC01C5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itri &amp; Aditianingsih, 2022;  </w:t>
            </w:r>
          </w:p>
        </w:tc>
        <w:tc>
          <w:tcPr>
            <w:tcW w:w="4536" w:type="dxa"/>
          </w:tcPr>
          <w:p w14:paraId="498F17A2" w14:textId="3DD55A5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580ED45" w14:textId="276E9DA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4CF085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itzMaurice, McCann, Walshaw, &amp; Greenwood, 2021;  </w:t>
            </w:r>
          </w:p>
        </w:tc>
        <w:tc>
          <w:tcPr>
            <w:tcW w:w="4536" w:type="dxa"/>
          </w:tcPr>
          <w:p w14:paraId="095ED67A" w14:textId="3CF872A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4546478" w14:textId="7E858C0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1B31D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latres et al., 2020;  </w:t>
            </w:r>
          </w:p>
        </w:tc>
        <w:tc>
          <w:tcPr>
            <w:tcW w:w="4536" w:type="dxa"/>
          </w:tcPr>
          <w:p w14:paraId="1B221641" w14:textId="22528A5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5FA5C0C" w14:textId="715550A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49F152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lores &amp; Checchia, 2017;  </w:t>
            </w:r>
          </w:p>
        </w:tc>
        <w:tc>
          <w:tcPr>
            <w:tcW w:w="4536" w:type="dxa"/>
          </w:tcPr>
          <w:p w14:paraId="2AC1E2BA" w14:textId="53911A9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25BDBD2" w14:textId="2A548D3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0A9EFA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luher et al., 2022;  </w:t>
            </w:r>
          </w:p>
        </w:tc>
        <w:tc>
          <w:tcPr>
            <w:tcW w:w="4536" w:type="dxa"/>
          </w:tcPr>
          <w:p w14:paraId="53678EE2" w14:textId="00B70D6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B56E0FE" w14:textId="624A694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90CCE6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olkestad et al., 2020;  </w:t>
            </w:r>
          </w:p>
        </w:tc>
        <w:tc>
          <w:tcPr>
            <w:tcW w:w="4536" w:type="dxa"/>
          </w:tcPr>
          <w:p w14:paraId="4DBF997B" w14:textId="0989A80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4FC168F" w14:textId="3FBFBF0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F02441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onseka et al., 2023;  </w:t>
            </w:r>
          </w:p>
        </w:tc>
        <w:tc>
          <w:tcPr>
            <w:tcW w:w="4536" w:type="dxa"/>
          </w:tcPr>
          <w:p w14:paraId="3F16C06C" w14:textId="01008B5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52D45F1" w14:textId="2B556B1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5FA0F6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ontela et al., 2021;  </w:t>
            </w:r>
          </w:p>
        </w:tc>
        <w:tc>
          <w:tcPr>
            <w:tcW w:w="4536" w:type="dxa"/>
          </w:tcPr>
          <w:p w14:paraId="5985E473" w14:textId="0CEF13D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DA8F56A" w14:textId="3B512DD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4E12DD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oti et al., 2020;  </w:t>
            </w:r>
          </w:p>
        </w:tc>
        <w:tc>
          <w:tcPr>
            <w:tcW w:w="4536" w:type="dxa"/>
          </w:tcPr>
          <w:p w14:paraId="2FF3F269" w14:textId="4AD8DEE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6DF94D4" w14:textId="36497C7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5DBA89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rança et al., 2020;  </w:t>
            </w:r>
          </w:p>
        </w:tc>
        <w:tc>
          <w:tcPr>
            <w:tcW w:w="4536" w:type="dxa"/>
          </w:tcPr>
          <w:p w14:paraId="7F64950C" w14:textId="7CEC560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A2DAE2D" w14:textId="6066042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5D590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rawley, Powell, McQuiston, Gulvik, &amp; Bégué, 2018;  </w:t>
            </w:r>
          </w:p>
        </w:tc>
        <w:tc>
          <w:tcPr>
            <w:tcW w:w="4536" w:type="dxa"/>
          </w:tcPr>
          <w:p w14:paraId="1368AEC9" w14:textId="11AD2C0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DAF3750" w14:textId="4CA8D40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57FAA2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reeman, Moir, Lowis, &amp; Tam, 2021;  </w:t>
            </w:r>
          </w:p>
        </w:tc>
        <w:tc>
          <w:tcPr>
            <w:tcW w:w="4536" w:type="dxa"/>
          </w:tcPr>
          <w:p w14:paraId="2E834AA9" w14:textId="3B7EC82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9EF1102" w14:textId="756EC13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5E9EB2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röhlich, Lambe, &amp; O'Dea, 2011;  </w:t>
            </w:r>
          </w:p>
        </w:tc>
        <w:tc>
          <w:tcPr>
            <w:tcW w:w="4536" w:type="dxa"/>
          </w:tcPr>
          <w:p w14:paraId="49F7B260" w14:textId="09D1888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C956171" w14:textId="2AFD3A1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36C4B6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rohlich, Ryan, &amp; Fagan, 2011;  </w:t>
            </w:r>
          </w:p>
        </w:tc>
        <w:tc>
          <w:tcPr>
            <w:tcW w:w="4536" w:type="dxa"/>
          </w:tcPr>
          <w:p w14:paraId="4004BEB4" w14:textId="466FE01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D98FF55" w14:textId="5CF6C4B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9C820A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 xml:space="preserve">Frydrychowicz et al., 2017;  </w:t>
            </w:r>
          </w:p>
        </w:tc>
        <w:tc>
          <w:tcPr>
            <w:tcW w:w="4536" w:type="dxa"/>
          </w:tcPr>
          <w:p w14:paraId="66D04A43" w14:textId="4CF4908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0075170" w14:textId="0D3691B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1882BD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uest et al., 2023;  </w:t>
            </w:r>
          </w:p>
        </w:tc>
        <w:tc>
          <w:tcPr>
            <w:tcW w:w="4536" w:type="dxa"/>
          </w:tcPr>
          <w:p w14:paraId="0EE71EB2" w14:textId="5D5A1B8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B703226" w14:textId="45B3D6A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3CC309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ujisawa, Miyanaga, Takeji, Shirota, &amp; Ueda, 2023;  </w:t>
            </w:r>
          </w:p>
        </w:tc>
        <w:tc>
          <w:tcPr>
            <w:tcW w:w="4536" w:type="dxa"/>
          </w:tcPr>
          <w:p w14:paraId="08BDD36D" w14:textId="64E0087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C1B73ED" w14:textId="190816F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A409ED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ujiwara et al., 2018;  </w:t>
            </w:r>
          </w:p>
        </w:tc>
        <w:tc>
          <w:tcPr>
            <w:tcW w:w="4536" w:type="dxa"/>
          </w:tcPr>
          <w:p w14:paraId="306DB57A" w14:textId="01B20DC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FB9722F" w14:textId="6B24130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43B3DA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abriel, Noel, &amp; Accoceberry, 2012;  </w:t>
            </w:r>
          </w:p>
        </w:tc>
        <w:tc>
          <w:tcPr>
            <w:tcW w:w="4536" w:type="dxa"/>
          </w:tcPr>
          <w:p w14:paraId="2061198A" w14:textId="26C6925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25FD734" w14:textId="01189A5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85E3D3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addam, Velagapudi, Abu Sitta, &amp; Kanzy, 2017;  </w:t>
            </w:r>
          </w:p>
        </w:tc>
        <w:tc>
          <w:tcPr>
            <w:tcW w:w="4536" w:type="dxa"/>
          </w:tcPr>
          <w:p w14:paraId="3052EE34" w14:textId="2AE9A6D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62FA652" w14:textId="4EE2D79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CFA66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alindo Martín, Monares Zepeda, &amp; Lescas Méndez, 2017;  </w:t>
            </w:r>
          </w:p>
        </w:tc>
        <w:tc>
          <w:tcPr>
            <w:tcW w:w="4536" w:type="dxa"/>
          </w:tcPr>
          <w:p w14:paraId="3CB1222E" w14:textId="60B1972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D652DB8" w14:textId="1832CE2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D0C56A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allis, Kasprzak, Cucuruz, &amp; Kopp, 2017;  </w:t>
            </w:r>
          </w:p>
        </w:tc>
        <w:tc>
          <w:tcPr>
            <w:tcW w:w="4536" w:type="dxa"/>
          </w:tcPr>
          <w:p w14:paraId="273A52BB" w14:textId="17FFF32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09372BF" w14:textId="002B955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D97B8A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alloway &amp; Doughty, 2007;  </w:t>
            </w:r>
          </w:p>
        </w:tc>
        <w:tc>
          <w:tcPr>
            <w:tcW w:w="4536" w:type="dxa"/>
          </w:tcPr>
          <w:p w14:paraId="0E251FA6" w14:textId="512100E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1F34CCF" w14:textId="3E4C2D5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3A5FD4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amakaranage et al., 2011;  </w:t>
            </w:r>
          </w:p>
        </w:tc>
        <w:tc>
          <w:tcPr>
            <w:tcW w:w="4536" w:type="dxa"/>
          </w:tcPr>
          <w:p w14:paraId="2DE55CC3" w14:textId="7A2C8BE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CC16C56" w14:textId="036E080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DD6993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ame, Selby, &amp; McIntyre, 2013;  </w:t>
            </w:r>
          </w:p>
        </w:tc>
        <w:tc>
          <w:tcPr>
            <w:tcW w:w="4536" w:type="dxa"/>
          </w:tcPr>
          <w:p w14:paraId="39E32D78" w14:textId="1A005C5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A6A884A" w14:textId="7256B8F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365FB6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ao et al., 2019;  </w:t>
            </w:r>
          </w:p>
        </w:tc>
        <w:tc>
          <w:tcPr>
            <w:tcW w:w="4536" w:type="dxa"/>
          </w:tcPr>
          <w:p w14:paraId="484F60F1" w14:textId="1AE412D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050374C" w14:textId="0B214BC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3FB71F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ara et al., 2021;  </w:t>
            </w:r>
          </w:p>
        </w:tc>
        <w:tc>
          <w:tcPr>
            <w:tcW w:w="4536" w:type="dxa"/>
          </w:tcPr>
          <w:p w14:paraId="4373C9F6" w14:textId="3AB448C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B57138C" w14:textId="127B4D1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066304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aratti, Wu, Ammirati, &amp; Sacco, 2022;  </w:t>
            </w:r>
          </w:p>
        </w:tc>
        <w:tc>
          <w:tcPr>
            <w:tcW w:w="4536" w:type="dxa"/>
          </w:tcPr>
          <w:p w14:paraId="46CCC138" w14:textId="3159DA3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79107C0" w14:textId="6FB2FAB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695B01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ardenier et al., 2016;  </w:t>
            </w:r>
          </w:p>
        </w:tc>
        <w:tc>
          <w:tcPr>
            <w:tcW w:w="4536" w:type="dxa"/>
          </w:tcPr>
          <w:p w14:paraId="56F58621" w14:textId="5F15E9A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B122EAB" w14:textId="2E1FB09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E2F65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arros et al., 2017;  </w:t>
            </w:r>
          </w:p>
        </w:tc>
        <w:tc>
          <w:tcPr>
            <w:tcW w:w="4536" w:type="dxa"/>
          </w:tcPr>
          <w:p w14:paraId="18E9D228" w14:textId="66B11B1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C91AB38" w14:textId="1EB17FA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3952AA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atti et al., 2023;  </w:t>
            </w:r>
          </w:p>
        </w:tc>
        <w:tc>
          <w:tcPr>
            <w:tcW w:w="4536" w:type="dxa"/>
          </w:tcPr>
          <w:p w14:paraId="16F4929B" w14:textId="3369D58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B271D28" w14:textId="776B7BA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B6274C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ayathri, Bhargavi, Mani, &amp; Sathyamurthy, 2023;  </w:t>
            </w:r>
          </w:p>
        </w:tc>
        <w:tc>
          <w:tcPr>
            <w:tcW w:w="4536" w:type="dxa"/>
          </w:tcPr>
          <w:p w14:paraId="517E5CF3" w14:textId="7E31FD3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5164951" w14:textId="63FCD5E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696751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ede Yasa Asmara, Pebruanto, &amp; Made Arya Winatha, 2022;  </w:t>
            </w:r>
          </w:p>
        </w:tc>
        <w:tc>
          <w:tcPr>
            <w:tcW w:w="4536" w:type="dxa"/>
          </w:tcPr>
          <w:p w14:paraId="34B5D1A4" w14:textId="5ECB873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86F93B8" w14:textId="1492BB5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307AC7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ee, Outsen, Becknell, &amp; Schwaderer, 2015;  </w:t>
            </w:r>
          </w:p>
        </w:tc>
        <w:tc>
          <w:tcPr>
            <w:tcW w:w="4536" w:type="dxa"/>
          </w:tcPr>
          <w:p w14:paraId="13EE812A" w14:textId="410EFBD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E87FCBD" w14:textId="404C31E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B82A88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eeting, Alibrahim, Patel, Kumar, &amp; Mallory, 2023;  </w:t>
            </w:r>
          </w:p>
        </w:tc>
        <w:tc>
          <w:tcPr>
            <w:tcW w:w="4536" w:type="dxa"/>
          </w:tcPr>
          <w:p w14:paraId="40572989" w14:textId="76E0E73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6A4A139" w14:textId="46755DD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F7B34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ehri et al., 2024;  </w:t>
            </w:r>
          </w:p>
        </w:tc>
        <w:tc>
          <w:tcPr>
            <w:tcW w:w="4536" w:type="dxa"/>
          </w:tcPr>
          <w:p w14:paraId="5CCF3DD4" w14:textId="2D12D69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2C9E7FB" w14:textId="343F31B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4C9F50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entili et al., 2008;  </w:t>
            </w:r>
          </w:p>
        </w:tc>
        <w:tc>
          <w:tcPr>
            <w:tcW w:w="4536" w:type="dxa"/>
          </w:tcPr>
          <w:p w14:paraId="7E5FCE27" w14:textId="46C0105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47FE219" w14:textId="4352D75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6D56B3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eorgiou, Krokidis, Elworthy, &amp; Dimopoulos, 2016;  </w:t>
            </w:r>
          </w:p>
        </w:tc>
        <w:tc>
          <w:tcPr>
            <w:tcW w:w="4536" w:type="dxa"/>
          </w:tcPr>
          <w:p w14:paraId="6551ED3D" w14:textId="513FA22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2163270" w14:textId="42BC3CD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91191E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erdts, Vloemans, &amp; Kreis, 2007;  </w:t>
            </w:r>
          </w:p>
        </w:tc>
        <w:tc>
          <w:tcPr>
            <w:tcW w:w="4536" w:type="dxa"/>
          </w:tcPr>
          <w:p w14:paraId="12520971" w14:textId="113BEBF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15BF0CB" w14:textId="403833D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899DA6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ergen, Madsen, Tilva, Smith, &amp; Weyant, 2021;  </w:t>
            </w:r>
          </w:p>
        </w:tc>
        <w:tc>
          <w:tcPr>
            <w:tcW w:w="4536" w:type="dxa"/>
          </w:tcPr>
          <w:p w14:paraId="06BC83AC" w14:textId="42D80EA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262A7C1" w14:textId="1059175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F3153A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erstner, Rafalski, &amp; Pankiewicz, 2022;  </w:t>
            </w:r>
          </w:p>
        </w:tc>
        <w:tc>
          <w:tcPr>
            <w:tcW w:w="4536" w:type="dxa"/>
          </w:tcPr>
          <w:p w14:paraId="63CFA889" w14:textId="75B66DF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299CBAD" w14:textId="07E78C0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DCA3D2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hatak, Singh, &amp; Baronia, 2012;  </w:t>
            </w:r>
          </w:p>
        </w:tc>
        <w:tc>
          <w:tcPr>
            <w:tcW w:w="4536" w:type="dxa"/>
          </w:tcPr>
          <w:p w14:paraId="717243AF" w14:textId="72A6568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8F20CA0" w14:textId="02848F0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127A50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N. Ghati et al., 2020;  </w:t>
            </w:r>
          </w:p>
        </w:tc>
        <w:tc>
          <w:tcPr>
            <w:tcW w:w="4536" w:type="dxa"/>
          </w:tcPr>
          <w:p w14:paraId="3419CA8B" w14:textId="72526E2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D55B6AF" w14:textId="5A06A73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8DB3A3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Nirmal Ghati et al., 2020;  </w:t>
            </w:r>
          </w:p>
        </w:tc>
        <w:tc>
          <w:tcPr>
            <w:tcW w:w="4536" w:type="dxa"/>
          </w:tcPr>
          <w:p w14:paraId="1DBF6E19" w14:textId="5F58CAC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05A0F35" w14:textId="4A30257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C4E3BD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insberg, Thurman, Scalea, &amp; Stein, 2016;  </w:t>
            </w:r>
          </w:p>
        </w:tc>
        <w:tc>
          <w:tcPr>
            <w:tcW w:w="4536" w:type="dxa"/>
          </w:tcPr>
          <w:p w14:paraId="26147EE3" w14:textId="6C67EA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71F6EBB" w14:textId="17E36BA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A0619F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iraldo et al., 2023;  </w:t>
            </w:r>
          </w:p>
        </w:tc>
        <w:tc>
          <w:tcPr>
            <w:tcW w:w="4536" w:type="dxa"/>
          </w:tcPr>
          <w:p w14:paraId="744DAE43" w14:textId="699ABD9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0E83055" w14:textId="7E63C53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BE7A66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iray et al., 2023;  </w:t>
            </w:r>
          </w:p>
        </w:tc>
        <w:tc>
          <w:tcPr>
            <w:tcW w:w="4536" w:type="dxa"/>
          </w:tcPr>
          <w:p w14:paraId="58D1F8DD" w14:textId="7067DBC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6831852" w14:textId="08AF387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693287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irgin et al., 2017;  </w:t>
            </w:r>
          </w:p>
        </w:tc>
        <w:tc>
          <w:tcPr>
            <w:tcW w:w="4536" w:type="dxa"/>
          </w:tcPr>
          <w:p w14:paraId="1A346303" w14:textId="5B66B17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A191871" w14:textId="2007EED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48CE2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iri, Akhtar, Laha, &amp; Sinha, 2021;  </w:t>
            </w:r>
          </w:p>
        </w:tc>
        <w:tc>
          <w:tcPr>
            <w:tcW w:w="4536" w:type="dxa"/>
          </w:tcPr>
          <w:p w14:paraId="7EF9FE87" w14:textId="0DB3E6C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939E93F" w14:textId="3B799DF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FCB66F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iuliani et al., 2013;  </w:t>
            </w:r>
          </w:p>
        </w:tc>
        <w:tc>
          <w:tcPr>
            <w:tcW w:w="4536" w:type="dxa"/>
          </w:tcPr>
          <w:p w14:paraId="2782D930" w14:textId="49A7FB2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8A079E5" w14:textId="611CB52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DB5F5B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 xml:space="preserve">Giuliano et al., 2021;  </w:t>
            </w:r>
          </w:p>
        </w:tc>
        <w:tc>
          <w:tcPr>
            <w:tcW w:w="4536" w:type="dxa"/>
          </w:tcPr>
          <w:p w14:paraId="6F2715AA" w14:textId="4C5B429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4310A32" w14:textId="4C84847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F712F5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kiourtzis, Tramma, Papadopoulou-Legbelou, Moutafi, &amp; Evangeliou, 2023;  </w:t>
            </w:r>
          </w:p>
        </w:tc>
        <w:tc>
          <w:tcPr>
            <w:tcW w:w="4536" w:type="dxa"/>
          </w:tcPr>
          <w:p w14:paraId="77CE127F" w14:textId="6415730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BD1051F" w14:textId="0578EFA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860FCD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leeson, Noori, Lightstone, &amp; Webster, 2021;  </w:t>
            </w:r>
          </w:p>
        </w:tc>
        <w:tc>
          <w:tcPr>
            <w:tcW w:w="4536" w:type="dxa"/>
          </w:tcPr>
          <w:p w14:paraId="5614A72E" w14:textId="25EA3F1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B89CD52" w14:textId="4C01C2D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CBE4C8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odo et al., 2017;  </w:t>
            </w:r>
          </w:p>
        </w:tc>
        <w:tc>
          <w:tcPr>
            <w:tcW w:w="4536" w:type="dxa"/>
          </w:tcPr>
          <w:p w14:paraId="50401E28" w14:textId="268318A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3981273" w14:textId="69F840C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096C88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ombert et al., 2022;  </w:t>
            </w:r>
          </w:p>
        </w:tc>
        <w:tc>
          <w:tcPr>
            <w:tcW w:w="4536" w:type="dxa"/>
          </w:tcPr>
          <w:p w14:paraId="7B07AB92" w14:textId="0E5529C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327F354" w14:textId="1237CA7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C08A82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ombert et al., 2021;  </w:t>
            </w:r>
          </w:p>
        </w:tc>
        <w:tc>
          <w:tcPr>
            <w:tcW w:w="4536" w:type="dxa"/>
          </w:tcPr>
          <w:p w14:paraId="7CE78B32" w14:textId="7430040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E4180CD" w14:textId="3102F79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AEAD7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. L. R. Gomes, Yamane, Ruzany, &amp; Rocco Suassuna, 2022;  </w:t>
            </w:r>
          </w:p>
        </w:tc>
        <w:tc>
          <w:tcPr>
            <w:tcW w:w="4536" w:type="dxa"/>
          </w:tcPr>
          <w:p w14:paraId="34A0516A" w14:textId="7117EA8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F7D8D9D" w14:textId="0A0A3E2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1F718C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R. C. Gomes et al., 2013;  </w:t>
            </w:r>
          </w:p>
        </w:tc>
        <w:tc>
          <w:tcPr>
            <w:tcW w:w="4536" w:type="dxa"/>
          </w:tcPr>
          <w:p w14:paraId="52D1C784" w14:textId="3D8DBA8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9E2089A" w14:textId="650CDBD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AE904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ong, Long, Xu, Yang, &amp; Guo, 2018;  </w:t>
            </w:r>
          </w:p>
        </w:tc>
        <w:tc>
          <w:tcPr>
            <w:tcW w:w="4536" w:type="dxa"/>
          </w:tcPr>
          <w:p w14:paraId="2D9A58C6" w14:textId="0139936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5452305" w14:textId="6E7CA6C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F70CBB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onzalez Reyes, Perez Del Nogal, Sierra David, &amp; Bastidas Palacios, 2023;  </w:t>
            </w:r>
          </w:p>
        </w:tc>
        <w:tc>
          <w:tcPr>
            <w:tcW w:w="4536" w:type="dxa"/>
          </w:tcPr>
          <w:p w14:paraId="2F5A0495" w14:textId="18D89F6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11F756E" w14:textId="4C9DEE3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85D5F5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opalakrishnan et al., 2020;  </w:t>
            </w:r>
          </w:p>
        </w:tc>
        <w:tc>
          <w:tcPr>
            <w:tcW w:w="4536" w:type="dxa"/>
          </w:tcPr>
          <w:p w14:paraId="49888F78" w14:textId="4967E2B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631C062" w14:textId="15D37BA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EE8DB4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ordon, Ferris, &amp; Pauli, 2023;  </w:t>
            </w:r>
          </w:p>
        </w:tc>
        <w:tc>
          <w:tcPr>
            <w:tcW w:w="4536" w:type="dxa"/>
          </w:tcPr>
          <w:p w14:paraId="4A2F9FAC" w14:textId="3172A4C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56361C5" w14:textId="15C5A11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DAE5E4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oubella et al., 2017;  </w:t>
            </w:r>
          </w:p>
        </w:tc>
        <w:tc>
          <w:tcPr>
            <w:tcW w:w="4536" w:type="dxa"/>
          </w:tcPr>
          <w:p w14:paraId="3F517A2D" w14:textId="1628FB6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CF70B2C" w14:textId="01D07E7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0AAA13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ouin et al., 2021;  </w:t>
            </w:r>
          </w:p>
        </w:tc>
        <w:tc>
          <w:tcPr>
            <w:tcW w:w="4536" w:type="dxa"/>
          </w:tcPr>
          <w:p w14:paraId="3B184447" w14:textId="3D4086D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07F96B0" w14:textId="437C810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C749B8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oyal, Dashey, Zlocha, &amp; HannaJumma, 2020;  </w:t>
            </w:r>
          </w:p>
        </w:tc>
        <w:tc>
          <w:tcPr>
            <w:tcW w:w="4536" w:type="dxa"/>
          </w:tcPr>
          <w:p w14:paraId="7AC7CDAB" w14:textId="6F81AE5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4B24530" w14:textId="25C8FE1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9C48F1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räfe et al., 2023;  </w:t>
            </w:r>
          </w:p>
        </w:tc>
        <w:tc>
          <w:tcPr>
            <w:tcW w:w="4536" w:type="dxa"/>
          </w:tcPr>
          <w:p w14:paraId="0EB30725" w14:textId="5D09F6F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4BF2C63" w14:textId="7057836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615287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rancini et al., 2022;  </w:t>
            </w:r>
          </w:p>
        </w:tc>
        <w:tc>
          <w:tcPr>
            <w:tcW w:w="4536" w:type="dxa"/>
          </w:tcPr>
          <w:p w14:paraId="147B3CA9" w14:textId="6254B7A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ECA520A" w14:textId="22050C1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51697C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rasselli et al., 2008;  </w:t>
            </w:r>
          </w:p>
        </w:tc>
        <w:tc>
          <w:tcPr>
            <w:tcW w:w="4536" w:type="dxa"/>
          </w:tcPr>
          <w:p w14:paraId="71AB5E46" w14:textId="67164B8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809E07C" w14:textId="411CE0B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2BA16C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ravos et al., 2018;  </w:t>
            </w:r>
          </w:p>
        </w:tc>
        <w:tc>
          <w:tcPr>
            <w:tcW w:w="4536" w:type="dxa"/>
          </w:tcPr>
          <w:p w14:paraId="5536EF49" w14:textId="5D5D177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AE36291" w14:textId="5A8AA8D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DF5D46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reen et al., 2022;  </w:t>
            </w:r>
          </w:p>
        </w:tc>
        <w:tc>
          <w:tcPr>
            <w:tcW w:w="4536" w:type="dxa"/>
          </w:tcPr>
          <w:p w14:paraId="427AC227" w14:textId="5759453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2C3CD0A" w14:textId="27222B8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49300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reene, Adams, Rogers, Berard-Collins, &amp; Lorenzo, 2020;  </w:t>
            </w:r>
          </w:p>
        </w:tc>
        <w:tc>
          <w:tcPr>
            <w:tcW w:w="4536" w:type="dxa"/>
          </w:tcPr>
          <w:p w14:paraId="4B0AE170" w14:textId="16C1D9F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CB4883D" w14:textId="040C50B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C9DCC5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rieb et al., 2021;  </w:t>
            </w:r>
          </w:p>
        </w:tc>
        <w:tc>
          <w:tcPr>
            <w:tcW w:w="4536" w:type="dxa"/>
          </w:tcPr>
          <w:p w14:paraId="2F13FEA5" w14:textId="25D3203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8FA2F56" w14:textId="111D1E3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4DB37D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roves et al., 2014;  </w:t>
            </w:r>
          </w:p>
        </w:tc>
        <w:tc>
          <w:tcPr>
            <w:tcW w:w="4536" w:type="dxa"/>
          </w:tcPr>
          <w:p w14:paraId="45C7ABBE" w14:textId="2F88794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8853CB1" w14:textId="3D3D545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F6D63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ruber et al., 2023;  </w:t>
            </w:r>
          </w:p>
        </w:tc>
        <w:tc>
          <w:tcPr>
            <w:tcW w:w="4536" w:type="dxa"/>
          </w:tcPr>
          <w:p w14:paraId="651BA90A" w14:textId="21A1B70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95064B7" w14:textId="7D3B901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A76596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runow et al., 2023;  </w:t>
            </w:r>
          </w:p>
        </w:tc>
        <w:tc>
          <w:tcPr>
            <w:tcW w:w="4536" w:type="dxa"/>
          </w:tcPr>
          <w:p w14:paraId="78975C24" w14:textId="53F7EC7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4F7DCAA" w14:textId="1639D47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C347EF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runow et al., 2019;  </w:t>
            </w:r>
          </w:p>
        </w:tc>
        <w:tc>
          <w:tcPr>
            <w:tcW w:w="4536" w:type="dxa"/>
          </w:tcPr>
          <w:p w14:paraId="3AA7AA03" w14:textId="6936CE3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18BF530" w14:textId="6E721BC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3D9472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runow et al., 2022;  </w:t>
            </w:r>
          </w:p>
        </w:tc>
        <w:tc>
          <w:tcPr>
            <w:tcW w:w="4536" w:type="dxa"/>
          </w:tcPr>
          <w:p w14:paraId="128DC7FE" w14:textId="769311E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7548604" w14:textId="1D3BC6B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4A380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runow &amp; Weber-Carstens, 2023;  </w:t>
            </w:r>
          </w:p>
        </w:tc>
        <w:tc>
          <w:tcPr>
            <w:tcW w:w="4536" w:type="dxa"/>
          </w:tcPr>
          <w:p w14:paraId="3C9A83FB" w14:textId="03222AD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D19514B" w14:textId="44DE811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A60BA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uery et al., 2013;  </w:t>
            </w:r>
          </w:p>
        </w:tc>
        <w:tc>
          <w:tcPr>
            <w:tcW w:w="4536" w:type="dxa"/>
          </w:tcPr>
          <w:p w14:paraId="5FEC6427" w14:textId="50D2AA9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F18EF78" w14:textId="5400F0D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F50855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uidet, de Lange, &amp; Flaatten, 2018;  </w:t>
            </w:r>
          </w:p>
        </w:tc>
        <w:tc>
          <w:tcPr>
            <w:tcW w:w="4536" w:type="dxa"/>
          </w:tcPr>
          <w:p w14:paraId="294DB0ED" w14:textId="3CE6271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824537B" w14:textId="729B07E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A7884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uinot et al., 2023;  </w:t>
            </w:r>
          </w:p>
        </w:tc>
        <w:tc>
          <w:tcPr>
            <w:tcW w:w="4536" w:type="dxa"/>
          </w:tcPr>
          <w:p w14:paraId="410CF28B" w14:textId="6476607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7A4D6C8" w14:textId="5BFC830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4A34BE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ulati et al., 2014;  </w:t>
            </w:r>
          </w:p>
        </w:tc>
        <w:tc>
          <w:tcPr>
            <w:tcW w:w="4536" w:type="dxa"/>
          </w:tcPr>
          <w:p w14:paraId="251AD722" w14:textId="2C60920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15848E8" w14:textId="14CA447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9D0910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uliani et al., 2021;  </w:t>
            </w:r>
          </w:p>
        </w:tc>
        <w:tc>
          <w:tcPr>
            <w:tcW w:w="4536" w:type="dxa"/>
          </w:tcPr>
          <w:p w14:paraId="734DA542" w14:textId="0FCEB84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BE6777F" w14:textId="3C36CA4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2F1A8D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unal et al., 2004;  </w:t>
            </w:r>
          </w:p>
        </w:tc>
        <w:tc>
          <w:tcPr>
            <w:tcW w:w="4536" w:type="dxa"/>
          </w:tcPr>
          <w:p w14:paraId="4D5A7F03" w14:textId="087FB22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F660F1B" w14:textId="488152F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3834E7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unasekaran, Mathew, Sudarsan, &amp; Iyyadurai, 2019;  </w:t>
            </w:r>
          </w:p>
        </w:tc>
        <w:tc>
          <w:tcPr>
            <w:tcW w:w="4536" w:type="dxa"/>
          </w:tcPr>
          <w:p w14:paraId="36FDD989" w14:textId="25E1D3B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9F63F5A" w14:textId="194C9FA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95E83E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untz, Layios, &amp; Damas, 2014;  </w:t>
            </w:r>
          </w:p>
        </w:tc>
        <w:tc>
          <w:tcPr>
            <w:tcW w:w="4536" w:type="dxa"/>
          </w:tcPr>
          <w:p w14:paraId="6876AD1C" w14:textId="6383D5A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2196BFC" w14:textId="52BE086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6E9601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uo, Lin, &amp; Lin, 2022;  </w:t>
            </w:r>
          </w:p>
        </w:tc>
        <w:tc>
          <w:tcPr>
            <w:tcW w:w="4536" w:type="dxa"/>
          </w:tcPr>
          <w:p w14:paraId="2FAB01B8" w14:textId="53A7DD5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4AE6F6E" w14:textId="01BA58C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450A3F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 xml:space="preserve">P. Gupta et al., 2020;  </w:t>
            </w:r>
          </w:p>
        </w:tc>
        <w:tc>
          <w:tcPr>
            <w:tcW w:w="4536" w:type="dxa"/>
          </w:tcPr>
          <w:p w14:paraId="61109C16" w14:textId="69E2B6C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231D67C" w14:textId="7ECD593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2F593B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P. Gupta &amp; Verma, 2017;  </w:t>
            </w:r>
          </w:p>
        </w:tc>
        <w:tc>
          <w:tcPr>
            <w:tcW w:w="4536" w:type="dxa"/>
          </w:tcPr>
          <w:p w14:paraId="3511AF48" w14:textId="398BEE2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F0CA6A1" w14:textId="3D64C3A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CFE338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S. Gupta, Prabhu, Gupta, &amp; Niblett, 1998;  </w:t>
            </w:r>
          </w:p>
        </w:tc>
        <w:tc>
          <w:tcPr>
            <w:tcW w:w="4536" w:type="dxa"/>
          </w:tcPr>
          <w:p w14:paraId="3DA396BC" w14:textId="483B340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2D65614" w14:textId="02F8C2E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361325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urjar et al., 2011;  </w:t>
            </w:r>
          </w:p>
        </w:tc>
        <w:tc>
          <w:tcPr>
            <w:tcW w:w="4536" w:type="dxa"/>
          </w:tcPr>
          <w:p w14:paraId="22ECD3D6" w14:textId="22484B7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E7C59C6" w14:textId="5043A86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3B128F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Gwinner et al., 2007;  </w:t>
            </w:r>
          </w:p>
        </w:tc>
        <w:tc>
          <w:tcPr>
            <w:tcW w:w="4536" w:type="dxa"/>
          </w:tcPr>
          <w:p w14:paraId="509FEE65" w14:textId="4A84A47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129C147" w14:textId="572BD54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38CF1E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abr et al., 2020;  </w:t>
            </w:r>
          </w:p>
        </w:tc>
        <w:tc>
          <w:tcPr>
            <w:tcW w:w="4536" w:type="dxa"/>
          </w:tcPr>
          <w:p w14:paraId="0DE49E1E" w14:textId="5DA57F6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A53381A" w14:textId="43D67CC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9E892C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aeberle et al., 2020;  </w:t>
            </w:r>
          </w:p>
        </w:tc>
        <w:tc>
          <w:tcPr>
            <w:tcW w:w="4536" w:type="dxa"/>
          </w:tcPr>
          <w:p w14:paraId="100C36A3" w14:textId="31168CE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1BFEB7A" w14:textId="57769D3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59C218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aglin, 2016;  </w:t>
            </w:r>
          </w:p>
        </w:tc>
        <w:tc>
          <w:tcPr>
            <w:tcW w:w="4536" w:type="dxa"/>
          </w:tcPr>
          <w:p w14:paraId="63F4C5A8" w14:textId="49277F7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56CA3CF" w14:textId="23AC483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AB9653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ahn et al., 2020;  </w:t>
            </w:r>
          </w:p>
        </w:tc>
        <w:tc>
          <w:tcPr>
            <w:tcW w:w="4536" w:type="dxa"/>
          </w:tcPr>
          <w:p w14:paraId="4D11232D" w14:textId="0B52998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B4EEDC6" w14:textId="7149C71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3D4F1D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aines et al., 2019;  </w:t>
            </w:r>
          </w:p>
        </w:tc>
        <w:tc>
          <w:tcPr>
            <w:tcW w:w="4536" w:type="dxa"/>
          </w:tcPr>
          <w:p w14:paraId="22359D48" w14:textId="7AD8B5F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BD127DC" w14:textId="6792191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E04738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ajsadeghi, Gholizadeh Mesgarha, Pour Mohammad, Saberi Shahrbabaki, &amp; Talebi, 2022;  </w:t>
            </w:r>
          </w:p>
        </w:tc>
        <w:tc>
          <w:tcPr>
            <w:tcW w:w="4536" w:type="dxa"/>
          </w:tcPr>
          <w:p w14:paraId="05536E79" w14:textId="66C8DFF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1AF5853" w14:textId="208F23D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F2FBB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amadeh et al., 2021;  </w:t>
            </w:r>
          </w:p>
        </w:tc>
        <w:tc>
          <w:tcPr>
            <w:tcW w:w="4536" w:type="dxa"/>
          </w:tcPr>
          <w:p w14:paraId="61B1B27A" w14:textId="434461C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FF12092" w14:textId="79C4C28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EDC2E8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ammoud, Fulmer, Hamner, &amp; El Atrouni, 2023;  </w:t>
            </w:r>
          </w:p>
        </w:tc>
        <w:tc>
          <w:tcPr>
            <w:tcW w:w="4536" w:type="dxa"/>
          </w:tcPr>
          <w:p w14:paraId="4A98ED52" w14:textId="31686D8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6E74095" w14:textId="040827F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7B57E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ampton et al., 2022;  </w:t>
            </w:r>
          </w:p>
        </w:tc>
        <w:tc>
          <w:tcPr>
            <w:tcW w:w="4536" w:type="dxa"/>
          </w:tcPr>
          <w:p w14:paraId="7AD43A89" w14:textId="0E3ECA8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71C41E2" w14:textId="20CB731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0A578E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an, You, &amp; Jung, 2022;  </w:t>
            </w:r>
          </w:p>
        </w:tc>
        <w:tc>
          <w:tcPr>
            <w:tcW w:w="4536" w:type="dxa"/>
          </w:tcPr>
          <w:p w14:paraId="55C0F87F" w14:textId="19EB976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C3FEA83" w14:textId="3E67C9A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21860A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annemann et al., 2022;  </w:t>
            </w:r>
          </w:p>
        </w:tc>
        <w:tc>
          <w:tcPr>
            <w:tcW w:w="4536" w:type="dxa"/>
          </w:tcPr>
          <w:p w14:paraId="062F0D55" w14:textId="7E1AEF8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C3C5535" w14:textId="500FCA4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B147E4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arky et al., 2021;  </w:t>
            </w:r>
          </w:p>
        </w:tc>
        <w:tc>
          <w:tcPr>
            <w:tcW w:w="4536" w:type="dxa"/>
          </w:tcPr>
          <w:p w14:paraId="01FB96D5" w14:textId="6A64DE7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D85F0D9" w14:textId="226E0FF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19DCB1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arrois et al., 2018;  </w:t>
            </w:r>
          </w:p>
        </w:tc>
        <w:tc>
          <w:tcPr>
            <w:tcW w:w="4536" w:type="dxa"/>
          </w:tcPr>
          <w:p w14:paraId="5106A4C2" w14:textId="3AB7915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9E60C17" w14:textId="69D0955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675A27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arvey &amp; Stanton, 2017;  </w:t>
            </w:r>
          </w:p>
        </w:tc>
        <w:tc>
          <w:tcPr>
            <w:tcW w:w="4536" w:type="dxa"/>
          </w:tcPr>
          <w:p w14:paraId="12FFBC9A" w14:textId="2F4E7D3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AAC8462" w14:textId="234F2BF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96AA0E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asan et al., 2020;  </w:t>
            </w:r>
          </w:p>
        </w:tc>
        <w:tc>
          <w:tcPr>
            <w:tcW w:w="4536" w:type="dxa"/>
          </w:tcPr>
          <w:p w14:paraId="447ED96C" w14:textId="7127321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1F810C7" w14:textId="0850D41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75F66D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ayes, Holland, Pellegrino, Mathur, &amp; Hodgson, 2018;  </w:t>
            </w:r>
          </w:p>
        </w:tc>
        <w:tc>
          <w:tcPr>
            <w:tcW w:w="4536" w:type="dxa"/>
          </w:tcPr>
          <w:p w14:paraId="1885D32A" w14:textId="07B9D7F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1275993" w14:textId="5F0B63A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4A88C9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eath &amp; Courtright, 2017;  </w:t>
            </w:r>
          </w:p>
        </w:tc>
        <w:tc>
          <w:tcPr>
            <w:tcW w:w="4536" w:type="dxa"/>
          </w:tcPr>
          <w:p w14:paraId="3E6625EB" w14:textId="7F9F651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C0D24E0" w14:textId="1C8F52C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DA41D8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eggemont et al., 2017;  </w:t>
            </w:r>
          </w:p>
        </w:tc>
        <w:tc>
          <w:tcPr>
            <w:tcW w:w="4536" w:type="dxa"/>
          </w:tcPr>
          <w:p w14:paraId="1D874678" w14:textId="20F50F7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17D57E7" w14:textId="509ADA1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F4C69A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eidarpour et al., 2021;  </w:t>
            </w:r>
          </w:p>
        </w:tc>
        <w:tc>
          <w:tcPr>
            <w:tcW w:w="4536" w:type="dxa"/>
          </w:tcPr>
          <w:p w14:paraId="4C497F3E" w14:textId="745E735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E897548" w14:textId="4AA4F17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A1E98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eise, Skolnik, Raschke, Owen-Reece, &amp; Graeme, 2016;  </w:t>
            </w:r>
          </w:p>
        </w:tc>
        <w:tc>
          <w:tcPr>
            <w:tcW w:w="4536" w:type="dxa"/>
          </w:tcPr>
          <w:p w14:paraId="272EB2DA" w14:textId="667B8BC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1A8A615" w14:textId="0BACBC3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650CC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eister, Bohnert, Heyne, Birkenfeld, &amp; Artunc, 2023;  </w:t>
            </w:r>
          </w:p>
        </w:tc>
        <w:tc>
          <w:tcPr>
            <w:tcW w:w="4536" w:type="dxa"/>
          </w:tcPr>
          <w:p w14:paraId="45CB5090" w14:textId="2CAEFE2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7F1FB17" w14:textId="14AC16B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DF8416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eneghan et al., 2014;  </w:t>
            </w:r>
          </w:p>
        </w:tc>
        <w:tc>
          <w:tcPr>
            <w:tcW w:w="4536" w:type="dxa"/>
          </w:tcPr>
          <w:p w14:paraId="2C3B1194" w14:textId="50581CD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F760E4D" w14:textId="1FA0075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93A5FB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erbst, Helleberg, Overgaard-Steensen, &amp; Holmgaard, 2023;  </w:t>
            </w:r>
          </w:p>
        </w:tc>
        <w:tc>
          <w:tcPr>
            <w:tcW w:w="4536" w:type="dxa"/>
          </w:tcPr>
          <w:p w14:paraId="2DFA79D0" w14:textId="5F5750A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C5FB929" w14:textId="6F0D499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F0F634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ermanns-Clausen, Sydow, &amp; Desel, 2005;  </w:t>
            </w:r>
          </w:p>
        </w:tc>
        <w:tc>
          <w:tcPr>
            <w:tcW w:w="4536" w:type="dxa"/>
          </w:tcPr>
          <w:p w14:paraId="49FC4AF5" w14:textId="33BEDE4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630869" w:rsidRPr="001A1F9B" w14:paraId="7E5ACFA0" w14:textId="4B22856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F4F4018" w14:textId="77777777" w:rsidR="00630869" w:rsidRPr="000E52EC" w:rsidRDefault="00630869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ermans et al., 2007;  </w:t>
            </w:r>
          </w:p>
        </w:tc>
        <w:tc>
          <w:tcPr>
            <w:tcW w:w="4536" w:type="dxa"/>
          </w:tcPr>
          <w:p w14:paraId="6990FFC2" w14:textId="5AE57CBE" w:rsidR="00630869" w:rsidRPr="000E52EC" w:rsidRDefault="00B00F4A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00F4A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Data included in study Weber-Carstens 2009</w:t>
            </w:r>
          </w:p>
        </w:tc>
      </w:tr>
      <w:tr w:rsidR="00371EED" w:rsidRPr="001A1F9B" w14:paraId="5A38DD0D" w14:textId="7777777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</w:tcPr>
          <w:p w14:paraId="79BA9559" w14:textId="68220D90" w:rsidR="00371EED" w:rsidRPr="000E52EC" w:rsidRDefault="00371EED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  <w:r w:rsidRPr="00371EED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Hermans et al., 2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3;</w:t>
            </w:r>
          </w:p>
        </w:tc>
        <w:tc>
          <w:tcPr>
            <w:tcW w:w="4536" w:type="dxa"/>
          </w:tcPr>
          <w:p w14:paraId="06007298" w14:textId="0BD3350B" w:rsidR="00371EED" w:rsidRPr="00B00F4A" w:rsidRDefault="00371EED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371EED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on KRT</w:t>
            </w:r>
          </w:p>
        </w:tc>
      </w:tr>
      <w:tr w:rsidR="004425FE" w:rsidRPr="001A1F9B" w14:paraId="2747CFE1" w14:textId="6990911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CDC377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ermine et al., 2021;  </w:t>
            </w:r>
          </w:p>
        </w:tc>
        <w:tc>
          <w:tcPr>
            <w:tcW w:w="4536" w:type="dxa"/>
          </w:tcPr>
          <w:p w14:paraId="62E9E2EC" w14:textId="7CD9FC1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FEDBD44" w14:textId="4A0A7AE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8FEBEE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ernández-Socorro, Saavedra, López-Fernández, Lübbe-Vazquez, &amp; Ruiz-Santana, 2021;  </w:t>
            </w:r>
          </w:p>
        </w:tc>
        <w:tc>
          <w:tcPr>
            <w:tcW w:w="4536" w:type="dxa"/>
          </w:tcPr>
          <w:p w14:paraId="1B4C9809" w14:textId="51A87DF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80EE316" w14:textId="759B733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82B96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eyland et al., 2023;  </w:t>
            </w:r>
          </w:p>
        </w:tc>
        <w:tc>
          <w:tcPr>
            <w:tcW w:w="4536" w:type="dxa"/>
          </w:tcPr>
          <w:p w14:paraId="6CB133A7" w14:textId="47F5E39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BD0C521" w14:textId="6A11756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2A677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 xml:space="preserve">Hierholzer, Majdinasab, Young, &amp; Kauffman, 2023;  </w:t>
            </w:r>
          </w:p>
        </w:tc>
        <w:tc>
          <w:tcPr>
            <w:tcW w:w="4536" w:type="dxa"/>
          </w:tcPr>
          <w:p w14:paraId="536578DD" w14:textId="3F2A11A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AD8A377" w14:textId="06D6FA2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3276EF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F. J. Hill, McCloskey, &amp; Sheerin, 2015;  </w:t>
            </w:r>
          </w:p>
        </w:tc>
        <w:tc>
          <w:tcPr>
            <w:tcW w:w="4536" w:type="dxa"/>
          </w:tcPr>
          <w:p w14:paraId="38651DFB" w14:textId="4BF3BA5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59DE6B3" w14:textId="6DC9798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403ECB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. L. Hill, Wu, Kusumoto, Sherman, &amp; Savoie, 2020;  </w:t>
            </w:r>
          </w:p>
        </w:tc>
        <w:tc>
          <w:tcPr>
            <w:tcW w:w="4536" w:type="dxa"/>
          </w:tcPr>
          <w:p w14:paraId="09F981F1" w14:textId="6040557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45CAC25" w14:textId="4674488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5A84B4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in et al., 2012;  </w:t>
            </w:r>
          </w:p>
        </w:tc>
        <w:tc>
          <w:tcPr>
            <w:tcW w:w="4536" w:type="dxa"/>
          </w:tcPr>
          <w:p w14:paraId="050F7BE8" w14:textId="1F1AFF4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C434220" w14:textId="32F8448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24500F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irose et al., 2022;  </w:t>
            </w:r>
          </w:p>
        </w:tc>
        <w:tc>
          <w:tcPr>
            <w:tcW w:w="4536" w:type="dxa"/>
          </w:tcPr>
          <w:p w14:paraId="31D7FFDC" w14:textId="69C14E1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2F667C7" w14:textId="024E034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B4C8E2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o, Yang, Wong, &amp; Chong, 2018;  </w:t>
            </w:r>
          </w:p>
        </w:tc>
        <w:tc>
          <w:tcPr>
            <w:tcW w:w="4536" w:type="dxa"/>
          </w:tcPr>
          <w:p w14:paraId="1F1757E6" w14:textId="37DCD03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47CD1F5" w14:textId="0FCA898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1F80FA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odgson et al., 2022;  </w:t>
            </w:r>
          </w:p>
        </w:tc>
        <w:tc>
          <w:tcPr>
            <w:tcW w:w="4536" w:type="dxa"/>
          </w:tcPr>
          <w:p w14:paraId="0B379A87" w14:textId="2D2DD43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14F01FE" w14:textId="08E9C88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38F738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odgson &amp; Tipping, 2017;  </w:t>
            </w:r>
          </w:p>
        </w:tc>
        <w:tc>
          <w:tcPr>
            <w:tcW w:w="4536" w:type="dxa"/>
          </w:tcPr>
          <w:p w14:paraId="1AD09F79" w14:textId="5232CE7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2A13146" w14:textId="2A67951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F0C36D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ofmann, Waldherr, &amp; Schwenger, 2005;  </w:t>
            </w:r>
          </w:p>
        </w:tc>
        <w:tc>
          <w:tcPr>
            <w:tcW w:w="4536" w:type="dxa"/>
          </w:tcPr>
          <w:p w14:paraId="405A86C0" w14:textId="02289E6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6304B2B" w14:textId="25AEB23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CEC095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öhn &amp; Speelberg, 2014;  </w:t>
            </w:r>
          </w:p>
        </w:tc>
        <w:tc>
          <w:tcPr>
            <w:tcW w:w="4536" w:type="dxa"/>
          </w:tcPr>
          <w:p w14:paraId="7D282829" w14:textId="6B528F9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3FD4006" w14:textId="4A4D02A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5C0796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olmberg, Ahn, &amp; Peterzén, 2017;  </w:t>
            </w:r>
          </w:p>
        </w:tc>
        <w:tc>
          <w:tcPr>
            <w:tcW w:w="4536" w:type="dxa"/>
          </w:tcPr>
          <w:p w14:paraId="0BB1DCE6" w14:textId="595B857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66C717E" w14:textId="6BBF2D0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58E129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oriuchi, Uwatoko, &amp; Houzen, 2015;  </w:t>
            </w:r>
          </w:p>
        </w:tc>
        <w:tc>
          <w:tcPr>
            <w:tcW w:w="4536" w:type="dxa"/>
          </w:tcPr>
          <w:p w14:paraId="2019E342" w14:textId="271B656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24A3FE0" w14:textId="3641E86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94AB68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orn &amp; Hermans, 2017;  </w:t>
            </w:r>
          </w:p>
        </w:tc>
        <w:tc>
          <w:tcPr>
            <w:tcW w:w="4536" w:type="dxa"/>
          </w:tcPr>
          <w:p w14:paraId="7D508B29" w14:textId="610E8F2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BED4DCD" w14:textId="1BFC4E7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581497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oroz et al., 2008;  </w:t>
            </w:r>
          </w:p>
        </w:tc>
        <w:tc>
          <w:tcPr>
            <w:tcW w:w="4536" w:type="dxa"/>
          </w:tcPr>
          <w:p w14:paraId="55AA6412" w14:textId="069626A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25BFDE7" w14:textId="73E1351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9CE81F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osoya et al., 1997;  </w:t>
            </w:r>
          </w:p>
        </w:tc>
        <w:tc>
          <w:tcPr>
            <w:tcW w:w="4536" w:type="dxa"/>
          </w:tcPr>
          <w:p w14:paraId="6A874B00" w14:textId="4956A97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AB94AD1" w14:textId="1A0CB54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E284A5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oste &amp; Kellum, 2006;  </w:t>
            </w:r>
          </w:p>
        </w:tc>
        <w:tc>
          <w:tcPr>
            <w:tcW w:w="4536" w:type="dxa"/>
          </w:tcPr>
          <w:p w14:paraId="571BEE6F" w14:textId="1CAF31C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65302C4" w14:textId="7787F55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17811E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ough et al., 2015;  </w:t>
            </w:r>
          </w:p>
        </w:tc>
        <w:tc>
          <w:tcPr>
            <w:tcW w:w="4536" w:type="dxa"/>
          </w:tcPr>
          <w:p w14:paraId="6CCC104C" w14:textId="0815CEC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63ABB74" w14:textId="684C617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99DCFD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owell, Brundige, &amp; Langworthy, 2007;  </w:t>
            </w:r>
          </w:p>
        </w:tc>
        <w:tc>
          <w:tcPr>
            <w:tcW w:w="4536" w:type="dxa"/>
          </w:tcPr>
          <w:p w14:paraId="111999E8" w14:textId="47AA6B3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4195384" w14:textId="4D70855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63616E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siao et al., 2016;  </w:t>
            </w:r>
          </w:p>
        </w:tc>
        <w:tc>
          <w:tcPr>
            <w:tcW w:w="4536" w:type="dxa"/>
          </w:tcPr>
          <w:p w14:paraId="04679A64" w14:textId="6FDF8B9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3CD3429" w14:textId="69D43C2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A5C04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Y. Hu, Hu, Xiao, &amp; Li, 2019;  </w:t>
            </w:r>
          </w:p>
        </w:tc>
        <w:tc>
          <w:tcPr>
            <w:tcW w:w="4536" w:type="dxa"/>
          </w:tcPr>
          <w:p w14:paraId="66108698" w14:textId="6DFB410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B9E0873" w14:textId="31EDEB4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256EBB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Z. Hu, Muller, Slone, &amp; Inaba, 2024;  </w:t>
            </w:r>
          </w:p>
        </w:tc>
        <w:tc>
          <w:tcPr>
            <w:tcW w:w="4536" w:type="dxa"/>
          </w:tcPr>
          <w:p w14:paraId="15908D4A" w14:textId="5AFA784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FBC21AF" w14:textId="423169C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8B7015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. E. Huang &amp; Huang, 2010;  </w:t>
            </w:r>
          </w:p>
        </w:tc>
        <w:tc>
          <w:tcPr>
            <w:tcW w:w="4536" w:type="dxa"/>
          </w:tcPr>
          <w:p w14:paraId="56DC54DD" w14:textId="55E5AB7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C4BB3B8" w14:textId="23DC1EC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F64E25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C. Y. Huang, Tsai, Wu, Chen, &amp; Wang, 2022;  </w:t>
            </w:r>
          </w:p>
        </w:tc>
        <w:tc>
          <w:tcPr>
            <w:tcW w:w="4536" w:type="dxa"/>
          </w:tcPr>
          <w:p w14:paraId="5AACFA39" w14:textId="66F0B6D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B02B0F9" w14:textId="33543DD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F3A4F5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. Huang et al., 2020;  </w:t>
            </w:r>
          </w:p>
        </w:tc>
        <w:tc>
          <w:tcPr>
            <w:tcW w:w="4536" w:type="dxa"/>
          </w:tcPr>
          <w:p w14:paraId="0A7AB209" w14:textId="3BA4686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A5B43AD" w14:textId="2804987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14BF74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. Huang et al., 2023;  </w:t>
            </w:r>
          </w:p>
        </w:tc>
        <w:tc>
          <w:tcPr>
            <w:tcW w:w="4536" w:type="dxa"/>
          </w:tcPr>
          <w:p w14:paraId="240D8093" w14:textId="2D45CD4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9A2D065" w14:textId="442C05A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A40239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. Huang, Huang, Chen, &amp; Okamoto, 2024;  </w:t>
            </w:r>
          </w:p>
        </w:tc>
        <w:tc>
          <w:tcPr>
            <w:tcW w:w="4536" w:type="dxa"/>
          </w:tcPr>
          <w:p w14:paraId="6A021C0A" w14:textId="69E1B7F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D3C100F" w14:textId="028A746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621796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L. Huang, Shi, Li, &amp; Li, 2021;  </w:t>
            </w:r>
          </w:p>
        </w:tc>
        <w:tc>
          <w:tcPr>
            <w:tcW w:w="4536" w:type="dxa"/>
          </w:tcPr>
          <w:p w14:paraId="40E4AD5A" w14:textId="135AA8D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5B3568D" w14:textId="73795C5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440D18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S. W. Huang sw., 2022;  </w:t>
            </w:r>
          </w:p>
        </w:tc>
        <w:tc>
          <w:tcPr>
            <w:tcW w:w="4536" w:type="dxa"/>
          </w:tcPr>
          <w:p w14:paraId="34C18334" w14:textId="180CF9F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C3249C4" w14:textId="1F08596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C0C3AA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T. T. M. Huang et al., 2021;  </w:t>
            </w:r>
          </w:p>
        </w:tc>
        <w:tc>
          <w:tcPr>
            <w:tcW w:w="4536" w:type="dxa"/>
          </w:tcPr>
          <w:p w14:paraId="080C0D98" w14:textId="44DEE7E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C716D52" w14:textId="409CCAA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44DA2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W. C. Huang et al., 2022;  </w:t>
            </w:r>
          </w:p>
        </w:tc>
        <w:tc>
          <w:tcPr>
            <w:tcW w:w="4536" w:type="dxa"/>
          </w:tcPr>
          <w:p w14:paraId="23FF934E" w14:textId="36735AF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464D9A2" w14:textId="4493DE1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67BBF4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Y. Q. Huang, Tremblay, Chapdelaine, Luong, &amp; Carrier, 2020;  </w:t>
            </w:r>
          </w:p>
        </w:tc>
        <w:tc>
          <w:tcPr>
            <w:tcW w:w="4536" w:type="dxa"/>
          </w:tcPr>
          <w:p w14:paraId="354F782E" w14:textId="02758B9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A17A9D8" w14:textId="2D73518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BFDFE7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uckriede et al., 2021;  </w:t>
            </w:r>
          </w:p>
        </w:tc>
        <w:tc>
          <w:tcPr>
            <w:tcW w:w="4536" w:type="dxa"/>
          </w:tcPr>
          <w:p w14:paraId="6BE44EE5" w14:textId="72794C9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8DBD7A7" w14:textId="4D89462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8DB872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ui et al., 2022;  </w:t>
            </w:r>
          </w:p>
        </w:tc>
        <w:tc>
          <w:tcPr>
            <w:tcW w:w="4536" w:type="dxa"/>
          </w:tcPr>
          <w:p w14:paraId="76A56562" w14:textId="327B244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13D4A1F" w14:textId="4E85A21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4ECF34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ui, Lam, Cheung, &amp; Ku, 2023;  </w:t>
            </w:r>
          </w:p>
        </w:tc>
        <w:tc>
          <w:tcPr>
            <w:tcW w:w="4536" w:type="dxa"/>
          </w:tcPr>
          <w:p w14:paraId="2F456923" w14:textId="392C95C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CA73ED5" w14:textId="22D5321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7517FF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uisa, Chapin, &amp; Adair, 2009;  </w:t>
            </w:r>
          </w:p>
        </w:tc>
        <w:tc>
          <w:tcPr>
            <w:tcW w:w="4536" w:type="dxa"/>
          </w:tcPr>
          <w:p w14:paraId="5282EB2E" w14:textId="7E7B048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DDF84A6" w14:textId="3A81409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722673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ulse, 2021;  </w:t>
            </w:r>
          </w:p>
        </w:tc>
        <w:tc>
          <w:tcPr>
            <w:tcW w:w="4536" w:type="dxa"/>
          </w:tcPr>
          <w:p w14:paraId="2718C162" w14:textId="5068A37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5419F88" w14:textId="5601DA6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2F0A6F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ummel, Glotzbach, Menon, Griffiths, &amp; Lal, 2020;  </w:t>
            </w:r>
          </w:p>
        </w:tc>
        <w:tc>
          <w:tcPr>
            <w:tcW w:w="4536" w:type="dxa"/>
          </w:tcPr>
          <w:p w14:paraId="023030ED" w14:textId="595363D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4CE76DC" w14:textId="5174814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191E36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unt et al., 2021;  </w:t>
            </w:r>
          </w:p>
        </w:tc>
        <w:tc>
          <w:tcPr>
            <w:tcW w:w="4536" w:type="dxa"/>
          </w:tcPr>
          <w:p w14:paraId="3E08503C" w14:textId="6F2A32F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1DD423E" w14:textId="0DC2211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FB29A7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unter et al., 2017;  </w:t>
            </w:r>
          </w:p>
        </w:tc>
        <w:tc>
          <w:tcPr>
            <w:tcW w:w="4536" w:type="dxa"/>
          </w:tcPr>
          <w:p w14:paraId="35C65EB6" w14:textId="40F2950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70B08D2" w14:textId="1C38BC0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0430B0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 xml:space="preserve">Hussain, Hall, Depczynski, &amp; Connor, 2014;  </w:t>
            </w:r>
          </w:p>
        </w:tc>
        <w:tc>
          <w:tcPr>
            <w:tcW w:w="4536" w:type="dxa"/>
          </w:tcPr>
          <w:p w14:paraId="3765A924" w14:textId="354C499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6F3A71B" w14:textId="2E41A04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D5E551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Ibrahim et al., 2021;  </w:t>
            </w:r>
          </w:p>
        </w:tc>
        <w:tc>
          <w:tcPr>
            <w:tcW w:w="4536" w:type="dxa"/>
          </w:tcPr>
          <w:p w14:paraId="463A06F8" w14:textId="4AB119F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EF1EF3D" w14:textId="6A733EB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C5E766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Ibrahimi et al., 2014;  </w:t>
            </w:r>
          </w:p>
        </w:tc>
        <w:tc>
          <w:tcPr>
            <w:tcW w:w="4536" w:type="dxa"/>
          </w:tcPr>
          <w:p w14:paraId="5EA4BA28" w14:textId="073D5A2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38417E0" w14:textId="7D46D38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273E77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Iftikhar, Dar, &amp; Haw, 2022;  </w:t>
            </w:r>
          </w:p>
        </w:tc>
        <w:tc>
          <w:tcPr>
            <w:tcW w:w="4536" w:type="dxa"/>
          </w:tcPr>
          <w:p w14:paraId="712F9EB9" w14:textId="57B8E3C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E26646E" w14:textId="1CE2774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D94BD1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Inan et al., 2022;  </w:t>
            </w:r>
          </w:p>
        </w:tc>
        <w:tc>
          <w:tcPr>
            <w:tcW w:w="4536" w:type="dxa"/>
          </w:tcPr>
          <w:p w14:paraId="6975B2C6" w14:textId="6B0675E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45AB651" w14:textId="2A3BFD5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E7CAC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Inoue et al., 2007;  </w:t>
            </w:r>
          </w:p>
        </w:tc>
        <w:tc>
          <w:tcPr>
            <w:tcW w:w="4536" w:type="dxa"/>
          </w:tcPr>
          <w:p w14:paraId="4AFC356B" w14:textId="71E5CC0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5C2F7B7" w14:textId="78DF01E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711179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Intiso, 2018;  </w:t>
            </w:r>
          </w:p>
        </w:tc>
        <w:tc>
          <w:tcPr>
            <w:tcW w:w="4536" w:type="dxa"/>
          </w:tcPr>
          <w:p w14:paraId="5A958318" w14:textId="17D0E98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E4089FE" w14:textId="3298A53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3A5E49F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Intiso, Centra, Amoruso, Gravina, &amp; Rienzo, 2022;  </w:t>
            </w:r>
          </w:p>
        </w:tc>
        <w:tc>
          <w:tcPr>
            <w:tcW w:w="4536" w:type="dxa"/>
          </w:tcPr>
          <w:p w14:paraId="1E4AEE53" w14:textId="449AE64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8DD548A" w14:textId="0275602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CFAB42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Isfort, McVerry, Shutter, Kim, &amp; Lacomis, 2022;  </w:t>
            </w:r>
          </w:p>
        </w:tc>
        <w:tc>
          <w:tcPr>
            <w:tcW w:w="4536" w:type="dxa"/>
          </w:tcPr>
          <w:p w14:paraId="5B45A42F" w14:textId="058151F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DC14CC0" w14:textId="4190002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012A5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Isoardi et al., 2023;  </w:t>
            </w:r>
          </w:p>
        </w:tc>
        <w:tc>
          <w:tcPr>
            <w:tcW w:w="4536" w:type="dxa"/>
          </w:tcPr>
          <w:p w14:paraId="57FD3868" w14:textId="4D333E1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F82E196" w14:textId="590FD82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BAA4E1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Ito et al., 2020;  </w:t>
            </w:r>
          </w:p>
        </w:tc>
        <w:tc>
          <w:tcPr>
            <w:tcW w:w="4536" w:type="dxa"/>
          </w:tcPr>
          <w:p w14:paraId="001B6DE8" w14:textId="41E1B06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F24BFA1" w14:textId="0BD6CE8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B14FC6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Iwasa et al., 2014;  </w:t>
            </w:r>
          </w:p>
        </w:tc>
        <w:tc>
          <w:tcPr>
            <w:tcW w:w="4536" w:type="dxa"/>
          </w:tcPr>
          <w:p w14:paraId="30D6FFD9" w14:textId="0A39342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00771A2" w14:textId="665B025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FD8823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Iyoda et al., 2003;  </w:t>
            </w:r>
          </w:p>
        </w:tc>
        <w:tc>
          <w:tcPr>
            <w:tcW w:w="4536" w:type="dxa"/>
          </w:tcPr>
          <w:p w14:paraId="07C43666" w14:textId="4F92F37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F801BC4" w14:textId="74631F5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9F39F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abur, Nasa, Mohammed, Kulkarni, &amp; Tomaraei, 2018;  </w:t>
            </w:r>
          </w:p>
        </w:tc>
        <w:tc>
          <w:tcPr>
            <w:tcW w:w="4536" w:type="dxa"/>
          </w:tcPr>
          <w:p w14:paraId="584D1FD9" w14:textId="53921B21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EC1C950" w14:textId="60B02EE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B5EFE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adhav, Vijaya, Alexis, &amp; Pandit, 2018;  </w:t>
            </w:r>
          </w:p>
        </w:tc>
        <w:tc>
          <w:tcPr>
            <w:tcW w:w="4536" w:type="dxa"/>
          </w:tcPr>
          <w:p w14:paraId="1D50A649" w14:textId="27279C1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F181A86" w14:textId="59D169C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B54CBB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ahns, Pineau Mitchell, &amp; Auzinger, 2018;  </w:t>
            </w:r>
          </w:p>
        </w:tc>
        <w:tc>
          <w:tcPr>
            <w:tcW w:w="4536" w:type="dxa"/>
          </w:tcPr>
          <w:p w14:paraId="6181CB47" w14:textId="359C667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5A35364" w14:textId="704010E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ABE67D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ain, Nand, Giri, &amp; Bhutani, 2019;  </w:t>
            </w:r>
          </w:p>
        </w:tc>
        <w:tc>
          <w:tcPr>
            <w:tcW w:w="4536" w:type="dxa"/>
          </w:tcPr>
          <w:p w14:paraId="4672FF7B" w14:textId="4C14A978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26923F6" w14:textId="4F468B7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5C2EF7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amuar et al., 2012;  </w:t>
            </w:r>
          </w:p>
        </w:tc>
        <w:tc>
          <w:tcPr>
            <w:tcW w:w="4536" w:type="dxa"/>
          </w:tcPr>
          <w:p w14:paraId="109332AD" w14:textId="4FB6353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BA97056" w14:textId="08B5F6C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69560A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ana, Janga, Greenberg, &amp; Gulati, 2021;  </w:t>
            </w:r>
          </w:p>
        </w:tc>
        <w:tc>
          <w:tcPr>
            <w:tcW w:w="4536" w:type="dxa"/>
          </w:tcPr>
          <w:p w14:paraId="31AB4055" w14:textId="1C234F0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1EC15EF" w14:textId="1C05F52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E47574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ang, Yoon, Ahn, Lee, &amp; Shin, 2018;  </w:t>
            </w:r>
          </w:p>
        </w:tc>
        <w:tc>
          <w:tcPr>
            <w:tcW w:w="4536" w:type="dxa"/>
          </w:tcPr>
          <w:p w14:paraId="6DF15C90" w14:textId="119C6CA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F5D79E0" w14:textId="571D115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9125542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aquet et al., 2022;  </w:t>
            </w:r>
          </w:p>
        </w:tc>
        <w:tc>
          <w:tcPr>
            <w:tcW w:w="4536" w:type="dxa"/>
          </w:tcPr>
          <w:p w14:paraId="405A9699" w14:textId="39022993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9EB9FF4" w14:textId="5D983AE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019695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ayasuriya &amp; Movahed, 2009;  </w:t>
            </w:r>
          </w:p>
        </w:tc>
        <w:tc>
          <w:tcPr>
            <w:tcW w:w="4536" w:type="dxa"/>
          </w:tcPr>
          <w:p w14:paraId="162B4CF0" w14:textId="2301C87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BD3972C" w14:textId="0672FE6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F6409A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eong, Kim, Kim, &amp; Kim, 2018;  </w:t>
            </w:r>
          </w:p>
        </w:tc>
        <w:tc>
          <w:tcPr>
            <w:tcW w:w="4536" w:type="dxa"/>
          </w:tcPr>
          <w:p w14:paraId="4AB45C34" w14:textId="1675465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E8D7615" w14:textId="1A4E3ED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F5B59B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erman, Andonova, Persic, &amp; Gubensek, 2022;  </w:t>
            </w:r>
          </w:p>
        </w:tc>
        <w:tc>
          <w:tcPr>
            <w:tcW w:w="4536" w:type="dxa"/>
          </w:tcPr>
          <w:p w14:paraId="73DF3ABE" w14:textId="2C17624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4297699" w14:textId="528852E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3F7CAB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ha &amp; Shutter, 2017;  </w:t>
            </w:r>
          </w:p>
        </w:tc>
        <w:tc>
          <w:tcPr>
            <w:tcW w:w="4536" w:type="dxa"/>
          </w:tcPr>
          <w:p w14:paraId="2E8C4952" w14:textId="1821F0E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06BFC42" w14:textId="4F6F8B4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5B79F6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hang et al., 2014;  </w:t>
            </w:r>
          </w:p>
        </w:tc>
        <w:tc>
          <w:tcPr>
            <w:tcW w:w="4536" w:type="dxa"/>
          </w:tcPr>
          <w:p w14:paraId="401081DD" w14:textId="6923566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C2AC67D" w14:textId="08D7450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9B9136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i &amp; Won, 2023;  </w:t>
            </w:r>
          </w:p>
        </w:tc>
        <w:tc>
          <w:tcPr>
            <w:tcW w:w="4536" w:type="dxa"/>
          </w:tcPr>
          <w:p w14:paraId="08962080" w14:textId="0BB5DB9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3064DB0" w14:textId="6B47CCB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00D8DD0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iang et al., 2021;  </w:t>
            </w:r>
          </w:p>
        </w:tc>
        <w:tc>
          <w:tcPr>
            <w:tcW w:w="4536" w:type="dxa"/>
          </w:tcPr>
          <w:p w14:paraId="239B11C8" w14:textId="5AB648E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3C5D850" w14:textId="562A761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3DF2CC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. Jiao et al., 2017;  </w:t>
            </w:r>
          </w:p>
        </w:tc>
        <w:tc>
          <w:tcPr>
            <w:tcW w:w="4536" w:type="dxa"/>
          </w:tcPr>
          <w:p w14:paraId="6F846938" w14:textId="1E18D63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F60A144" w14:textId="7ACA3F5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8083EDE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R. Jiao et al., 2022;  </w:t>
            </w:r>
          </w:p>
        </w:tc>
        <w:tc>
          <w:tcPr>
            <w:tcW w:w="4536" w:type="dxa"/>
          </w:tcPr>
          <w:p w14:paraId="46E709D9" w14:textId="39DDAF5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69532B9" w14:textId="144F8AC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91786A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in, Jeswant Dillon, Tjen Jhung, &amp; Isman Rusani, 2020;  </w:t>
            </w:r>
          </w:p>
        </w:tc>
        <w:tc>
          <w:tcPr>
            <w:tcW w:w="4536" w:type="dxa"/>
          </w:tcPr>
          <w:p w14:paraId="290B8165" w14:textId="089CE73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984B6E2" w14:textId="5C64C6D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4C7A15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iroutková et al., 2017;  </w:t>
            </w:r>
          </w:p>
        </w:tc>
        <w:tc>
          <w:tcPr>
            <w:tcW w:w="4536" w:type="dxa"/>
          </w:tcPr>
          <w:p w14:paraId="0DFFA15F" w14:textId="065EE27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65D61CF" w14:textId="02DD985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368CBC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. F. John et al., 2018;  </w:t>
            </w:r>
          </w:p>
        </w:tc>
        <w:tc>
          <w:tcPr>
            <w:tcW w:w="4536" w:type="dxa"/>
          </w:tcPr>
          <w:p w14:paraId="4D57F16E" w14:textId="01223BD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F7615BB" w14:textId="783E3E7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77E32F8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S. G. John, William, Murugapandian, &amp; Thajudeen, 2014;  </w:t>
            </w:r>
          </w:p>
        </w:tc>
        <w:tc>
          <w:tcPr>
            <w:tcW w:w="4536" w:type="dxa"/>
          </w:tcPr>
          <w:p w14:paraId="4722705C" w14:textId="195E1CF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70175D8" w14:textId="4229F4D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2C854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ongkind, Kievit, &amp; Wiersema, 2016;  </w:t>
            </w:r>
          </w:p>
        </w:tc>
        <w:tc>
          <w:tcPr>
            <w:tcW w:w="4536" w:type="dxa"/>
          </w:tcPr>
          <w:p w14:paraId="3C1DC0A1" w14:textId="4A8B021C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CBB3BA3" w14:textId="7F2E151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E12A7C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onsdottir et al., 2022;  </w:t>
            </w:r>
          </w:p>
        </w:tc>
        <w:tc>
          <w:tcPr>
            <w:tcW w:w="4536" w:type="dxa"/>
          </w:tcPr>
          <w:p w14:paraId="5C617579" w14:textId="51DCB63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9AC42B2" w14:textId="518DBF7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5EB947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ubina et al., 2023;  </w:t>
            </w:r>
          </w:p>
        </w:tc>
        <w:tc>
          <w:tcPr>
            <w:tcW w:w="4536" w:type="dxa"/>
          </w:tcPr>
          <w:p w14:paraId="59576475" w14:textId="1B481E06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A005F09" w14:textId="2BD47AE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8784D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utras et al., 2018;  </w:t>
            </w:r>
          </w:p>
        </w:tc>
        <w:tc>
          <w:tcPr>
            <w:tcW w:w="4536" w:type="dxa"/>
          </w:tcPr>
          <w:p w14:paraId="3E23FF83" w14:textId="38B49A2E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AD4B1E2" w14:textId="532EDDB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B4AACD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Kade, Osman, Antosiewicz, &amp; Wa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ń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owicz, 2012;  </w:t>
            </w:r>
          </w:p>
        </w:tc>
        <w:tc>
          <w:tcPr>
            <w:tcW w:w="4536" w:type="dxa"/>
          </w:tcPr>
          <w:p w14:paraId="6602DB85" w14:textId="038BB3ED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1D0B90BF" w14:textId="39B7EC2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CB8EA9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ahraman et al., 2022;  </w:t>
            </w:r>
          </w:p>
        </w:tc>
        <w:tc>
          <w:tcPr>
            <w:tcW w:w="4536" w:type="dxa"/>
          </w:tcPr>
          <w:p w14:paraId="6FB4A761" w14:textId="21823D1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75B54EE" w14:textId="6178A77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FBCC19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ainz, Bsuchner, Schellongowski, &amp; Dworschak, 2021;  </w:t>
            </w:r>
          </w:p>
        </w:tc>
        <w:tc>
          <w:tcPr>
            <w:tcW w:w="4536" w:type="dxa"/>
          </w:tcPr>
          <w:p w14:paraId="332CF7B3" w14:textId="1C6DE1A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478850C" w14:textId="509E318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5D62C9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ala &amp; Abudayyeh, 2017;  </w:t>
            </w:r>
          </w:p>
        </w:tc>
        <w:tc>
          <w:tcPr>
            <w:tcW w:w="4536" w:type="dxa"/>
          </w:tcPr>
          <w:p w14:paraId="034D4968" w14:textId="3E76EF7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9962F51" w14:textId="20AFE8A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951D69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allel et al., 2005;  </w:t>
            </w:r>
          </w:p>
        </w:tc>
        <w:tc>
          <w:tcPr>
            <w:tcW w:w="4536" w:type="dxa"/>
          </w:tcPr>
          <w:p w14:paraId="456A6447" w14:textId="73CE086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38D18E5" w14:textId="644F512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A21F0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am &amp; Cardone, 2007;  </w:t>
            </w:r>
          </w:p>
        </w:tc>
        <w:tc>
          <w:tcPr>
            <w:tcW w:w="4536" w:type="dxa"/>
          </w:tcPr>
          <w:p w14:paraId="1A4426BF" w14:textId="4225B654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CD264E0" w14:textId="6F3BFEC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70102B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amada, Suzuki, Yamamoto, Nomura, &amp; Kushimoto, 2017;  </w:t>
            </w:r>
          </w:p>
        </w:tc>
        <w:tc>
          <w:tcPr>
            <w:tcW w:w="4536" w:type="dxa"/>
          </w:tcPr>
          <w:p w14:paraId="67597405" w14:textId="3BD09D0B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D407088" w14:textId="6960345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E74ADE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anagasundaram &amp; Arunachalam, 2015;  </w:t>
            </w:r>
          </w:p>
        </w:tc>
        <w:tc>
          <w:tcPr>
            <w:tcW w:w="4536" w:type="dxa"/>
          </w:tcPr>
          <w:p w14:paraId="343033B7" w14:textId="4D25716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85370B4" w14:textId="382FB92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C29BD6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antola, Kantola, Koivusalo, Höckerstedt, &amp; Isoniemi, 2009;  </w:t>
            </w:r>
          </w:p>
        </w:tc>
        <w:tc>
          <w:tcPr>
            <w:tcW w:w="4536" w:type="dxa"/>
          </w:tcPr>
          <w:p w14:paraId="0E7E2166" w14:textId="307B93E5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94B0F7A" w14:textId="2D58CBA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4179F67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araaslan et al., 2021;  </w:t>
            </w:r>
          </w:p>
        </w:tc>
        <w:tc>
          <w:tcPr>
            <w:tcW w:w="4536" w:type="dxa"/>
          </w:tcPr>
          <w:p w14:paraId="388BF9ED" w14:textId="0FE5831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EDFB011" w14:textId="4185FC7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F9DAC16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asaoka et al., 2010;  </w:t>
            </w:r>
          </w:p>
        </w:tc>
        <w:tc>
          <w:tcPr>
            <w:tcW w:w="4536" w:type="dxa"/>
          </w:tcPr>
          <w:p w14:paraId="2C381F47" w14:textId="72E4085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D127557" w14:textId="6776104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672617B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asinathan et al., 2021;  </w:t>
            </w:r>
          </w:p>
        </w:tc>
        <w:tc>
          <w:tcPr>
            <w:tcW w:w="4536" w:type="dxa"/>
          </w:tcPr>
          <w:p w14:paraId="332F8691" w14:textId="311FCCE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783F8B4" w14:textId="5BA609B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82C534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asturiarachi, Robinson, Karkoska, &amp; Gollamudi, 2024;  </w:t>
            </w:r>
          </w:p>
        </w:tc>
        <w:tc>
          <w:tcPr>
            <w:tcW w:w="4536" w:type="dxa"/>
          </w:tcPr>
          <w:p w14:paraId="547A1437" w14:textId="2C04FD8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C368364" w14:textId="1C416D6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CE8DB6C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asugai, Tajima, Jingushi, Uenishi, &amp; Hirakawa, 2020;  </w:t>
            </w:r>
          </w:p>
        </w:tc>
        <w:tc>
          <w:tcPr>
            <w:tcW w:w="4536" w:type="dxa"/>
          </w:tcPr>
          <w:p w14:paraId="75FF8063" w14:textId="5680148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C3AD0F7" w14:textId="7EE6F51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25B8645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atsuhara et al., 2015;  </w:t>
            </w:r>
          </w:p>
        </w:tc>
        <w:tc>
          <w:tcPr>
            <w:tcW w:w="4536" w:type="dxa"/>
          </w:tcPr>
          <w:p w14:paraId="5AA29D4D" w14:textId="0AA0D7D0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0E8DE95F" w14:textId="794C84E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76F940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aushik et al., 2012;  </w:t>
            </w:r>
          </w:p>
        </w:tc>
        <w:tc>
          <w:tcPr>
            <w:tcW w:w="4536" w:type="dxa"/>
          </w:tcPr>
          <w:p w14:paraId="6E754088" w14:textId="57840CB2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7C3A0757" w14:textId="3B10207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53E907D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ayim Yildiz, Yildiz, Avci, Hasbek, &amp; Kanat, 2021;  </w:t>
            </w:r>
          </w:p>
        </w:tc>
        <w:tc>
          <w:tcPr>
            <w:tcW w:w="4536" w:type="dxa"/>
          </w:tcPr>
          <w:p w14:paraId="71EEB263" w14:textId="7FE7E319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6775C031" w14:textId="160B827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9387F3A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eenswijk, Dhont, Raes, Bael, &amp; Vande Walle, 2018;  </w:t>
            </w:r>
          </w:p>
        </w:tc>
        <w:tc>
          <w:tcPr>
            <w:tcW w:w="4536" w:type="dxa"/>
          </w:tcPr>
          <w:p w14:paraId="125A5CDA" w14:textId="7E003F7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5B930B23" w14:textId="4031D5F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B5AF5C3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emp et al., 2020;  </w:t>
            </w:r>
          </w:p>
        </w:tc>
        <w:tc>
          <w:tcPr>
            <w:tcW w:w="4536" w:type="dxa"/>
          </w:tcPr>
          <w:p w14:paraId="78BC026E" w14:textId="6A90F06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4B4D4EF4" w14:textId="24D34A0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31F1AA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endirli et al., 2009;  </w:t>
            </w:r>
          </w:p>
        </w:tc>
        <w:tc>
          <w:tcPr>
            <w:tcW w:w="4536" w:type="dxa"/>
          </w:tcPr>
          <w:p w14:paraId="6B7F840E" w14:textId="5564B18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397279B0" w14:textId="46A3C7A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FDAD6E1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eskin et al., 2015;  </w:t>
            </w:r>
          </w:p>
        </w:tc>
        <w:tc>
          <w:tcPr>
            <w:tcW w:w="4536" w:type="dxa"/>
          </w:tcPr>
          <w:p w14:paraId="3313961E" w14:textId="12FC8F9F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4425FE" w:rsidRPr="001A1F9B" w14:paraId="2F58A280" w14:textId="0199689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7B329D4" w14:textId="77777777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eyzer, Hoorens, Van Dorpe, &amp; Bogaert, 2021;  </w:t>
            </w:r>
          </w:p>
        </w:tc>
        <w:tc>
          <w:tcPr>
            <w:tcW w:w="4536" w:type="dxa"/>
          </w:tcPr>
          <w:p w14:paraId="7E097DCD" w14:textId="7E1E83FA" w:rsidR="004425FE" w:rsidRPr="000E52EC" w:rsidRDefault="004425FE" w:rsidP="004425F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630869" w:rsidRPr="001A1F9B" w14:paraId="3190F01B" w14:textId="7D5DB75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65EE555" w14:textId="77777777" w:rsidR="00630869" w:rsidRPr="000E52EC" w:rsidRDefault="00630869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halid et al., 2022;  </w:t>
            </w:r>
          </w:p>
        </w:tc>
        <w:tc>
          <w:tcPr>
            <w:tcW w:w="4536" w:type="dxa"/>
          </w:tcPr>
          <w:p w14:paraId="32650C64" w14:textId="3468534F" w:rsidR="00630869" w:rsidRPr="000E52EC" w:rsidRDefault="00B00F4A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00F4A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Cross-Sectional study</w:t>
            </w:r>
          </w:p>
        </w:tc>
      </w:tr>
      <w:tr w:rsidR="00630869" w:rsidRPr="001A1F9B" w14:paraId="6C82E726" w14:textId="5240053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05809F6" w14:textId="77777777" w:rsidR="00630869" w:rsidRPr="000E52EC" w:rsidRDefault="00630869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halil et al., 2023;  </w:t>
            </w:r>
          </w:p>
        </w:tc>
        <w:tc>
          <w:tcPr>
            <w:tcW w:w="4536" w:type="dxa"/>
          </w:tcPr>
          <w:p w14:paraId="31D0B3B4" w14:textId="698E92F7" w:rsidR="00630869" w:rsidRPr="000E52EC" w:rsidRDefault="00B00F4A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00F4A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Cross-Sectional study</w:t>
            </w:r>
          </w:p>
        </w:tc>
      </w:tr>
      <w:tr w:rsidR="00DA4692" w:rsidRPr="001A1F9B" w14:paraId="66207849" w14:textId="4BE0801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4EA934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han, Maheshwari, &amp; Haque, 2013;  </w:t>
            </w:r>
          </w:p>
        </w:tc>
        <w:tc>
          <w:tcPr>
            <w:tcW w:w="4536" w:type="dxa"/>
          </w:tcPr>
          <w:p w14:paraId="1F44C238" w14:textId="14EF139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B9A6C0B" w14:textId="13B1CFD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6B3679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A. K. Khanna et al., 2023;  </w:t>
            </w:r>
          </w:p>
        </w:tc>
        <w:tc>
          <w:tcPr>
            <w:tcW w:w="4536" w:type="dxa"/>
          </w:tcPr>
          <w:p w14:paraId="269D5B9A" w14:textId="32CEB68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537F597" w14:textId="6CE8DEB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E2FA77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S. Khanna et al., 2000;  </w:t>
            </w:r>
          </w:p>
        </w:tc>
        <w:tc>
          <w:tcPr>
            <w:tcW w:w="4536" w:type="dxa"/>
          </w:tcPr>
          <w:p w14:paraId="2D4CF1C6" w14:textId="3F3E62B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027DFA0" w14:textId="1A5594A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ED583A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haribam, Jithesh, Kumar, &amp; Pathania, 2021;  </w:t>
            </w:r>
          </w:p>
        </w:tc>
        <w:tc>
          <w:tcPr>
            <w:tcW w:w="4536" w:type="dxa"/>
          </w:tcPr>
          <w:p w14:paraId="74D10258" w14:textId="575DED5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24AEB92" w14:textId="36FD890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4BAEE0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hosravi, Babaei, Azizi, &amp; Samaee, 2021;  </w:t>
            </w:r>
          </w:p>
        </w:tc>
        <w:tc>
          <w:tcPr>
            <w:tcW w:w="4536" w:type="dxa"/>
          </w:tcPr>
          <w:p w14:paraId="58600D5B" w14:textId="4967A4F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F29E4E0" w14:textId="167B06F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F3C162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houry, Mickey, Marrocco, &amp; Katyal, 2018;  </w:t>
            </w:r>
          </w:p>
        </w:tc>
        <w:tc>
          <w:tcPr>
            <w:tcW w:w="4536" w:type="dxa"/>
          </w:tcPr>
          <w:p w14:paraId="62CC23A1" w14:textId="2830303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21CDADC" w14:textId="705FEE5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53E4D0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ihira et al., 2020;  </w:t>
            </w:r>
          </w:p>
        </w:tc>
        <w:tc>
          <w:tcPr>
            <w:tcW w:w="4536" w:type="dxa"/>
          </w:tcPr>
          <w:p w14:paraId="5CB3D34D" w14:textId="5BB7307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EF614FC" w14:textId="6B0E5E6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804E5F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ilit, Kilit, &amp; Erarslan, 2017;  </w:t>
            </w:r>
          </w:p>
        </w:tc>
        <w:tc>
          <w:tcPr>
            <w:tcW w:w="4536" w:type="dxa"/>
          </w:tcPr>
          <w:p w14:paraId="0F8B675E" w14:textId="1DCBD1D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9BD6E02" w14:textId="21E48B5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8FEE8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D. Kim et al., 2020;  </w:t>
            </w:r>
          </w:p>
        </w:tc>
        <w:tc>
          <w:tcPr>
            <w:tcW w:w="4536" w:type="dxa"/>
          </w:tcPr>
          <w:p w14:paraId="699308FF" w14:textId="2F3E52A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FD5CE05" w14:textId="2C998CA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331FD7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H. W. Kim et al., 2022;  </w:t>
            </w:r>
          </w:p>
        </w:tc>
        <w:tc>
          <w:tcPr>
            <w:tcW w:w="4536" w:type="dxa"/>
          </w:tcPr>
          <w:p w14:paraId="7ECBFF4B" w14:textId="04F52B2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B460E48" w14:textId="6DC5651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4D5F1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 xml:space="preserve">J. E. Kim et al., 2017;  </w:t>
            </w:r>
          </w:p>
        </w:tc>
        <w:tc>
          <w:tcPr>
            <w:tcW w:w="4536" w:type="dxa"/>
          </w:tcPr>
          <w:p w14:paraId="75B6358A" w14:textId="4C846AC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D826D12" w14:textId="41C1695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99ED5F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J. H. Kim et al., 2018;  </w:t>
            </w:r>
          </w:p>
        </w:tc>
        <w:tc>
          <w:tcPr>
            <w:tcW w:w="4536" w:type="dxa"/>
          </w:tcPr>
          <w:p w14:paraId="7163531C" w14:textId="0F0038D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6F6D115" w14:textId="6511C1D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F9F226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M. G. Kim mg., 2017;  </w:t>
            </w:r>
          </w:p>
        </w:tc>
        <w:tc>
          <w:tcPr>
            <w:tcW w:w="4536" w:type="dxa"/>
          </w:tcPr>
          <w:p w14:paraId="42A290BC" w14:textId="1690877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088F620" w14:textId="07A4CA0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5BFF79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S. H. Kim, Shin, Shin, &amp; Jang, 2022;  </w:t>
            </w:r>
          </w:p>
        </w:tc>
        <w:tc>
          <w:tcPr>
            <w:tcW w:w="4536" w:type="dxa"/>
          </w:tcPr>
          <w:p w14:paraId="53270D09" w14:textId="41A8A18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2B0F7F4" w14:textId="7568251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15706E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S. H. Kim, Song, &amp; Jung, 2019;  </w:t>
            </w:r>
          </w:p>
        </w:tc>
        <w:tc>
          <w:tcPr>
            <w:tcW w:w="4536" w:type="dxa"/>
          </w:tcPr>
          <w:p w14:paraId="5EA2E219" w14:textId="7D49FA6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E60AE41" w14:textId="6ACA8D8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A25274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imball &amp; Yost, 2011;  </w:t>
            </w:r>
          </w:p>
        </w:tc>
        <w:tc>
          <w:tcPr>
            <w:tcW w:w="4536" w:type="dxa"/>
          </w:tcPr>
          <w:p w14:paraId="1522C6C9" w14:textId="1A18485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5B793DE" w14:textId="1E3A316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09B6D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inoshita et al., 2021;  </w:t>
            </w:r>
          </w:p>
        </w:tc>
        <w:tc>
          <w:tcPr>
            <w:tcW w:w="4536" w:type="dxa"/>
          </w:tcPr>
          <w:p w14:paraId="56523768" w14:textId="309CF6D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77641A1" w14:textId="481623F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B095F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lawitter, Oppitz, et al., 2022;  </w:t>
            </w:r>
          </w:p>
        </w:tc>
        <w:tc>
          <w:tcPr>
            <w:tcW w:w="4536" w:type="dxa"/>
          </w:tcPr>
          <w:p w14:paraId="317C8C05" w14:textId="10B78FB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F856BA6" w14:textId="7698F96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C0A4F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lawitter, Schaller, Söhle, Reuter, &amp; Ehler, 2022;  </w:t>
            </w:r>
          </w:p>
        </w:tc>
        <w:tc>
          <w:tcPr>
            <w:tcW w:w="4536" w:type="dxa"/>
          </w:tcPr>
          <w:p w14:paraId="316EF3B1" w14:textId="6D1257D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8A6D539" w14:textId="080AB2A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C7FA9E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lawitter, Walter, et al., 2022;  </w:t>
            </w:r>
          </w:p>
        </w:tc>
        <w:tc>
          <w:tcPr>
            <w:tcW w:w="4536" w:type="dxa"/>
          </w:tcPr>
          <w:p w14:paraId="5820D65E" w14:textId="73C0E1E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ADBB8A1" w14:textId="05B103B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34EA34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obara, Rad, Grunwell, Coopersmith, &amp; Kamaleswaran, 2022;  </w:t>
            </w:r>
          </w:p>
        </w:tc>
        <w:tc>
          <w:tcPr>
            <w:tcW w:w="4536" w:type="dxa"/>
          </w:tcPr>
          <w:p w14:paraId="104F3126" w14:textId="49A7D64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03561BF" w14:textId="5382704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A46FBC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oda et al., 2013;  </w:t>
            </w:r>
          </w:p>
        </w:tc>
        <w:tc>
          <w:tcPr>
            <w:tcW w:w="4536" w:type="dxa"/>
          </w:tcPr>
          <w:p w14:paraId="034F211B" w14:textId="46D5316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5AD9DD9" w14:textId="0229C95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AF3CA8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odadek et al., 2022;  </w:t>
            </w:r>
          </w:p>
        </w:tc>
        <w:tc>
          <w:tcPr>
            <w:tcW w:w="4536" w:type="dxa"/>
          </w:tcPr>
          <w:p w14:paraId="0D087099" w14:textId="7BD4DF5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770D576" w14:textId="46A048D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08D4A8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odati et al., 2022;  </w:t>
            </w:r>
          </w:p>
        </w:tc>
        <w:tc>
          <w:tcPr>
            <w:tcW w:w="4536" w:type="dxa"/>
          </w:tcPr>
          <w:p w14:paraId="48251363" w14:textId="3088B27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1BFA308" w14:textId="2CE2E16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BA078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ofler et al., 2023;  </w:t>
            </w:r>
          </w:p>
        </w:tc>
        <w:tc>
          <w:tcPr>
            <w:tcW w:w="4536" w:type="dxa"/>
          </w:tcPr>
          <w:p w14:paraId="41C189B9" w14:textId="07328EE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97E4EBA" w14:textId="4686ABB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FDE2D5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ok, Jitta, Veneman, &amp; Veneman, 2019;  </w:t>
            </w:r>
          </w:p>
        </w:tc>
        <w:tc>
          <w:tcPr>
            <w:tcW w:w="4536" w:type="dxa"/>
          </w:tcPr>
          <w:p w14:paraId="38CBB520" w14:textId="39A1762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E2F9213" w14:textId="6042E06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D9F2A8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ondo et al., 2006;  </w:t>
            </w:r>
          </w:p>
        </w:tc>
        <w:tc>
          <w:tcPr>
            <w:tcW w:w="4536" w:type="dxa"/>
          </w:tcPr>
          <w:p w14:paraId="17F38542" w14:textId="023DC90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61043D0" w14:textId="391291C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203C7A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oppel, Schirop, Barckow, &amp; Frei, 1995;  </w:t>
            </w:r>
          </w:p>
        </w:tc>
        <w:tc>
          <w:tcPr>
            <w:tcW w:w="4536" w:type="dxa"/>
          </w:tcPr>
          <w:p w14:paraId="1F15FC55" w14:textId="1754C5E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5D418EB" w14:textId="20B9110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906681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Korotchaeva et al., 2022;  </w:t>
            </w:r>
          </w:p>
        </w:tc>
        <w:tc>
          <w:tcPr>
            <w:tcW w:w="4536" w:type="dxa"/>
          </w:tcPr>
          <w:p w14:paraId="63B3E4CB" w14:textId="2A387AD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630869" w:rsidRPr="001A1F9B" w14:paraId="2AE920FD" w14:textId="2E50A02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4CCABD7" w14:textId="77777777" w:rsidR="00630869" w:rsidRPr="000E52EC" w:rsidRDefault="00630869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öseo</w:t>
            </w:r>
            <w:r w:rsidRPr="000E52EC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ğ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u Toksoy et al., 2022</w:t>
            </w:r>
          </w:p>
        </w:tc>
        <w:tc>
          <w:tcPr>
            <w:tcW w:w="4536" w:type="dxa"/>
          </w:tcPr>
          <w:p w14:paraId="1E2EED2D" w14:textId="3D80A7F7" w:rsidR="00630869" w:rsidRPr="000E52EC" w:rsidRDefault="00B00F4A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00F4A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E068A2C" w14:textId="52173C0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CA3412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otton, Soboh, &amp; Bisharat, 2015;</w:t>
            </w:r>
          </w:p>
        </w:tc>
        <w:tc>
          <w:tcPr>
            <w:tcW w:w="4536" w:type="dxa"/>
          </w:tcPr>
          <w:p w14:paraId="0373DD0C" w14:textId="63A6B4C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ED370AC" w14:textId="7288086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BEF852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ourek et al., 2024;</w:t>
            </w:r>
          </w:p>
        </w:tc>
        <w:tc>
          <w:tcPr>
            <w:tcW w:w="4536" w:type="dxa"/>
          </w:tcPr>
          <w:p w14:paraId="37DFDD43" w14:textId="0D7136D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1D38EFB" w14:textId="2B2ECB3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09651F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oyama et al., 2015;</w:t>
            </w:r>
          </w:p>
        </w:tc>
        <w:tc>
          <w:tcPr>
            <w:tcW w:w="4536" w:type="dxa"/>
          </w:tcPr>
          <w:p w14:paraId="5F161BCC" w14:textId="4B51B11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8D589AF" w14:textId="22F7E58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C20FEA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ozik &amp; Wikerd, 2023;</w:t>
            </w:r>
          </w:p>
        </w:tc>
        <w:tc>
          <w:tcPr>
            <w:tcW w:w="4536" w:type="dxa"/>
          </w:tcPr>
          <w:p w14:paraId="0CDDFA09" w14:textId="1802C6A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FB505C9" w14:textId="2670AFF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30FC99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raft et al., 2015;</w:t>
            </w:r>
          </w:p>
        </w:tc>
        <w:tc>
          <w:tcPr>
            <w:tcW w:w="4536" w:type="dxa"/>
          </w:tcPr>
          <w:p w14:paraId="09767993" w14:textId="3D8B903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0E73D86" w14:textId="2AEF588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EABD3C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ramer et al., 2006;</w:t>
            </w:r>
          </w:p>
        </w:tc>
        <w:tc>
          <w:tcPr>
            <w:tcW w:w="4536" w:type="dxa"/>
          </w:tcPr>
          <w:p w14:paraId="4D9C3B90" w14:textId="2E296E5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8E967AA" w14:textId="15004DC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230102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rishna Kumar et al., 2022;</w:t>
            </w:r>
          </w:p>
        </w:tc>
        <w:tc>
          <w:tcPr>
            <w:tcW w:w="4536" w:type="dxa"/>
          </w:tcPr>
          <w:p w14:paraId="5D6D067F" w14:textId="067BEFC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EE5FC52" w14:textId="1B6EE51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D3AAC0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rol et al., 2021;</w:t>
            </w:r>
          </w:p>
        </w:tc>
        <w:tc>
          <w:tcPr>
            <w:tcW w:w="4536" w:type="dxa"/>
          </w:tcPr>
          <w:p w14:paraId="050C2649" w14:textId="5BAB7BA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011C56B" w14:textId="017871C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80DAF7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rupesh et al., 2021;</w:t>
            </w:r>
          </w:p>
        </w:tc>
        <w:tc>
          <w:tcPr>
            <w:tcW w:w="4536" w:type="dxa"/>
          </w:tcPr>
          <w:p w14:paraId="3FB53CBD" w14:textId="5CB3193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6C1D16A" w14:textId="05E030C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4CF7B8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ubik, Smy</w:t>
            </w:r>
            <w:r w:rsidRPr="000E52EC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ł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a, Herba, Bia</w:t>
            </w:r>
            <w:r w:rsidRPr="000E52EC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ł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a, &amp; Rydel, 2022;</w:t>
            </w:r>
          </w:p>
        </w:tc>
        <w:tc>
          <w:tcPr>
            <w:tcW w:w="4536" w:type="dxa"/>
          </w:tcPr>
          <w:p w14:paraId="29C8341C" w14:textId="5DDA6C1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CEC8D01" w14:textId="60A59AF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48BA95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ularatne et al., 2014;</w:t>
            </w:r>
          </w:p>
        </w:tc>
        <w:tc>
          <w:tcPr>
            <w:tcW w:w="4536" w:type="dxa"/>
          </w:tcPr>
          <w:p w14:paraId="5BF56A4D" w14:textId="1F72129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9901257" w14:textId="797EB0B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9EA38C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umthekar, Shukla, &amp; Purandare, 2023;</w:t>
            </w:r>
          </w:p>
        </w:tc>
        <w:tc>
          <w:tcPr>
            <w:tcW w:w="4536" w:type="dxa"/>
          </w:tcPr>
          <w:p w14:paraId="0D529B2E" w14:textId="763FE8F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6831866" w14:textId="0914745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71C5F5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undu, Almasri, Moza, Ghose, &amp; Assaly, 2013;</w:t>
            </w:r>
          </w:p>
        </w:tc>
        <w:tc>
          <w:tcPr>
            <w:tcW w:w="4536" w:type="dxa"/>
          </w:tcPr>
          <w:p w14:paraId="738551A8" w14:textId="0CD9623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02788B5" w14:textId="1D500ED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E4BE1E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uok &amp; Chan, 2021;</w:t>
            </w:r>
          </w:p>
        </w:tc>
        <w:tc>
          <w:tcPr>
            <w:tcW w:w="4536" w:type="dxa"/>
          </w:tcPr>
          <w:p w14:paraId="2E672C39" w14:textId="0A989B1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D6FDD22" w14:textId="1E494E8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7B45D6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utle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š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a, Lepur, Bukovski, Lepur, &amp; Bar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š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i</w:t>
            </w:r>
            <w:r w:rsidRPr="000E52EC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ć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, 2009;</w:t>
            </w:r>
          </w:p>
        </w:tc>
        <w:tc>
          <w:tcPr>
            <w:tcW w:w="4536" w:type="dxa"/>
          </w:tcPr>
          <w:p w14:paraId="0B0C25C1" w14:textId="1B82780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0885836" w14:textId="56D627C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833B5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ypreos &amp; Mehta, 2023;</w:t>
            </w:r>
          </w:p>
        </w:tc>
        <w:tc>
          <w:tcPr>
            <w:tcW w:w="4536" w:type="dxa"/>
          </w:tcPr>
          <w:p w14:paraId="655766CB" w14:textId="77447B7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DF74BF7" w14:textId="3A8F975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9AD072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achmann et al., 2020;</w:t>
            </w:r>
          </w:p>
        </w:tc>
        <w:tc>
          <w:tcPr>
            <w:tcW w:w="4536" w:type="dxa"/>
          </w:tcPr>
          <w:p w14:paraId="1B1A0FBB" w14:textId="1942526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E6C432D" w14:textId="07D96AF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32A077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agi, Corti, Meli, Pinto, &amp; Bartoloni, 2013;</w:t>
            </w:r>
          </w:p>
        </w:tc>
        <w:tc>
          <w:tcPr>
            <w:tcW w:w="4536" w:type="dxa"/>
          </w:tcPr>
          <w:p w14:paraId="3D16E517" w14:textId="2060647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E979847" w14:textId="1252588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5A205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Lal, Nabzdyk, Ramakrishna, &amp; Radosevich, 2020;</w:t>
            </w:r>
          </w:p>
        </w:tc>
        <w:tc>
          <w:tcPr>
            <w:tcW w:w="4536" w:type="dxa"/>
          </w:tcPr>
          <w:p w14:paraId="11561B3D" w14:textId="2CFB907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35AE8FD" w14:textId="53DEA5C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8B99A2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amou et al., 2014;</w:t>
            </w:r>
          </w:p>
        </w:tc>
        <w:tc>
          <w:tcPr>
            <w:tcW w:w="4536" w:type="dxa"/>
          </w:tcPr>
          <w:p w14:paraId="06C467A5" w14:textId="49E1C72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9D35D5A" w14:textId="4433FD0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1A8F53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angley, Zeicu, Whitton, &amp; Pauls, 2020;</w:t>
            </w:r>
          </w:p>
        </w:tc>
        <w:tc>
          <w:tcPr>
            <w:tcW w:w="4536" w:type="dxa"/>
          </w:tcPr>
          <w:p w14:paraId="2F6E0F2F" w14:textId="75A2C7A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E2E2950" w14:textId="1BC4E7A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CB1058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angrand et al., 2013;</w:t>
            </w:r>
          </w:p>
        </w:tc>
        <w:tc>
          <w:tcPr>
            <w:tcW w:w="4536" w:type="dxa"/>
          </w:tcPr>
          <w:p w14:paraId="101E32F7" w14:textId="00D3899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7C02B10" w14:textId="2E6C3AE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BF3EC6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arzon &amp; Mathisen, 2010;</w:t>
            </w:r>
          </w:p>
        </w:tc>
        <w:tc>
          <w:tcPr>
            <w:tcW w:w="4536" w:type="dxa"/>
          </w:tcPr>
          <w:p w14:paraId="1F57AFA2" w14:textId="4E518FC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28CE616" w14:textId="2EE7CC8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240FF3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aurence et al., 2020;</w:t>
            </w:r>
          </w:p>
        </w:tc>
        <w:tc>
          <w:tcPr>
            <w:tcW w:w="4536" w:type="dxa"/>
          </w:tcPr>
          <w:p w14:paraId="604A832F" w14:textId="2A0510F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1B55512" w14:textId="2BB1CD9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263977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e et al., 2021;</w:t>
            </w:r>
          </w:p>
        </w:tc>
        <w:tc>
          <w:tcPr>
            <w:tcW w:w="4536" w:type="dxa"/>
          </w:tcPr>
          <w:p w14:paraId="3FDB6449" w14:textId="1F69CDD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93269E9" w14:textId="23D1169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48D3B8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echner et al., 2017;</w:t>
            </w:r>
          </w:p>
        </w:tc>
        <w:tc>
          <w:tcPr>
            <w:tcW w:w="4536" w:type="dxa"/>
          </w:tcPr>
          <w:p w14:paraId="33631A80" w14:textId="3909BA3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C1DAF87" w14:textId="4AA1FD4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15F9D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ecluyse, Couture, &amp; Denault, 2017;</w:t>
            </w:r>
          </w:p>
        </w:tc>
        <w:tc>
          <w:tcPr>
            <w:tcW w:w="4536" w:type="dxa"/>
          </w:tcPr>
          <w:p w14:paraId="1D1CADBE" w14:textId="4538DFE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B33F73B" w14:textId="4C6EACC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9E3976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C. S. Lee, Hsiao, Hung, Hsu, &amp; Chang, 2017;</w:t>
            </w:r>
          </w:p>
        </w:tc>
        <w:tc>
          <w:tcPr>
            <w:tcW w:w="4536" w:type="dxa"/>
          </w:tcPr>
          <w:p w14:paraId="2F94D447" w14:textId="31F1EB7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4792669" w14:textId="76CE718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3A0375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G. Y. Lee et al., 2022;</w:t>
            </w:r>
          </w:p>
        </w:tc>
        <w:tc>
          <w:tcPr>
            <w:tcW w:w="4536" w:type="dxa"/>
          </w:tcPr>
          <w:p w14:paraId="552191F9" w14:textId="28E42D6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A22D9D1" w14:textId="06C1EAC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6C3370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J. H. Lee et al., 2021;</w:t>
            </w:r>
          </w:p>
        </w:tc>
        <w:tc>
          <w:tcPr>
            <w:tcW w:w="4536" w:type="dxa"/>
          </w:tcPr>
          <w:p w14:paraId="408D26E6" w14:textId="54AF4A3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BF315DD" w14:textId="7613208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60AEB5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egris et al., 2014;</w:t>
            </w:r>
          </w:p>
        </w:tc>
        <w:tc>
          <w:tcPr>
            <w:tcW w:w="4536" w:type="dxa"/>
          </w:tcPr>
          <w:p w14:paraId="3CFA10F8" w14:textId="63C02DB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F47C56F" w14:textId="19A5A50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9A8E0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ehner, Schöpf, Harler, Pechlaner, &amp; Joannidis, 2014;</w:t>
            </w:r>
          </w:p>
        </w:tc>
        <w:tc>
          <w:tcPr>
            <w:tcW w:w="4536" w:type="dxa"/>
          </w:tcPr>
          <w:p w14:paraId="586FCF6D" w14:textId="5EA60B8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114DB38" w14:textId="74711F7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F6E2F2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ehr et al., 2018;</w:t>
            </w:r>
          </w:p>
        </w:tc>
        <w:tc>
          <w:tcPr>
            <w:tcW w:w="4536" w:type="dxa"/>
          </w:tcPr>
          <w:p w14:paraId="39986E78" w14:textId="23165D7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890897A" w14:textId="4711A35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82AAF3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eijten et al., 1996;</w:t>
            </w:r>
          </w:p>
        </w:tc>
        <w:tc>
          <w:tcPr>
            <w:tcW w:w="4536" w:type="dxa"/>
          </w:tcPr>
          <w:p w14:paraId="5A077332" w14:textId="2C0D7DD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9CFA46A" w14:textId="2E21867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BF6E58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eonhardt et al., 2023;</w:t>
            </w:r>
          </w:p>
        </w:tc>
        <w:tc>
          <w:tcPr>
            <w:tcW w:w="4536" w:type="dxa"/>
          </w:tcPr>
          <w:p w14:paraId="777CEA47" w14:textId="1CA2985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0D3E2F1" w14:textId="4F7E623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DE3377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erma et al., 2017;</w:t>
            </w:r>
          </w:p>
        </w:tc>
        <w:tc>
          <w:tcPr>
            <w:tcW w:w="4536" w:type="dxa"/>
          </w:tcPr>
          <w:p w14:paraId="11E59B03" w14:textId="24BB5AF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0CC11C4" w14:textId="58647FC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BB6043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essel et al., 2020;</w:t>
            </w:r>
          </w:p>
        </w:tc>
        <w:tc>
          <w:tcPr>
            <w:tcW w:w="4536" w:type="dxa"/>
          </w:tcPr>
          <w:p w14:paraId="18D5A6C1" w14:textId="429E486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F468EDE" w14:textId="4FF239C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FD23BA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evento</w:t>
            </w:r>
            <w:r w:rsidRPr="000E52EC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ğ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u et al., 2022;</w:t>
            </w:r>
          </w:p>
        </w:tc>
        <w:tc>
          <w:tcPr>
            <w:tcW w:w="4536" w:type="dxa"/>
          </w:tcPr>
          <w:p w14:paraId="3F17C9C6" w14:textId="4D4D06A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B12BB32" w14:textId="18B8EAB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E3B7E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évesque, Millaire, Corsilli, Rioux-Massé, &amp; Carrier, 2020;</w:t>
            </w:r>
          </w:p>
        </w:tc>
        <w:tc>
          <w:tcPr>
            <w:tcW w:w="4536" w:type="dxa"/>
          </w:tcPr>
          <w:p w14:paraId="59249C78" w14:textId="1F0580C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4B73B7B" w14:textId="79188C0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A45E0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evine &amp; Vijayan, 2023;</w:t>
            </w:r>
          </w:p>
        </w:tc>
        <w:tc>
          <w:tcPr>
            <w:tcW w:w="4536" w:type="dxa"/>
          </w:tcPr>
          <w:p w14:paraId="75B90460" w14:textId="3129FDA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BBF68CE" w14:textId="4C8E6A0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471C5D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A. P. Z. Li, Thomas, Gokmen, &amp; Kariyawasam, 2021;</w:t>
            </w:r>
          </w:p>
        </w:tc>
        <w:tc>
          <w:tcPr>
            <w:tcW w:w="4536" w:type="dxa"/>
          </w:tcPr>
          <w:p w14:paraId="068570AC" w14:textId="32F5B63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1B52BBB" w14:textId="7A0E42C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92453F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C. Li, Zhang, &amp; Zhu, 2021;</w:t>
            </w:r>
          </w:p>
        </w:tc>
        <w:tc>
          <w:tcPr>
            <w:tcW w:w="4536" w:type="dxa"/>
          </w:tcPr>
          <w:p w14:paraId="60CD3195" w14:textId="175BD95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20ADDED" w14:textId="58035BF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E5B5CF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D. S. Li et al., 2024;</w:t>
            </w:r>
          </w:p>
        </w:tc>
        <w:tc>
          <w:tcPr>
            <w:tcW w:w="4536" w:type="dxa"/>
          </w:tcPr>
          <w:p w14:paraId="3CA23142" w14:textId="39AE6A8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EC4F9E3" w14:textId="4A16671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5F0B7B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. Li, Bai, Zhang, &amp; Sun, 2022;</w:t>
            </w:r>
          </w:p>
        </w:tc>
        <w:tc>
          <w:tcPr>
            <w:tcW w:w="4536" w:type="dxa"/>
          </w:tcPr>
          <w:p w14:paraId="3A5E6CF8" w14:textId="733A6BA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0E22BC9" w14:textId="5138C73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5B376D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. Li &amp; Liu, 2021;</w:t>
            </w:r>
          </w:p>
        </w:tc>
        <w:tc>
          <w:tcPr>
            <w:tcW w:w="4536" w:type="dxa"/>
          </w:tcPr>
          <w:p w14:paraId="07505E21" w14:textId="2341BE7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69FB620" w14:textId="4971F1B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FB67B2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. Li et al., 2021;</w:t>
            </w:r>
          </w:p>
        </w:tc>
        <w:tc>
          <w:tcPr>
            <w:tcW w:w="4536" w:type="dxa"/>
          </w:tcPr>
          <w:p w14:paraId="43BF0ED3" w14:textId="2C3597F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68A153D" w14:textId="6BDA8F0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81AC87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Q. Li et al., 2020;</w:t>
            </w:r>
          </w:p>
        </w:tc>
        <w:tc>
          <w:tcPr>
            <w:tcW w:w="4536" w:type="dxa"/>
          </w:tcPr>
          <w:p w14:paraId="46BC8EEF" w14:textId="1F133D9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3760283" w14:textId="3F2240C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5D96F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Q. Li, Hu, Kang, &amp; Zhou, 2021;</w:t>
            </w:r>
          </w:p>
        </w:tc>
        <w:tc>
          <w:tcPr>
            <w:tcW w:w="4536" w:type="dxa"/>
          </w:tcPr>
          <w:p w14:paraId="65C0ADA0" w14:textId="402F7EE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A53D0E8" w14:textId="466FE27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14B219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. Y. Li et al., 2020;</w:t>
            </w:r>
          </w:p>
        </w:tc>
        <w:tc>
          <w:tcPr>
            <w:tcW w:w="4536" w:type="dxa"/>
          </w:tcPr>
          <w:p w14:paraId="2A93FB7A" w14:textId="79257AE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60E3104" w14:textId="699651A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C82193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. Li, Gong, Wu, &amp; Liu, 2014;</w:t>
            </w:r>
          </w:p>
        </w:tc>
        <w:tc>
          <w:tcPr>
            <w:tcW w:w="4536" w:type="dxa"/>
          </w:tcPr>
          <w:p w14:paraId="034A38FB" w14:textId="2DE9C9B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824D182" w14:textId="57DB13D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97B3EC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X. Li et al., 2022;</w:t>
            </w:r>
          </w:p>
        </w:tc>
        <w:tc>
          <w:tcPr>
            <w:tcW w:w="4536" w:type="dxa"/>
          </w:tcPr>
          <w:p w14:paraId="1EF375AA" w14:textId="7CEC2F7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FB090C0" w14:textId="12D3EE6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786211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X. Li, Lin, &amp; Mu, 2020;</w:t>
            </w:r>
          </w:p>
        </w:tc>
        <w:tc>
          <w:tcPr>
            <w:tcW w:w="4536" w:type="dxa"/>
          </w:tcPr>
          <w:p w14:paraId="78FEBBE5" w14:textId="0BE50A9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442F4B6" w14:textId="0FE0A93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3ADF95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X. Li et al., 2023;</w:t>
            </w:r>
          </w:p>
        </w:tc>
        <w:tc>
          <w:tcPr>
            <w:tcW w:w="4536" w:type="dxa"/>
          </w:tcPr>
          <w:p w14:paraId="169BB1DB" w14:textId="6CD35B1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5F69BFC" w14:textId="5ED9217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7B2EB3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. Li, N. Dörmann, et al., 2023;</w:t>
            </w:r>
          </w:p>
        </w:tc>
        <w:tc>
          <w:tcPr>
            <w:tcW w:w="4536" w:type="dxa"/>
          </w:tcPr>
          <w:p w14:paraId="7D601384" w14:textId="0359F88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32C0B87" w14:textId="15BD11B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0CAE7D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. Li, Ji, Jing, Huang, &amp; Duan, 2021;</w:t>
            </w:r>
          </w:p>
        </w:tc>
        <w:tc>
          <w:tcPr>
            <w:tcW w:w="4536" w:type="dxa"/>
          </w:tcPr>
          <w:p w14:paraId="5E07AFF3" w14:textId="2D9FA94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33B152B" w14:textId="587D116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BC3024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. Li, Xi, Jiang, &amp; Zhu, 2019;</w:t>
            </w:r>
          </w:p>
        </w:tc>
        <w:tc>
          <w:tcPr>
            <w:tcW w:w="4536" w:type="dxa"/>
          </w:tcPr>
          <w:p w14:paraId="614C9D66" w14:textId="612F0ED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CBD8F5D" w14:textId="36C771C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CA7CF0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. Li, Xie, Li, &amp; Lu, 2023;</w:t>
            </w:r>
          </w:p>
        </w:tc>
        <w:tc>
          <w:tcPr>
            <w:tcW w:w="4536" w:type="dxa"/>
          </w:tcPr>
          <w:p w14:paraId="3D2FB793" w14:textId="655A4C5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34BEA38" w14:textId="7027BAD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F31C47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Lian et al., 2020;</w:t>
            </w:r>
          </w:p>
        </w:tc>
        <w:tc>
          <w:tcPr>
            <w:tcW w:w="4536" w:type="dxa"/>
          </w:tcPr>
          <w:p w14:paraId="70ED7160" w14:textId="542E87F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FAFD005" w14:textId="4F04AD0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265350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J. H. B. Lim, Robinson, &amp; Savige, 2023;</w:t>
            </w:r>
          </w:p>
        </w:tc>
        <w:tc>
          <w:tcPr>
            <w:tcW w:w="4536" w:type="dxa"/>
          </w:tcPr>
          <w:p w14:paraId="48593A90" w14:textId="1822954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B9E864E" w14:textId="78339E5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6CC031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J. Y. Lim &amp; Lee, 2023;</w:t>
            </w:r>
          </w:p>
        </w:tc>
        <w:tc>
          <w:tcPr>
            <w:tcW w:w="4536" w:type="dxa"/>
          </w:tcPr>
          <w:p w14:paraId="09BD27D5" w14:textId="01C48A8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BA7F374" w14:textId="1F7A49D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B93441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. K. Lim, Kaye, &amp; Drummond, 2009;</w:t>
            </w:r>
          </w:p>
        </w:tc>
        <w:tc>
          <w:tcPr>
            <w:tcW w:w="4536" w:type="dxa"/>
          </w:tcPr>
          <w:p w14:paraId="7CA199B0" w14:textId="6C02FB1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96D4CB8" w14:textId="0331AAD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533A5D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C. Lin et al., 2023;</w:t>
            </w:r>
          </w:p>
        </w:tc>
        <w:tc>
          <w:tcPr>
            <w:tcW w:w="4536" w:type="dxa"/>
          </w:tcPr>
          <w:p w14:paraId="1D87F9A8" w14:textId="496774F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50190CB" w14:textId="0B96C43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1250A1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G. Lin, Lin, &amp; Liao, 2020;</w:t>
            </w:r>
          </w:p>
        </w:tc>
        <w:tc>
          <w:tcPr>
            <w:tcW w:w="4536" w:type="dxa"/>
          </w:tcPr>
          <w:p w14:paraId="72F63429" w14:textId="20FF80A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5961E5E" w14:textId="0E4941A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81C6D3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J. J. Lin, McKenney, Price, Morrison, &amp; Novotny, 2002;</w:t>
            </w:r>
          </w:p>
        </w:tc>
        <w:tc>
          <w:tcPr>
            <w:tcW w:w="4536" w:type="dxa"/>
          </w:tcPr>
          <w:p w14:paraId="19F9CF7E" w14:textId="04F7346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CE207D2" w14:textId="5AADB19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B17D8B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. K. Lin et al., 2024;</w:t>
            </w:r>
          </w:p>
        </w:tc>
        <w:tc>
          <w:tcPr>
            <w:tcW w:w="4536" w:type="dxa"/>
          </w:tcPr>
          <w:p w14:paraId="6BBD98BC" w14:textId="1AA1191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9974C13" w14:textId="39111F6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653029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. Lin et al., 2023;</w:t>
            </w:r>
          </w:p>
        </w:tc>
        <w:tc>
          <w:tcPr>
            <w:tcW w:w="4536" w:type="dxa"/>
          </w:tcPr>
          <w:p w14:paraId="0E1EBAC5" w14:textId="314BAB5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0136485" w14:textId="166851B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C4E39F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. H. Lin, 2020;</w:t>
            </w:r>
          </w:p>
        </w:tc>
        <w:tc>
          <w:tcPr>
            <w:tcW w:w="4536" w:type="dxa"/>
          </w:tcPr>
          <w:p w14:paraId="4BFC37C2" w14:textId="3EF926B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E406D26" w14:textId="58D3AC9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304125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ing, Fong, &amp; Chan, 2023;</w:t>
            </w:r>
          </w:p>
        </w:tc>
        <w:tc>
          <w:tcPr>
            <w:tcW w:w="4536" w:type="dxa"/>
          </w:tcPr>
          <w:p w14:paraId="1ACCAB47" w14:textId="774EE27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02BFDD1" w14:textId="1301801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8A8009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inko, Laukkanen, Koljonen, Rapola, &amp; Varpula, 2014;</w:t>
            </w:r>
          </w:p>
        </w:tc>
        <w:tc>
          <w:tcPr>
            <w:tcW w:w="4536" w:type="dxa"/>
          </w:tcPr>
          <w:p w14:paraId="276978D4" w14:textId="2853D5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BB3294B" w14:textId="5DCE073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2B52E0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B. Liu, He, &amp; Long, 2021;</w:t>
            </w:r>
          </w:p>
        </w:tc>
        <w:tc>
          <w:tcPr>
            <w:tcW w:w="4536" w:type="dxa"/>
          </w:tcPr>
          <w:p w14:paraId="7066AAED" w14:textId="3330FA0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0F157C3" w14:textId="73217B8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343F3E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C. Liu et al., 2021;</w:t>
            </w:r>
          </w:p>
        </w:tc>
        <w:tc>
          <w:tcPr>
            <w:tcW w:w="4536" w:type="dxa"/>
          </w:tcPr>
          <w:p w14:paraId="11AFE6D3" w14:textId="78F53A3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A1631EE" w14:textId="232EC13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5C0A21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F. Liu et al., 2009;</w:t>
            </w:r>
          </w:p>
        </w:tc>
        <w:tc>
          <w:tcPr>
            <w:tcW w:w="4536" w:type="dxa"/>
          </w:tcPr>
          <w:p w14:paraId="6791CB8C" w14:textId="72C7D92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9D60092" w14:textId="57A04FC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086437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. Liu et al., 2021;</w:t>
            </w:r>
          </w:p>
        </w:tc>
        <w:tc>
          <w:tcPr>
            <w:tcW w:w="4536" w:type="dxa"/>
          </w:tcPr>
          <w:p w14:paraId="685D47E0" w14:textId="77E2806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4A20498" w14:textId="0CFD1AE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1E0B58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. Liu et al., 2021;</w:t>
            </w:r>
          </w:p>
        </w:tc>
        <w:tc>
          <w:tcPr>
            <w:tcW w:w="4536" w:type="dxa"/>
          </w:tcPr>
          <w:p w14:paraId="27D1BE44" w14:textId="476534D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AD96B9A" w14:textId="55E45FF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697064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. Liu et al., 2020;</w:t>
            </w:r>
          </w:p>
        </w:tc>
        <w:tc>
          <w:tcPr>
            <w:tcW w:w="4536" w:type="dxa"/>
          </w:tcPr>
          <w:p w14:paraId="385E8ACE" w14:textId="10A9810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537A4F3" w14:textId="3A355C6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201AC3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izwan, Lee, Chong, &amp; Chua, 2023;</w:t>
            </w:r>
          </w:p>
        </w:tc>
        <w:tc>
          <w:tcPr>
            <w:tcW w:w="4536" w:type="dxa"/>
          </w:tcPr>
          <w:p w14:paraId="79C8A3C9" w14:textId="51C7268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331FB52" w14:textId="6497100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2BFCD4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obo et al., 2020;</w:t>
            </w:r>
          </w:p>
        </w:tc>
        <w:tc>
          <w:tcPr>
            <w:tcW w:w="4536" w:type="dxa"/>
          </w:tcPr>
          <w:p w14:paraId="3C2FFAC4" w14:textId="601F06F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F4476C9" w14:textId="1624503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F83684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obo, Lokhande, Chakurkar, &amp; D'Costa, 2021;</w:t>
            </w:r>
          </w:p>
        </w:tc>
        <w:tc>
          <w:tcPr>
            <w:tcW w:w="4536" w:type="dxa"/>
          </w:tcPr>
          <w:p w14:paraId="72E1821A" w14:textId="215A91A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C252B58" w14:textId="0B898F5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08DD4B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ochter, Sommer, Moerer, &amp; Stephani, 2023;</w:t>
            </w:r>
          </w:p>
        </w:tc>
        <w:tc>
          <w:tcPr>
            <w:tcW w:w="4536" w:type="dxa"/>
          </w:tcPr>
          <w:p w14:paraId="1FC8DB0F" w14:textId="2A92E42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07D3805" w14:textId="122BDCE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8FCACC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odhi, Akcan, Mojarrab, Sajjad, &amp; Blonsky, 2021;</w:t>
            </w:r>
          </w:p>
        </w:tc>
        <w:tc>
          <w:tcPr>
            <w:tcW w:w="4536" w:type="dxa"/>
          </w:tcPr>
          <w:p w14:paraId="4B23D050" w14:textId="6046706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C67DA65" w14:textId="4AC3C22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EDAD69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oftus, Moore, &amp; Moldawer, 2017;</w:t>
            </w:r>
          </w:p>
        </w:tc>
        <w:tc>
          <w:tcPr>
            <w:tcW w:w="4536" w:type="dxa"/>
          </w:tcPr>
          <w:p w14:paraId="425CC0F4" w14:textId="0952CB8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5D1E6E6" w14:textId="293ABF1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7320AB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ombi, Muryan, Canzonieri, &amp; Trimarchi, 2016;</w:t>
            </w:r>
          </w:p>
        </w:tc>
        <w:tc>
          <w:tcPr>
            <w:tcW w:w="4536" w:type="dxa"/>
          </w:tcPr>
          <w:p w14:paraId="251F90D8" w14:textId="4857B98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01CA356" w14:textId="7DD74BF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093C5E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uan et al., 2023;</w:t>
            </w:r>
          </w:p>
        </w:tc>
        <w:tc>
          <w:tcPr>
            <w:tcW w:w="4536" w:type="dxa"/>
          </w:tcPr>
          <w:p w14:paraId="0E50D10A" w14:textId="6875AA6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A7C0718" w14:textId="2061638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5B2E15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ubana, Genin, Singh, &amp; De La Cruz, 2015;</w:t>
            </w:r>
          </w:p>
        </w:tc>
        <w:tc>
          <w:tcPr>
            <w:tcW w:w="4536" w:type="dxa"/>
          </w:tcPr>
          <w:p w14:paraId="5FD1F7C2" w14:textId="05168E3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A3A5E97" w14:textId="1BB0B96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32915E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ucaj et al., 2022;</w:t>
            </w:r>
          </w:p>
        </w:tc>
        <w:tc>
          <w:tcPr>
            <w:tcW w:w="4536" w:type="dxa"/>
          </w:tcPr>
          <w:p w14:paraId="3D9F7CEC" w14:textId="4D5A2C7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CD0B94B" w14:textId="640DE13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C4BA39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uckoor, Salehi, &amp; Kunadu, 2017;</w:t>
            </w:r>
          </w:p>
        </w:tc>
        <w:tc>
          <w:tcPr>
            <w:tcW w:w="4536" w:type="dxa"/>
          </w:tcPr>
          <w:p w14:paraId="4741FF56" w14:textId="1769C22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48B86DB" w14:textId="3840CA2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E61447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ugthart et al., 2024;</w:t>
            </w:r>
          </w:p>
        </w:tc>
        <w:tc>
          <w:tcPr>
            <w:tcW w:w="4536" w:type="dxa"/>
          </w:tcPr>
          <w:p w14:paraId="309D6D8C" w14:textId="4F4B217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F3EF35A" w14:textId="0799132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7C1574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ust, Gong, Remiker, &amp; Rossoff, 2021;</w:t>
            </w:r>
          </w:p>
        </w:tc>
        <w:tc>
          <w:tcPr>
            <w:tcW w:w="4536" w:type="dxa"/>
          </w:tcPr>
          <w:p w14:paraId="30E9A123" w14:textId="104FF2B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584E4EB" w14:textId="3C77DB2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D0A770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H. Ma, Bavishi, &amp; Jain, 2023;</w:t>
            </w:r>
          </w:p>
        </w:tc>
        <w:tc>
          <w:tcPr>
            <w:tcW w:w="4536" w:type="dxa"/>
          </w:tcPr>
          <w:p w14:paraId="1F3E608A" w14:textId="661FA64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7274F0E" w14:textId="6CEED27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64EC6A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. Ma, Suhitharan, Shah, &amp; Kothandan, 2021;</w:t>
            </w:r>
          </w:p>
        </w:tc>
        <w:tc>
          <w:tcPr>
            <w:tcW w:w="4536" w:type="dxa"/>
          </w:tcPr>
          <w:p w14:paraId="24075B5B" w14:textId="6739FFE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AB1D2AA" w14:textId="022D706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A109F0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an et al., 2022;</w:t>
            </w:r>
          </w:p>
        </w:tc>
        <w:tc>
          <w:tcPr>
            <w:tcW w:w="4536" w:type="dxa"/>
          </w:tcPr>
          <w:p w14:paraId="7E0C5528" w14:textId="371B172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90BCEA5" w14:textId="70C8244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2EBBF0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der, Lührs, Herget-Rosenthal, &amp; Langenbeck, 2019;</w:t>
            </w:r>
          </w:p>
        </w:tc>
        <w:tc>
          <w:tcPr>
            <w:tcW w:w="4536" w:type="dxa"/>
          </w:tcPr>
          <w:p w14:paraId="3EA652E4" w14:textId="25545C5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63BFBEB" w14:textId="156205B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5039A1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hran et al., 2023;</w:t>
            </w:r>
          </w:p>
        </w:tc>
        <w:tc>
          <w:tcPr>
            <w:tcW w:w="4536" w:type="dxa"/>
          </w:tcPr>
          <w:p w14:paraId="1EEAA82F" w14:textId="3067EE7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9009F4B" w14:textId="009BA91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63C0E6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Manabe, Yanagi, Ozawa, &amp; Takagi, 2019;</w:t>
            </w:r>
          </w:p>
        </w:tc>
        <w:tc>
          <w:tcPr>
            <w:tcW w:w="4536" w:type="dxa"/>
          </w:tcPr>
          <w:p w14:paraId="3D90EC55" w14:textId="1E3347A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ACA55D1" w14:textId="4DC7D5A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7EBC3F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nd, Donath, Leonhardt, Weber, &amp; Kömhoff, 2023;</w:t>
            </w:r>
          </w:p>
        </w:tc>
        <w:tc>
          <w:tcPr>
            <w:tcW w:w="4536" w:type="dxa"/>
          </w:tcPr>
          <w:p w14:paraId="28361498" w14:textId="3050D35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B5E2215" w14:textId="779DD04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F4B007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nnerkorpi, Raatiniemi, Kaikkonen, &amp; Kaakinen, 2020;</w:t>
            </w:r>
          </w:p>
        </w:tc>
        <w:tc>
          <w:tcPr>
            <w:tcW w:w="4536" w:type="dxa"/>
          </w:tcPr>
          <w:p w14:paraId="2C59BF89" w14:textId="27C9A71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D463A3F" w14:textId="0BB6DCF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54E70B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nsour et al., 2023;</w:t>
            </w:r>
          </w:p>
        </w:tc>
        <w:tc>
          <w:tcPr>
            <w:tcW w:w="4536" w:type="dxa"/>
          </w:tcPr>
          <w:p w14:paraId="7F38B0F2" w14:textId="7E1C3DC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13243B1" w14:textId="4EE3C7A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A357E1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rahrens, Amann, Asmus, Erfurt, &amp; Patschan, 2021;</w:t>
            </w:r>
          </w:p>
        </w:tc>
        <w:tc>
          <w:tcPr>
            <w:tcW w:w="4536" w:type="dxa"/>
          </w:tcPr>
          <w:p w14:paraId="58564218" w14:textId="1C7AD10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A9EC577" w14:textId="56A9BF4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5BBE4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ramattom, 2022;</w:t>
            </w:r>
          </w:p>
        </w:tc>
        <w:tc>
          <w:tcPr>
            <w:tcW w:w="4536" w:type="dxa"/>
          </w:tcPr>
          <w:p w14:paraId="2B7284FE" w14:textId="2EB1322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B09B292" w14:textId="258F24C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80A37C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rco, González-Muñoz, &amp; Doti, 2023;</w:t>
            </w:r>
          </w:p>
        </w:tc>
        <w:tc>
          <w:tcPr>
            <w:tcW w:w="4536" w:type="dxa"/>
          </w:tcPr>
          <w:p w14:paraId="2B00F444" w14:textId="5EDD3E9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92DC572" w14:textId="6ECE2D1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E143B2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riano et al., 2023;</w:t>
            </w:r>
          </w:p>
        </w:tc>
        <w:tc>
          <w:tcPr>
            <w:tcW w:w="4536" w:type="dxa"/>
          </w:tcPr>
          <w:p w14:paraId="5EACA106" w14:textId="68B6BA1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FCB7B0E" w14:textId="4F949AE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BFC796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rrero et al., 2020;</w:t>
            </w:r>
          </w:p>
        </w:tc>
        <w:tc>
          <w:tcPr>
            <w:tcW w:w="4536" w:type="dxa"/>
          </w:tcPr>
          <w:p w14:paraId="646BF286" w14:textId="450EB82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BC3E24B" w14:textId="2134295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C3C98E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rt, Pun, Pandharipande, Jackson, &amp; Ely, 2021;</w:t>
            </w:r>
          </w:p>
        </w:tc>
        <w:tc>
          <w:tcPr>
            <w:tcW w:w="4536" w:type="dxa"/>
          </w:tcPr>
          <w:p w14:paraId="7668235A" w14:textId="60BBDDA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86EF4E7" w14:textId="6E2CEE4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4CD061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rtí-Pastor et al., 2023;</w:t>
            </w:r>
          </w:p>
        </w:tc>
        <w:tc>
          <w:tcPr>
            <w:tcW w:w="4536" w:type="dxa"/>
          </w:tcPr>
          <w:p w14:paraId="549AE0B9" w14:textId="2232301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48E8CA5" w14:textId="2303A0A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3B5E7E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rtin-Loeches et al., 2021;</w:t>
            </w:r>
          </w:p>
        </w:tc>
        <w:tc>
          <w:tcPr>
            <w:tcW w:w="4536" w:type="dxa"/>
          </w:tcPr>
          <w:p w14:paraId="6527730E" w14:textId="7A6B006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D088A13" w14:textId="35854D4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BB655D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rtin-Loeches et al., 2011;</w:t>
            </w:r>
          </w:p>
        </w:tc>
        <w:tc>
          <w:tcPr>
            <w:tcW w:w="4536" w:type="dxa"/>
          </w:tcPr>
          <w:p w14:paraId="00BDE706" w14:textId="75FC1FE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4C5445A" w14:textId="6A357CB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BA5DAB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. Martin, Daining, &amp; Gonzales, 2012;</w:t>
            </w:r>
          </w:p>
        </w:tc>
        <w:tc>
          <w:tcPr>
            <w:tcW w:w="4536" w:type="dxa"/>
          </w:tcPr>
          <w:p w14:paraId="14B71B1D" w14:textId="6461A82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711E389" w14:textId="62ACC69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EDBF34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. Martin, Ernst, Winter, Droege, &amp; Mueller, 2016;</w:t>
            </w:r>
          </w:p>
        </w:tc>
        <w:tc>
          <w:tcPr>
            <w:tcW w:w="4536" w:type="dxa"/>
          </w:tcPr>
          <w:p w14:paraId="1147F1DA" w14:textId="117BDC8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536596C" w14:textId="007A3E1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452BD5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rtins-Baltar et al., 2022;</w:t>
            </w:r>
          </w:p>
        </w:tc>
        <w:tc>
          <w:tcPr>
            <w:tcW w:w="4536" w:type="dxa"/>
          </w:tcPr>
          <w:p w14:paraId="3782AEAE" w14:textId="57C7AEA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D174CD7" w14:textId="62DCC62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1113B2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rupudi et al., 2024;</w:t>
            </w:r>
          </w:p>
        </w:tc>
        <w:tc>
          <w:tcPr>
            <w:tcW w:w="4536" w:type="dxa"/>
          </w:tcPr>
          <w:p w14:paraId="1DCB456E" w14:textId="22855DA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9C1EB7C" w14:textId="7A036DA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EBAFB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s-Font et al., 2017;</w:t>
            </w:r>
          </w:p>
        </w:tc>
        <w:tc>
          <w:tcPr>
            <w:tcW w:w="4536" w:type="dxa"/>
          </w:tcPr>
          <w:p w14:paraId="3AA940F5" w14:textId="7166564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54A3631" w14:textId="3CAE549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F73B74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solitin et al., 2022;</w:t>
            </w:r>
          </w:p>
        </w:tc>
        <w:tc>
          <w:tcPr>
            <w:tcW w:w="4536" w:type="dxa"/>
          </w:tcPr>
          <w:p w14:paraId="17A10373" w14:textId="7E08219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E5BFBCD" w14:textId="497957B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B0DE01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tsushima et al., 2021;</w:t>
            </w:r>
          </w:p>
        </w:tc>
        <w:tc>
          <w:tcPr>
            <w:tcW w:w="4536" w:type="dxa"/>
          </w:tcPr>
          <w:p w14:paraId="11E18877" w14:textId="18FD117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1711627" w14:textId="0EF56F6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9D7A8B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yer et al., 2022;</w:t>
            </w:r>
          </w:p>
        </w:tc>
        <w:tc>
          <w:tcPr>
            <w:tcW w:w="4536" w:type="dxa"/>
          </w:tcPr>
          <w:p w14:paraId="04E79385" w14:textId="3F94E9D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1997F66" w14:textId="671D013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A6BB8B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yer et al., 2020;</w:t>
            </w:r>
          </w:p>
        </w:tc>
        <w:tc>
          <w:tcPr>
            <w:tcW w:w="4536" w:type="dxa"/>
          </w:tcPr>
          <w:p w14:paraId="4B6D8F1E" w14:textId="4EDA9EA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403932A" w14:textId="21AE272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B933C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yer et al., 2021;</w:t>
            </w:r>
          </w:p>
        </w:tc>
        <w:tc>
          <w:tcPr>
            <w:tcW w:w="4536" w:type="dxa"/>
          </w:tcPr>
          <w:p w14:paraId="5060805B" w14:textId="3404B76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A01B001" w14:textId="597CF15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831652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zza et al., 2020;</w:t>
            </w:r>
          </w:p>
        </w:tc>
        <w:tc>
          <w:tcPr>
            <w:tcW w:w="4536" w:type="dxa"/>
          </w:tcPr>
          <w:p w14:paraId="3F7492F5" w14:textId="33FC71E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63096A7" w14:textId="1BBC116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DC9EA5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bonde et al., 2023;</w:t>
            </w:r>
          </w:p>
        </w:tc>
        <w:tc>
          <w:tcPr>
            <w:tcW w:w="4536" w:type="dxa"/>
          </w:tcPr>
          <w:p w14:paraId="251EE1D4" w14:textId="76AAD7C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8631CCD" w14:textId="6B6B46B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110463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cBeth, Dunham, Ball, &amp; Kirkpatrick, 2012;</w:t>
            </w:r>
          </w:p>
        </w:tc>
        <w:tc>
          <w:tcPr>
            <w:tcW w:w="4536" w:type="dxa"/>
          </w:tcPr>
          <w:p w14:paraId="66392003" w14:textId="1324C8D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5E52271" w14:textId="686E468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D54B65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cCann, Hunter, &amp; McCann, 2002;</w:t>
            </w:r>
          </w:p>
        </w:tc>
        <w:tc>
          <w:tcPr>
            <w:tcW w:w="4536" w:type="dxa"/>
          </w:tcPr>
          <w:p w14:paraId="37DE3719" w14:textId="053A523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BDA3DAB" w14:textId="5C23B74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267314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cKenzie, Quinones, Mentzer, &amp; Kruse, 2017;</w:t>
            </w:r>
          </w:p>
        </w:tc>
        <w:tc>
          <w:tcPr>
            <w:tcW w:w="4536" w:type="dxa"/>
          </w:tcPr>
          <w:p w14:paraId="5C994DDF" w14:textId="297043C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09B47FC" w14:textId="1B9DE8A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E7CB0E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cPeake, Iwashyna, Devine, Mactavish, &amp; Quasim, 2017;</w:t>
            </w:r>
          </w:p>
        </w:tc>
        <w:tc>
          <w:tcPr>
            <w:tcW w:w="4536" w:type="dxa"/>
          </w:tcPr>
          <w:p w14:paraId="2DB52C98" w14:textId="52E5B7B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A91DC8D" w14:textId="4CF923F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2585F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cWilliams, Atkins, Hodson, &amp; Snelson, 2017;</w:t>
            </w:r>
          </w:p>
        </w:tc>
        <w:tc>
          <w:tcPr>
            <w:tcW w:w="4536" w:type="dxa"/>
          </w:tcPr>
          <w:p w14:paraId="372F84B4" w14:textId="51C5895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4CE5DA1" w14:textId="3C28625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8C6FC6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edrinal et al., 2021;</w:t>
            </w:r>
          </w:p>
        </w:tc>
        <w:tc>
          <w:tcPr>
            <w:tcW w:w="4536" w:type="dxa"/>
          </w:tcPr>
          <w:p w14:paraId="428023B3" w14:textId="2232F91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4B988B4" w14:textId="562ED63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BEAAB4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éhes et al., 2012;</w:t>
            </w:r>
          </w:p>
        </w:tc>
        <w:tc>
          <w:tcPr>
            <w:tcW w:w="4536" w:type="dxa"/>
          </w:tcPr>
          <w:p w14:paraId="46CEED22" w14:textId="1889E3E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5E81B28" w14:textId="564F1D3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CBE26E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ehmood, Jaffar, Nazim, &amp; Khasawneh, 2014;</w:t>
            </w:r>
          </w:p>
        </w:tc>
        <w:tc>
          <w:tcPr>
            <w:tcW w:w="4536" w:type="dxa"/>
          </w:tcPr>
          <w:p w14:paraId="4D578D0E" w14:textId="7CFA0AB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C0294CD" w14:textId="039B6FD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46684D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ehra et al., 2021;</w:t>
            </w:r>
          </w:p>
        </w:tc>
        <w:tc>
          <w:tcPr>
            <w:tcW w:w="4536" w:type="dxa"/>
          </w:tcPr>
          <w:p w14:paraId="389D268B" w14:textId="1F7AB00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5D14AFC" w14:textId="692E809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A1369D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Mehrpour, Saeedi, Hadianfar, Mégarbane, &amp; Hoyte, 2021;</w:t>
            </w:r>
          </w:p>
        </w:tc>
        <w:tc>
          <w:tcPr>
            <w:tcW w:w="4536" w:type="dxa"/>
          </w:tcPr>
          <w:p w14:paraId="4997B588" w14:textId="40BEEAC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4BA3016" w14:textId="266B41D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936572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ehta et al., 2013;</w:t>
            </w:r>
          </w:p>
        </w:tc>
        <w:tc>
          <w:tcPr>
            <w:tcW w:w="4536" w:type="dxa"/>
          </w:tcPr>
          <w:p w14:paraId="3BC22ADD" w14:textId="7742D5D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F47D3A7" w14:textId="144947C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5D3895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elissa, Adit, Junaid, &amp; Sean, 2022;</w:t>
            </w:r>
          </w:p>
        </w:tc>
        <w:tc>
          <w:tcPr>
            <w:tcW w:w="4536" w:type="dxa"/>
          </w:tcPr>
          <w:p w14:paraId="69FDD8CB" w14:textId="5A13C19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4243EE7" w14:textId="5C93095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18F5E5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endonca, Tamas, Kiraly, Talo, &amp; Rajah, 2016;</w:t>
            </w:r>
          </w:p>
        </w:tc>
        <w:tc>
          <w:tcPr>
            <w:tcW w:w="4536" w:type="dxa"/>
          </w:tcPr>
          <w:p w14:paraId="3094E182" w14:textId="42F5FE1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55671D2" w14:textId="1AD0536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D8DD5F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eraz-Muñoz, Gomez-Ruiz, Correa-Rotter, &amp; Ramirez-Sandoval, 2018;</w:t>
            </w:r>
          </w:p>
        </w:tc>
        <w:tc>
          <w:tcPr>
            <w:tcW w:w="4536" w:type="dxa"/>
          </w:tcPr>
          <w:p w14:paraId="2E79BE5A" w14:textId="7221A27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FD14498" w14:textId="642CE2D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059605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errill et al., 2023;</w:t>
            </w:r>
          </w:p>
        </w:tc>
        <w:tc>
          <w:tcPr>
            <w:tcW w:w="4536" w:type="dxa"/>
          </w:tcPr>
          <w:p w14:paraId="7B7B5AA6" w14:textId="0F621DC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335E27C" w14:textId="0D45B89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A41390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etterlein et al., 2011;</w:t>
            </w:r>
          </w:p>
        </w:tc>
        <w:tc>
          <w:tcPr>
            <w:tcW w:w="4536" w:type="dxa"/>
          </w:tcPr>
          <w:p w14:paraId="4029B119" w14:textId="421D027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1C77123" w14:textId="074F5CA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53EB58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etzler et al., 2022;</w:t>
            </w:r>
          </w:p>
        </w:tc>
        <w:tc>
          <w:tcPr>
            <w:tcW w:w="4536" w:type="dxa"/>
          </w:tcPr>
          <w:p w14:paraId="1D6FC913" w14:textId="6DF5027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E6442A6" w14:textId="2BA3E34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B4C04E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eyer-Frießem et al., 2021;</w:t>
            </w:r>
          </w:p>
        </w:tc>
        <w:tc>
          <w:tcPr>
            <w:tcW w:w="4536" w:type="dxa"/>
          </w:tcPr>
          <w:p w14:paraId="5AC41B9F" w14:textId="6B6BC07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D84C744" w14:textId="6EE128B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75D9E0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eyer, Alt-Epping, Moerer, &amp; Büttner, 2021;</w:t>
            </w:r>
          </w:p>
        </w:tc>
        <w:tc>
          <w:tcPr>
            <w:tcW w:w="4536" w:type="dxa"/>
          </w:tcPr>
          <w:p w14:paraId="1E8D9DC3" w14:textId="1FC40C4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94D3C83" w14:textId="05FE57D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9DD492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iarons et al., 2021;</w:t>
            </w:r>
          </w:p>
        </w:tc>
        <w:tc>
          <w:tcPr>
            <w:tcW w:w="4536" w:type="dxa"/>
          </w:tcPr>
          <w:p w14:paraId="5EF39BEA" w14:textId="3F1787F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7B5CDDB" w14:textId="1C51D85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317160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ichail et al., 2013;</w:t>
            </w:r>
          </w:p>
        </w:tc>
        <w:tc>
          <w:tcPr>
            <w:tcW w:w="4536" w:type="dxa"/>
          </w:tcPr>
          <w:p w14:paraId="28BF350F" w14:textId="04C7BA7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FA9FAFF" w14:textId="146EEC9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4A7425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ijatovic, Blagaic, &amp; Zupan, 2014;</w:t>
            </w:r>
          </w:p>
        </w:tc>
        <w:tc>
          <w:tcPr>
            <w:tcW w:w="4536" w:type="dxa"/>
          </w:tcPr>
          <w:p w14:paraId="5F2FCA34" w14:textId="7D4A2A3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135B271" w14:textId="54A17D2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70EE36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ikkelsen &amp; Toft, 2005;</w:t>
            </w:r>
          </w:p>
        </w:tc>
        <w:tc>
          <w:tcPr>
            <w:tcW w:w="4536" w:type="dxa"/>
          </w:tcPr>
          <w:p w14:paraId="3C93E683" w14:textId="21438EC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488BA6A" w14:textId="491B5D0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40B675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iller-Smith, Flint, &amp; Allen, 2021;</w:t>
            </w:r>
          </w:p>
        </w:tc>
        <w:tc>
          <w:tcPr>
            <w:tcW w:w="4536" w:type="dxa"/>
          </w:tcPr>
          <w:p w14:paraId="219B43D6" w14:textId="37C829E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22C5AD3" w14:textId="5C4E466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C6462B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inami et al., 2023;</w:t>
            </w:r>
          </w:p>
        </w:tc>
        <w:tc>
          <w:tcPr>
            <w:tcW w:w="4536" w:type="dxa"/>
          </w:tcPr>
          <w:p w14:paraId="218AAFC8" w14:textId="14FC47B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1CE423C" w14:textId="26CE943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AA5482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iranda, Lima, &amp; Dourado, 2022;</w:t>
            </w:r>
          </w:p>
        </w:tc>
        <w:tc>
          <w:tcPr>
            <w:tcW w:w="4536" w:type="dxa"/>
          </w:tcPr>
          <w:p w14:paraId="1E07B549" w14:textId="2D57947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C7F905C" w14:textId="60024C7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0CFBC8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ishra, Nugent, Dar, &amp; Lado-Abeal, 2012;</w:t>
            </w:r>
          </w:p>
        </w:tc>
        <w:tc>
          <w:tcPr>
            <w:tcW w:w="4536" w:type="dxa"/>
          </w:tcPr>
          <w:p w14:paraId="48A00EA8" w14:textId="13E85FE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14C529A" w14:textId="7B9A948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4D1D7B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itobe et al., 2019;</w:t>
            </w:r>
          </w:p>
        </w:tc>
        <w:tc>
          <w:tcPr>
            <w:tcW w:w="4536" w:type="dxa"/>
          </w:tcPr>
          <w:p w14:paraId="3F480428" w14:textId="54B4926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AD9095E" w14:textId="70A02EF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09CBB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itsui et al., 2024;</w:t>
            </w:r>
          </w:p>
        </w:tc>
        <w:tc>
          <w:tcPr>
            <w:tcW w:w="4536" w:type="dxa"/>
          </w:tcPr>
          <w:p w14:paraId="14D2FB0E" w14:textId="2E61B06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82F9A5B" w14:textId="777D025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349257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iyabayashi et al., 2002;</w:t>
            </w:r>
          </w:p>
        </w:tc>
        <w:tc>
          <w:tcPr>
            <w:tcW w:w="4536" w:type="dxa"/>
          </w:tcPr>
          <w:p w14:paraId="062A992F" w14:textId="74B8DBE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5D32992" w14:textId="54C6892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541512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iyara et al., 2021;</w:t>
            </w:r>
          </w:p>
        </w:tc>
        <w:tc>
          <w:tcPr>
            <w:tcW w:w="4536" w:type="dxa"/>
          </w:tcPr>
          <w:p w14:paraId="504DE0E1" w14:textId="72D8CBC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FC2B21B" w14:textId="0F9E0CA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EEAF2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izuguchi et al., 2004;</w:t>
            </w:r>
          </w:p>
        </w:tc>
        <w:tc>
          <w:tcPr>
            <w:tcW w:w="4536" w:type="dxa"/>
          </w:tcPr>
          <w:p w14:paraId="0EE21A68" w14:textId="020ED7E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947763F" w14:textId="140C706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B37731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ocan, Szabo, Constantinescu, Cucoreanu, &amp; Chira, 2022;</w:t>
            </w:r>
          </w:p>
        </w:tc>
        <w:tc>
          <w:tcPr>
            <w:tcW w:w="4536" w:type="dxa"/>
          </w:tcPr>
          <w:p w14:paraId="2D4FBD98" w14:textId="0E7E8D5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BBB5C97" w14:textId="47EEA8C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5904BD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ohamed et al., 2021;</w:t>
            </w:r>
          </w:p>
        </w:tc>
        <w:tc>
          <w:tcPr>
            <w:tcW w:w="4536" w:type="dxa"/>
          </w:tcPr>
          <w:p w14:paraId="33701120" w14:textId="28003DB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5EF2634" w14:textId="6FBBE90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DDBD7B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H. A. E. M. Mohammed et al., 2023;</w:t>
            </w:r>
          </w:p>
        </w:tc>
        <w:tc>
          <w:tcPr>
            <w:tcW w:w="4536" w:type="dxa"/>
          </w:tcPr>
          <w:p w14:paraId="5D0BB6DA" w14:textId="2C4B4A9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0CB2487" w14:textId="4C119DF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2995E8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I. Mohammed &amp; Hussain, 2004;</w:t>
            </w:r>
          </w:p>
        </w:tc>
        <w:tc>
          <w:tcPr>
            <w:tcW w:w="4536" w:type="dxa"/>
          </w:tcPr>
          <w:p w14:paraId="397DE699" w14:textId="5F78C7B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E72FA81" w14:textId="42944C2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C45023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ohd et al., 2018;</w:t>
            </w:r>
          </w:p>
        </w:tc>
        <w:tc>
          <w:tcPr>
            <w:tcW w:w="4536" w:type="dxa"/>
          </w:tcPr>
          <w:p w14:paraId="76792B79" w14:textId="37936B7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FEBEF76" w14:textId="27889CB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C0110B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öhn et al., 2022;</w:t>
            </w:r>
          </w:p>
        </w:tc>
        <w:tc>
          <w:tcPr>
            <w:tcW w:w="4536" w:type="dxa"/>
          </w:tcPr>
          <w:p w14:paraId="22F417C8" w14:textId="2D8D6FF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F2C5466" w14:textId="1A45304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94E62A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onnier et al., 2020;</w:t>
            </w:r>
          </w:p>
        </w:tc>
        <w:tc>
          <w:tcPr>
            <w:tcW w:w="4536" w:type="dxa"/>
          </w:tcPr>
          <w:p w14:paraId="22396CCE" w14:textId="260E47F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14570DD" w14:textId="0AAF8C2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2AEA6E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oon, Chun, &amp; Cho, 2023;</w:t>
            </w:r>
          </w:p>
        </w:tc>
        <w:tc>
          <w:tcPr>
            <w:tcW w:w="4536" w:type="dxa"/>
          </w:tcPr>
          <w:p w14:paraId="4CC05E53" w14:textId="0CEC207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0BE25D0" w14:textId="2E93796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007A7D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oonen, Strookappe, &amp; van Zanten, 2022;</w:t>
            </w:r>
          </w:p>
        </w:tc>
        <w:tc>
          <w:tcPr>
            <w:tcW w:w="4536" w:type="dxa"/>
          </w:tcPr>
          <w:p w14:paraId="1F23CF63" w14:textId="59A5EBC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6DB4369" w14:textId="02D66E1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9BD867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orandi et al., 2017;</w:t>
            </w:r>
          </w:p>
        </w:tc>
        <w:tc>
          <w:tcPr>
            <w:tcW w:w="4536" w:type="dxa"/>
          </w:tcPr>
          <w:p w14:paraId="60845447" w14:textId="4D53829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8110F01" w14:textId="06CC123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4B6135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orelle, Kanaan, &amp; Hantson, 2010;</w:t>
            </w:r>
          </w:p>
        </w:tc>
        <w:tc>
          <w:tcPr>
            <w:tcW w:w="4536" w:type="dxa"/>
          </w:tcPr>
          <w:p w14:paraId="19166822" w14:textId="17C4DAE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B342457" w14:textId="644FCEA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7972C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oresco, Rugg, Ströhle, &amp; Thoma, 2022;</w:t>
            </w:r>
          </w:p>
        </w:tc>
        <w:tc>
          <w:tcPr>
            <w:tcW w:w="4536" w:type="dxa"/>
          </w:tcPr>
          <w:p w14:paraId="6BC5CAEF" w14:textId="760DBA4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F9F3A67" w14:textId="14BF92E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A62E95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örgeli et al., 2021;</w:t>
            </w:r>
          </w:p>
        </w:tc>
        <w:tc>
          <w:tcPr>
            <w:tcW w:w="4536" w:type="dxa"/>
          </w:tcPr>
          <w:p w14:paraId="11DC2C4B" w14:textId="07B0667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A583AB5" w14:textId="1E70B78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A903BF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ori, Geirsson, Vallabhajosyula, &amp; Assi, 2020;</w:t>
            </w:r>
          </w:p>
        </w:tc>
        <w:tc>
          <w:tcPr>
            <w:tcW w:w="4536" w:type="dxa"/>
          </w:tcPr>
          <w:p w14:paraId="6AC6397C" w14:textId="155815C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F159F22" w14:textId="5A62967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5D1076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orimoto, Sekino, Eishi, &amp; Kozu, 2018;</w:t>
            </w:r>
          </w:p>
        </w:tc>
        <w:tc>
          <w:tcPr>
            <w:tcW w:w="4536" w:type="dxa"/>
          </w:tcPr>
          <w:p w14:paraId="56465A62" w14:textId="6F48941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9E7AA37" w14:textId="50350B8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B86B55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C. Morris, Gray, &amp; Giovannelli, 2015;</w:t>
            </w:r>
          </w:p>
        </w:tc>
        <w:tc>
          <w:tcPr>
            <w:tcW w:w="4536" w:type="dxa"/>
          </w:tcPr>
          <w:p w14:paraId="6081B46F" w14:textId="4E66088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758ADF6" w14:textId="331E42B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779D12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D. Morris et al., 2021;</w:t>
            </w:r>
          </w:p>
        </w:tc>
        <w:tc>
          <w:tcPr>
            <w:tcW w:w="4536" w:type="dxa"/>
          </w:tcPr>
          <w:p w14:paraId="2AC5C798" w14:textId="3B62ED1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F3C352F" w14:textId="55C9AA1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016A17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ottard, Boulay, &amp; Hautin, 2021;</w:t>
            </w:r>
          </w:p>
        </w:tc>
        <w:tc>
          <w:tcPr>
            <w:tcW w:w="4536" w:type="dxa"/>
          </w:tcPr>
          <w:p w14:paraId="4EE1FDBF" w14:textId="5D2EDD2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5868345" w14:textId="573B790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3D10A5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ousavi et al., 2022;</w:t>
            </w:r>
          </w:p>
        </w:tc>
        <w:tc>
          <w:tcPr>
            <w:tcW w:w="4536" w:type="dxa"/>
          </w:tcPr>
          <w:p w14:paraId="2D82CF1E" w14:textId="69E711C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90C7E8E" w14:textId="40EAE31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466DBD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uaddi, Ledgerwood, Sheridan, Dumont, &amp; Nashar, 2022;</w:t>
            </w:r>
          </w:p>
        </w:tc>
        <w:tc>
          <w:tcPr>
            <w:tcW w:w="4536" w:type="dxa"/>
          </w:tcPr>
          <w:p w14:paraId="42B48757" w14:textId="60A2261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9DFB911" w14:textId="1A28A86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F5FD0F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ugwagwa, Fischer, &amp; Zailan, 2016;</w:t>
            </w:r>
          </w:p>
        </w:tc>
        <w:tc>
          <w:tcPr>
            <w:tcW w:w="4536" w:type="dxa"/>
          </w:tcPr>
          <w:p w14:paraId="2D74E802" w14:textId="479BDA3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D42EBE7" w14:textId="77C0592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6CBA34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ukpradab, Cussen, Ranse, Songwathana, &amp; Marshall, 2023;</w:t>
            </w:r>
          </w:p>
        </w:tc>
        <w:tc>
          <w:tcPr>
            <w:tcW w:w="4536" w:type="dxa"/>
          </w:tcPr>
          <w:p w14:paraId="77A004E0" w14:textId="410EF04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858D8FC" w14:textId="18F83F7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B60B6F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uñoz-Martínez et al., 2015;</w:t>
            </w:r>
          </w:p>
        </w:tc>
        <w:tc>
          <w:tcPr>
            <w:tcW w:w="4536" w:type="dxa"/>
          </w:tcPr>
          <w:p w14:paraId="6E47E63D" w14:textId="7524C98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A5A276A" w14:textId="0C94ED5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389038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urphy et al., 2018;</w:t>
            </w:r>
          </w:p>
        </w:tc>
        <w:tc>
          <w:tcPr>
            <w:tcW w:w="4536" w:type="dxa"/>
          </w:tcPr>
          <w:p w14:paraId="7C3EBF77" w14:textId="1F53416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4366E46" w14:textId="561A95C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FA6FCA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urugappan et al., 2019;</w:t>
            </w:r>
          </w:p>
        </w:tc>
        <w:tc>
          <w:tcPr>
            <w:tcW w:w="4536" w:type="dxa"/>
          </w:tcPr>
          <w:p w14:paraId="66EB9209" w14:textId="58015A8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C3141EC" w14:textId="12848FE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7315FB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ustonen &amp; Vuola, 2008;</w:t>
            </w:r>
          </w:p>
        </w:tc>
        <w:tc>
          <w:tcPr>
            <w:tcW w:w="4536" w:type="dxa"/>
          </w:tcPr>
          <w:p w14:paraId="374B1624" w14:textId="46FB7AE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5B5B7D4" w14:textId="404C4EF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8BAEA2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agatomi, Wakatake, Masui, Hayashi, &amp; Fujitani, 2023;</w:t>
            </w:r>
          </w:p>
        </w:tc>
        <w:tc>
          <w:tcPr>
            <w:tcW w:w="4536" w:type="dxa"/>
          </w:tcPr>
          <w:p w14:paraId="66A1B2C9" w14:textId="38A8070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6E974DF" w14:textId="741AD49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75A1BC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ahrir, Sinha, &amp; Siddiqui, 2012;</w:t>
            </w:r>
          </w:p>
        </w:tc>
        <w:tc>
          <w:tcPr>
            <w:tcW w:w="4536" w:type="dxa"/>
          </w:tcPr>
          <w:p w14:paraId="21F7F58E" w14:textId="2121859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863FA26" w14:textId="07836EB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53549F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akada et al., 2022;</w:t>
            </w:r>
          </w:p>
        </w:tc>
        <w:tc>
          <w:tcPr>
            <w:tcW w:w="4536" w:type="dxa"/>
          </w:tcPr>
          <w:p w14:paraId="0C83D216" w14:textId="1E0E854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EFF8451" w14:textId="5C9B0F6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80671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akamura et al., 2022;</w:t>
            </w:r>
          </w:p>
        </w:tc>
        <w:tc>
          <w:tcPr>
            <w:tcW w:w="4536" w:type="dxa"/>
          </w:tcPr>
          <w:p w14:paraId="230D555F" w14:textId="2E1B36E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266715F" w14:textId="1AA00B5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B8402A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akamura et al., 2019;</w:t>
            </w:r>
          </w:p>
        </w:tc>
        <w:tc>
          <w:tcPr>
            <w:tcW w:w="4536" w:type="dxa"/>
          </w:tcPr>
          <w:p w14:paraId="3EEFE614" w14:textId="6516146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C72C0F9" w14:textId="26EF98E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F1825E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akanishi, Doi, Kawahara, Shiraishi, &amp; Oto, 2021;</w:t>
            </w:r>
          </w:p>
        </w:tc>
        <w:tc>
          <w:tcPr>
            <w:tcW w:w="4536" w:type="dxa"/>
          </w:tcPr>
          <w:p w14:paraId="6A40D357" w14:textId="1B19C77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894E340" w14:textId="396FC61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961D0D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akanishi et al., 2020;</w:t>
            </w:r>
          </w:p>
        </w:tc>
        <w:tc>
          <w:tcPr>
            <w:tcW w:w="4536" w:type="dxa"/>
          </w:tcPr>
          <w:p w14:paraId="06B50619" w14:textId="47066A2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F6BAA26" w14:textId="2280426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2DEFBB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akano et al., 2021;</w:t>
            </w:r>
          </w:p>
        </w:tc>
        <w:tc>
          <w:tcPr>
            <w:tcW w:w="4536" w:type="dxa"/>
          </w:tcPr>
          <w:p w14:paraId="469148DC" w14:textId="5C2394B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8E8D12D" w14:textId="2C47F0A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06B214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akayama et al., 2021;</w:t>
            </w:r>
          </w:p>
        </w:tc>
        <w:tc>
          <w:tcPr>
            <w:tcW w:w="4536" w:type="dxa"/>
          </w:tcPr>
          <w:p w14:paraId="2A873A15" w14:textId="5C0DFB7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7742FC9" w14:textId="0F62659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6AD752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alçac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ı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o</w:t>
            </w:r>
            <w:r w:rsidRPr="000E52EC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ğ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u et al., 2023;</w:t>
            </w:r>
          </w:p>
        </w:tc>
        <w:tc>
          <w:tcPr>
            <w:tcW w:w="4536" w:type="dxa"/>
          </w:tcPr>
          <w:p w14:paraId="4CC49CED" w14:textId="1F73DD4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C634A25" w14:textId="62F8970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F5A0AF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alesso et al., 2021;</w:t>
            </w:r>
          </w:p>
        </w:tc>
        <w:tc>
          <w:tcPr>
            <w:tcW w:w="4536" w:type="dxa"/>
          </w:tcPr>
          <w:p w14:paraId="79D35C99" w14:textId="3AFD456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AF95435" w14:textId="46511F3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820521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aoi et al., 2022;</w:t>
            </w:r>
          </w:p>
        </w:tc>
        <w:tc>
          <w:tcPr>
            <w:tcW w:w="4536" w:type="dxa"/>
          </w:tcPr>
          <w:p w14:paraId="239E3640" w14:textId="215CABB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1C3FD34" w14:textId="3D69790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A203CA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ardelli, Powers, Cope, &amp; Rich, 2017;</w:t>
            </w:r>
          </w:p>
        </w:tc>
        <w:tc>
          <w:tcPr>
            <w:tcW w:w="4536" w:type="dxa"/>
          </w:tcPr>
          <w:p w14:paraId="51EF06BF" w14:textId="7B33FB1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C0C7543" w14:textId="682A094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6D59D9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asello et al., 2023;</w:t>
            </w:r>
          </w:p>
        </w:tc>
        <w:tc>
          <w:tcPr>
            <w:tcW w:w="4536" w:type="dxa"/>
          </w:tcPr>
          <w:p w14:paraId="6AD0E43A" w14:textId="1433C3D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DACED22" w14:textId="5A37283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4FB746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aser, Curfman, Marley, &amp; Duke, 2022;</w:t>
            </w:r>
          </w:p>
        </w:tc>
        <w:tc>
          <w:tcPr>
            <w:tcW w:w="4536" w:type="dxa"/>
          </w:tcPr>
          <w:p w14:paraId="59BE60F8" w14:textId="20ED1B4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08FBEA9" w14:textId="66ABE10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11EBC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assikovker, Holla, van der Hoeven, &amp; Heunks, 2012;</w:t>
            </w:r>
          </w:p>
        </w:tc>
        <w:tc>
          <w:tcPr>
            <w:tcW w:w="4536" w:type="dxa"/>
          </w:tcPr>
          <w:p w14:paraId="0F34F653" w14:textId="433D06A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4C17699" w14:textId="09869E2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592332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avarro et al., 2021;</w:t>
            </w:r>
          </w:p>
        </w:tc>
        <w:tc>
          <w:tcPr>
            <w:tcW w:w="4536" w:type="dxa"/>
          </w:tcPr>
          <w:p w14:paraId="415E5E2A" w14:textId="1736136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136CB92" w14:textId="08E383D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CEFA91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eary &amp; Crabb, 2000;</w:t>
            </w:r>
          </w:p>
        </w:tc>
        <w:tc>
          <w:tcPr>
            <w:tcW w:w="4536" w:type="dxa"/>
          </w:tcPr>
          <w:p w14:paraId="65DBF3F7" w14:textId="1093609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371EED" w:rsidRPr="001A1F9B" w14:paraId="096642E6" w14:textId="7777777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</w:tcPr>
          <w:p w14:paraId="06915AE3" w14:textId="1AD88910" w:rsidR="00371EED" w:rsidRPr="000E52EC" w:rsidRDefault="00371EED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371EED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eedham et al., 2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4</w:t>
            </w:r>
            <w:r w:rsidRPr="00371EED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;</w:t>
            </w:r>
          </w:p>
        </w:tc>
        <w:tc>
          <w:tcPr>
            <w:tcW w:w="4536" w:type="dxa"/>
          </w:tcPr>
          <w:p w14:paraId="115873FC" w14:textId="6E96B5DB" w:rsidR="00371EED" w:rsidRPr="000E52EC" w:rsidRDefault="00371EED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371EED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ost-hospital outcome study and no reported data on KRT</w:t>
            </w:r>
          </w:p>
        </w:tc>
      </w:tr>
      <w:tr w:rsidR="00DA4692" w:rsidRPr="001A1F9B" w14:paraId="19B730A6" w14:textId="72094DB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2C6F5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eedham et al., 2021;</w:t>
            </w:r>
          </w:p>
        </w:tc>
        <w:tc>
          <w:tcPr>
            <w:tcW w:w="4536" w:type="dxa"/>
          </w:tcPr>
          <w:p w14:paraId="0C888251" w14:textId="3FF8A62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BAE3867" w14:textId="7697229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3D208F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eoh, Tang, Looi, &amp; Anita, 2020;</w:t>
            </w:r>
          </w:p>
        </w:tc>
        <w:tc>
          <w:tcPr>
            <w:tcW w:w="4536" w:type="dxa"/>
          </w:tcPr>
          <w:p w14:paraId="420FA959" w14:textId="410BF15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DA52C7E" w14:textId="7156DC6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5B6B75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eto et al., 2024;</w:t>
            </w:r>
          </w:p>
        </w:tc>
        <w:tc>
          <w:tcPr>
            <w:tcW w:w="4536" w:type="dxa"/>
          </w:tcPr>
          <w:p w14:paraId="58FEAABA" w14:textId="0236DDD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F133DA7" w14:textId="06AD3EE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4A8E98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ey, Moll, &amp; Kimball, 2022;</w:t>
            </w:r>
          </w:p>
        </w:tc>
        <w:tc>
          <w:tcPr>
            <w:tcW w:w="4536" w:type="dxa"/>
          </w:tcPr>
          <w:p w14:paraId="417692EA" w14:textId="0DE95A4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2218A9A" w14:textId="08FBB4D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30FB3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i, Zhou, &amp; Zhang, 2020;</w:t>
            </w:r>
          </w:p>
        </w:tc>
        <w:tc>
          <w:tcPr>
            <w:tcW w:w="4536" w:type="dxa"/>
          </w:tcPr>
          <w:p w14:paraId="77422E58" w14:textId="4C38E8C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EC62469" w14:textId="44DA5A1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BCEFCD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. Nickels, Aitken, Walsham, Watson, &amp; McPhail, 2017;</w:t>
            </w:r>
          </w:p>
        </w:tc>
        <w:tc>
          <w:tcPr>
            <w:tcW w:w="4536" w:type="dxa"/>
          </w:tcPr>
          <w:p w14:paraId="2701FEFA" w14:textId="3E45FCD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1CD4F3A" w14:textId="281884A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26FB05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M. R. Nickels, Aitken, Walsham, Barnett, &amp; McPhail, 2017;</w:t>
            </w:r>
          </w:p>
        </w:tc>
        <w:tc>
          <w:tcPr>
            <w:tcW w:w="4536" w:type="dxa"/>
          </w:tcPr>
          <w:p w14:paraId="0AB4F900" w14:textId="1E02B8C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235EEA1" w14:textId="33EE259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C65388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ielsen, Ingeholm, Holck, &amp; Talbot, 2007;</w:t>
            </w:r>
          </w:p>
        </w:tc>
        <w:tc>
          <w:tcPr>
            <w:tcW w:w="4536" w:type="dxa"/>
          </w:tcPr>
          <w:p w14:paraId="1AFB905A" w14:textId="6978566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21FAA4B" w14:textId="11A35C8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A1065D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ieto-Ríos, Vega-Miranda, &amp; Serna-Higuita, 2016;</w:t>
            </w:r>
          </w:p>
        </w:tc>
        <w:tc>
          <w:tcPr>
            <w:tcW w:w="4536" w:type="dxa"/>
          </w:tcPr>
          <w:p w14:paraId="2F098F7A" w14:textId="4896B32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7C6F098" w14:textId="6A84A39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3D4DA4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ieuwstraten, Statius van Eps, Wever, &amp; Veger, 2023;</w:t>
            </w:r>
          </w:p>
        </w:tc>
        <w:tc>
          <w:tcPr>
            <w:tcW w:w="4536" w:type="dxa"/>
          </w:tcPr>
          <w:p w14:paraId="417D0356" w14:textId="58630EC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CDB6C05" w14:textId="6B11384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608DB8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iibe et al., 2023;</w:t>
            </w:r>
          </w:p>
        </w:tc>
        <w:tc>
          <w:tcPr>
            <w:tcW w:w="4536" w:type="dxa"/>
          </w:tcPr>
          <w:p w14:paraId="377A2AF3" w14:textId="6B3A793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8C5E548" w14:textId="5910641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8CBAD5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ishida &amp; Yoshii, 2023;</w:t>
            </w:r>
          </w:p>
        </w:tc>
        <w:tc>
          <w:tcPr>
            <w:tcW w:w="4536" w:type="dxa"/>
          </w:tcPr>
          <w:p w14:paraId="61EABF58" w14:textId="3D4981D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C2B1ACB" w14:textId="240B24E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AF9CC9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landu et al., 2022;</w:t>
            </w:r>
          </w:p>
        </w:tc>
        <w:tc>
          <w:tcPr>
            <w:tcW w:w="4536" w:type="dxa"/>
          </w:tcPr>
          <w:p w14:paraId="05ED68F9" w14:textId="48079C0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C45459C" w14:textId="13DF99E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CAFB87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h et al., 2013;</w:t>
            </w:r>
          </w:p>
        </w:tc>
        <w:tc>
          <w:tcPr>
            <w:tcW w:w="4536" w:type="dxa"/>
          </w:tcPr>
          <w:p w14:paraId="6F0A9556" w14:textId="66F9A0D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D4483C8" w14:textId="65D9B57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88C667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homovich, Tito, Terrio, &amp; Belardo, 2023;</w:t>
            </w:r>
          </w:p>
        </w:tc>
        <w:tc>
          <w:tcPr>
            <w:tcW w:w="4536" w:type="dxa"/>
          </w:tcPr>
          <w:p w14:paraId="74E66266" w14:textId="119C525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E79400C" w14:textId="319982A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80563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i Sedu et al., 2021;</w:t>
            </w:r>
          </w:p>
        </w:tc>
        <w:tc>
          <w:tcPr>
            <w:tcW w:w="4536" w:type="dxa"/>
          </w:tcPr>
          <w:p w14:paraId="25814084" w14:textId="350EAAB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B2AFEF8" w14:textId="77D2BA4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C9AD6B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noyama, Shigemi, Yasutake, Matsumine, &amp; Ishizuka, 2022;</w:t>
            </w:r>
          </w:p>
        </w:tc>
        <w:tc>
          <w:tcPr>
            <w:tcW w:w="4536" w:type="dxa"/>
          </w:tcPr>
          <w:p w14:paraId="67BED2EE" w14:textId="0EB81EA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E5FB8A0" w14:textId="7051AD2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B84528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utsos, Currie, Lek, &amp; Isbister, 2020;</w:t>
            </w:r>
          </w:p>
        </w:tc>
        <w:tc>
          <w:tcPr>
            <w:tcW w:w="4536" w:type="dxa"/>
          </w:tcPr>
          <w:p w14:paraId="388853F5" w14:textId="487C9CE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8CD4C75" w14:textId="4F30609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93A9E0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úñez-Seisdedos, Lázaro-Navas, López-González, &amp; López-Aguilera, 2022;</w:t>
            </w:r>
          </w:p>
        </w:tc>
        <w:tc>
          <w:tcPr>
            <w:tcW w:w="4536" w:type="dxa"/>
          </w:tcPr>
          <w:p w14:paraId="4B6BDBD3" w14:textId="6F9CE2A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5CE49B5" w14:textId="176D983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6FAFD2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Obata et al., 2017;</w:t>
            </w:r>
          </w:p>
        </w:tc>
        <w:tc>
          <w:tcPr>
            <w:tcW w:w="4536" w:type="dxa"/>
          </w:tcPr>
          <w:p w14:paraId="509228A9" w14:textId="70B0D1A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D8BF014" w14:textId="41C1B65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5EE99B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Oberhuber et al., 2019;</w:t>
            </w:r>
          </w:p>
        </w:tc>
        <w:tc>
          <w:tcPr>
            <w:tcW w:w="4536" w:type="dxa"/>
          </w:tcPr>
          <w:p w14:paraId="27A6110B" w14:textId="4A66CBC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7EDDDF8" w14:textId="23ED5E9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C85E6A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Oda et al., 1997;</w:t>
            </w:r>
          </w:p>
        </w:tc>
        <w:tc>
          <w:tcPr>
            <w:tcW w:w="4536" w:type="dxa"/>
          </w:tcPr>
          <w:p w14:paraId="0091C70C" w14:textId="64A382D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40963DA" w14:textId="514A7A1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B695C5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Oishi et al., 2024;</w:t>
            </w:r>
          </w:p>
        </w:tc>
        <w:tc>
          <w:tcPr>
            <w:tcW w:w="4536" w:type="dxa"/>
          </w:tcPr>
          <w:p w14:paraId="238B4FD2" w14:textId="6FDFD9E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7BBFE0A" w14:textId="10E1C5C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489D0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Okubo et al., 2023;</w:t>
            </w:r>
          </w:p>
        </w:tc>
        <w:tc>
          <w:tcPr>
            <w:tcW w:w="4536" w:type="dxa"/>
          </w:tcPr>
          <w:p w14:paraId="3D513F99" w14:textId="79B87F8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E1388FD" w14:textId="2C0811B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20D94D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Oliveros et al., 2020;</w:t>
            </w:r>
          </w:p>
        </w:tc>
        <w:tc>
          <w:tcPr>
            <w:tcW w:w="4536" w:type="dxa"/>
          </w:tcPr>
          <w:p w14:paraId="65F419ED" w14:textId="3600AEC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D6E643E" w14:textId="1C53947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7B5B6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Olivo Freites, Sy, Miguez, &amp; Salonia, 2022;</w:t>
            </w:r>
          </w:p>
        </w:tc>
        <w:tc>
          <w:tcPr>
            <w:tcW w:w="4536" w:type="dxa"/>
          </w:tcPr>
          <w:p w14:paraId="144E2B9F" w14:textId="533D578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7E0C15A" w14:textId="685BD74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F0898F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Ong et al., 2020;</w:t>
            </w:r>
          </w:p>
        </w:tc>
        <w:tc>
          <w:tcPr>
            <w:tcW w:w="4536" w:type="dxa"/>
          </w:tcPr>
          <w:p w14:paraId="1F5B85A5" w14:textId="7353334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7405967" w14:textId="17A1DE8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466651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Orlitová et al., 2023;</w:t>
            </w:r>
          </w:p>
        </w:tc>
        <w:tc>
          <w:tcPr>
            <w:tcW w:w="4536" w:type="dxa"/>
          </w:tcPr>
          <w:p w14:paraId="73C43FF3" w14:textId="59E2F9D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FD30E24" w14:textId="2D3A52F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AB2938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Orquera, Pernasetti, Ojeda, Agüero, &amp; Godoy, 2022;</w:t>
            </w:r>
          </w:p>
        </w:tc>
        <w:tc>
          <w:tcPr>
            <w:tcW w:w="4536" w:type="dxa"/>
          </w:tcPr>
          <w:p w14:paraId="19EE7EDD" w14:textId="73979F3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813160B" w14:textId="0AA88EF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ED2625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Ortega &amp; Solís, 2006;</w:t>
            </w:r>
          </w:p>
        </w:tc>
        <w:tc>
          <w:tcPr>
            <w:tcW w:w="4536" w:type="dxa"/>
          </w:tcPr>
          <w:p w14:paraId="3D071861" w14:textId="1AC419B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F3A6445" w14:textId="354F950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F41828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Osgood et al., 2015;</w:t>
            </w:r>
          </w:p>
        </w:tc>
        <w:tc>
          <w:tcPr>
            <w:tcW w:w="4536" w:type="dxa"/>
          </w:tcPr>
          <w:p w14:paraId="111EC10C" w14:textId="701A2F9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BED9D8E" w14:textId="27BFF1B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E25670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Osuna-Padilla, Rodríguez-Moguel, Aguilar-Vargas, &amp; Rodríguez-Llamazares, 2021;</w:t>
            </w:r>
          </w:p>
        </w:tc>
        <w:tc>
          <w:tcPr>
            <w:tcW w:w="4536" w:type="dxa"/>
          </w:tcPr>
          <w:p w14:paraId="3DBC2F15" w14:textId="37A12FC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405133B" w14:textId="432F001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5C224A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Othman, Elbiaa, Mansour, El-Menshawy, &amp; Elsayed, 2023;</w:t>
            </w:r>
          </w:p>
        </w:tc>
        <w:tc>
          <w:tcPr>
            <w:tcW w:w="4536" w:type="dxa"/>
          </w:tcPr>
          <w:p w14:paraId="48FFCE79" w14:textId="3DB23FC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A00181E" w14:textId="2DC1615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1BF7BE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Oto et al., 2022;</w:t>
            </w:r>
          </w:p>
        </w:tc>
        <w:tc>
          <w:tcPr>
            <w:tcW w:w="4536" w:type="dxa"/>
          </w:tcPr>
          <w:p w14:paraId="6AD16579" w14:textId="7A44A8E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599281F" w14:textId="4BB7BEB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0AA054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Ou et al., 2021;</w:t>
            </w:r>
          </w:p>
        </w:tc>
        <w:tc>
          <w:tcPr>
            <w:tcW w:w="4536" w:type="dxa"/>
          </w:tcPr>
          <w:p w14:paraId="60AA9437" w14:textId="370F8A7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5BE4844" w14:textId="63F5CDA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FA4F0F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Overmiller &amp; Bitter, 2021;</w:t>
            </w:r>
          </w:p>
        </w:tc>
        <w:tc>
          <w:tcPr>
            <w:tcW w:w="4536" w:type="dxa"/>
          </w:tcPr>
          <w:p w14:paraId="57577798" w14:textId="6A3EEEA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770434A" w14:textId="6BE737C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FE74C8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Owais et al., 2023;</w:t>
            </w:r>
          </w:p>
        </w:tc>
        <w:tc>
          <w:tcPr>
            <w:tcW w:w="4536" w:type="dxa"/>
          </w:tcPr>
          <w:p w14:paraId="32006B04" w14:textId="0B55B80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A32668C" w14:textId="6A8F5BD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8D2632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Ozdemir, Bomkamp, Hyatt, Smuder, &amp; Powers, 2022;</w:t>
            </w:r>
          </w:p>
        </w:tc>
        <w:tc>
          <w:tcPr>
            <w:tcW w:w="4536" w:type="dxa"/>
          </w:tcPr>
          <w:p w14:paraId="54151C48" w14:textId="7281FC6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AE6D46D" w14:textId="0ECB6CF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94D61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Özkale &amp; Özkale, 2022;</w:t>
            </w:r>
          </w:p>
        </w:tc>
        <w:tc>
          <w:tcPr>
            <w:tcW w:w="4536" w:type="dxa"/>
          </w:tcPr>
          <w:p w14:paraId="71F849CA" w14:textId="7FBD9C3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FA5DF08" w14:textId="6E3B3BA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47034C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abst, El-Banayosy, Soleimani, &amp; Brehm, 2018;</w:t>
            </w:r>
          </w:p>
        </w:tc>
        <w:tc>
          <w:tcPr>
            <w:tcW w:w="4536" w:type="dxa"/>
          </w:tcPr>
          <w:p w14:paraId="270C6CF3" w14:textId="281DDF7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53B6070" w14:textId="3C61DF2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96A11D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Pakhchanian et al., 2022;</w:t>
            </w:r>
          </w:p>
        </w:tc>
        <w:tc>
          <w:tcPr>
            <w:tcW w:w="4536" w:type="dxa"/>
          </w:tcPr>
          <w:p w14:paraId="2F58EC73" w14:textId="1D11AB3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C528802" w14:textId="1E96FFD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EF81C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anagiotidou et al., 2018;</w:t>
            </w:r>
          </w:p>
        </w:tc>
        <w:tc>
          <w:tcPr>
            <w:tcW w:w="4536" w:type="dxa"/>
          </w:tcPr>
          <w:p w14:paraId="51A81E4E" w14:textId="49E273E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61E1E36" w14:textId="590187B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53890F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anahi, Malekmohammad, Soleymani, &amp; Hashemian, 2020;</w:t>
            </w:r>
          </w:p>
        </w:tc>
        <w:tc>
          <w:tcPr>
            <w:tcW w:w="4536" w:type="dxa"/>
          </w:tcPr>
          <w:p w14:paraId="3565A290" w14:textId="0F849E9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6B652EC" w14:textId="473D711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C79C63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anchal &amp; Casadonte, 2020;</w:t>
            </w:r>
          </w:p>
        </w:tc>
        <w:tc>
          <w:tcPr>
            <w:tcW w:w="4536" w:type="dxa"/>
          </w:tcPr>
          <w:p w14:paraId="62AB7BBD" w14:textId="6DC3BEA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FC0CA40" w14:textId="1DF1982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B97F5E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ang, Chanouzas, &amp; Baharani, 2014;</w:t>
            </w:r>
          </w:p>
        </w:tc>
        <w:tc>
          <w:tcPr>
            <w:tcW w:w="4536" w:type="dxa"/>
          </w:tcPr>
          <w:p w14:paraId="719E9AAA" w14:textId="0975B2F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F0DFB94" w14:textId="23AFFBD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21BC97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aolo et al., 2022;</w:t>
            </w:r>
          </w:p>
        </w:tc>
        <w:tc>
          <w:tcPr>
            <w:tcW w:w="4536" w:type="dxa"/>
          </w:tcPr>
          <w:p w14:paraId="5DC2B77F" w14:textId="035F33F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76F3918" w14:textId="5412310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67952E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apadakis, Sapkas, &amp; Tzoutzopoulos, 2008;</w:t>
            </w:r>
          </w:p>
        </w:tc>
        <w:tc>
          <w:tcPr>
            <w:tcW w:w="4536" w:type="dxa"/>
          </w:tcPr>
          <w:p w14:paraId="1C4E9049" w14:textId="7658CE0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DA3D146" w14:textId="0AE1FC9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0EE363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apadimitriou et al., 2021;</w:t>
            </w:r>
          </w:p>
        </w:tc>
        <w:tc>
          <w:tcPr>
            <w:tcW w:w="4536" w:type="dxa"/>
          </w:tcPr>
          <w:p w14:paraId="1E761543" w14:textId="47E52A8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F062123" w14:textId="32B8A78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0A041B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arauda et al., 2020;</w:t>
            </w:r>
          </w:p>
        </w:tc>
        <w:tc>
          <w:tcPr>
            <w:tcW w:w="4536" w:type="dxa"/>
          </w:tcPr>
          <w:p w14:paraId="154CCE42" w14:textId="3D9D4F3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F60D20E" w14:textId="790741A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93207C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archem, Peck, &amp; Tales, 2018;</w:t>
            </w:r>
          </w:p>
        </w:tc>
        <w:tc>
          <w:tcPr>
            <w:tcW w:w="4536" w:type="dxa"/>
          </w:tcPr>
          <w:p w14:paraId="6B4C1661" w14:textId="56F5BAF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22EF212" w14:textId="2B1C673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067337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J. Park et al., 2015;</w:t>
            </w:r>
          </w:p>
        </w:tc>
        <w:tc>
          <w:tcPr>
            <w:tcW w:w="4536" w:type="dxa"/>
          </w:tcPr>
          <w:p w14:paraId="5F13CFEF" w14:textId="2C126D7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3921AAF" w14:textId="3A86C74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E093DB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. J. Park &amp; Kim, 2013;</w:t>
            </w:r>
          </w:p>
        </w:tc>
        <w:tc>
          <w:tcPr>
            <w:tcW w:w="4536" w:type="dxa"/>
          </w:tcPr>
          <w:p w14:paraId="6FEE8C35" w14:textId="59FE895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4E0F27F" w14:textId="4D8B323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7167DB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arperis &amp; Al-Ani, 2016;</w:t>
            </w:r>
          </w:p>
        </w:tc>
        <w:tc>
          <w:tcPr>
            <w:tcW w:w="4536" w:type="dxa"/>
          </w:tcPr>
          <w:p w14:paraId="7EBDCEFA" w14:textId="14E75B9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C8261F0" w14:textId="0AD2402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4C3F45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asyuga et al., 2020;</w:t>
            </w:r>
          </w:p>
        </w:tc>
        <w:tc>
          <w:tcPr>
            <w:tcW w:w="4536" w:type="dxa"/>
          </w:tcPr>
          <w:p w14:paraId="50A54B71" w14:textId="0AB0B3C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AA6186D" w14:textId="3F7E514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0F3F90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atejdl et al., 2019;</w:t>
            </w:r>
          </w:p>
        </w:tc>
        <w:tc>
          <w:tcPr>
            <w:tcW w:w="4536" w:type="dxa"/>
          </w:tcPr>
          <w:p w14:paraId="2E4DB938" w14:textId="37ED949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E3440F6" w14:textId="73C424C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103E9F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B. K. Patel et al., 2023;</w:t>
            </w:r>
          </w:p>
        </w:tc>
        <w:tc>
          <w:tcPr>
            <w:tcW w:w="4536" w:type="dxa"/>
          </w:tcPr>
          <w:p w14:paraId="5AEB7725" w14:textId="306925C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982E7AF" w14:textId="3FEA8C7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5AD041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C. Patel, Thompson, Copley-Harris, &amp; Hattab, 2019;</w:t>
            </w:r>
          </w:p>
        </w:tc>
        <w:tc>
          <w:tcPr>
            <w:tcW w:w="4536" w:type="dxa"/>
          </w:tcPr>
          <w:p w14:paraId="2F15351B" w14:textId="4CDB892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7A45A83" w14:textId="3B9C8A9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DFEEBA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. P. Patel et al., 2015;</w:t>
            </w:r>
          </w:p>
        </w:tc>
        <w:tc>
          <w:tcPr>
            <w:tcW w:w="4536" w:type="dxa"/>
          </w:tcPr>
          <w:p w14:paraId="199EE78E" w14:textId="1D2A788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3C2B0FB" w14:textId="7AE6883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31276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. S. Patel et al., 2015;</w:t>
            </w:r>
          </w:p>
        </w:tc>
        <w:tc>
          <w:tcPr>
            <w:tcW w:w="4536" w:type="dxa"/>
          </w:tcPr>
          <w:p w14:paraId="4828CECC" w14:textId="015EFCE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771FE88" w14:textId="2A9A3CF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F0C56F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. Patel, Patel, Mulvoy, &amp; Kapoor, 2017;</w:t>
            </w:r>
          </w:p>
        </w:tc>
        <w:tc>
          <w:tcPr>
            <w:tcW w:w="4536" w:type="dxa"/>
          </w:tcPr>
          <w:p w14:paraId="6460B9B3" w14:textId="341921A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20EE353" w14:textId="20274E6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B3E59F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. Patel, Bear, Patel, &amp; Puthucheary, 2020;</w:t>
            </w:r>
          </w:p>
        </w:tc>
        <w:tc>
          <w:tcPr>
            <w:tcW w:w="4536" w:type="dxa"/>
          </w:tcPr>
          <w:p w14:paraId="1C524B90" w14:textId="432CE78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E17CF96" w14:textId="2EBF282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033CBA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atle Vidhi, Crawford, Grace, &amp; Edwards, 2012;</w:t>
            </w:r>
          </w:p>
        </w:tc>
        <w:tc>
          <w:tcPr>
            <w:tcW w:w="4536" w:type="dxa"/>
          </w:tcPr>
          <w:p w14:paraId="0349A0D9" w14:textId="2CBBD01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3A4ED5B" w14:textId="055DEEC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28356C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atsaki et al., 2017;</w:t>
            </w:r>
          </w:p>
        </w:tc>
        <w:tc>
          <w:tcPr>
            <w:tcW w:w="4536" w:type="dxa"/>
          </w:tcPr>
          <w:p w14:paraId="00406654" w14:textId="3C2A1B6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25D44DF" w14:textId="46582A4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932867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atten, Pearn, DeBuse, Burke, &amp; Covacevich, 1985;</w:t>
            </w:r>
          </w:p>
        </w:tc>
        <w:tc>
          <w:tcPr>
            <w:tcW w:w="4536" w:type="dxa"/>
          </w:tcPr>
          <w:p w14:paraId="0961BC1E" w14:textId="366A289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66F4F52" w14:textId="28203B9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F27D6F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atti, Pfefferle, &amp; Myer, 2014;</w:t>
            </w:r>
          </w:p>
        </w:tc>
        <w:tc>
          <w:tcPr>
            <w:tcW w:w="4536" w:type="dxa"/>
          </w:tcPr>
          <w:p w14:paraId="48C1C9DD" w14:textId="21A4117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D4FCC36" w14:textId="219076A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742EB7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aul, Sood, Paul, &amp; Puri, 2009;</w:t>
            </w:r>
          </w:p>
        </w:tc>
        <w:tc>
          <w:tcPr>
            <w:tcW w:w="4536" w:type="dxa"/>
          </w:tcPr>
          <w:p w14:paraId="76E11DA1" w14:textId="2E3E7ED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9BB4D1D" w14:textId="3C022F2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959EBE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avlov, Babi</w:t>
            </w:r>
            <w:r w:rsidRPr="000E52EC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ć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, Bulj, &amp; Kr</w:t>
            </w:r>
            <w:r w:rsidRPr="000E52EC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č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ar, 2020;</w:t>
            </w:r>
          </w:p>
        </w:tc>
        <w:tc>
          <w:tcPr>
            <w:tcW w:w="4536" w:type="dxa"/>
          </w:tcPr>
          <w:p w14:paraId="25592AD0" w14:textId="2E95911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D558C0D" w14:textId="6F634D9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8A2FB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awson, Jayaweera, &amp; Wigmore, 2008;</w:t>
            </w:r>
          </w:p>
        </w:tc>
        <w:tc>
          <w:tcPr>
            <w:tcW w:w="4536" w:type="dxa"/>
          </w:tcPr>
          <w:p w14:paraId="7CE24E5C" w14:textId="3AEC110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F2D403D" w14:textId="64D1685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5EA78E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elekhaty &amp; Menaker, 2018;</w:t>
            </w:r>
          </w:p>
        </w:tc>
        <w:tc>
          <w:tcPr>
            <w:tcW w:w="4536" w:type="dxa"/>
          </w:tcPr>
          <w:p w14:paraId="3DD912E1" w14:textId="0D55DBB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48BC574" w14:textId="4528387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606237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eñuelas et al., 2018;</w:t>
            </w:r>
          </w:p>
        </w:tc>
        <w:tc>
          <w:tcPr>
            <w:tcW w:w="4536" w:type="dxa"/>
          </w:tcPr>
          <w:p w14:paraId="24107128" w14:textId="31DAA85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F3589D3" w14:textId="61DD520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22CD9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éré et al., 2020;</w:t>
            </w:r>
          </w:p>
        </w:tc>
        <w:tc>
          <w:tcPr>
            <w:tcW w:w="4536" w:type="dxa"/>
          </w:tcPr>
          <w:p w14:paraId="7C00D13B" w14:textId="2C79CA0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D42D620" w14:textId="070F3E0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3F51C1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ereira et al., 2023;</w:t>
            </w:r>
          </w:p>
        </w:tc>
        <w:tc>
          <w:tcPr>
            <w:tcW w:w="4536" w:type="dxa"/>
          </w:tcPr>
          <w:p w14:paraId="1368B023" w14:textId="574965D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9E824A1" w14:textId="30CD185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81D5F9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erez-Vela et al., 1996;</w:t>
            </w:r>
          </w:p>
        </w:tc>
        <w:tc>
          <w:tcPr>
            <w:tcW w:w="4536" w:type="dxa"/>
          </w:tcPr>
          <w:p w14:paraId="74A6C0F1" w14:textId="35D57C8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809DA62" w14:textId="12B79A5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9D1FDF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érez et al., 2021;</w:t>
            </w:r>
          </w:p>
        </w:tc>
        <w:tc>
          <w:tcPr>
            <w:tcW w:w="4536" w:type="dxa"/>
          </w:tcPr>
          <w:p w14:paraId="34FF94B2" w14:textId="5A17AF3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2B8D709" w14:textId="4793DA6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D0BA4A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errin et al., 2021;</w:t>
            </w:r>
          </w:p>
        </w:tc>
        <w:tc>
          <w:tcPr>
            <w:tcW w:w="4536" w:type="dxa"/>
          </w:tcPr>
          <w:p w14:paraId="10042064" w14:textId="59AADA0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15BEF2A" w14:textId="583EBBA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1E66D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essoa et al., 2019;</w:t>
            </w:r>
          </w:p>
        </w:tc>
        <w:tc>
          <w:tcPr>
            <w:tcW w:w="4536" w:type="dxa"/>
          </w:tcPr>
          <w:p w14:paraId="105634E6" w14:textId="0A7C209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D3E050F" w14:textId="3372D6E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EF30CC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etersson, Hansen, Svenningsson, &amp; Lundstrom, 2022;</w:t>
            </w:r>
          </w:p>
        </w:tc>
        <w:tc>
          <w:tcPr>
            <w:tcW w:w="4536" w:type="dxa"/>
          </w:tcPr>
          <w:p w14:paraId="3EC82189" w14:textId="56FAB14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9A11420" w14:textId="75DA150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F54F75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etri, Hayes, &amp; Schwartzstein, 2020;</w:t>
            </w:r>
          </w:p>
        </w:tc>
        <w:tc>
          <w:tcPr>
            <w:tcW w:w="4536" w:type="dxa"/>
          </w:tcPr>
          <w:p w14:paraId="16A7A725" w14:textId="6A6F864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9056C29" w14:textId="509E031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38DFBE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eyko, Shams, &amp; Lauver, 2021;</w:t>
            </w:r>
          </w:p>
        </w:tc>
        <w:tc>
          <w:tcPr>
            <w:tcW w:w="4536" w:type="dxa"/>
          </w:tcPr>
          <w:p w14:paraId="52F99F9D" w14:textId="537FF07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1083EB2" w14:textId="04EF7EA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013574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Pezzi et al., 2019;</w:t>
            </w:r>
          </w:p>
        </w:tc>
        <w:tc>
          <w:tcPr>
            <w:tcW w:w="4536" w:type="dxa"/>
          </w:tcPr>
          <w:p w14:paraId="7175DDFB" w14:textId="6E3903C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DF79E87" w14:textId="430881E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45A0ED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hillips, Dickerson, Moore, Paddon-Jones, &amp; Weijs, 2017;</w:t>
            </w:r>
          </w:p>
        </w:tc>
        <w:tc>
          <w:tcPr>
            <w:tcW w:w="4536" w:type="dxa"/>
          </w:tcPr>
          <w:p w14:paraId="7AA5EB1F" w14:textId="1C5307D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644F868" w14:textId="2908ECB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F896DC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iatkowski, Gröger, Bozkurt, Fuchs, &amp; Pallua, 2007;</w:t>
            </w:r>
          </w:p>
        </w:tc>
        <w:tc>
          <w:tcPr>
            <w:tcW w:w="4536" w:type="dxa"/>
          </w:tcPr>
          <w:p w14:paraId="2F3A3603" w14:textId="3860AA6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AF85E88" w14:textId="326A67E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EFA7F7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ierre, Thieffry, Moreau, &amp; Duburcq, 2018;</w:t>
            </w:r>
          </w:p>
        </w:tc>
        <w:tc>
          <w:tcPr>
            <w:tcW w:w="4536" w:type="dxa"/>
          </w:tcPr>
          <w:p w14:paraId="3C0E559D" w14:textId="6F772A4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F94F39B" w14:textId="220A603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54F55A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illarisetti &amp; Ahmed, 2007;</w:t>
            </w:r>
          </w:p>
        </w:tc>
        <w:tc>
          <w:tcPr>
            <w:tcW w:w="4536" w:type="dxa"/>
          </w:tcPr>
          <w:p w14:paraId="05115B44" w14:textId="499EE53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06BCA68" w14:textId="7586FE1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0524D4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izzamiglio et al., 2022;</w:t>
            </w:r>
          </w:p>
        </w:tc>
        <w:tc>
          <w:tcPr>
            <w:tcW w:w="4536" w:type="dxa"/>
          </w:tcPr>
          <w:p w14:paraId="08201C7B" w14:textId="6FCBC0E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52ABDD5" w14:textId="381FAA7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240A5F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laut &amp; Weiss, 2024a, 2024b;</w:t>
            </w:r>
          </w:p>
        </w:tc>
        <w:tc>
          <w:tcPr>
            <w:tcW w:w="4536" w:type="dxa"/>
          </w:tcPr>
          <w:p w14:paraId="0FAC1CEC" w14:textId="76B41C8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E2FB1B4" w14:textId="22BF7BA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3C16AE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olanía-Sandoval et al., 2022;</w:t>
            </w:r>
          </w:p>
        </w:tc>
        <w:tc>
          <w:tcPr>
            <w:tcW w:w="4536" w:type="dxa"/>
          </w:tcPr>
          <w:p w14:paraId="60D0B2EF" w14:textId="76B86E1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E1A59D9" w14:textId="1DDFE22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6C13BA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olastri, Oldani, Pisani, &amp; Nava, 2018;</w:t>
            </w:r>
          </w:p>
        </w:tc>
        <w:tc>
          <w:tcPr>
            <w:tcW w:w="4536" w:type="dxa"/>
          </w:tcPr>
          <w:p w14:paraId="1D5B0CA5" w14:textId="1C6467F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32308DB" w14:textId="08B45B5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3F5AE0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onikowski et al., 2016;</w:t>
            </w:r>
          </w:p>
        </w:tc>
        <w:tc>
          <w:tcPr>
            <w:tcW w:w="4536" w:type="dxa"/>
          </w:tcPr>
          <w:p w14:paraId="3EC2F977" w14:textId="52F508B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DC09EC0" w14:textId="27C36D7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217952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onikvar, 2003;</w:t>
            </w:r>
          </w:p>
        </w:tc>
        <w:tc>
          <w:tcPr>
            <w:tcW w:w="4536" w:type="dxa"/>
          </w:tcPr>
          <w:p w14:paraId="02C07C39" w14:textId="1D5CC8E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CB81842" w14:textId="6DFAB92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197197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othineni, Hayes, Deshmukh, &amp; Paydak, 2015;</w:t>
            </w:r>
          </w:p>
        </w:tc>
        <w:tc>
          <w:tcPr>
            <w:tcW w:w="4536" w:type="dxa"/>
          </w:tcPr>
          <w:p w14:paraId="638149AB" w14:textId="0B93E6A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26351B7" w14:textId="18D8133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D8780C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oyant et al., 2021;</w:t>
            </w:r>
          </w:p>
        </w:tc>
        <w:tc>
          <w:tcPr>
            <w:tcW w:w="4536" w:type="dxa"/>
          </w:tcPr>
          <w:p w14:paraId="38FBEFDE" w14:textId="4404C9B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6A68E5D" w14:textId="66DCCBA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742BF0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rasad, Bitla, Manohar, Devi, &amp; Srinivasa Rao, 2012;</w:t>
            </w:r>
          </w:p>
        </w:tc>
        <w:tc>
          <w:tcPr>
            <w:tcW w:w="4536" w:type="dxa"/>
          </w:tcPr>
          <w:p w14:paraId="5FD5AE41" w14:textId="06BA858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BF015BA" w14:textId="6898645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B0491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ratt, Connell, Bekhit, &amp; Crawford, 2018;</w:t>
            </w:r>
          </w:p>
        </w:tc>
        <w:tc>
          <w:tcPr>
            <w:tcW w:w="4536" w:type="dxa"/>
          </w:tcPr>
          <w:p w14:paraId="2342BB69" w14:textId="3CA0AFE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A79CCB1" w14:textId="70291CA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47E406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raveen Kumar, Praveen Kumar, &amp; Sharvanan, 2013;</w:t>
            </w:r>
          </w:p>
        </w:tc>
        <w:tc>
          <w:tcPr>
            <w:tcW w:w="4536" w:type="dxa"/>
          </w:tcPr>
          <w:p w14:paraId="2AE18C53" w14:textId="7B883AE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B61514A" w14:textId="74A2D5C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DAE864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reiser, 2018;</w:t>
            </w:r>
          </w:p>
        </w:tc>
        <w:tc>
          <w:tcPr>
            <w:tcW w:w="4536" w:type="dxa"/>
          </w:tcPr>
          <w:p w14:paraId="552D2FA8" w14:textId="3448ACE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A7C13AE" w14:textId="0C2AD2E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F78706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rielipp &amp; Coursin, 2015;</w:t>
            </w:r>
          </w:p>
        </w:tc>
        <w:tc>
          <w:tcPr>
            <w:tcW w:w="4536" w:type="dxa"/>
          </w:tcPr>
          <w:p w14:paraId="691DDC8B" w14:textId="631DCC7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D749AB4" w14:textId="743EB4D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50BB6E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ullara et al., 2013;</w:t>
            </w:r>
          </w:p>
        </w:tc>
        <w:tc>
          <w:tcPr>
            <w:tcW w:w="4536" w:type="dxa"/>
          </w:tcPr>
          <w:p w14:paraId="33D8A3ED" w14:textId="093AEEE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CD3A8FB" w14:textId="33A3F6D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D5FBC9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uri, Magoon, &amp; Bandyopadhyay, 2023;</w:t>
            </w:r>
          </w:p>
        </w:tc>
        <w:tc>
          <w:tcPr>
            <w:tcW w:w="4536" w:type="dxa"/>
          </w:tcPr>
          <w:p w14:paraId="6839B850" w14:textId="34EC6B7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37B266F" w14:textId="52BA4BA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F0665C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uthucheary &amp; Rooyackers, 2022;</w:t>
            </w:r>
          </w:p>
        </w:tc>
        <w:tc>
          <w:tcPr>
            <w:tcW w:w="4536" w:type="dxa"/>
          </w:tcPr>
          <w:p w14:paraId="5D9B6028" w14:textId="6CE4642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706D263" w14:textId="28C70AD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67E516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. Qi, Murphy, Doyle, &amp; Ferrante, 2023;</w:t>
            </w:r>
          </w:p>
        </w:tc>
        <w:tc>
          <w:tcPr>
            <w:tcW w:w="4536" w:type="dxa"/>
          </w:tcPr>
          <w:p w14:paraId="149F46A2" w14:textId="10E288B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91DE216" w14:textId="08C768F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BC1E93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X. Qi et al., 2020;</w:t>
            </w:r>
          </w:p>
        </w:tc>
        <w:tc>
          <w:tcPr>
            <w:tcW w:w="4536" w:type="dxa"/>
          </w:tcPr>
          <w:p w14:paraId="75187EED" w14:textId="5DA424B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00BAFB0" w14:textId="29B410E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A775BD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Qie, Liu, &amp; Guo, 2022</w:t>
            </w:r>
          </w:p>
        </w:tc>
        <w:tc>
          <w:tcPr>
            <w:tcW w:w="4536" w:type="dxa"/>
          </w:tcPr>
          <w:p w14:paraId="37EA2E33" w14:textId="7D21051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E6C0E98" w14:textId="302131F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B5F9F3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Qiu, Jiang, &amp; Xi, 2019;</w:t>
            </w:r>
          </w:p>
        </w:tc>
        <w:tc>
          <w:tcPr>
            <w:tcW w:w="4536" w:type="dxa"/>
          </w:tcPr>
          <w:p w14:paraId="1AAFD954" w14:textId="76CE808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FD960BE" w14:textId="3796366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278D03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Queiroz et al., 2020;</w:t>
            </w:r>
          </w:p>
        </w:tc>
        <w:tc>
          <w:tcPr>
            <w:tcW w:w="4536" w:type="dxa"/>
          </w:tcPr>
          <w:p w14:paraId="66197E6E" w14:textId="6B24B3A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95934E9" w14:textId="04F7797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16135C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Quidley, Bookstaver, Gainey, &amp; Gainey, 2012;</w:t>
            </w:r>
          </w:p>
        </w:tc>
        <w:tc>
          <w:tcPr>
            <w:tcW w:w="4536" w:type="dxa"/>
          </w:tcPr>
          <w:p w14:paraId="5063D7A6" w14:textId="7A0CB89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59719D3" w14:textId="499A51B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4FC72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Quintana-Ortega et al., 2021;</w:t>
            </w:r>
          </w:p>
        </w:tc>
        <w:tc>
          <w:tcPr>
            <w:tcW w:w="4536" w:type="dxa"/>
          </w:tcPr>
          <w:p w14:paraId="4F78F2FE" w14:textId="5512C8E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C7C88F5" w14:textId="7F84147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0C68F8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Quiroz Alfaro, Rodríguez Acosta, Tanaka Takegami, Bracho Maya, &amp; Quiroz Simanca, 2022;</w:t>
            </w:r>
          </w:p>
        </w:tc>
        <w:tc>
          <w:tcPr>
            <w:tcW w:w="4536" w:type="dxa"/>
          </w:tcPr>
          <w:p w14:paraId="487C3EC3" w14:textId="4CB33C5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881C469" w14:textId="74C28C8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09ED5E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aasveld et al., 2021;</w:t>
            </w:r>
          </w:p>
        </w:tc>
        <w:tc>
          <w:tcPr>
            <w:tcW w:w="4536" w:type="dxa"/>
          </w:tcPr>
          <w:p w14:paraId="1BF2ADF5" w14:textId="131E7BF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4CED954" w14:textId="270F3D5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558A56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H. Radhakrishnan, 2014;</w:t>
            </w:r>
          </w:p>
        </w:tc>
        <w:tc>
          <w:tcPr>
            <w:tcW w:w="4536" w:type="dxa"/>
          </w:tcPr>
          <w:p w14:paraId="0108CC3D" w14:textId="1386B2F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FF6EA4F" w14:textId="1CA3AC3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E74553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J. Radhakrishnan, Markowitz, &amp; Cohen, 2006;</w:t>
            </w:r>
          </w:p>
        </w:tc>
        <w:tc>
          <w:tcPr>
            <w:tcW w:w="4536" w:type="dxa"/>
          </w:tcPr>
          <w:p w14:paraId="31129671" w14:textId="318B4C7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DDAD92D" w14:textId="41A835C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87E14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ahiminezhad, Zakeri, &amp; Dehghan, 2023;</w:t>
            </w:r>
          </w:p>
        </w:tc>
        <w:tc>
          <w:tcPr>
            <w:tcW w:w="4536" w:type="dxa"/>
          </w:tcPr>
          <w:p w14:paraId="0B3D080C" w14:textId="48027D8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A5770DD" w14:textId="23450DA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FCA98D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aju et al., 2017;</w:t>
            </w:r>
          </w:p>
        </w:tc>
        <w:tc>
          <w:tcPr>
            <w:tcW w:w="4536" w:type="dxa"/>
          </w:tcPr>
          <w:p w14:paraId="6FD0B1E7" w14:textId="2296724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8565789" w14:textId="757A275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7919D8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akkolainen, Mustonen, &amp; Vuola, 2020;</w:t>
            </w:r>
          </w:p>
        </w:tc>
        <w:tc>
          <w:tcPr>
            <w:tcW w:w="4536" w:type="dxa"/>
          </w:tcPr>
          <w:p w14:paraId="78B5FD74" w14:textId="00AA8CD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8B93782" w14:textId="418BA2B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368DB7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Rakocevic, Alaslani, &amp; Torres, 2022;</w:t>
            </w:r>
          </w:p>
        </w:tc>
        <w:tc>
          <w:tcPr>
            <w:tcW w:w="4536" w:type="dxa"/>
          </w:tcPr>
          <w:p w14:paraId="5A570394" w14:textId="29E9204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F659107" w14:textId="4575FA2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4933BB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amly, MacFie, Eshraghi, Cole, &amp; Engel, 2018;</w:t>
            </w:r>
          </w:p>
        </w:tc>
        <w:tc>
          <w:tcPr>
            <w:tcW w:w="4536" w:type="dxa"/>
          </w:tcPr>
          <w:p w14:paraId="13DFE16E" w14:textId="6F87B19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C88DCC8" w14:textId="03C75BA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67974F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amos-Rossy, Flores, Otero-Domínguez, Torres-Palacios, &amp; Rodríguez-Cintrón, 2018;</w:t>
            </w:r>
          </w:p>
        </w:tc>
        <w:tc>
          <w:tcPr>
            <w:tcW w:w="4536" w:type="dxa"/>
          </w:tcPr>
          <w:p w14:paraId="0DF50696" w14:textId="43B4A78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8707A32" w14:textId="39AEAD5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98AAF3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amsi &amp; Al Ali, 2018;</w:t>
            </w:r>
          </w:p>
        </w:tc>
        <w:tc>
          <w:tcPr>
            <w:tcW w:w="4536" w:type="dxa"/>
          </w:tcPr>
          <w:p w14:paraId="03CA9287" w14:textId="048B30E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09342B8" w14:textId="1DB1979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E0C7FE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anjit, Ramanathan, Ramakrishnan, &amp; Kissoon, 2018;</w:t>
            </w:r>
          </w:p>
        </w:tc>
        <w:tc>
          <w:tcPr>
            <w:tcW w:w="4536" w:type="dxa"/>
          </w:tcPr>
          <w:p w14:paraId="51BFFB47" w14:textId="6AE0898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E8843A9" w14:textId="721FE29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C734E1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asche et al., 2006;</w:t>
            </w:r>
          </w:p>
        </w:tc>
        <w:tc>
          <w:tcPr>
            <w:tcW w:w="4536" w:type="dxa"/>
          </w:tcPr>
          <w:p w14:paraId="21158B37" w14:textId="4308D7E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91D3297" w14:textId="0DC74D1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C98B32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athnayaka &amp; Ranathunga, 2017;</w:t>
            </w:r>
          </w:p>
        </w:tc>
        <w:tc>
          <w:tcPr>
            <w:tcW w:w="4536" w:type="dxa"/>
          </w:tcPr>
          <w:p w14:paraId="257EB95E" w14:textId="4550C83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8CD3998" w14:textId="4C9AD93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02A7B6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athnayaka, Ranathunga, &amp; Kularatne, 2021;</w:t>
            </w:r>
          </w:p>
        </w:tc>
        <w:tc>
          <w:tcPr>
            <w:tcW w:w="4536" w:type="dxa"/>
          </w:tcPr>
          <w:p w14:paraId="73EC903E" w14:textId="471D980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522E359" w14:textId="1FB397F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4275CE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auch et al., 2022;</w:t>
            </w:r>
          </w:p>
        </w:tc>
        <w:tc>
          <w:tcPr>
            <w:tcW w:w="4536" w:type="dxa"/>
          </w:tcPr>
          <w:p w14:paraId="5A8FF73B" w14:textId="555E51A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4AB2458" w14:textId="2F63F43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678D5B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aurell-Torredà et al., 2021, 2022;</w:t>
            </w:r>
          </w:p>
        </w:tc>
        <w:tc>
          <w:tcPr>
            <w:tcW w:w="4536" w:type="dxa"/>
          </w:tcPr>
          <w:p w14:paraId="5BBBBBE5" w14:textId="1E6E8ED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2856D88" w14:textId="2C71A81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49E288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aurell-Torredà et al., 2019;</w:t>
            </w:r>
          </w:p>
        </w:tc>
        <w:tc>
          <w:tcPr>
            <w:tcW w:w="4536" w:type="dxa"/>
          </w:tcPr>
          <w:p w14:paraId="248262FB" w14:textId="1269AF0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E58296B" w14:textId="27EDD9C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3C7AD8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aymond, Wiesen, Rehm, &amp; Auron, 2014;</w:t>
            </w:r>
          </w:p>
        </w:tc>
        <w:tc>
          <w:tcPr>
            <w:tcW w:w="4536" w:type="dxa"/>
          </w:tcPr>
          <w:p w14:paraId="7FC0FEA8" w14:textId="7B6CAE3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1B77FDE" w14:textId="4A84C5A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739DBF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azinger, Kozelj, Gorjup, Grenc, &amp; Brvar, 2021;</w:t>
            </w:r>
          </w:p>
        </w:tc>
        <w:tc>
          <w:tcPr>
            <w:tcW w:w="4536" w:type="dxa"/>
          </w:tcPr>
          <w:p w14:paraId="6EB8363A" w14:textId="1363FB1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BD2E8FA" w14:textId="7C5BAD3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7B1674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ebel et al., 2019;</w:t>
            </w:r>
          </w:p>
        </w:tc>
        <w:tc>
          <w:tcPr>
            <w:tcW w:w="4536" w:type="dxa"/>
          </w:tcPr>
          <w:p w14:paraId="62EA204F" w14:textId="7DA4D1C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A587B20" w14:textId="2BE7EF2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54099C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egmi et al., 2023;</w:t>
            </w:r>
          </w:p>
        </w:tc>
        <w:tc>
          <w:tcPr>
            <w:tcW w:w="4536" w:type="dxa"/>
          </w:tcPr>
          <w:p w14:paraId="04EDFECB" w14:textId="3711E95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877F1F2" w14:textId="40C821B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F7862E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ego Silva et al., 2018;</w:t>
            </w:r>
          </w:p>
        </w:tc>
        <w:tc>
          <w:tcPr>
            <w:tcW w:w="4536" w:type="dxa"/>
          </w:tcPr>
          <w:p w14:paraId="77515B24" w14:textId="45315AE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421510F" w14:textId="5E02DC1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C898E3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ehan et al., 2023;</w:t>
            </w:r>
          </w:p>
        </w:tc>
        <w:tc>
          <w:tcPr>
            <w:tcW w:w="4536" w:type="dxa"/>
          </w:tcPr>
          <w:p w14:paraId="4EEAEA74" w14:textId="11789DB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2C3FC1E" w14:textId="66E5220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D2F831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ehmann, Enax-Krumova, Meyer-Frießem, &amp; Schlaffke, 2023;</w:t>
            </w:r>
          </w:p>
        </w:tc>
        <w:tc>
          <w:tcPr>
            <w:tcW w:w="4536" w:type="dxa"/>
          </w:tcPr>
          <w:p w14:paraId="6D71345C" w14:textId="5B475AD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2313254" w14:textId="58F0695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3ABD5A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elvas-Silva et al., 2020;</w:t>
            </w:r>
          </w:p>
        </w:tc>
        <w:tc>
          <w:tcPr>
            <w:tcW w:w="4536" w:type="dxa"/>
          </w:tcPr>
          <w:p w14:paraId="3B7CFEFA" w14:textId="5B757A8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01B4268" w14:textId="68AED72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4648A5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eyes et al., 2022;</w:t>
            </w:r>
          </w:p>
        </w:tc>
        <w:tc>
          <w:tcPr>
            <w:tcW w:w="4536" w:type="dxa"/>
          </w:tcPr>
          <w:p w14:paraId="73D9B8D9" w14:textId="44EB116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FF14BFC" w14:textId="4F40E08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0CF68B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H. Rhee et al., 2018;</w:t>
            </w:r>
          </w:p>
        </w:tc>
        <w:tc>
          <w:tcPr>
            <w:tcW w:w="4536" w:type="dxa"/>
          </w:tcPr>
          <w:p w14:paraId="3441F4EC" w14:textId="0908176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F37C145" w14:textId="0E668CF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6FCE70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H. Rhee et al., 2017;</w:t>
            </w:r>
          </w:p>
        </w:tc>
        <w:tc>
          <w:tcPr>
            <w:tcW w:w="4536" w:type="dxa"/>
          </w:tcPr>
          <w:p w14:paraId="652E4812" w14:textId="16779D7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3385E53" w14:textId="5F9F71A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8FE6A1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. Y. Rhee &amp; Kim, 2021;</w:t>
            </w:r>
          </w:p>
        </w:tc>
        <w:tc>
          <w:tcPr>
            <w:tcW w:w="4536" w:type="dxa"/>
          </w:tcPr>
          <w:p w14:paraId="17A809A1" w14:textId="05E0DB8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E558D1D" w14:textId="313DE03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487871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hidian, 2011;</w:t>
            </w:r>
          </w:p>
        </w:tc>
        <w:tc>
          <w:tcPr>
            <w:tcW w:w="4536" w:type="dxa"/>
          </w:tcPr>
          <w:p w14:paraId="4BAB9D09" w14:textId="1E51FF0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A7B5A03" w14:textId="01364F1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31367A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icci &amp; Ronco, 2009;</w:t>
            </w:r>
          </w:p>
        </w:tc>
        <w:tc>
          <w:tcPr>
            <w:tcW w:w="4536" w:type="dxa"/>
          </w:tcPr>
          <w:p w14:paraId="495EDC42" w14:textId="4AB2034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CA9AA57" w14:textId="320ECAA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9390CB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ieke et al., 2024;</w:t>
            </w:r>
          </w:p>
        </w:tc>
        <w:tc>
          <w:tcPr>
            <w:tcW w:w="4536" w:type="dxa"/>
          </w:tcPr>
          <w:p w14:paraId="1C1E34AF" w14:textId="2A3513D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077CB8E" w14:textId="263F021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3F887A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imer, Chen, Bar-Nathan, &amp; Segev, 2022;</w:t>
            </w:r>
          </w:p>
        </w:tc>
        <w:tc>
          <w:tcPr>
            <w:tcW w:w="4536" w:type="dxa"/>
          </w:tcPr>
          <w:p w14:paraId="6E0B13E8" w14:textId="5147C0E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F9AD633" w14:textId="0C98786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C8FCE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izvi, Danic, Silver, &amp; LaBond, 2021;</w:t>
            </w:r>
          </w:p>
        </w:tc>
        <w:tc>
          <w:tcPr>
            <w:tcW w:w="4536" w:type="dxa"/>
          </w:tcPr>
          <w:p w14:paraId="5064E729" w14:textId="48C1346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8D33CAB" w14:textId="3C9CD17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21849C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obledo Cadavid, Salgado Flórez, Garcés Echeverri, Ruiz Santacruz, &amp; Hernandez Ortiz, 2023;</w:t>
            </w:r>
          </w:p>
        </w:tc>
        <w:tc>
          <w:tcPr>
            <w:tcW w:w="4536" w:type="dxa"/>
          </w:tcPr>
          <w:p w14:paraId="38DE0A9A" w14:textId="3704AB1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7A5EDBB" w14:textId="5FAAB74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ACB631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ochefort et al., 2021;</w:t>
            </w:r>
          </w:p>
        </w:tc>
        <w:tc>
          <w:tcPr>
            <w:tcW w:w="4536" w:type="dxa"/>
          </w:tcPr>
          <w:p w14:paraId="523E304F" w14:textId="4923558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F85A849" w14:textId="1AC859E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39E007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odgers &amp; Kumar, 2016;</w:t>
            </w:r>
          </w:p>
        </w:tc>
        <w:tc>
          <w:tcPr>
            <w:tcW w:w="4536" w:type="dxa"/>
          </w:tcPr>
          <w:p w14:paraId="69C4FC92" w14:textId="6B944E1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986EC3A" w14:textId="66EB65E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595A92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odriguez-Nava et al., 2021;</w:t>
            </w:r>
          </w:p>
        </w:tc>
        <w:tc>
          <w:tcPr>
            <w:tcW w:w="4536" w:type="dxa"/>
          </w:tcPr>
          <w:p w14:paraId="1DDB835E" w14:textId="3385B25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A51E7E0" w14:textId="580278E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821233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odriguez et al., 2022;</w:t>
            </w:r>
          </w:p>
        </w:tc>
        <w:tc>
          <w:tcPr>
            <w:tcW w:w="4536" w:type="dxa"/>
          </w:tcPr>
          <w:p w14:paraId="2DB7F56D" w14:textId="2B17543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A5F85A3" w14:textId="15D5290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3395AD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oedl et al., 2021;</w:t>
            </w:r>
          </w:p>
        </w:tc>
        <w:tc>
          <w:tcPr>
            <w:tcW w:w="4536" w:type="dxa"/>
          </w:tcPr>
          <w:p w14:paraId="469551CE" w14:textId="390602E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1774F40" w14:textId="313DB3C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D967E4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oest et al., 2023;</w:t>
            </w:r>
          </w:p>
        </w:tc>
        <w:tc>
          <w:tcPr>
            <w:tcW w:w="4536" w:type="dxa"/>
          </w:tcPr>
          <w:p w14:paraId="0CF51FF3" w14:textId="36A9C0E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DE75E1F" w14:textId="2995297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927FB7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Rogliano et al., 2020;</w:t>
            </w:r>
          </w:p>
        </w:tc>
        <w:tc>
          <w:tcPr>
            <w:tcW w:w="4536" w:type="dxa"/>
          </w:tcPr>
          <w:p w14:paraId="0988563B" w14:textId="295AB3E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942E65D" w14:textId="546DC88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12B8A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ollinson, Connolly, Berlowitz, &amp; Berney, 2022;</w:t>
            </w:r>
          </w:p>
        </w:tc>
        <w:tc>
          <w:tcPr>
            <w:tcW w:w="4536" w:type="dxa"/>
          </w:tcPr>
          <w:p w14:paraId="73B4B10B" w14:textId="17B4E8D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0C28A07" w14:textId="48F166C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68C55C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olls et al., 2014;</w:t>
            </w:r>
          </w:p>
        </w:tc>
        <w:tc>
          <w:tcPr>
            <w:tcW w:w="4536" w:type="dxa"/>
          </w:tcPr>
          <w:p w14:paraId="6A7CDE83" w14:textId="1255F30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1CC1CA8" w14:textId="132EFE7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236223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omero-Dapueto et al., 2019;</w:t>
            </w:r>
          </w:p>
        </w:tc>
        <w:tc>
          <w:tcPr>
            <w:tcW w:w="4536" w:type="dxa"/>
          </w:tcPr>
          <w:p w14:paraId="37F3B56D" w14:textId="0659026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A68EB57" w14:textId="5C298CE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E74302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omlin et al., 2015;</w:t>
            </w:r>
          </w:p>
        </w:tc>
        <w:tc>
          <w:tcPr>
            <w:tcW w:w="4536" w:type="dxa"/>
          </w:tcPr>
          <w:p w14:paraId="2C0E3401" w14:textId="1FBCE48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1422AA7" w14:textId="084B9A4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6193CE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onco, 2005;</w:t>
            </w:r>
          </w:p>
        </w:tc>
        <w:tc>
          <w:tcPr>
            <w:tcW w:w="4536" w:type="dxa"/>
          </w:tcPr>
          <w:p w14:paraId="39EB8C7F" w14:textId="2C971B9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87B68E6" w14:textId="147DDB0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26B467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onco, Bagshaw, Gibney, &amp; Bellomo, 2008;</w:t>
            </w:r>
          </w:p>
        </w:tc>
        <w:tc>
          <w:tcPr>
            <w:tcW w:w="4536" w:type="dxa"/>
          </w:tcPr>
          <w:p w14:paraId="0693A4D2" w14:textId="3C09DA2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BBD435C" w14:textId="70E9C23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1740A5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oques, Lytrivi, Rusu, Devriendt, &amp; De Bels, 2011;</w:t>
            </w:r>
          </w:p>
        </w:tc>
        <w:tc>
          <w:tcPr>
            <w:tcW w:w="4536" w:type="dxa"/>
          </w:tcPr>
          <w:p w14:paraId="113DF55B" w14:textId="6101E3E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49F89B0" w14:textId="33303F5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6CDEA3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osato et al., 2020;</w:t>
            </w:r>
          </w:p>
        </w:tc>
        <w:tc>
          <w:tcPr>
            <w:tcW w:w="4536" w:type="dxa"/>
          </w:tcPr>
          <w:p w14:paraId="72A60A47" w14:textId="2090EC7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B256B84" w14:textId="09FDC00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771FDE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osen, Robbins-Juarez, &amp; Stevens, 2021;</w:t>
            </w:r>
          </w:p>
        </w:tc>
        <w:tc>
          <w:tcPr>
            <w:tcW w:w="4536" w:type="dxa"/>
          </w:tcPr>
          <w:p w14:paraId="048D1B75" w14:textId="72CB3E2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4E3EB0E" w14:textId="435A9DB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59A8B6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osenberg et al., 2019;</w:t>
            </w:r>
          </w:p>
        </w:tc>
        <w:tc>
          <w:tcPr>
            <w:tcW w:w="4536" w:type="dxa"/>
          </w:tcPr>
          <w:p w14:paraId="5605383A" w14:textId="7A1C6A9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675D45C" w14:textId="33FD545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6BD47B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ottmann et al., 2023;</w:t>
            </w:r>
          </w:p>
        </w:tc>
        <w:tc>
          <w:tcPr>
            <w:tcW w:w="4536" w:type="dxa"/>
          </w:tcPr>
          <w:p w14:paraId="5193AEF2" w14:textId="2F31BF4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1AD61A7" w14:textId="4DACCE6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16097D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ousseau et al., 2021;</w:t>
            </w:r>
          </w:p>
        </w:tc>
        <w:tc>
          <w:tcPr>
            <w:tcW w:w="4536" w:type="dxa"/>
          </w:tcPr>
          <w:p w14:paraId="2BF28DB6" w14:textId="2282F47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88D4E24" w14:textId="72AAB46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388220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D. Roy, song, Awad, &amp; Zamudio, 2021;</w:t>
            </w:r>
          </w:p>
        </w:tc>
        <w:tc>
          <w:tcPr>
            <w:tcW w:w="4536" w:type="dxa"/>
          </w:tcPr>
          <w:p w14:paraId="30760861" w14:textId="14E9102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EEC2B4D" w14:textId="1D5C14F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FFB836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. Roy, 2015;</w:t>
            </w:r>
          </w:p>
        </w:tc>
        <w:tc>
          <w:tcPr>
            <w:tcW w:w="4536" w:type="dxa"/>
          </w:tcPr>
          <w:p w14:paraId="2D183223" w14:textId="4C1DBEB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05E6CD2" w14:textId="6B9BA3B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5462DF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ozemeijer et al., 2021;</w:t>
            </w:r>
          </w:p>
        </w:tc>
        <w:tc>
          <w:tcPr>
            <w:tcW w:w="4536" w:type="dxa"/>
          </w:tcPr>
          <w:p w14:paraId="321CFF8B" w14:textId="2C29AFA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B07D9C" w:rsidRPr="001A1F9B" w14:paraId="273DE20C" w14:textId="7777777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</w:tcPr>
          <w:p w14:paraId="33B742FD" w14:textId="05F45D14" w:rsidR="00B07D9C" w:rsidRPr="000E52EC" w:rsidRDefault="00B07D9C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  <w:r w:rsidRPr="00B07D9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udis</w:t>
            </w:r>
            <w:r>
              <w:rPr>
                <w:rFonts w:hint="eastAsia"/>
              </w:rPr>
              <w:t xml:space="preserve"> </w:t>
            </w:r>
            <w:r w:rsidRPr="00B07D9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et al.,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997</w:t>
            </w:r>
          </w:p>
        </w:tc>
        <w:tc>
          <w:tcPr>
            <w:tcW w:w="4536" w:type="dxa"/>
          </w:tcPr>
          <w:p w14:paraId="1891AA45" w14:textId="151B0D75" w:rsidR="00B07D9C" w:rsidRPr="000E52EC" w:rsidRDefault="00B07D9C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07D9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Includes therapeutic electrical muscle stimulation and no reported data on KRT</w:t>
            </w:r>
          </w:p>
        </w:tc>
      </w:tr>
      <w:tr w:rsidR="00DA4692" w:rsidRPr="001A1F9B" w14:paraId="4E28A859" w14:textId="51D9957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181731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udra, Lin, Miller, Du, &amp; Zhang, 2022;</w:t>
            </w:r>
          </w:p>
        </w:tc>
        <w:tc>
          <w:tcPr>
            <w:tcW w:w="4536" w:type="dxa"/>
          </w:tcPr>
          <w:p w14:paraId="794DB51C" w14:textId="2E54046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F54B10D" w14:textId="794CF38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8CF2F4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uiz, Rosciani, Bisso, &amp; Heras, 2022;</w:t>
            </w:r>
          </w:p>
        </w:tc>
        <w:tc>
          <w:tcPr>
            <w:tcW w:w="4536" w:type="dxa"/>
          </w:tcPr>
          <w:p w14:paraId="21B3065B" w14:textId="683ADB0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9E66C55" w14:textId="28F6D75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F18EA6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uwanpathirana &amp; Priyankara, 2022;</w:t>
            </w:r>
          </w:p>
        </w:tc>
        <w:tc>
          <w:tcPr>
            <w:tcW w:w="4536" w:type="dxa"/>
          </w:tcPr>
          <w:p w14:paraId="7A96495B" w14:textId="34F1B16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4D22BDF" w14:textId="7F9D85A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D6C1B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ccheri et al., 2020;</w:t>
            </w:r>
          </w:p>
        </w:tc>
        <w:tc>
          <w:tcPr>
            <w:tcW w:w="4536" w:type="dxa"/>
          </w:tcPr>
          <w:p w14:paraId="12F722CC" w14:textId="372F7AA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2FBFB2B" w14:textId="64DB09B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DE9F22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fan et al., 2023;</w:t>
            </w:r>
          </w:p>
        </w:tc>
        <w:tc>
          <w:tcPr>
            <w:tcW w:w="4536" w:type="dxa"/>
          </w:tcPr>
          <w:p w14:paraId="1CCCC8B3" w14:textId="3382633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061B575" w14:textId="35248BA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DF663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Ş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ahintürk, Yurtsever, Ersoy, Kibaro</w:t>
            </w:r>
            <w:r w:rsidRPr="000E52EC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ğ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u, &amp; Zeynelo</w:t>
            </w:r>
            <w:r w:rsidRPr="000E52EC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ğ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u, 2021;</w:t>
            </w:r>
          </w:p>
        </w:tc>
        <w:tc>
          <w:tcPr>
            <w:tcW w:w="4536" w:type="dxa"/>
          </w:tcPr>
          <w:p w14:paraId="5E5D33AB" w14:textId="2C2608E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1FC3929" w14:textId="23E5979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F7B230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hni, Garg, Garg, Agarwal, &amp; Singh, 2008;</w:t>
            </w:r>
          </w:p>
        </w:tc>
        <w:tc>
          <w:tcPr>
            <w:tcW w:w="4536" w:type="dxa"/>
          </w:tcPr>
          <w:p w14:paraId="213AABF0" w14:textId="4A31704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B886B82" w14:textId="3B51B94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4299D6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id, Gouvoussis, &amp; Tong, 2023;</w:t>
            </w:r>
          </w:p>
        </w:tc>
        <w:tc>
          <w:tcPr>
            <w:tcW w:w="4536" w:type="dxa"/>
          </w:tcPr>
          <w:p w14:paraId="33BAF546" w14:textId="65ACF0C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C8741D8" w14:textId="5840EFF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B91341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if &amp; Pick, 2021;</w:t>
            </w:r>
          </w:p>
        </w:tc>
        <w:tc>
          <w:tcPr>
            <w:tcW w:w="4536" w:type="dxa"/>
          </w:tcPr>
          <w:p w14:paraId="55DFC680" w14:textId="369E5A8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6B38802" w14:textId="13E69F4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BF5FB3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ini et al., 2022;</w:t>
            </w:r>
          </w:p>
        </w:tc>
        <w:tc>
          <w:tcPr>
            <w:tcW w:w="4536" w:type="dxa"/>
          </w:tcPr>
          <w:p w14:paraId="14D861BE" w14:textId="74041BD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7DCEE80" w14:textId="1F7EC00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75878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itoh et al., 2021;</w:t>
            </w:r>
          </w:p>
        </w:tc>
        <w:tc>
          <w:tcPr>
            <w:tcW w:w="4536" w:type="dxa"/>
          </w:tcPr>
          <w:p w14:paraId="14A20835" w14:textId="5CAD4B1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757D973" w14:textId="077235C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1B6A7F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kai, Hoshino, Nakano, Fujiwara, &amp; Okawa, 2022;</w:t>
            </w:r>
          </w:p>
        </w:tc>
        <w:tc>
          <w:tcPr>
            <w:tcW w:w="4536" w:type="dxa"/>
          </w:tcPr>
          <w:p w14:paraId="4CB37885" w14:textId="7F279E5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F2E25CC" w14:textId="64794D0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03DD55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kan et al., 2013;</w:t>
            </w:r>
          </w:p>
        </w:tc>
        <w:tc>
          <w:tcPr>
            <w:tcW w:w="4536" w:type="dxa"/>
          </w:tcPr>
          <w:p w14:paraId="14942B8D" w14:textId="2DF1F3F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63F472C" w14:textId="44B285B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86CEFF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kurai et al., 2023;</w:t>
            </w:r>
          </w:p>
        </w:tc>
        <w:tc>
          <w:tcPr>
            <w:tcW w:w="4536" w:type="dxa"/>
          </w:tcPr>
          <w:p w14:paraId="1DB0A3AF" w14:textId="36289FC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13261BD" w14:textId="7383EE5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49A5EC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kuraoka, da Silva Boteon, Brown, &amp; Perera, 2019;</w:t>
            </w:r>
          </w:p>
        </w:tc>
        <w:tc>
          <w:tcPr>
            <w:tcW w:w="4536" w:type="dxa"/>
          </w:tcPr>
          <w:p w14:paraId="164AC2AC" w14:textId="4F872BE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8A82F92" w14:textId="0AB6739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4DC760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lam et al., 2017;</w:t>
            </w:r>
          </w:p>
        </w:tc>
        <w:tc>
          <w:tcPr>
            <w:tcW w:w="4536" w:type="dxa"/>
          </w:tcPr>
          <w:p w14:paraId="1DB7B9EC" w14:textId="0FAB174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C2F9CF7" w14:textId="13A17B6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735F61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luja, Swami, Chittora, &amp; Vimlani, 2019;</w:t>
            </w:r>
          </w:p>
        </w:tc>
        <w:tc>
          <w:tcPr>
            <w:tcW w:w="4536" w:type="dxa"/>
          </w:tcPr>
          <w:p w14:paraId="1F1CC953" w14:textId="31A7DB2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A9945E1" w14:textId="73FB56F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9A56ED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mpley, Sakhuja, Bhasin, Singh, &amp; Singh, 2020;</w:t>
            </w:r>
          </w:p>
        </w:tc>
        <w:tc>
          <w:tcPr>
            <w:tcW w:w="4536" w:type="dxa"/>
          </w:tcPr>
          <w:p w14:paraId="55B0A08D" w14:textId="0F8F260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BCD2310" w14:textId="315A62E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51AAF8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muel, Bajwa, &amp; Cury, 2011;</w:t>
            </w:r>
          </w:p>
        </w:tc>
        <w:tc>
          <w:tcPr>
            <w:tcW w:w="4536" w:type="dxa"/>
          </w:tcPr>
          <w:p w14:paraId="1398D6E5" w14:textId="01B2E9F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9443B92" w14:textId="7D1B3BF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7C7062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́nchez et al., 2012;</w:t>
            </w:r>
          </w:p>
        </w:tc>
        <w:tc>
          <w:tcPr>
            <w:tcW w:w="4536" w:type="dxa"/>
          </w:tcPr>
          <w:p w14:paraId="5B774D45" w14:textId="47C628C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81C5ED7" w14:textId="53B2894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9AE205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Sangani et al., 2021;</w:t>
            </w:r>
          </w:p>
        </w:tc>
        <w:tc>
          <w:tcPr>
            <w:tcW w:w="4536" w:type="dxa"/>
          </w:tcPr>
          <w:p w14:paraId="3EE990CB" w14:textId="181847A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4E30B3F" w14:textId="3D96AE5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36F036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nghavi, Aneman, Parr, Dunlops, &amp; Champion, 2006;</w:t>
            </w:r>
          </w:p>
        </w:tc>
        <w:tc>
          <w:tcPr>
            <w:tcW w:w="4536" w:type="dxa"/>
          </w:tcPr>
          <w:p w14:paraId="2A9D6F3C" w14:textId="7681697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78CC52F" w14:textId="3167735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5332E8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our et al., 2014;</w:t>
            </w:r>
          </w:p>
        </w:tc>
        <w:tc>
          <w:tcPr>
            <w:tcW w:w="4536" w:type="dxa"/>
          </w:tcPr>
          <w:p w14:paraId="2FDE5449" w14:textId="5DB8FDD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0DF42C8" w14:textId="65A5127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E759B9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pra, 2021;</w:t>
            </w:r>
          </w:p>
        </w:tc>
        <w:tc>
          <w:tcPr>
            <w:tcW w:w="4536" w:type="dxa"/>
          </w:tcPr>
          <w:p w14:paraId="60E46A5E" w14:textId="1CEEC65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1F6A2D0" w14:textId="3C489D5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011B26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rfati et al., 2018;</w:t>
            </w:r>
          </w:p>
        </w:tc>
        <w:tc>
          <w:tcPr>
            <w:tcW w:w="4536" w:type="dxa"/>
          </w:tcPr>
          <w:p w14:paraId="4164ADAF" w14:textId="0F3C026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3397928" w14:textId="48472A6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DD0EDA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r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ı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aya, Direk, Özsoylu, Dursun, &amp; Hatipo</w:t>
            </w:r>
            <w:r w:rsidRPr="000E52EC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ğ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u, 2022;</w:t>
            </w:r>
          </w:p>
        </w:tc>
        <w:tc>
          <w:tcPr>
            <w:tcW w:w="4536" w:type="dxa"/>
          </w:tcPr>
          <w:p w14:paraId="01DA47B9" w14:textId="0C33DFA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861DF3D" w14:textId="39DB0CF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EE9BF7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sano, Yasuda, &amp; Yamada, 2022;</w:t>
            </w:r>
          </w:p>
        </w:tc>
        <w:tc>
          <w:tcPr>
            <w:tcW w:w="4536" w:type="dxa"/>
          </w:tcPr>
          <w:p w14:paraId="0A04A4C6" w14:textId="3D1743F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D0B30BE" w14:textId="2732750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DBDFFC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thiavageesan et al., 2022;</w:t>
            </w:r>
          </w:p>
        </w:tc>
        <w:tc>
          <w:tcPr>
            <w:tcW w:w="4536" w:type="dxa"/>
          </w:tcPr>
          <w:p w14:paraId="69FA9276" w14:textId="4097F73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9E63D5A" w14:textId="55B7795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159B79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unders, Al Khalifa, Espinosa, &amp; Jain, 2021;</w:t>
            </w:r>
          </w:p>
        </w:tc>
        <w:tc>
          <w:tcPr>
            <w:tcW w:w="4536" w:type="dxa"/>
          </w:tcPr>
          <w:p w14:paraId="20CD6638" w14:textId="20F486B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69AB394" w14:textId="34ED406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0CCA9C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vi</w:t>
            </w:r>
            <w:r w:rsidRPr="000E52EC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ć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, Pejovi</w:t>
            </w:r>
            <w:r w:rsidRPr="000E52EC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ć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, &amp; Savi</w:t>
            </w:r>
            <w:r w:rsidRPr="000E52EC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ć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, 2022;</w:t>
            </w:r>
          </w:p>
        </w:tc>
        <w:tc>
          <w:tcPr>
            <w:tcW w:w="4536" w:type="dxa"/>
          </w:tcPr>
          <w:p w14:paraId="14F4E264" w14:textId="5FE13D7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A20DD87" w14:textId="206C5B9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7E7FEA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walha &amp; Kakkera, 2020;</w:t>
            </w:r>
          </w:p>
        </w:tc>
        <w:tc>
          <w:tcPr>
            <w:tcW w:w="4536" w:type="dxa"/>
          </w:tcPr>
          <w:p w14:paraId="70A6A63A" w14:textId="5EFF413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860E171" w14:textId="3258AA8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9DF58D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xena, Singh, &amp; Verma, 2014;</w:t>
            </w:r>
          </w:p>
        </w:tc>
        <w:tc>
          <w:tcPr>
            <w:tcW w:w="4536" w:type="dxa"/>
          </w:tcPr>
          <w:p w14:paraId="7F62D513" w14:textId="0176A08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52FA36D" w14:textId="583E38A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B566A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aydam &amp; Serefli, 2021;</w:t>
            </w:r>
          </w:p>
        </w:tc>
        <w:tc>
          <w:tcPr>
            <w:tcW w:w="4536" w:type="dxa"/>
          </w:tcPr>
          <w:p w14:paraId="2DC6B374" w14:textId="3EF9D71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8F05481" w14:textId="16C4EB5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F9D847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charf et al., 2021;</w:t>
            </w:r>
          </w:p>
        </w:tc>
        <w:tc>
          <w:tcPr>
            <w:tcW w:w="4536" w:type="dxa"/>
          </w:tcPr>
          <w:p w14:paraId="22B781BF" w14:textId="11BDDBC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5243CF7" w14:textId="06E23C0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6E6890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charman &amp; Troutman, 2013;</w:t>
            </w:r>
          </w:p>
        </w:tc>
        <w:tc>
          <w:tcPr>
            <w:tcW w:w="4536" w:type="dxa"/>
          </w:tcPr>
          <w:p w14:paraId="1723DDA8" w14:textId="3BA57D1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4E92861" w14:textId="0A42AC0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A43C4F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chefold et al., 2019;</w:t>
            </w:r>
          </w:p>
        </w:tc>
        <w:tc>
          <w:tcPr>
            <w:tcW w:w="4536" w:type="dxa"/>
          </w:tcPr>
          <w:p w14:paraId="22D28B1A" w14:textId="56BBE73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86A45AB" w14:textId="24A527E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FBEDE7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chellenberg et al., 2023;</w:t>
            </w:r>
          </w:p>
        </w:tc>
        <w:tc>
          <w:tcPr>
            <w:tcW w:w="4536" w:type="dxa"/>
          </w:tcPr>
          <w:p w14:paraId="681697F8" w14:textId="01A2145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630869" w:rsidRPr="001A1F9B" w14:paraId="43F6D0ED" w14:textId="65BF2C6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FFF65F2" w14:textId="77777777" w:rsidR="00630869" w:rsidRPr="000E52EC" w:rsidRDefault="00630869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D. Schmidt et al., 2023;</w:t>
            </w:r>
          </w:p>
        </w:tc>
        <w:tc>
          <w:tcPr>
            <w:tcW w:w="4536" w:type="dxa"/>
          </w:tcPr>
          <w:p w14:paraId="798F594A" w14:textId="38C45FE4" w:rsidR="00630869" w:rsidRPr="000E52EC" w:rsidRDefault="00B00F4A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00F4A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Data included in study Schmidt 2022</w:t>
            </w:r>
          </w:p>
        </w:tc>
      </w:tr>
      <w:tr w:rsidR="00DA4692" w:rsidRPr="001A1F9B" w14:paraId="6E3A5E3C" w14:textId="639A224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EB9F00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. Schmidt et al., 2019;</w:t>
            </w:r>
          </w:p>
        </w:tc>
        <w:tc>
          <w:tcPr>
            <w:tcW w:w="4536" w:type="dxa"/>
          </w:tcPr>
          <w:p w14:paraId="31295470" w14:textId="43AA04A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AE0E6C7" w14:textId="4ADEC49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03E236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cholle, Zierz, Mawrin, Wickenhauser, &amp; Urban, 2020;</w:t>
            </w:r>
          </w:p>
        </w:tc>
        <w:tc>
          <w:tcPr>
            <w:tcW w:w="4536" w:type="dxa"/>
          </w:tcPr>
          <w:p w14:paraId="1EF2AE0F" w14:textId="6C808B2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367D804" w14:textId="3D79A70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02619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chreiber et al., 2014;</w:t>
            </w:r>
          </w:p>
        </w:tc>
        <w:tc>
          <w:tcPr>
            <w:tcW w:w="4536" w:type="dxa"/>
          </w:tcPr>
          <w:p w14:paraId="743113BC" w14:textId="1A6817D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14EDD0D" w14:textId="036D0E5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1D707B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cullen, Keen, Mathkour, Dumont, &amp; Kahn, 2020;</w:t>
            </w:r>
          </w:p>
        </w:tc>
        <w:tc>
          <w:tcPr>
            <w:tcW w:w="4536" w:type="dxa"/>
          </w:tcPr>
          <w:p w14:paraId="389C0247" w14:textId="26683CF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88DDC91" w14:textId="6432719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9832E2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ecombe &amp; Milne, 2016;</w:t>
            </w:r>
          </w:p>
        </w:tc>
        <w:tc>
          <w:tcPr>
            <w:tcW w:w="4536" w:type="dxa"/>
          </w:tcPr>
          <w:p w14:paraId="0E21A8CB" w14:textId="07F6EA9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E0BE9EB" w14:textId="6E66006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553771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ecreto et al., 2023;</w:t>
            </w:r>
          </w:p>
        </w:tc>
        <w:tc>
          <w:tcPr>
            <w:tcW w:w="4536" w:type="dxa"/>
          </w:tcPr>
          <w:p w14:paraId="2A38E298" w14:textId="2692015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A7264A2" w14:textId="4A177BC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A19CA4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egaran, Wandrag, Stotz, Terblanche, &amp; Hickson, 2017;</w:t>
            </w:r>
          </w:p>
        </w:tc>
        <w:tc>
          <w:tcPr>
            <w:tcW w:w="4536" w:type="dxa"/>
          </w:tcPr>
          <w:p w14:paraId="047E1F38" w14:textId="4A4B1F3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B07D9C" w:rsidRPr="001A1F9B" w14:paraId="03F9D0A6" w14:textId="7777777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</w:tcPr>
          <w:p w14:paraId="6DD21E6C" w14:textId="23F5DF50" w:rsidR="00B07D9C" w:rsidRPr="000E52EC" w:rsidRDefault="00B07D9C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07D9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egers</w:t>
            </w:r>
            <w:r>
              <w:rPr>
                <w:rFonts w:hint="eastAsia"/>
              </w:rPr>
              <w:t xml:space="preserve"> </w:t>
            </w:r>
            <w:r w:rsidRPr="00B07D9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et al., 2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14</w:t>
            </w:r>
            <w:r w:rsidRPr="00B07D9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;</w:t>
            </w:r>
          </w:p>
        </w:tc>
        <w:tc>
          <w:tcPr>
            <w:tcW w:w="4536" w:type="dxa"/>
          </w:tcPr>
          <w:p w14:paraId="30E60926" w14:textId="3DE4CF63" w:rsidR="00B07D9C" w:rsidRPr="000E52EC" w:rsidRDefault="00B07D9C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07D9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tudy of therapeutic intervention to minimize neuromuscular dysfunction</w:t>
            </w:r>
          </w:p>
        </w:tc>
      </w:tr>
      <w:tr w:rsidR="00DA4692" w:rsidRPr="001A1F9B" w14:paraId="396DF0FF" w14:textId="1023608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8B55F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elewski &amp; Symons, 2014;</w:t>
            </w:r>
          </w:p>
        </w:tc>
        <w:tc>
          <w:tcPr>
            <w:tcW w:w="4536" w:type="dxa"/>
          </w:tcPr>
          <w:p w14:paraId="5984CC50" w14:textId="2EE5512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2BB57EC" w14:textId="5C526A2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9C341A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ellorsm, Jones, &amp; Chan, 2014;</w:t>
            </w:r>
          </w:p>
        </w:tc>
        <w:tc>
          <w:tcPr>
            <w:tcW w:w="4536" w:type="dxa"/>
          </w:tcPr>
          <w:p w14:paraId="2ACDDA1C" w14:textId="2E68291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2AFD13A" w14:textId="0C27C0A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828DCE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erbest, Belhan, Gürger, &amp; Tosun, 2015;</w:t>
            </w:r>
          </w:p>
        </w:tc>
        <w:tc>
          <w:tcPr>
            <w:tcW w:w="4536" w:type="dxa"/>
          </w:tcPr>
          <w:p w14:paraId="3040314D" w14:textId="6CFCB62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DC86C74" w14:textId="3C20E10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DFA7E3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ethi &amp; Vithayathil, 2017;</w:t>
            </w:r>
          </w:p>
        </w:tc>
        <w:tc>
          <w:tcPr>
            <w:tcW w:w="4536" w:type="dxa"/>
          </w:tcPr>
          <w:p w14:paraId="674D6D3B" w14:textId="35E5313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FD4EC30" w14:textId="329C808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CF576A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ha, Qi, &amp; Qindong, 2024;</w:t>
            </w:r>
          </w:p>
        </w:tc>
        <w:tc>
          <w:tcPr>
            <w:tcW w:w="4536" w:type="dxa"/>
          </w:tcPr>
          <w:p w14:paraId="4830AFAA" w14:textId="349CE6A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93807DB" w14:textId="31E2B12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6759DE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habana, Anis, &amp; Ibrahim, 2021;</w:t>
            </w:r>
          </w:p>
        </w:tc>
        <w:tc>
          <w:tcPr>
            <w:tcW w:w="4536" w:type="dxa"/>
          </w:tcPr>
          <w:p w14:paraId="56B1E591" w14:textId="0249D4A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121A810" w14:textId="50C220C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5921AF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hadnia, Moiensadat, &amp; Abdollahi, 2004;</w:t>
            </w:r>
          </w:p>
        </w:tc>
        <w:tc>
          <w:tcPr>
            <w:tcW w:w="4536" w:type="dxa"/>
          </w:tcPr>
          <w:p w14:paraId="5C745E78" w14:textId="656F32A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37F5161" w14:textId="16AAB9B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3392CF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hafie, Shahmohamadi, Ghasemi, Zarei Jalalabadi, &amp; Parsa, 2023;</w:t>
            </w:r>
          </w:p>
        </w:tc>
        <w:tc>
          <w:tcPr>
            <w:tcW w:w="4536" w:type="dxa"/>
          </w:tcPr>
          <w:p w14:paraId="2B11C13E" w14:textId="75F613E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2D1517F" w14:textId="705D5E4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661D91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H. V. Shah, Irvine, &amp; Bradley, 2008;</w:t>
            </w:r>
          </w:p>
        </w:tc>
        <w:tc>
          <w:tcPr>
            <w:tcW w:w="4536" w:type="dxa"/>
          </w:tcPr>
          <w:p w14:paraId="25982DB8" w14:textId="7C670F8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B30CE15" w14:textId="3BBEEF4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330336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. N. Shah &amp; Wilson, 2016;</w:t>
            </w:r>
          </w:p>
        </w:tc>
        <w:tc>
          <w:tcPr>
            <w:tcW w:w="4536" w:type="dxa"/>
          </w:tcPr>
          <w:p w14:paraId="67A4327D" w14:textId="18CAF93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62CCBF1" w14:textId="1027BA5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5EE96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N. R. Shah, Sharma, Waters, Arango, &amp; Scuderi, 2015;</w:t>
            </w:r>
          </w:p>
        </w:tc>
        <w:tc>
          <w:tcPr>
            <w:tcW w:w="4536" w:type="dxa"/>
          </w:tcPr>
          <w:p w14:paraId="0F2EED25" w14:textId="3DC7B11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E46E6C5" w14:textId="1E7697F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F98A6E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P. Shah et al., 2022;</w:t>
            </w:r>
          </w:p>
        </w:tc>
        <w:tc>
          <w:tcPr>
            <w:tcW w:w="4536" w:type="dxa"/>
          </w:tcPr>
          <w:p w14:paraId="0C42881D" w14:textId="30E1675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C5E1195" w14:textId="7E0E369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0FF60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. O. Shah et al., 2018;</w:t>
            </w:r>
          </w:p>
        </w:tc>
        <w:tc>
          <w:tcPr>
            <w:tcW w:w="4536" w:type="dxa"/>
          </w:tcPr>
          <w:p w14:paraId="2D6F36FD" w14:textId="52475AD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4F625F3" w14:textId="302CFF9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FD54CF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. Shah et al., 2023;</w:t>
            </w:r>
          </w:p>
        </w:tc>
        <w:tc>
          <w:tcPr>
            <w:tcW w:w="4536" w:type="dxa"/>
          </w:tcPr>
          <w:p w14:paraId="159C615B" w14:textId="1674ADD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6160C66" w14:textId="75CF8CD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21AB81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hahani &amp; Khardori, 2014;</w:t>
            </w:r>
          </w:p>
        </w:tc>
        <w:tc>
          <w:tcPr>
            <w:tcW w:w="4536" w:type="dxa"/>
          </w:tcPr>
          <w:p w14:paraId="2B0ED013" w14:textId="153DF2B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1D8BD4C" w14:textId="092588C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6E6730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han, Dalal, Nahass, Rodricks, &amp; Teichman, 2020;</w:t>
            </w:r>
          </w:p>
        </w:tc>
        <w:tc>
          <w:tcPr>
            <w:tcW w:w="4536" w:type="dxa"/>
          </w:tcPr>
          <w:p w14:paraId="3166511D" w14:textId="04960A2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5761E09" w14:textId="1C19796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2E2E4F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hankar &amp; Alam, 2022;</w:t>
            </w:r>
          </w:p>
        </w:tc>
        <w:tc>
          <w:tcPr>
            <w:tcW w:w="4536" w:type="dxa"/>
          </w:tcPr>
          <w:p w14:paraId="3BE9A596" w14:textId="0B0FB38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B7866CB" w14:textId="2BE6F37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F6B1E5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hanmugam, Thenappan, &amp; Narasimhan, 2010;</w:t>
            </w:r>
          </w:p>
        </w:tc>
        <w:tc>
          <w:tcPr>
            <w:tcW w:w="4536" w:type="dxa"/>
          </w:tcPr>
          <w:p w14:paraId="5AFDD04A" w14:textId="7466776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64583C7" w14:textId="509095A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50C5C8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hao et al., 2020;</w:t>
            </w:r>
          </w:p>
        </w:tc>
        <w:tc>
          <w:tcPr>
            <w:tcW w:w="4536" w:type="dxa"/>
          </w:tcPr>
          <w:p w14:paraId="061EF631" w14:textId="19FFFAA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5D355A8" w14:textId="3E2D91F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3DD24A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harif et al., 2024;</w:t>
            </w:r>
          </w:p>
        </w:tc>
        <w:tc>
          <w:tcPr>
            <w:tcW w:w="4536" w:type="dxa"/>
          </w:tcPr>
          <w:p w14:paraId="1DC967A9" w14:textId="0C3F5D6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4A498BC" w14:textId="2C09B44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78A031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harma et al., 2016;</w:t>
            </w:r>
          </w:p>
        </w:tc>
        <w:tc>
          <w:tcPr>
            <w:tcW w:w="4536" w:type="dxa"/>
          </w:tcPr>
          <w:p w14:paraId="09BECD4F" w14:textId="75EE89C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707B490" w14:textId="7F078D1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984644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hastri, Gupta, &amp; Kumar, 2020;</w:t>
            </w:r>
          </w:p>
        </w:tc>
        <w:tc>
          <w:tcPr>
            <w:tcW w:w="4536" w:type="dxa"/>
          </w:tcPr>
          <w:p w14:paraId="0E9BE748" w14:textId="5B29CB2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FE2417E" w14:textId="6E96A56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DA6B7B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hetty et al., 2021;</w:t>
            </w:r>
          </w:p>
        </w:tc>
        <w:tc>
          <w:tcPr>
            <w:tcW w:w="4536" w:type="dxa"/>
          </w:tcPr>
          <w:p w14:paraId="5B59D312" w14:textId="6D6361D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C8836C9" w14:textId="39A5957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5F7551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hi et al., 2023;</w:t>
            </w:r>
          </w:p>
        </w:tc>
        <w:tc>
          <w:tcPr>
            <w:tcW w:w="4536" w:type="dxa"/>
          </w:tcPr>
          <w:p w14:paraId="3A886BDA" w14:textId="18AE858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BA0E523" w14:textId="4487CA0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0AA984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himaoka, Atagi, Takaki, &amp; Satani, 1996;</w:t>
            </w:r>
          </w:p>
        </w:tc>
        <w:tc>
          <w:tcPr>
            <w:tcW w:w="4536" w:type="dxa"/>
          </w:tcPr>
          <w:p w14:paraId="3DEEF940" w14:textId="7A45338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55C01C1" w14:textId="1E5FBB2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683478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hin, Lim, &amp; Roh, 2020;</w:t>
            </w:r>
          </w:p>
        </w:tc>
        <w:tc>
          <w:tcPr>
            <w:tcW w:w="4536" w:type="dxa"/>
          </w:tcPr>
          <w:p w14:paraId="1DF500B3" w14:textId="4BD6B7A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73225E7" w14:textId="50381D3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5BBF85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hinohara et al., 2023;</w:t>
            </w:r>
          </w:p>
        </w:tc>
        <w:tc>
          <w:tcPr>
            <w:tcW w:w="4536" w:type="dxa"/>
          </w:tcPr>
          <w:p w14:paraId="4026AD38" w14:textId="07516EF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8A646FE" w14:textId="3A3A18A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9E4C6A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hirado et al., 2021;</w:t>
            </w:r>
          </w:p>
        </w:tc>
        <w:tc>
          <w:tcPr>
            <w:tcW w:w="4536" w:type="dxa"/>
          </w:tcPr>
          <w:p w14:paraId="19FEE1C3" w14:textId="5A1A007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0C3AB01" w14:textId="6E931E6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DFE530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hokoohi, Smith, Holmes, &amp; Abell, 2008;</w:t>
            </w:r>
          </w:p>
        </w:tc>
        <w:tc>
          <w:tcPr>
            <w:tcW w:w="4536" w:type="dxa"/>
          </w:tcPr>
          <w:p w14:paraId="2AC4A9FD" w14:textId="3291E60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CA30E1F" w14:textId="25471D8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D84043B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hou et al., 2021;</w:t>
            </w:r>
          </w:p>
        </w:tc>
        <w:tc>
          <w:tcPr>
            <w:tcW w:w="4536" w:type="dxa"/>
          </w:tcPr>
          <w:p w14:paraId="61E25D9C" w14:textId="22323E8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6ADAE9E" w14:textId="4458FC1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661881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huai et al., 2018;</w:t>
            </w:r>
          </w:p>
        </w:tc>
        <w:tc>
          <w:tcPr>
            <w:tcW w:w="4536" w:type="dxa"/>
          </w:tcPr>
          <w:p w14:paraId="37126A31" w14:textId="7C94E24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120F1D5" w14:textId="2BC159A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10D75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ia, Huang, Ueng, Wu, &amp; Chan, 2008;</w:t>
            </w:r>
          </w:p>
        </w:tc>
        <w:tc>
          <w:tcPr>
            <w:tcW w:w="4536" w:type="dxa"/>
          </w:tcPr>
          <w:p w14:paraId="58B85772" w14:textId="76B8E06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B5C9C5C" w14:textId="2162BDC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7EA1CB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iddiqui et al., 2022;</w:t>
            </w:r>
          </w:p>
        </w:tc>
        <w:tc>
          <w:tcPr>
            <w:tcW w:w="4536" w:type="dxa"/>
          </w:tcPr>
          <w:p w14:paraId="0FA43A15" w14:textId="2D86CFE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104B222" w14:textId="679276F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AE7285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idiras et al., 2019;</w:t>
            </w:r>
          </w:p>
        </w:tc>
        <w:tc>
          <w:tcPr>
            <w:tcW w:w="4536" w:type="dxa"/>
          </w:tcPr>
          <w:p w14:paraId="187B6916" w14:textId="27E19E3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B2086AC" w14:textId="382E8E3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C32923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Şı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 &amp; Ç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ı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ak, 2016;</w:t>
            </w:r>
          </w:p>
        </w:tc>
        <w:tc>
          <w:tcPr>
            <w:tcW w:w="4536" w:type="dxa"/>
          </w:tcPr>
          <w:p w14:paraId="7B7AE98A" w14:textId="157F75A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EEDE597" w14:textId="261E334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9DB58E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illix &amp; McDonald, 1987;</w:t>
            </w:r>
          </w:p>
        </w:tc>
        <w:tc>
          <w:tcPr>
            <w:tcW w:w="4536" w:type="dxa"/>
          </w:tcPr>
          <w:p w14:paraId="7DE6A50A" w14:textId="55D1610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017C7D1" w14:textId="2C7A758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78DA59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ilva et al., 2017;</w:t>
            </w:r>
          </w:p>
        </w:tc>
        <w:tc>
          <w:tcPr>
            <w:tcW w:w="4536" w:type="dxa"/>
          </w:tcPr>
          <w:p w14:paraId="516A87FA" w14:textId="5C854AA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AA82586" w14:textId="0B733DD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B59448F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ilva et al., 2018;</w:t>
            </w:r>
          </w:p>
        </w:tc>
        <w:tc>
          <w:tcPr>
            <w:tcW w:w="4536" w:type="dxa"/>
          </w:tcPr>
          <w:p w14:paraId="4000CF8A" w14:textId="008E9A9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587C594" w14:textId="5C1F5F1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FB45E0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imsek &amp; Koca, 2022;</w:t>
            </w:r>
          </w:p>
        </w:tc>
        <w:tc>
          <w:tcPr>
            <w:tcW w:w="4536" w:type="dxa"/>
          </w:tcPr>
          <w:p w14:paraId="3C32E4DE" w14:textId="79CDD1E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3FBBD24" w14:textId="4655355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4B3777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ingh et al., 2021;</w:t>
            </w:r>
          </w:p>
        </w:tc>
        <w:tc>
          <w:tcPr>
            <w:tcW w:w="4536" w:type="dxa"/>
          </w:tcPr>
          <w:p w14:paraId="47696264" w14:textId="67FB2B9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6E6D501" w14:textId="0B30156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B93F9E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ion-Sarid et al., 2010;</w:t>
            </w:r>
          </w:p>
        </w:tc>
        <w:tc>
          <w:tcPr>
            <w:tcW w:w="4536" w:type="dxa"/>
          </w:tcPr>
          <w:p w14:paraId="11E6C07D" w14:textId="29C52C8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F7C8BDA" w14:textId="1BA569F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86692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kinner, Hardcastle, Rodseth, &amp; Muckart, 2014;</w:t>
            </w:r>
          </w:p>
        </w:tc>
        <w:tc>
          <w:tcPr>
            <w:tcW w:w="4536" w:type="dxa"/>
          </w:tcPr>
          <w:p w14:paraId="498A0FC2" w14:textId="0C4A38F9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032F730" w14:textId="68A9946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80E1B1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mailes, Eagan, Matanle, &amp; Barnes, 2021;</w:t>
            </w:r>
          </w:p>
        </w:tc>
        <w:tc>
          <w:tcPr>
            <w:tcW w:w="4536" w:type="dxa"/>
          </w:tcPr>
          <w:p w14:paraId="0DCEB85C" w14:textId="16785A9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71C401E" w14:textId="554E003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41A32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mall et al., 2017;</w:t>
            </w:r>
          </w:p>
        </w:tc>
        <w:tc>
          <w:tcPr>
            <w:tcW w:w="4536" w:type="dxa"/>
          </w:tcPr>
          <w:p w14:paraId="2087BFC7" w14:textId="2237F3D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83B8B10" w14:textId="7D505CA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1D4B54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mith &amp; Goslin, 2013;</w:t>
            </w:r>
          </w:p>
        </w:tc>
        <w:tc>
          <w:tcPr>
            <w:tcW w:w="4536" w:type="dxa"/>
          </w:tcPr>
          <w:p w14:paraId="11A4292F" w14:textId="5791BC7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F023C8B" w14:textId="0B6D916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F529A9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mithers et al., 2023;</w:t>
            </w:r>
          </w:p>
        </w:tc>
        <w:tc>
          <w:tcPr>
            <w:tcW w:w="4536" w:type="dxa"/>
          </w:tcPr>
          <w:p w14:paraId="0329A435" w14:textId="0CF91B9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CFFBB56" w14:textId="04D90A6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3D9939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nelson et al., 2017;</w:t>
            </w:r>
          </w:p>
        </w:tc>
        <w:tc>
          <w:tcPr>
            <w:tcW w:w="4536" w:type="dxa"/>
          </w:tcPr>
          <w:p w14:paraId="19475E48" w14:textId="4BA5612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557639D" w14:textId="3483247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9C27D8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okolov, Hadavi, Mantoan Ritter, &amp; Brunnhuber, 2020;</w:t>
            </w:r>
          </w:p>
        </w:tc>
        <w:tc>
          <w:tcPr>
            <w:tcW w:w="4536" w:type="dxa"/>
          </w:tcPr>
          <w:p w14:paraId="1BC9C298" w14:textId="228DE0F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E9B7218" w14:textId="55F4B5F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4954C4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H. W. Song, Shin, Ko, Gwak, &amp; Kim, 2012;</w:t>
            </w:r>
          </w:p>
        </w:tc>
        <w:tc>
          <w:tcPr>
            <w:tcW w:w="4536" w:type="dxa"/>
          </w:tcPr>
          <w:p w14:paraId="4034520B" w14:textId="37FBAFC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82A638C" w14:textId="21EBA1C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C74CEB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Y. H. Song, Seo, Yoo, &amp; Jo, 2019;</w:t>
            </w:r>
          </w:p>
        </w:tc>
        <w:tc>
          <w:tcPr>
            <w:tcW w:w="4536" w:type="dxa"/>
          </w:tcPr>
          <w:p w14:paraId="4AC48CA0" w14:textId="4D94506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C7C4CE2" w14:textId="1513011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D39C66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oni et al., 2023;</w:t>
            </w:r>
          </w:p>
        </w:tc>
        <w:tc>
          <w:tcPr>
            <w:tcW w:w="4536" w:type="dxa"/>
          </w:tcPr>
          <w:p w14:paraId="32F42402" w14:textId="4DDD155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DD0CFB3" w14:textId="1F99F9F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9E452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pinale, Laskin, Sondheimer, Swartz, &amp; Goldstein, 2013;</w:t>
            </w:r>
          </w:p>
        </w:tc>
        <w:tc>
          <w:tcPr>
            <w:tcW w:w="4536" w:type="dxa"/>
          </w:tcPr>
          <w:p w14:paraId="7B004A51" w14:textId="3589BFD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FC26F5D" w14:textId="447A86A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EBCE5A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plendiani et al., 2001;</w:t>
            </w:r>
          </w:p>
        </w:tc>
        <w:tc>
          <w:tcPr>
            <w:tcW w:w="4536" w:type="dxa"/>
          </w:tcPr>
          <w:p w14:paraId="2B862391" w14:textId="00909AC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8B40A6B" w14:textId="3DF570A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13711D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ridharan et al., 2020;</w:t>
            </w:r>
          </w:p>
        </w:tc>
        <w:tc>
          <w:tcPr>
            <w:tcW w:w="4536" w:type="dxa"/>
          </w:tcPr>
          <w:p w14:paraId="69F636F1" w14:textId="468DB22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790AD87" w14:textId="6DB035E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00963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rinivas, Agarwal, &amp; Gupta, 2007;</w:t>
            </w:r>
          </w:p>
        </w:tc>
        <w:tc>
          <w:tcPr>
            <w:tcW w:w="4536" w:type="dxa"/>
          </w:tcPr>
          <w:p w14:paraId="0624E7D1" w14:textId="44F9874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1A1529A" w14:textId="4FB0E9F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45DE83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tephens, Thomas, Ward, &amp; Currie, 2016;</w:t>
            </w:r>
          </w:p>
        </w:tc>
        <w:tc>
          <w:tcPr>
            <w:tcW w:w="4536" w:type="dxa"/>
          </w:tcPr>
          <w:p w14:paraId="6FE333FD" w14:textId="33C75156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C79A19B" w14:textId="729C123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4EABDA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tevens &amp; Zink, 2017;</w:t>
            </w:r>
          </w:p>
        </w:tc>
        <w:tc>
          <w:tcPr>
            <w:tcW w:w="4536" w:type="dxa"/>
          </w:tcPr>
          <w:p w14:paraId="2D4AE363" w14:textId="00881FF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6434A58" w14:textId="5B10887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39822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tewart et al., 2013;</w:t>
            </w:r>
          </w:p>
        </w:tc>
        <w:tc>
          <w:tcPr>
            <w:tcW w:w="4536" w:type="dxa"/>
          </w:tcPr>
          <w:p w14:paraId="42D1A9F6" w14:textId="013F2AC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C6618CA" w14:textId="39598E9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87D79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tolldorf, Dietrich, Chidume, McIntosh, &amp; Maxwell, 2018;</w:t>
            </w:r>
          </w:p>
        </w:tc>
        <w:tc>
          <w:tcPr>
            <w:tcW w:w="4536" w:type="dxa"/>
          </w:tcPr>
          <w:p w14:paraId="3529A97F" w14:textId="6F58411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42EF7E6" w14:textId="323E9F9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3D1D6E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tolwijk et al., 2022;</w:t>
            </w:r>
          </w:p>
        </w:tc>
        <w:tc>
          <w:tcPr>
            <w:tcW w:w="4536" w:type="dxa"/>
          </w:tcPr>
          <w:p w14:paraId="44A564A7" w14:textId="27C7362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C34B6E7" w14:textId="609C2C2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8E8F61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torm et al., 2009;</w:t>
            </w:r>
          </w:p>
        </w:tc>
        <w:tc>
          <w:tcPr>
            <w:tcW w:w="4536" w:type="dxa"/>
          </w:tcPr>
          <w:p w14:paraId="34BC7666" w14:textId="2074AF3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0D30527" w14:textId="58F5F7E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D5995C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trachan &amp; Morris, 2017;</w:t>
            </w:r>
          </w:p>
        </w:tc>
        <w:tc>
          <w:tcPr>
            <w:tcW w:w="4536" w:type="dxa"/>
          </w:tcPr>
          <w:p w14:paraId="32A78F9C" w14:textId="377283E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CD87821" w14:textId="4506FA8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A795C5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tudemeister, Studemeister, &amp; Brun, 2018;</w:t>
            </w:r>
          </w:p>
        </w:tc>
        <w:tc>
          <w:tcPr>
            <w:tcW w:w="4536" w:type="dxa"/>
          </w:tcPr>
          <w:p w14:paraId="03EDC1EB" w14:textId="3F3C2F1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5BAB215" w14:textId="5BB3AA2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78573D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ubedi, Chowdhury, Tanovic, &amp; Dumic, 2019;</w:t>
            </w:r>
          </w:p>
        </w:tc>
        <w:tc>
          <w:tcPr>
            <w:tcW w:w="4536" w:type="dxa"/>
          </w:tcPr>
          <w:p w14:paraId="36BF8762" w14:textId="02E7088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9934405" w14:textId="4280027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64ED6CD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ulaiman, Ismail, Jalalonmuhali, Atiya, &amp; Ponnampalavanar, 2014;</w:t>
            </w:r>
          </w:p>
        </w:tc>
        <w:tc>
          <w:tcPr>
            <w:tcW w:w="4536" w:type="dxa"/>
          </w:tcPr>
          <w:p w14:paraId="226A33CD" w14:textId="743E08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35DD59E" w14:textId="4DB6FC8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1A573F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ullivan &amp; Woo, 2018;</w:t>
            </w:r>
          </w:p>
        </w:tc>
        <w:tc>
          <w:tcPr>
            <w:tcW w:w="4536" w:type="dxa"/>
          </w:tcPr>
          <w:p w14:paraId="666C1FBD" w14:textId="0AD7A1A4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9DF1780" w14:textId="1937AC0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1D8EBE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B. Sun &amp; Li, 2023;</w:t>
            </w:r>
          </w:p>
        </w:tc>
        <w:tc>
          <w:tcPr>
            <w:tcW w:w="4536" w:type="dxa"/>
          </w:tcPr>
          <w:p w14:paraId="792CDC13" w14:textId="0D60C40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CBBC6BA" w14:textId="26B3C74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953269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. Sun et al., 2023;</w:t>
            </w:r>
          </w:p>
        </w:tc>
        <w:tc>
          <w:tcPr>
            <w:tcW w:w="4536" w:type="dxa"/>
          </w:tcPr>
          <w:p w14:paraId="31FADF8E" w14:textId="544E1EC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FC08FE5" w14:textId="0879CBF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AC3AC9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. Sun, Zhou, Tian, Zhang, &amp; Guo, 2021;</w:t>
            </w:r>
          </w:p>
        </w:tc>
        <w:tc>
          <w:tcPr>
            <w:tcW w:w="4536" w:type="dxa"/>
          </w:tcPr>
          <w:p w14:paraId="5B58EE8A" w14:textId="53FED1DD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1E626A4" w14:textId="0DDDA7F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95D0DC6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. Z. Sun et al., 2009;</w:t>
            </w:r>
          </w:p>
        </w:tc>
        <w:tc>
          <w:tcPr>
            <w:tcW w:w="4536" w:type="dxa"/>
          </w:tcPr>
          <w:p w14:paraId="62EA79E7" w14:textId="71C5FFDF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95D15C2" w14:textId="1B37A82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56546E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. Sun, Fang, Jiang, Yu, &amp; Tao, 2023;</w:t>
            </w:r>
          </w:p>
        </w:tc>
        <w:tc>
          <w:tcPr>
            <w:tcW w:w="4536" w:type="dxa"/>
          </w:tcPr>
          <w:p w14:paraId="149413BC" w14:textId="53F60020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D5FEBB6" w14:textId="049A14E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3187C2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. Sun et al., 2021;</w:t>
            </w:r>
          </w:p>
        </w:tc>
        <w:tc>
          <w:tcPr>
            <w:tcW w:w="4536" w:type="dxa"/>
          </w:tcPr>
          <w:p w14:paraId="3549FEDB" w14:textId="1F6FBE0B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768E87BF" w14:textId="71DB768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3E2958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upinski et al., 2021;</w:t>
            </w:r>
          </w:p>
        </w:tc>
        <w:tc>
          <w:tcPr>
            <w:tcW w:w="4536" w:type="dxa"/>
          </w:tcPr>
          <w:p w14:paraId="3AAB33A0" w14:textId="1CDA6D7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D726B92" w14:textId="6AB47B2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4FA9D5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urabotsophon et al., 2020;</w:t>
            </w:r>
          </w:p>
        </w:tc>
        <w:tc>
          <w:tcPr>
            <w:tcW w:w="4536" w:type="dxa"/>
          </w:tcPr>
          <w:p w14:paraId="703E8FAD" w14:textId="02A6FE7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796E872" w14:textId="6303694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9958187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y-Go et al., 2021;</w:t>
            </w:r>
          </w:p>
        </w:tc>
        <w:tc>
          <w:tcPr>
            <w:tcW w:w="4536" w:type="dxa"/>
          </w:tcPr>
          <w:p w14:paraId="4048ED86" w14:textId="5B7C316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6E23318" w14:textId="70C5630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3600D12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zajek et al., 2021;</w:t>
            </w:r>
          </w:p>
        </w:tc>
        <w:tc>
          <w:tcPr>
            <w:tcW w:w="4536" w:type="dxa"/>
          </w:tcPr>
          <w:p w14:paraId="7ADD3F8C" w14:textId="468136E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7F7B5B7" w14:textId="0C3EDDB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ECF0B78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zawarski, 2016;</w:t>
            </w:r>
          </w:p>
        </w:tc>
        <w:tc>
          <w:tcPr>
            <w:tcW w:w="4536" w:type="dxa"/>
          </w:tcPr>
          <w:p w14:paraId="5247791B" w14:textId="6623587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C4BB3DB" w14:textId="3103A4E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502ED0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zczanowicz et al., 2021;</w:t>
            </w:r>
          </w:p>
        </w:tc>
        <w:tc>
          <w:tcPr>
            <w:tcW w:w="4536" w:type="dxa"/>
          </w:tcPr>
          <w:p w14:paraId="1B20DCCB" w14:textId="75068BD3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17E87909" w14:textId="7F9CF47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F3FA6A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agliaferri, Pjetergjoka, &amp; Leou, 2022;</w:t>
            </w:r>
          </w:p>
        </w:tc>
        <w:tc>
          <w:tcPr>
            <w:tcW w:w="4536" w:type="dxa"/>
          </w:tcPr>
          <w:p w14:paraId="16191E49" w14:textId="172F0462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21037C2" w14:textId="11D6605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C77FC2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aketa, Uchiyama, Kodama, Koyama, &amp; Domen, 2023;</w:t>
            </w:r>
          </w:p>
        </w:tc>
        <w:tc>
          <w:tcPr>
            <w:tcW w:w="4536" w:type="dxa"/>
          </w:tcPr>
          <w:p w14:paraId="3ACE7956" w14:textId="01C7D84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2F3FD21" w14:textId="34A1B8F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337E90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akino et al., 2023;</w:t>
            </w:r>
          </w:p>
        </w:tc>
        <w:tc>
          <w:tcPr>
            <w:tcW w:w="4536" w:type="dxa"/>
          </w:tcPr>
          <w:p w14:paraId="27CA02BA" w14:textId="6AC0E9DE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29A3CD9" w14:textId="6988070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5427BF4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aleb Abdellah &amp; Koratala, 2022;</w:t>
            </w:r>
          </w:p>
        </w:tc>
        <w:tc>
          <w:tcPr>
            <w:tcW w:w="4536" w:type="dxa"/>
          </w:tcPr>
          <w:p w14:paraId="5EADABC7" w14:textId="05D8CDD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4AD1224" w14:textId="776B9FB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21D2F51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ang et al., 2013;</w:t>
            </w:r>
          </w:p>
        </w:tc>
        <w:tc>
          <w:tcPr>
            <w:tcW w:w="4536" w:type="dxa"/>
          </w:tcPr>
          <w:p w14:paraId="75665E79" w14:textId="695D293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2254DD88" w14:textId="2AA540B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E9DAF25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aniguchi et al., 2021;</w:t>
            </w:r>
          </w:p>
        </w:tc>
        <w:tc>
          <w:tcPr>
            <w:tcW w:w="4536" w:type="dxa"/>
          </w:tcPr>
          <w:p w14:paraId="752BD61F" w14:textId="3603E03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35EFA70" w14:textId="07AE8FA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CC3820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ankisi et al., 2021;</w:t>
            </w:r>
          </w:p>
        </w:tc>
        <w:tc>
          <w:tcPr>
            <w:tcW w:w="4536" w:type="dxa"/>
          </w:tcPr>
          <w:p w14:paraId="1443AB6E" w14:textId="4DBDED75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064BA2C0" w14:textId="3139A31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DBA7C9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antibhedhyangkul et al., 2020;</w:t>
            </w:r>
          </w:p>
        </w:tc>
        <w:tc>
          <w:tcPr>
            <w:tcW w:w="4536" w:type="dxa"/>
          </w:tcPr>
          <w:p w14:paraId="3F08F9BA" w14:textId="0A4B79E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951D023" w14:textId="2642A78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EAF6210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atsumi et al., 2021;</w:t>
            </w:r>
          </w:p>
        </w:tc>
        <w:tc>
          <w:tcPr>
            <w:tcW w:w="4536" w:type="dxa"/>
          </w:tcPr>
          <w:p w14:paraId="6A552E46" w14:textId="0C91131A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467333E1" w14:textId="0DD2363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2AA9DC3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G. S. Tavares, Oliveira, Mendes, &amp; Velloso, 2023;</w:t>
            </w:r>
          </w:p>
        </w:tc>
        <w:tc>
          <w:tcPr>
            <w:tcW w:w="4536" w:type="dxa"/>
          </w:tcPr>
          <w:p w14:paraId="1D3B8BC1" w14:textId="3496810C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514E592D" w14:textId="49B9751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C9A2A1C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. C. B. Tavares et al., 2020;</w:t>
            </w:r>
          </w:p>
        </w:tc>
        <w:tc>
          <w:tcPr>
            <w:tcW w:w="4536" w:type="dxa"/>
          </w:tcPr>
          <w:p w14:paraId="4968A86B" w14:textId="0CE1707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E20A5F0" w14:textId="5BF3A0F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5BFE77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axbro, Kahlow, Wulcan, &amp; Fornarve, 2020;</w:t>
            </w:r>
          </w:p>
        </w:tc>
        <w:tc>
          <w:tcPr>
            <w:tcW w:w="4536" w:type="dxa"/>
          </w:tcPr>
          <w:p w14:paraId="7D8E57FA" w14:textId="3FA46D8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68228E33" w14:textId="4508B66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58AC7DE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eixeira et al., 2023;</w:t>
            </w:r>
          </w:p>
        </w:tc>
        <w:tc>
          <w:tcPr>
            <w:tcW w:w="4536" w:type="dxa"/>
          </w:tcPr>
          <w:p w14:paraId="0B136412" w14:textId="220ACE41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DA4692" w:rsidRPr="001A1F9B" w14:paraId="38C73751" w14:textId="79558CF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0B632CA" w14:textId="77777777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ekin, Özdo</w:t>
            </w:r>
            <w:r w:rsidRPr="000E52EC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ğ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an, Demir, Soultan, &amp; Zafar, 2021;</w:t>
            </w:r>
          </w:p>
        </w:tc>
        <w:tc>
          <w:tcPr>
            <w:tcW w:w="4536" w:type="dxa"/>
          </w:tcPr>
          <w:p w14:paraId="5AE1FA14" w14:textId="139750E8" w:rsidR="00DA4692" w:rsidRPr="000E52EC" w:rsidRDefault="00DA4692" w:rsidP="00DA4692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B00F4A" w:rsidRPr="001A1F9B" w14:paraId="2331E080" w14:textId="7777777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</w:tcPr>
          <w:p w14:paraId="7591C5D9" w14:textId="4D3F4EEE" w:rsidR="00B00F4A" w:rsidRPr="000E52EC" w:rsidRDefault="00B00F4A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00F4A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epper</w:t>
            </w:r>
            <w:r>
              <w:rPr>
                <w:rFonts w:hint="eastAsia"/>
              </w:rPr>
              <w:t xml:space="preserve"> </w:t>
            </w:r>
            <w:r w:rsidRPr="00B00F4A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et al., 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000</w:t>
            </w:r>
            <w:r w:rsidRPr="00B00F4A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;</w:t>
            </w:r>
          </w:p>
        </w:tc>
        <w:tc>
          <w:tcPr>
            <w:tcW w:w="4536" w:type="dxa"/>
          </w:tcPr>
          <w:p w14:paraId="74600878" w14:textId="68FDCECC" w:rsidR="00B00F4A" w:rsidRPr="000E52EC" w:rsidRDefault="00E82807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E82807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Case series</w:t>
            </w:r>
          </w:p>
        </w:tc>
      </w:tr>
      <w:tr w:rsidR="00AA7B8E" w:rsidRPr="001A1F9B" w14:paraId="562643C2" w14:textId="2383592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DA1E04A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erano et al., 2018;</w:t>
            </w:r>
          </w:p>
        </w:tc>
        <w:tc>
          <w:tcPr>
            <w:tcW w:w="4536" w:type="dxa"/>
          </w:tcPr>
          <w:p w14:paraId="0052FBA3" w14:textId="3E62065A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4F3F40C" w14:textId="67A9923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5025141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essitore et al., 2021;</w:t>
            </w:r>
          </w:p>
        </w:tc>
        <w:tc>
          <w:tcPr>
            <w:tcW w:w="4536" w:type="dxa"/>
          </w:tcPr>
          <w:p w14:paraId="4116EACA" w14:textId="519A7C3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10519E6" w14:textId="3D5A6F3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DE62422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hackeray, Mohebbi, Orford, Kotowicz, &amp; Pasco, 2021;</w:t>
            </w:r>
          </w:p>
        </w:tc>
        <w:tc>
          <w:tcPr>
            <w:tcW w:w="4536" w:type="dxa"/>
          </w:tcPr>
          <w:p w14:paraId="7AE28B55" w14:textId="2E9C3BCC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66441F55" w14:textId="489D516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BBF559D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hadchanamoorthy &amp; Dayasiri, 2022;</w:t>
            </w:r>
          </w:p>
        </w:tc>
        <w:tc>
          <w:tcPr>
            <w:tcW w:w="4536" w:type="dxa"/>
          </w:tcPr>
          <w:p w14:paraId="3449A228" w14:textId="3AAED794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761F626" w14:textId="6023107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E72DBAA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hery, Cousin, Tissieres, Enault, &amp; Morin, 2022;</w:t>
            </w:r>
          </w:p>
        </w:tc>
        <w:tc>
          <w:tcPr>
            <w:tcW w:w="4536" w:type="dxa"/>
          </w:tcPr>
          <w:p w14:paraId="03E9A9A6" w14:textId="609113C4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0EB618A" w14:textId="36E459F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42D1781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hiele et al., 1997;</w:t>
            </w:r>
          </w:p>
        </w:tc>
        <w:tc>
          <w:tcPr>
            <w:tcW w:w="4536" w:type="dxa"/>
          </w:tcPr>
          <w:p w14:paraId="33EFA415" w14:textId="38B03F96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214BD9CF" w14:textId="035BA5F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109D561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hiele et al., 2000;</w:t>
            </w:r>
          </w:p>
        </w:tc>
        <w:tc>
          <w:tcPr>
            <w:tcW w:w="4536" w:type="dxa"/>
          </w:tcPr>
          <w:p w14:paraId="5F299295" w14:textId="5C844138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4C718BE" w14:textId="6E79E29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5EF9F81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hille et al., 2020;</w:t>
            </w:r>
          </w:p>
        </w:tc>
        <w:tc>
          <w:tcPr>
            <w:tcW w:w="4536" w:type="dxa"/>
          </w:tcPr>
          <w:p w14:paraId="097BEF95" w14:textId="58C6F87B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D13B83D" w14:textId="14CFAA1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50CF4AF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. Thomas, Majuran, &amp; Thomas, 2018;</w:t>
            </w:r>
          </w:p>
        </w:tc>
        <w:tc>
          <w:tcPr>
            <w:tcW w:w="4536" w:type="dxa"/>
          </w:tcPr>
          <w:p w14:paraId="6F3000E1" w14:textId="6437592E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FD55DE5" w14:textId="6430831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88FCDC2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. Thomas &amp; Mehrholz, 2018;</w:t>
            </w:r>
          </w:p>
        </w:tc>
        <w:tc>
          <w:tcPr>
            <w:tcW w:w="4536" w:type="dxa"/>
          </w:tcPr>
          <w:p w14:paraId="25FAF633" w14:textId="3A65130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4761F35F" w14:textId="0F8F2F7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78012E7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. Thomas, Mehrholz, Bodechtel, &amp; Elsner, 2019;</w:t>
            </w:r>
          </w:p>
        </w:tc>
        <w:tc>
          <w:tcPr>
            <w:tcW w:w="4536" w:type="dxa"/>
          </w:tcPr>
          <w:p w14:paraId="1A77B28C" w14:textId="5297BACD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2202BD30" w14:textId="62F15BE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3C259FB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. Thomas, Sauter, Starrost, Pohl, &amp; Mehrholz, 2017, 2018;</w:t>
            </w:r>
          </w:p>
        </w:tc>
        <w:tc>
          <w:tcPr>
            <w:tcW w:w="4536" w:type="dxa"/>
          </w:tcPr>
          <w:p w14:paraId="6B100718" w14:textId="21E61A59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26AB453C" w14:textId="542208A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E20AD75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ogashi et al., 2020;</w:t>
            </w:r>
          </w:p>
        </w:tc>
        <w:tc>
          <w:tcPr>
            <w:tcW w:w="4536" w:type="dxa"/>
          </w:tcPr>
          <w:p w14:paraId="7FAE1E59" w14:textId="138D93F0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80CB688" w14:textId="5E0B211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38BDF93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okuhira et al., 2012;</w:t>
            </w:r>
          </w:p>
        </w:tc>
        <w:tc>
          <w:tcPr>
            <w:tcW w:w="4536" w:type="dxa"/>
          </w:tcPr>
          <w:p w14:paraId="07E261A9" w14:textId="39711C3B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8EF363F" w14:textId="037F6D1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C37F16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orre et al., 2023;</w:t>
            </w:r>
          </w:p>
        </w:tc>
        <w:tc>
          <w:tcPr>
            <w:tcW w:w="4536" w:type="dxa"/>
          </w:tcPr>
          <w:p w14:paraId="4C4C4A0E" w14:textId="4354C632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E2E6839" w14:textId="04EF513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C01051F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orres et al., 2017;</w:t>
            </w:r>
          </w:p>
        </w:tc>
        <w:tc>
          <w:tcPr>
            <w:tcW w:w="4536" w:type="dxa"/>
          </w:tcPr>
          <w:p w14:paraId="1B5C93E1" w14:textId="26443FF0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34EB408" w14:textId="3BD2103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5615D8C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racy, Lynch, Messenger, Vaden, &amp; Vigani, 2022;</w:t>
            </w:r>
          </w:p>
        </w:tc>
        <w:tc>
          <w:tcPr>
            <w:tcW w:w="4536" w:type="dxa"/>
          </w:tcPr>
          <w:p w14:paraId="62FE57A3" w14:textId="23559083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E7FC8D6" w14:textId="736509D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D5D4729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A. Tran, Walsh, Batt, Dos Santos, &amp; Hu, 2020;</w:t>
            </w:r>
          </w:p>
        </w:tc>
        <w:tc>
          <w:tcPr>
            <w:tcW w:w="4536" w:type="dxa"/>
          </w:tcPr>
          <w:p w14:paraId="6D4CB400" w14:textId="2495BF84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410C6CC" w14:textId="376DFC4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488485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D. H. Tran et al., 2023;</w:t>
            </w:r>
          </w:p>
        </w:tc>
        <w:tc>
          <w:tcPr>
            <w:tcW w:w="4536" w:type="dxa"/>
          </w:tcPr>
          <w:p w14:paraId="17FCB278" w14:textId="1FE10133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46C88CC1" w14:textId="35EE46E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2A749D6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raube, Augenstein, Greenwald, LaQuaglia, &amp; Silver, 2014;</w:t>
            </w:r>
          </w:p>
        </w:tc>
        <w:tc>
          <w:tcPr>
            <w:tcW w:w="4536" w:type="dxa"/>
          </w:tcPr>
          <w:p w14:paraId="383CDF7A" w14:textId="15F7B7A1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43E979C0" w14:textId="2DD945B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6CCA52D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raugott et al., 2021;</w:t>
            </w:r>
          </w:p>
        </w:tc>
        <w:tc>
          <w:tcPr>
            <w:tcW w:w="4536" w:type="dxa"/>
          </w:tcPr>
          <w:p w14:paraId="0BA0614E" w14:textId="5B4C5482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20A07E16" w14:textId="4145813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EF0A2BF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rieu et al., 2021;</w:t>
            </w:r>
          </w:p>
        </w:tc>
        <w:tc>
          <w:tcPr>
            <w:tcW w:w="4536" w:type="dxa"/>
          </w:tcPr>
          <w:p w14:paraId="7B5CA50C" w14:textId="1A52E1D6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0C530BD" w14:textId="3994772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811DFD8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rifi et al., 2016;</w:t>
            </w:r>
          </w:p>
        </w:tc>
        <w:tc>
          <w:tcPr>
            <w:tcW w:w="4536" w:type="dxa"/>
          </w:tcPr>
          <w:p w14:paraId="7DC67594" w14:textId="78AE83B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BA21E65" w14:textId="7FB9A52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EBC99B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rujillo, Bellorin-Font, Fragachan, &amp; Perret-Gentil, 2009;</w:t>
            </w:r>
          </w:p>
        </w:tc>
        <w:tc>
          <w:tcPr>
            <w:tcW w:w="4536" w:type="dxa"/>
          </w:tcPr>
          <w:p w14:paraId="3CC97539" w14:textId="59FFED6E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4D464E0E" w14:textId="388CEC0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574CF6C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sai et al., 2013;</w:t>
            </w:r>
          </w:p>
        </w:tc>
        <w:tc>
          <w:tcPr>
            <w:tcW w:w="4536" w:type="dxa"/>
          </w:tcPr>
          <w:p w14:paraId="5D72B2DE" w14:textId="4A4468CE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6F84048C" w14:textId="2EFDCE2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D2D578A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seng et al., 2016a, 2016b;</w:t>
            </w:r>
          </w:p>
        </w:tc>
        <w:tc>
          <w:tcPr>
            <w:tcW w:w="4536" w:type="dxa"/>
          </w:tcPr>
          <w:p w14:paraId="31E565E1" w14:textId="3D758A7E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380E7C6" w14:textId="31DC8CA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6AF70A3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sukinoki &amp; Murakami, 2013;</w:t>
            </w:r>
          </w:p>
        </w:tc>
        <w:tc>
          <w:tcPr>
            <w:tcW w:w="4536" w:type="dxa"/>
          </w:tcPr>
          <w:p w14:paraId="46FC280D" w14:textId="614ECD93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5D17B2D" w14:textId="13ABCBF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3484025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Tsutsumi et al., 2021;</w:t>
            </w:r>
          </w:p>
        </w:tc>
        <w:tc>
          <w:tcPr>
            <w:tcW w:w="4536" w:type="dxa"/>
          </w:tcPr>
          <w:p w14:paraId="6008C194" w14:textId="27317D62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0991AD8" w14:textId="436A391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06F1583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uero et al., 2018;</w:t>
            </w:r>
          </w:p>
        </w:tc>
        <w:tc>
          <w:tcPr>
            <w:tcW w:w="4536" w:type="dxa"/>
          </w:tcPr>
          <w:p w14:paraId="064CBF99" w14:textId="30A3F18B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6A8A8459" w14:textId="5851AF7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CA7C057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ufan-Pekkucuksen et al., 2018;</w:t>
            </w:r>
          </w:p>
        </w:tc>
        <w:tc>
          <w:tcPr>
            <w:tcW w:w="4536" w:type="dxa"/>
          </w:tcPr>
          <w:p w14:paraId="5B3FFB3C" w14:textId="1C762C4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F4262C2" w14:textId="426C232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F0433C1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umian &amp; Wong, 2015;</w:t>
            </w:r>
          </w:p>
        </w:tc>
        <w:tc>
          <w:tcPr>
            <w:tcW w:w="4536" w:type="dxa"/>
          </w:tcPr>
          <w:p w14:paraId="58977538" w14:textId="7C8D5DE8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BC97AA2" w14:textId="645824B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0D378AD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Uluta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ş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, S, &amp; Ard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ı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ç, 2021;</w:t>
            </w:r>
          </w:p>
        </w:tc>
        <w:tc>
          <w:tcPr>
            <w:tcW w:w="4536" w:type="dxa"/>
          </w:tcPr>
          <w:p w14:paraId="463109E4" w14:textId="56587D5F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3C01E5A" w14:textId="13F355C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B72875E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Umapathi et al., 2020;</w:t>
            </w:r>
          </w:p>
        </w:tc>
        <w:tc>
          <w:tcPr>
            <w:tcW w:w="4536" w:type="dxa"/>
          </w:tcPr>
          <w:p w14:paraId="7C03A1C8" w14:textId="1BCE9B8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97682DB" w14:textId="2F9DB0C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C59509E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Umman et al., 2022;</w:t>
            </w:r>
          </w:p>
        </w:tc>
        <w:tc>
          <w:tcPr>
            <w:tcW w:w="4536" w:type="dxa"/>
          </w:tcPr>
          <w:p w14:paraId="06FFA2B5" w14:textId="603140BD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E4BD2A9" w14:textId="4062962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286F402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Uncini et al., 2021;</w:t>
            </w:r>
          </w:p>
        </w:tc>
        <w:tc>
          <w:tcPr>
            <w:tcW w:w="4536" w:type="dxa"/>
          </w:tcPr>
          <w:p w14:paraId="7BB08543" w14:textId="5C8D836D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0C751EB" w14:textId="7997354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DDD6061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Usuda et al., 2023;</w:t>
            </w:r>
          </w:p>
        </w:tc>
        <w:tc>
          <w:tcPr>
            <w:tcW w:w="4536" w:type="dxa"/>
          </w:tcPr>
          <w:p w14:paraId="08F692F9" w14:textId="3BF7D499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92FE1ED" w14:textId="42ED830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99E4E55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Uz et al., 2022;</w:t>
            </w:r>
          </w:p>
        </w:tc>
        <w:tc>
          <w:tcPr>
            <w:tcW w:w="4536" w:type="dxa"/>
          </w:tcPr>
          <w:p w14:paraId="6B1EF0C2" w14:textId="2DA3CFEB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6BE5B116" w14:textId="4505FC9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CFB3324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aidya &amp; Acevedo, 2015;</w:t>
            </w:r>
          </w:p>
        </w:tc>
        <w:tc>
          <w:tcPr>
            <w:tcW w:w="4536" w:type="dxa"/>
          </w:tcPr>
          <w:p w14:paraId="3B031A0B" w14:textId="006C382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13973C8" w14:textId="65799E0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5C77DFE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alero et al., 2022;</w:t>
            </w:r>
          </w:p>
        </w:tc>
        <w:tc>
          <w:tcPr>
            <w:tcW w:w="4536" w:type="dxa"/>
          </w:tcPr>
          <w:p w14:paraId="1C6DCA99" w14:textId="52B2D21C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1C28FF9" w14:textId="4DFDAA0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41B98D3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alsalan et al., 2017;</w:t>
            </w:r>
          </w:p>
        </w:tc>
        <w:tc>
          <w:tcPr>
            <w:tcW w:w="4536" w:type="dxa"/>
          </w:tcPr>
          <w:p w14:paraId="581F4968" w14:textId="313360E1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4A0A141" w14:textId="655DCEF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01A1B93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an Aerde, Meersseman, et al., 2020;</w:t>
            </w:r>
          </w:p>
        </w:tc>
        <w:tc>
          <w:tcPr>
            <w:tcW w:w="4536" w:type="dxa"/>
          </w:tcPr>
          <w:p w14:paraId="6CBEB110" w14:textId="1B185B7A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75BF96B" w14:textId="0E54D76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1572610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an Aerde, Van den Berghe, Wilmer, Gosselink, &amp; Hermans, 2020;</w:t>
            </w:r>
          </w:p>
        </w:tc>
        <w:tc>
          <w:tcPr>
            <w:tcW w:w="4536" w:type="dxa"/>
          </w:tcPr>
          <w:p w14:paraId="6E4FBEE4" w14:textId="107A1298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2784E185" w14:textId="05799B1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E7C7443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an De Wyngaert, Dewulf, Collienne, Laterre, &amp; Hantson, 2022;</w:t>
            </w:r>
          </w:p>
        </w:tc>
        <w:tc>
          <w:tcPr>
            <w:tcW w:w="4536" w:type="dxa"/>
          </w:tcPr>
          <w:p w14:paraId="361398A8" w14:textId="3627F855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630869" w:rsidRPr="001A1F9B" w14:paraId="4EB67F69" w14:textId="393114B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FCC611E" w14:textId="22B35EDB" w:rsidR="00630869" w:rsidRPr="000E52EC" w:rsidRDefault="00630869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an Den Berghe et al., 200</w:t>
            </w:r>
            <w:r w:rsidR="00B00F4A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;</w:t>
            </w:r>
          </w:p>
        </w:tc>
        <w:tc>
          <w:tcPr>
            <w:tcW w:w="4536" w:type="dxa"/>
          </w:tcPr>
          <w:p w14:paraId="6FADF781" w14:textId="72818FF6" w:rsidR="00630869" w:rsidRPr="000E52EC" w:rsidRDefault="00B00F4A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00F4A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Data included in study Weber-Carstens 2009</w:t>
            </w:r>
          </w:p>
        </w:tc>
      </w:tr>
      <w:tr w:rsidR="00630869" w:rsidRPr="001A1F9B" w14:paraId="7AC863D9" w14:textId="771C9FB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A42ABDF" w14:textId="77777777" w:rsidR="00630869" w:rsidRPr="000E52EC" w:rsidRDefault="00630869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an den Berghe et al., 2003;</w:t>
            </w:r>
          </w:p>
        </w:tc>
        <w:tc>
          <w:tcPr>
            <w:tcW w:w="4536" w:type="dxa"/>
          </w:tcPr>
          <w:p w14:paraId="263F3D50" w14:textId="64F236DA" w:rsidR="00630869" w:rsidRPr="000E52EC" w:rsidRDefault="00B00F4A" w:rsidP="001A1F9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B00F4A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Data included in study Weber-Carstens 2009</w:t>
            </w:r>
          </w:p>
        </w:tc>
      </w:tr>
      <w:tr w:rsidR="00AA7B8E" w:rsidRPr="001A1F9B" w14:paraId="7088E52F" w14:textId="196A832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4AB73DD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an Der Meer, Conway, Little, &amp; Hanson, 2020;</w:t>
            </w:r>
          </w:p>
        </w:tc>
        <w:tc>
          <w:tcPr>
            <w:tcW w:w="4536" w:type="dxa"/>
          </w:tcPr>
          <w:p w14:paraId="5A4AB963" w14:textId="57C4759E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2EA3D67" w14:textId="1F5BDFE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CD3EAC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an Oorsouw et al., 2022;</w:t>
            </w:r>
          </w:p>
        </w:tc>
        <w:tc>
          <w:tcPr>
            <w:tcW w:w="4536" w:type="dxa"/>
          </w:tcPr>
          <w:p w14:paraId="27B0B649" w14:textId="26E107CA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19C515F" w14:textId="6C474D4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F4267FD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an Wagenberg, Witteveen, Wieske, &amp; Horn, 2020;</w:t>
            </w:r>
          </w:p>
        </w:tc>
        <w:tc>
          <w:tcPr>
            <w:tcW w:w="4536" w:type="dxa"/>
          </w:tcPr>
          <w:p w14:paraId="601519ED" w14:textId="21F49E9C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C4C1B1D" w14:textId="333CBC7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4EA51AD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anhorebeek et al., 2023;</w:t>
            </w:r>
          </w:p>
        </w:tc>
        <w:tc>
          <w:tcPr>
            <w:tcW w:w="4536" w:type="dxa"/>
          </w:tcPr>
          <w:p w14:paraId="57A9CF6C" w14:textId="4075926D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5EA65ED" w14:textId="2D2DC81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EB8E308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ankrunkelsven et al., 2022;</w:t>
            </w:r>
          </w:p>
        </w:tc>
        <w:tc>
          <w:tcPr>
            <w:tcW w:w="4536" w:type="dxa"/>
          </w:tcPr>
          <w:p w14:paraId="6A48D1D8" w14:textId="797F2B92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342605B" w14:textId="5912D1A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C54FB89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attoth, Abdelhady, Alsoub, Own, &amp; Elsotouhy, 2020;</w:t>
            </w:r>
          </w:p>
        </w:tc>
        <w:tc>
          <w:tcPr>
            <w:tcW w:w="4536" w:type="dxa"/>
          </w:tcPr>
          <w:p w14:paraId="5812398E" w14:textId="1EB78749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411CE1C5" w14:textId="4425640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47755A2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azin, Mahi Birjand, &amp; Darake, 2018;</w:t>
            </w:r>
          </w:p>
        </w:tc>
        <w:tc>
          <w:tcPr>
            <w:tcW w:w="4536" w:type="dxa"/>
          </w:tcPr>
          <w:p w14:paraId="2C08C006" w14:textId="01CDD01E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6BD586D" w14:textId="322630B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C0E2C12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eldema et al., 2019;</w:t>
            </w:r>
          </w:p>
        </w:tc>
        <w:tc>
          <w:tcPr>
            <w:tcW w:w="4536" w:type="dxa"/>
          </w:tcPr>
          <w:p w14:paraId="4275CE20" w14:textId="4FB5C525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3AA8403" w14:textId="435F1F3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8F615AD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enkategowda, Prakash, Harde, &amp; Rao, 2015;</w:t>
            </w:r>
          </w:p>
        </w:tc>
        <w:tc>
          <w:tcPr>
            <w:tcW w:w="4536" w:type="dxa"/>
          </w:tcPr>
          <w:p w14:paraId="69B9C8F8" w14:textId="0B5909C5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578209B" w14:textId="3E31B50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F972BCD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enugopal, Mallikarjun Reddy, Bharathraj, Jaligidad, &amp; Kushal, 2014;</w:t>
            </w:r>
          </w:p>
        </w:tc>
        <w:tc>
          <w:tcPr>
            <w:tcW w:w="4536" w:type="dxa"/>
          </w:tcPr>
          <w:p w14:paraId="4DBDF133" w14:textId="71D86F34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8F51711" w14:textId="2846AB2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C879893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ercek et al., 2019;</w:t>
            </w:r>
          </w:p>
        </w:tc>
        <w:tc>
          <w:tcPr>
            <w:tcW w:w="4536" w:type="dxa"/>
          </w:tcPr>
          <w:p w14:paraId="12EAC8D2" w14:textId="172F174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2F3025BA" w14:textId="373BE39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D82D4F2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erceles et al., 2023;</w:t>
            </w:r>
          </w:p>
        </w:tc>
        <w:tc>
          <w:tcPr>
            <w:tcW w:w="4536" w:type="dxa"/>
          </w:tcPr>
          <w:p w14:paraId="70F8937A" w14:textId="049CBC2A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41D769D" w14:textId="501074B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52413EE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erstraeten, Verbrugghe, &amp; Wuyts, 2013;</w:t>
            </w:r>
          </w:p>
        </w:tc>
        <w:tc>
          <w:tcPr>
            <w:tcW w:w="4536" w:type="dxa"/>
          </w:tcPr>
          <w:p w14:paraId="7B0F2565" w14:textId="0BEB41AC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4211AD3" w14:textId="1FE2019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95C471D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igneri et al., 2014;</w:t>
            </w:r>
          </w:p>
        </w:tc>
        <w:tc>
          <w:tcPr>
            <w:tcW w:w="4536" w:type="dxa"/>
          </w:tcPr>
          <w:p w14:paraId="07E53E52" w14:textId="5B430F9E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383EC48" w14:textId="467A20A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50ECAB9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ijayan et al., 2021;</w:t>
            </w:r>
          </w:p>
        </w:tc>
        <w:tc>
          <w:tcPr>
            <w:tcW w:w="4536" w:type="dxa"/>
          </w:tcPr>
          <w:p w14:paraId="5DBBAB05" w14:textId="36BAF9B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E1F6A16" w14:textId="696BA53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70C4E29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ikrant, Jaryal, Gupta, &amp; Parashar, 2019;</w:t>
            </w:r>
          </w:p>
        </w:tc>
        <w:tc>
          <w:tcPr>
            <w:tcW w:w="4536" w:type="dxa"/>
          </w:tcPr>
          <w:p w14:paraId="2EC3BDE7" w14:textId="3E0AA8BD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6A4C353" w14:textId="17E13F4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635BD1C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iktorsdottir, Indridason, &amp; Palsson, 2014;</w:t>
            </w:r>
          </w:p>
        </w:tc>
        <w:tc>
          <w:tcPr>
            <w:tcW w:w="4536" w:type="dxa"/>
          </w:tcPr>
          <w:p w14:paraId="3FE3B6D8" w14:textId="39F82A89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995A417" w14:textId="0005859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9E60D35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inod, Srikant, Thiruvikramaprakash, &amp; Dutta, 2015;</w:t>
            </w:r>
          </w:p>
        </w:tc>
        <w:tc>
          <w:tcPr>
            <w:tcW w:w="4536" w:type="dxa"/>
          </w:tcPr>
          <w:p w14:paraId="428D9FE8" w14:textId="00849560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41F5AC6" w14:textId="6F001EA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CC4C751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Vordoni, Theofilis, Vlachopanos, Koukoulaki, &amp; Kalaitzidis, 2021;</w:t>
            </w:r>
          </w:p>
        </w:tc>
        <w:tc>
          <w:tcPr>
            <w:tcW w:w="4536" w:type="dxa"/>
          </w:tcPr>
          <w:p w14:paraId="7B334D47" w14:textId="796341EA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F6AA941" w14:textId="3B23042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1EA2A6F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oros, Osvath, Fekete, &amp; Tenyi, 2008;</w:t>
            </w:r>
          </w:p>
        </w:tc>
        <w:tc>
          <w:tcPr>
            <w:tcW w:w="4536" w:type="dxa"/>
          </w:tcPr>
          <w:p w14:paraId="035AF18B" w14:textId="6FE49721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3A1766E" w14:textId="684ECBD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9EC2703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reeswijk, Arbous, Matta, &amp; van Westerloo, 2020;</w:t>
            </w:r>
          </w:p>
        </w:tc>
        <w:tc>
          <w:tcPr>
            <w:tcW w:w="4536" w:type="dxa"/>
          </w:tcPr>
          <w:p w14:paraId="04A4B2CF" w14:textId="2F86D2BD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83826EE" w14:textId="63572B4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44939B8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rsalovic, Tesovic, &amp; Mise, 2007;</w:t>
            </w:r>
          </w:p>
        </w:tc>
        <w:tc>
          <w:tcPr>
            <w:tcW w:w="4536" w:type="dxa"/>
          </w:tcPr>
          <w:p w14:paraId="7F497897" w14:textId="624F58FA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E97269E" w14:textId="4327FE8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D3A3F32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uillard et al., 2018;</w:t>
            </w:r>
          </w:p>
        </w:tc>
        <w:tc>
          <w:tcPr>
            <w:tcW w:w="4536" w:type="dxa"/>
          </w:tcPr>
          <w:p w14:paraId="750B9EC4" w14:textId="19155121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41101B8C" w14:textId="20FDAE7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7B18A37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Vukovic, Meier, Guligowska, &amp; Zalizko, 2023;</w:t>
            </w:r>
          </w:p>
        </w:tc>
        <w:tc>
          <w:tcPr>
            <w:tcW w:w="4536" w:type="dxa"/>
          </w:tcPr>
          <w:p w14:paraId="1CF5F443" w14:textId="61D61E73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CD0E0EE" w14:textId="6C0ADE2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FDB336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ada et al., 2020;</w:t>
            </w:r>
          </w:p>
        </w:tc>
        <w:tc>
          <w:tcPr>
            <w:tcW w:w="4536" w:type="dxa"/>
          </w:tcPr>
          <w:p w14:paraId="3138FB0A" w14:textId="6E5B1C35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23432012" w14:textId="2610737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451DAC9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ainstein et al., 2022;</w:t>
            </w:r>
          </w:p>
        </w:tc>
        <w:tc>
          <w:tcPr>
            <w:tcW w:w="4536" w:type="dxa"/>
          </w:tcPr>
          <w:p w14:paraId="08F6E568" w14:textId="385615D0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ABE0F5A" w14:textId="66D8773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321E37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ainstein et al., 2023;</w:t>
            </w:r>
          </w:p>
        </w:tc>
        <w:tc>
          <w:tcPr>
            <w:tcW w:w="4536" w:type="dxa"/>
          </w:tcPr>
          <w:p w14:paraId="51521C57" w14:textId="598FB071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F6FAB2D" w14:textId="142BC60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85FD4B3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akabayashi, Kikuno, Ohwada, &amp; Kikawada, 1994;</w:t>
            </w:r>
          </w:p>
        </w:tc>
        <w:tc>
          <w:tcPr>
            <w:tcW w:w="4536" w:type="dxa"/>
          </w:tcPr>
          <w:p w14:paraId="285E2574" w14:textId="7870BDC2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8D4E17E" w14:textId="45B1FDF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069027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akuda et al., 2021;</w:t>
            </w:r>
          </w:p>
        </w:tc>
        <w:tc>
          <w:tcPr>
            <w:tcW w:w="4536" w:type="dxa"/>
          </w:tcPr>
          <w:p w14:paraId="3AE7C783" w14:textId="182CAC19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DAD15E6" w14:textId="61CE673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9DB5086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aldauf et al., 2019;</w:t>
            </w:r>
          </w:p>
        </w:tc>
        <w:tc>
          <w:tcPr>
            <w:tcW w:w="4536" w:type="dxa"/>
          </w:tcPr>
          <w:p w14:paraId="1B71C568" w14:textId="04D2EEDD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E9CA230" w14:textId="284897F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42DDDA4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alsh, Batt, et al., 2022;</w:t>
            </w:r>
          </w:p>
        </w:tc>
        <w:tc>
          <w:tcPr>
            <w:tcW w:w="4536" w:type="dxa"/>
          </w:tcPr>
          <w:p w14:paraId="30E8DA42" w14:textId="2B22351B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41E1769" w14:textId="39B4876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06DB77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alsh, Escudero King, et al., 2022;</w:t>
            </w:r>
          </w:p>
        </w:tc>
        <w:tc>
          <w:tcPr>
            <w:tcW w:w="4536" w:type="dxa"/>
          </w:tcPr>
          <w:p w14:paraId="4425E5EE" w14:textId="5A5C15B6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8E7236C" w14:textId="573CE2F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74CCF1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an Azman, Sukor, Abu Shamsi, Ismail, &amp; Kamaruddin, 2022;</w:t>
            </w:r>
          </w:p>
        </w:tc>
        <w:tc>
          <w:tcPr>
            <w:tcW w:w="4536" w:type="dxa"/>
          </w:tcPr>
          <w:p w14:paraId="07E28879" w14:textId="19B9DD35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70C1EFE" w14:textId="102C1A5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646D953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andrag et al., 2019;</w:t>
            </w:r>
          </w:p>
        </w:tc>
        <w:tc>
          <w:tcPr>
            <w:tcW w:w="4536" w:type="dxa"/>
          </w:tcPr>
          <w:p w14:paraId="718C8D79" w14:textId="0A67F7EC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6BC684E" w14:textId="106F358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70DC7F3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B. Wang et al., 2022;</w:t>
            </w:r>
          </w:p>
        </w:tc>
        <w:tc>
          <w:tcPr>
            <w:tcW w:w="4536" w:type="dxa"/>
          </w:tcPr>
          <w:p w14:paraId="3371BF2D" w14:textId="519EDF04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4071CE11" w14:textId="533929A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4FA468F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J. Wang &amp; Wu, 2020;</w:t>
            </w:r>
          </w:p>
        </w:tc>
        <w:tc>
          <w:tcPr>
            <w:tcW w:w="4536" w:type="dxa"/>
          </w:tcPr>
          <w:p w14:paraId="37EC1F6E" w14:textId="56DE84D4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7294EED" w14:textId="520E009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8FB2E3A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J. L. Wang et al., 2020;</w:t>
            </w:r>
          </w:p>
        </w:tc>
        <w:tc>
          <w:tcPr>
            <w:tcW w:w="4536" w:type="dxa"/>
          </w:tcPr>
          <w:p w14:paraId="2C065EA7" w14:textId="319A93D4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26AE25E" w14:textId="153AC67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6C58422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. Wang, Lyu, Shen, Jin, &amp; Sheng, 2021;</w:t>
            </w:r>
          </w:p>
        </w:tc>
        <w:tc>
          <w:tcPr>
            <w:tcW w:w="4536" w:type="dxa"/>
          </w:tcPr>
          <w:p w14:paraId="7E0CB4F2" w14:textId="12260B8D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33D5DFF" w14:textId="2AC791B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97B1E12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. Wang, Zhang, Wu, &amp; Zhou, 2023;</w:t>
            </w:r>
          </w:p>
        </w:tc>
        <w:tc>
          <w:tcPr>
            <w:tcW w:w="4536" w:type="dxa"/>
          </w:tcPr>
          <w:p w14:paraId="7131558A" w14:textId="5895EA6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F1375C7" w14:textId="018B3BD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44BE815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. Wang et al., 2021;</w:t>
            </w:r>
          </w:p>
        </w:tc>
        <w:tc>
          <w:tcPr>
            <w:tcW w:w="4536" w:type="dxa"/>
          </w:tcPr>
          <w:p w14:paraId="2A4DE318" w14:textId="0A4E4484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841C264" w14:textId="33357BB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89A086B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Q. Wang, Fu, Su, &amp; Fu, 2022;</w:t>
            </w:r>
          </w:p>
        </w:tc>
        <w:tc>
          <w:tcPr>
            <w:tcW w:w="4536" w:type="dxa"/>
          </w:tcPr>
          <w:p w14:paraId="74A391AE" w14:textId="77A74049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2F6729E9" w14:textId="7348451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DCB6824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Q. P. Wang et al., 2022;</w:t>
            </w:r>
          </w:p>
        </w:tc>
        <w:tc>
          <w:tcPr>
            <w:tcW w:w="4536" w:type="dxa"/>
          </w:tcPr>
          <w:p w14:paraId="49ABDEEA" w14:textId="665A2388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8A26512" w14:textId="39C8415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3BF9ACD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. L. Wang et al., 2020;</w:t>
            </w:r>
          </w:p>
        </w:tc>
        <w:tc>
          <w:tcPr>
            <w:tcW w:w="4536" w:type="dxa"/>
          </w:tcPr>
          <w:p w14:paraId="749BCCD7" w14:textId="2B1211B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401B0348" w14:textId="16E1849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90C18A9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X. Wang et al., 2022;</w:t>
            </w:r>
          </w:p>
        </w:tc>
        <w:tc>
          <w:tcPr>
            <w:tcW w:w="4536" w:type="dxa"/>
          </w:tcPr>
          <w:p w14:paraId="74783DE6" w14:textId="6F3E763D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63FB323" w14:textId="05E0132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759AC9B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X. Wang et al., 2020;</w:t>
            </w:r>
          </w:p>
        </w:tc>
        <w:tc>
          <w:tcPr>
            <w:tcW w:w="4536" w:type="dxa"/>
          </w:tcPr>
          <w:p w14:paraId="42439BA2" w14:textId="4A4AFD6B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FF5F3BA" w14:textId="75BA088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4C83716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. Wang, Sun, Ren, &amp; Guo, 2021;</w:t>
            </w:r>
          </w:p>
        </w:tc>
        <w:tc>
          <w:tcPr>
            <w:tcW w:w="4536" w:type="dxa"/>
          </w:tcPr>
          <w:p w14:paraId="10CAC0C2" w14:textId="39E8C411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6AA792EE" w14:textId="11703C6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993EAE7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. T. Wang et al., 2023;</w:t>
            </w:r>
          </w:p>
        </w:tc>
        <w:tc>
          <w:tcPr>
            <w:tcW w:w="4536" w:type="dxa"/>
          </w:tcPr>
          <w:p w14:paraId="4E6F7213" w14:textId="31B6A3FB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6605B76" w14:textId="1D2DB19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9BCADB2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. Wang et al., 2020;</w:t>
            </w:r>
          </w:p>
        </w:tc>
        <w:tc>
          <w:tcPr>
            <w:tcW w:w="4536" w:type="dxa"/>
          </w:tcPr>
          <w:p w14:paraId="3123FD7A" w14:textId="46BDABED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1667011" w14:textId="47BD4A1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9A17086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atanabe et al., 2018;</w:t>
            </w:r>
          </w:p>
        </w:tc>
        <w:tc>
          <w:tcPr>
            <w:tcW w:w="4536" w:type="dxa"/>
          </w:tcPr>
          <w:p w14:paraId="7EB552D9" w14:textId="75797178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E21C018" w14:textId="2E8D127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E5F62C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. Watanabe et al., 2019;</w:t>
            </w:r>
          </w:p>
        </w:tc>
        <w:tc>
          <w:tcPr>
            <w:tcW w:w="4536" w:type="dxa"/>
          </w:tcPr>
          <w:p w14:paraId="42B30FCF" w14:textId="4F0308A5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C79A381" w14:textId="3672A77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FD2FE7C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. Watanabe et al., 2019;</w:t>
            </w:r>
          </w:p>
        </w:tc>
        <w:tc>
          <w:tcPr>
            <w:tcW w:w="4536" w:type="dxa"/>
          </w:tcPr>
          <w:p w14:paraId="3F26B6C7" w14:textId="426F8C1D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07C337A" w14:textId="635091D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1825825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cs, Jpk, Yw, &amp; Yc, 2016;</w:t>
            </w:r>
          </w:p>
        </w:tc>
        <w:tc>
          <w:tcPr>
            <w:tcW w:w="4536" w:type="dxa"/>
          </w:tcPr>
          <w:p w14:paraId="442D9CE4" w14:textId="4C5F1D22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2B952EEA" w14:textId="4DE3ECE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7CF6CFE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ei, Jiang, Wang, He, &amp; Li, 2018;</w:t>
            </w:r>
          </w:p>
        </w:tc>
        <w:tc>
          <w:tcPr>
            <w:tcW w:w="4536" w:type="dxa"/>
          </w:tcPr>
          <w:p w14:paraId="103865FE" w14:textId="77ED9111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4596746F" w14:textId="1BB50B2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535A20C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. Wen et al., 2023;</w:t>
            </w:r>
          </w:p>
        </w:tc>
        <w:tc>
          <w:tcPr>
            <w:tcW w:w="4536" w:type="dxa"/>
          </w:tcPr>
          <w:p w14:paraId="3EC6A289" w14:textId="6FE332B5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982EB16" w14:textId="5BE66D9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7FDAA81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. K. Wen, 2009;</w:t>
            </w:r>
          </w:p>
        </w:tc>
        <w:tc>
          <w:tcPr>
            <w:tcW w:w="4536" w:type="dxa"/>
          </w:tcPr>
          <w:p w14:paraId="37A14833" w14:textId="7A1D3B91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5036867" w14:textId="46FB019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8164C3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ernhart et al., 2021;</w:t>
            </w:r>
          </w:p>
        </w:tc>
        <w:tc>
          <w:tcPr>
            <w:tcW w:w="4536" w:type="dxa"/>
          </w:tcPr>
          <w:p w14:paraId="7235AAE6" w14:textId="4E832695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27424FB" w14:textId="5B4F392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EC90FE8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ibart et al., 2023;</w:t>
            </w:r>
          </w:p>
        </w:tc>
        <w:tc>
          <w:tcPr>
            <w:tcW w:w="4536" w:type="dxa"/>
          </w:tcPr>
          <w:p w14:paraId="24D3DA89" w14:textId="186BF42E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B9E7E3D" w14:textId="52D031D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CBB61AA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M. E. Wilson et al., 2018;</w:t>
            </w:r>
          </w:p>
        </w:tc>
        <w:tc>
          <w:tcPr>
            <w:tcW w:w="4536" w:type="dxa"/>
          </w:tcPr>
          <w:p w14:paraId="62B63C0F" w14:textId="00833838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4F4B2B16" w14:textId="4CA0BDE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A5DE5F2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. Wilson, Ali-Osman, Sucher, Shirah, &amp; Mangram, 2019;</w:t>
            </w:r>
          </w:p>
        </w:tc>
        <w:tc>
          <w:tcPr>
            <w:tcW w:w="4536" w:type="dxa"/>
          </w:tcPr>
          <w:p w14:paraId="7E154942" w14:textId="451075F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2D2BFB74" w14:textId="5A3DC44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1C0D159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iltshire &amp; Custer, 2003;</w:t>
            </w:r>
          </w:p>
        </w:tc>
        <w:tc>
          <w:tcPr>
            <w:tcW w:w="4536" w:type="dxa"/>
          </w:tcPr>
          <w:p w14:paraId="01B2FFAC" w14:textId="238A525C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270ECDA0" w14:textId="37FA0AD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B5A6CDB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immer et al., 2022;</w:t>
            </w:r>
          </w:p>
        </w:tc>
        <w:tc>
          <w:tcPr>
            <w:tcW w:w="4536" w:type="dxa"/>
          </w:tcPr>
          <w:p w14:paraId="6C5BEA9D" w14:textId="0C865942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5DA3F92" w14:textId="0C3D1F0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DF33236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indpessl et al., 2014;</w:t>
            </w:r>
          </w:p>
        </w:tc>
        <w:tc>
          <w:tcPr>
            <w:tcW w:w="4536" w:type="dxa"/>
          </w:tcPr>
          <w:p w14:paraId="69013E87" w14:textId="191AF78B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4A3ABBFB" w14:textId="44F9B17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0C5AAEA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itteveen, Sommers, et al., 2017;</w:t>
            </w:r>
          </w:p>
        </w:tc>
        <w:tc>
          <w:tcPr>
            <w:tcW w:w="4536" w:type="dxa"/>
          </w:tcPr>
          <w:p w14:paraId="7EF03600" w14:textId="3A975CAC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25F9062B" w14:textId="0BB5579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A4A7861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itteveen et al., 2018;</w:t>
            </w:r>
          </w:p>
        </w:tc>
        <w:tc>
          <w:tcPr>
            <w:tcW w:w="4536" w:type="dxa"/>
          </w:tcPr>
          <w:p w14:paraId="2A82346A" w14:textId="5BCB0FC5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050AB64" w14:textId="43E6480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D6E6CCC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itteveen et al., 2019;</w:t>
            </w:r>
          </w:p>
        </w:tc>
        <w:tc>
          <w:tcPr>
            <w:tcW w:w="4536" w:type="dxa"/>
          </w:tcPr>
          <w:p w14:paraId="0159D2D1" w14:textId="1828D7E1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6F1AD8A2" w14:textId="0643455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CC2100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itteveen et al., 2020;</w:t>
            </w:r>
          </w:p>
        </w:tc>
        <w:tc>
          <w:tcPr>
            <w:tcW w:w="4536" w:type="dxa"/>
          </w:tcPr>
          <w:p w14:paraId="0DCA323A" w14:textId="71EE8802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686E436" w14:textId="34144B1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3F5C4AC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itteveen, Wieske, et al., 2017;</w:t>
            </w:r>
          </w:p>
        </w:tc>
        <w:tc>
          <w:tcPr>
            <w:tcW w:w="4536" w:type="dxa"/>
          </w:tcPr>
          <w:p w14:paraId="0941CD53" w14:textId="66E4BA8C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BB219BD" w14:textId="1366D37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FEDAA7B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E. M. Wolfe et al., 2022;</w:t>
            </w:r>
          </w:p>
        </w:tc>
        <w:tc>
          <w:tcPr>
            <w:tcW w:w="4536" w:type="dxa"/>
          </w:tcPr>
          <w:p w14:paraId="7C9DC596" w14:textId="6FD57695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603975A1" w14:textId="76BFA6A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A920E3F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. S. Wolfe et al., 2018;</w:t>
            </w:r>
          </w:p>
        </w:tc>
        <w:tc>
          <w:tcPr>
            <w:tcW w:w="4536" w:type="dxa"/>
          </w:tcPr>
          <w:p w14:paraId="060A9959" w14:textId="6B331748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ACE3869" w14:textId="0EB04AF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7628D2A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ollersheim et al., 2019;</w:t>
            </w:r>
          </w:p>
        </w:tc>
        <w:tc>
          <w:tcPr>
            <w:tcW w:w="4536" w:type="dxa"/>
          </w:tcPr>
          <w:p w14:paraId="0B63442C" w14:textId="22110764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62A1D47F" w14:textId="29029BD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456D7CF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ollersheim et al., 2017;</w:t>
            </w:r>
          </w:p>
        </w:tc>
        <w:tc>
          <w:tcPr>
            <w:tcW w:w="4536" w:type="dxa"/>
          </w:tcPr>
          <w:p w14:paraId="471BE45F" w14:textId="02553FE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4C440581" w14:textId="49D987F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5620418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C. Wong, Hsu, &amp; Carr, 2015;</w:t>
            </w:r>
          </w:p>
        </w:tc>
        <w:tc>
          <w:tcPr>
            <w:tcW w:w="4536" w:type="dxa"/>
          </w:tcPr>
          <w:p w14:paraId="0204C9A5" w14:textId="1B8139B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FA5FB00" w14:textId="57B6D73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893F835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C. K. Wong, Hamizah, Baherin, &amp; Lee, 2020;</w:t>
            </w:r>
          </w:p>
        </w:tc>
        <w:tc>
          <w:tcPr>
            <w:tcW w:w="4536" w:type="dxa"/>
          </w:tcPr>
          <w:p w14:paraId="1D5A69E8" w14:textId="478FEF2F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686285D6" w14:textId="74288A4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D9AD822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C. S. Wu, Tong, Ong, &amp; Sung, 2015;</w:t>
            </w:r>
          </w:p>
        </w:tc>
        <w:tc>
          <w:tcPr>
            <w:tcW w:w="4536" w:type="dxa"/>
          </w:tcPr>
          <w:p w14:paraId="2C36B5C9" w14:textId="77D7B669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68DBC01" w14:textId="35E9DEB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6B55BC1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G. Wu &amp; Zhou, 2021;</w:t>
            </w:r>
          </w:p>
        </w:tc>
        <w:tc>
          <w:tcPr>
            <w:tcW w:w="4536" w:type="dxa"/>
          </w:tcPr>
          <w:p w14:paraId="7C0BBE3F" w14:textId="297DE045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5DD26DC" w14:textId="016D3DB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6723160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H. H. L. Wu, Chan, Lau, &amp; Yan, 2010;</w:t>
            </w:r>
          </w:p>
        </w:tc>
        <w:tc>
          <w:tcPr>
            <w:tcW w:w="4536" w:type="dxa"/>
          </w:tcPr>
          <w:p w14:paraId="19E5DA3F" w14:textId="5D116FEF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4153019" w14:textId="3EC0A25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28B0D8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. T. Wu et al., 2023;</w:t>
            </w:r>
          </w:p>
        </w:tc>
        <w:tc>
          <w:tcPr>
            <w:tcW w:w="4536" w:type="dxa"/>
          </w:tcPr>
          <w:p w14:paraId="68FC1E8D" w14:textId="01001EDC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3BF8AAF" w14:textId="4695198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BE322EB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. Wu et al., 2020;</w:t>
            </w:r>
          </w:p>
        </w:tc>
        <w:tc>
          <w:tcPr>
            <w:tcW w:w="4536" w:type="dxa"/>
          </w:tcPr>
          <w:p w14:paraId="751EC4D5" w14:textId="7CAC9B23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019323A" w14:textId="321909C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638120C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. Wu et al., 2021;</w:t>
            </w:r>
          </w:p>
        </w:tc>
        <w:tc>
          <w:tcPr>
            <w:tcW w:w="4536" w:type="dxa"/>
          </w:tcPr>
          <w:p w14:paraId="0D24099A" w14:textId="04C876EB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28AB36F7" w14:textId="5AB4910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1A882B5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Xiao, Ran, Zhong, Le, &amp; Li, 2022;</w:t>
            </w:r>
          </w:p>
        </w:tc>
        <w:tc>
          <w:tcPr>
            <w:tcW w:w="4536" w:type="dxa"/>
          </w:tcPr>
          <w:p w14:paraId="68F28447" w14:textId="1986D54A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21FE44D" w14:textId="0F369CE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B687A12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Xie, Bowe, Maddukuri, &amp; Al-Aly, 2020;</w:t>
            </w:r>
          </w:p>
        </w:tc>
        <w:tc>
          <w:tcPr>
            <w:tcW w:w="4536" w:type="dxa"/>
          </w:tcPr>
          <w:p w14:paraId="5DBCFE26" w14:textId="64B12909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F217166" w14:textId="0994FFF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C8616B2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Xie, Liu, et al., 2020;</w:t>
            </w:r>
          </w:p>
        </w:tc>
        <w:tc>
          <w:tcPr>
            <w:tcW w:w="4536" w:type="dxa"/>
          </w:tcPr>
          <w:p w14:paraId="5966DF52" w14:textId="7B801E19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286D156" w14:textId="38E60A9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083285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J. Xing et al., 2020;</w:t>
            </w:r>
          </w:p>
        </w:tc>
        <w:tc>
          <w:tcPr>
            <w:tcW w:w="4536" w:type="dxa"/>
          </w:tcPr>
          <w:p w14:paraId="362E05A6" w14:textId="7D0FB17F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9EF0A2C" w14:textId="2F5B160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919B2DA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. Xing et al., 2021;</w:t>
            </w:r>
          </w:p>
        </w:tc>
        <w:tc>
          <w:tcPr>
            <w:tcW w:w="4536" w:type="dxa"/>
          </w:tcPr>
          <w:p w14:paraId="5004FE50" w14:textId="5E193E42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DBD9DBD" w14:textId="7581F68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265FD92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J. Xu et al., 2022;</w:t>
            </w:r>
          </w:p>
        </w:tc>
        <w:tc>
          <w:tcPr>
            <w:tcW w:w="4536" w:type="dxa"/>
          </w:tcPr>
          <w:p w14:paraId="275987E1" w14:textId="09766430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9086A7F" w14:textId="33DDE77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590B04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. Xu et al., 2021;</w:t>
            </w:r>
          </w:p>
        </w:tc>
        <w:tc>
          <w:tcPr>
            <w:tcW w:w="4536" w:type="dxa"/>
          </w:tcPr>
          <w:p w14:paraId="16E680DA" w14:textId="1DEE42BB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A31A449" w14:textId="10668FE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2EA865E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Xuri, Qing, Lisui, Tinglong, &amp; Yuqi, 2020;</w:t>
            </w:r>
          </w:p>
        </w:tc>
        <w:tc>
          <w:tcPr>
            <w:tcW w:w="4536" w:type="dxa"/>
          </w:tcPr>
          <w:p w14:paraId="601886BF" w14:textId="5882C9BD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84B2055" w14:textId="3CB5E64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D7839B8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aghmaii, Nili, Najafi, Cheloi, &amp; Moghtaderi, 2022;</w:t>
            </w:r>
          </w:p>
        </w:tc>
        <w:tc>
          <w:tcPr>
            <w:tcW w:w="4536" w:type="dxa"/>
          </w:tcPr>
          <w:p w14:paraId="2C6DA9A9" w14:textId="2C822E4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C4DC03F" w14:textId="7438F1F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5244A92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aman, 2022;</w:t>
            </w:r>
          </w:p>
        </w:tc>
        <w:tc>
          <w:tcPr>
            <w:tcW w:w="4536" w:type="dxa"/>
          </w:tcPr>
          <w:p w14:paraId="119AB84F" w14:textId="193632BC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E4BF2CD" w14:textId="290D55E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DD4F872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H. T. Yang et al., 2014;</w:t>
            </w:r>
          </w:p>
        </w:tc>
        <w:tc>
          <w:tcPr>
            <w:tcW w:w="4536" w:type="dxa"/>
          </w:tcPr>
          <w:p w14:paraId="6BEBC898" w14:textId="4F452113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46494FC2" w14:textId="7961055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2AE5D98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. Yang, Moosavi, Eppanapally, Aboeed, &amp; Munoz, 2020;</w:t>
            </w:r>
          </w:p>
        </w:tc>
        <w:tc>
          <w:tcPr>
            <w:tcW w:w="4536" w:type="dxa"/>
          </w:tcPr>
          <w:p w14:paraId="4C54A0A8" w14:textId="2A12BA62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8B5B484" w14:textId="7777777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</w:tcPr>
          <w:p w14:paraId="76571E59" w14:textId="0F064A1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D38D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. Yang et al., 2018;</w:t>
            </w:r>
          </w:p>
        </w:tc>
        <w:tc>
          <w:tcPr>
            <w:tcW w:w="4536" w:type="dxa"/>
          </w:tcPr>
          <w:p w14:paraId="073433D9" w14:textId="2B850B55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0DED36C" w14:textId="7777777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</w:tcPr>
          <w:p w14:paraId="65E21F3E" w14:textId="4CB49CE6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T</w:t>
            </w:r>
            <w:r w:rsidRPr="00FD38D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. Yang et al., 2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20</w:t>
            </w:r>
            <w:r w:rsidRPr="00FD38D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;</w:t>
            </w:r>
          </w:p>
        </w:tc>
        <w:tc>
          <w:tcPr>
            <w:tcW w:w="4536" w:type="dxa"/>
          </w:tcPr>
          <w:p w14:paraId="2ED58868" w14:textId="2A108B88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26BB607" w14:textId="1660003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585A085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. Yang, Li, Jiang, &amp; Xi, 2021;</w:t>
            </w:r>
          </w:p>
        </w:tc>
        <w:tc>
          <w:tcPr>
            <w:tcW w:w="4536" w:type="dxa"/>
          </w:tcPr>
          <w:p w14:paraId="63B67EBA" w14:textId="57C5971A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26C8A381" w14:textId="6E3906F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9330EB9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T. Y. Yang et al., 2009;</w:t>
            </w:r>
          </w:p>
        </w:tc>
        <w:tc>
          <w:tcPr>
            <w:tcW w:w="4536" w:type="dxa"/>
          </w:tcPr>
          <w:p w14:paraId="0F58A688" w14:textId="5242B136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69C88762" w14:textId="02F69E2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A354C99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. Yang &amp; Zhang, 2021;</w:t>
            </w:r>
          </w:p>
        </w:tc>
        <w:tc>
          <w:tcPr>
            <w:tcW w:w="4536" w:type="dxa"/>
          </w:tcPr>
          <w:p w14:paraId="378A12D4" w14:textId="63954C9E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632EC40F" w14:textId="5C248E2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CFEB9E7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X. Yang et al., 2022;</w:t>
            </w:r>
          </w:p>
        </w:tc>
        <w:tc>
          <w:tcPr>
            <w:tcW w:w="4536" w:type="dxa"/>
          </w:tcPr>
          <w:p w14:paraId="0FB4CBD3" w14:textId="71A927BB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14E0F31" w14:textId="11B5EC9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42457EE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Y. Yang et al., 2021;</w:t>
            </w:r>
          </w:p>
        </w:tc>
        <w:tc>
          <w:tcPr>
            <w:tcW w:w="4536" w:type="dxa"/>
          </w:tcPr>
          <w:p w14:paraId="52802CC8" w14:textId="01662514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7970AD7" w14:textId="293BD49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AA99A73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azaki, Sakuma, Hikita, Fujimaru, &amp; Hamazaki, 2022;</w:t>
            </w:r>
          </w:p>
        </w:tc>
        <w:tc>
          <w:tcPr>
            <w:tcW w:w="4536" w:type="dxa"/>
          </w:tcPr>
          <w:p w14:paraId="0E9FBF55" w14:textId="46A9125C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26BEF73B" w14:textId="009AB38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87A483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eganeh et al., 2023;</w:t>
            </w:r>
          </w:p>
        </w:tc>
        <w:tc>
          <w:tcPr>
            <w:tcW w:w="4536" w:type="dxa"/>
          </w:tcPr>
          <w:p w14:paraId="25B5E3C0" w14:textId="5F321FB3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676458E" w14:textId="0FC4C92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71F4A69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eoh, Ng, &amp; Goh, 2017;</w:t>
            </w:r>
          </w:p>
        </w:tc>
        <w:tc>
          <w:tcPr>
            <w:tcW w:w="4536" w:type="dxa"/>
          </w:tcPr>
          <w:p w14:paraId="663D07CE" w14:textId="20F6F7E3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9556D51" w14:textId="597AEA4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2574742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e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ş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ilba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ş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, K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ı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ht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ı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, Y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ı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d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ı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ı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, Hatipo</w:t>
            </w:r>
            <w:r w:rsidRPr="000E52EC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ğ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 xml:space="preserve">lu, &amp; 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Ş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evketo</w:t>
            </w:r>
            <w:r w:rsidRPr="000E52EC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  <w:t>ğ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u, 2016;</w:t>
            </w:r>
          </w:p>
        </w:tc>
        <w:tc>
          <w:tcPr>
            <w:tcW w:w="4536" w:type="dxa"/>
          </w:tcPr>
          <w:p w14:paraId="064B400E" w14:textId="3D907B7C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1FC781A" w14:textId="76AA065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D4F9B10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J. C. Yeung, Cypel, Chaparro, &amp; Keshavjee, 2021;</w:t>
            </w:r>
          </w:p>
        </w:tc>
        <w:tc>
          <w:tcPr>
            <w:tcW w:w="4536" w:type="dxa"/>
          </w:tcPr>
          <w:p w14:paraId="6205B7A3" w14:textId="6ADE0A7A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34057E7" w14:textId="19046DE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D983545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M. T. Yeung et al., 2023;</w:t>
            </w:r>
          </w:p>
        </w:tc>
        <w:tc>
          <w:tcPr>
            <w:tcW w:w="4536" w:type="dxa"/>
          </w:tcPr>
          <w:p w14:paraId="3A000AA2" w14:textId="6344E0A1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22CBC0B" w14:textId="4DEEB67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6792FD5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oshinaka, Akatsuka, Yamamoto, &amp; Yamakage, 2021;</w:t>
            </w:r>
          </w:p>
        </w:tc>
        <w:tc>
          <w:tcPr>
            <w:tcW w:w="4536" w:type="dxa"/>
          </w:tcPr>
          <w:p w14:paraId="03773ED6" w14:textId="646A797F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908221B" w14:textId="1AC8A47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936DEA5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oshiya et al., 2021;</w:t>
            </w:r>
          </w:p>
        </w:tc>
        <w:tc>
          <w:tcPr>
            <w:tcW w:w="4536" w:type="dxa"/>
          </w:tcPr>
          <w:p w14:paraId="2380AF12" w14:textId="63C3E463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653FDD74" w14:textId="1B60F9A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112833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oung, Tay, Lau, &amp; Huen, 2014;</w:t>
            </w:r>
          </w:p>
        </w:tc>
        <w:tc>
          <w:tcPr>
            <w:tcW w:w="4536" w:type="dxa"/>
          </w:tcPr>
          <w:p w14:paraId="2B4ADD06" w14:textId="6D1D8F5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DC11A5F" w14:textId="0A0EFC9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E1F9C6E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G. Yu et al., 2022;</w:t>
            </w:r>
          </w:p>
        </w:tc>
        <w:tc>
          <w:tcPr>
            <w:tcW w:w="4536" w:type="dxa"/>
          </w:tcPr>
          <w:p w14:paraId="1C18BD8C" w14:textId="2210F398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3DDFC1F" w14:textId="2111118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41DBCB9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. Yu, Jiang, Zhang, Chen, &amp; Shi, 2020;</w:t>
            </w:r>
          </w:p>
        </w:tc>
        <w:tc>
          <w:tcPr>
            <w:tcW w:w="4536" w:type="dxa"/>
          </w:tcPr>
          <w:p w14:paraId="4E97B376" w14:textId="7F5DD2C6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2563E6BF" w14:textId="77DA058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61DEEED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X. Yu, Wan, Wan, &amp; Huang, 2018;</w:t>
            </w:r>
          </w:p>
        </w:tc>
        <w:tc>
          <w:tcPr>
            <w:tcW w:w="4536" w:type="dxa"/>
          </w:tcPr>
          <w:p w14:paraId="40C2CCA1" w14:textId="4D6BFDD9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3C7F6DE" w14:textId="1943621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497EF67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. Yu et al., 2023;</w:t>
            </w:r>
          </w:p>
        </w:tc>
        <w:tc>
          <w:tcPr>
            <w:tcW w:w="4536" w:type="dxa"/>
          </w:tcPr>
          <w:p w14:paraId="537A1772" w14:textId="42F65ADA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46CD0F41" w14:textId="6454BAF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956822F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. Yu et al., 2020;</w:t>
            </w:r>
          </w:p>
        </w:tc>
        <w:tc>
          <w:tcPr>
            <w:tcW w:w="4536" w:type="dxa"/>
          </w:tcPr>
          <w:p w14:paraId="3BCC025B" w14:textId="0008420E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7CE2173" w14:textId="0B901CD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3CF03B5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G. Yuan, Zhang, Mou, Luo, &amp; Xie, 2021;</w:t>
            </w:r>
          </w:p>
        </w:tc>
        <w:tc>
          <w:tcPr>
            <w:tcW w:w="4536" w:type="dxa"/>
          </w:tcPr>
          <w:p w14:paraId="71D51C1A" w14:textId="57DAB2EE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4E2ADDB1" w14:textId="5DE9A24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9E62BCB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H. Yuan, Liu, Gao, &amp; Hu, 2021;</w:t>
            </w:r>
          </w:p>
        </w:tc>
        <w:tc>
          <w:tcPr>
            <w:tcW w:w="4536" w:type="dxa"/>
          </w:tcPr>
          <w:p w14:paraId="0AD5EF9C" w14:textId="7C0F35DE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8E0B6B5" w14:textId="7390CAF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D87AC0F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S. Y. Yuan, Xie, &amp; Yang, 2021;</w:t>
            </w:r>
          </w:p>
        </w:tc>
        <w:tc>
          <w:tcPr>
            <w:tcW w:w="4536" w:type="dxa"/>
          </w:tcPr>
          <w:p w14:paraId="161B93C8" w14:textId="6E927238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F43E136" w14:textId="5198900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FCE0FE1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. Yuan, Pan, Wang, &amp; Wang, 2022;</w:t>
            </w:r>
          </w:p>
        </w:tc>
        <w:tc>
          <w:tcPr>
            <w:tcW w:w="4536" w:type="dxa"/>
          </w:tcPr>
          <w:p w14:paraId="35899708" w14:textId="0334AFD4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6362CAF" w14:textId="26B20DB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A23B07B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urtseven, Türksoylu, Yaz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ı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c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ı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, Karap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ı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ar, &amp; Saz, 2018;</w:t>
            </w:r>
          </w:p>
        </w:tc>
        <w:tc>
          <w:tcPr>
            <w:tcW w:w="4536" w:type="dxa"/>
          </w:tcPr>
          <w:p w14:paraId="48162405" w14:textId="174A17A2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28A6815D" w14:textId="22DED92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5D12C9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ahid et al., 2020;</w:t>
            </w:r>
          </w:p>
        </w:tc>
        <w:tc>
          <w:tcPr>
            <w:tcW w:w="4536" w:type="dxa"/>
          </w:tcPr>
          <w:p w14:paraId="42D10B8C" w14:textId="10795D80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FD171CB" w14:textId="24EA5EE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6BD862F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aidan et al., 2012;</w:t>
            </w:r>
          </w:p>
        </w:tc>
        <w:tc>
          <w:tcPr>
            <w:tcW w:w="4536" w:type="dxa"/>
          </w:tcPr>
          <w:p w14:paraId="7B8952F0" w14:textId="1B04B219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3DAD4EE" w14:textId="261296F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0765D8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akeri, Aziz, Rahiminezhad, &amp; Dehghan, 2023;</w:t>
            </w:r>
          </w:p>
        </w:tc>
        <w:tc>
          <w:tcPr>
            <w:tcW w:w="4536" w:type="dxa"/>
          </w:tcPr>
          <w:p w14:paraId="4EF0AAD1" w14:textId="1E311E35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D158CA5" w14:textId="1481FC9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D27708C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akynthinos et al., 2001;</w:t>
            </w:r>
          </w:p>
        </w:tc>
        <w:tc>
          <w:tcPr>
            <w:tcW w:w="4536" w:type="dxa"/>
          </w:tcPr>
          <w:p w14:paraId="06CD2CDA" w14:textId="5D60A8C6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8699CB3" w14:textId="6D483E0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EC14B10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amoner et al., 2021;</w:t>
            </w:r>
          </w:p>
        </w:tc>
        <w:tc>
          <w:tcPr>
            <w:tcW w:w="4536" w:type="dxa"/>
          </w:tcPr>
          <w:p w14:paraId="5DCCE2C2" w14:textId="6037A5BE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10F2728" w14:textId="6688496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6AD4A7B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anders et al., 2022;</w:t>
            </w:r>
          </w:p>
        </w:tc>
        <w:tc>
          <w:tcPr>
            <w:tcW w:w="4536" w:type="dxa"/>
          </w:tcPr>
          <w:p w14:paraId="39B52FD1" w14:textId="51DE66DA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2BB4101" w14:textId="18E34CBA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D5DCE2C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aragoza-García et al., 2023;</w:t>
            </w:r>
          </w:p>
        </w:tc>
        <w:tc>
          <w:tcPr>
            <w:tcW w:w="4536" w:type="dxa"/>
          </w:tcPr>
          <w:p w14:paraId="2C4A99DA" w14:textId="5C1CAA8F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303E0B5" w14:textId="0EA074F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4B9B28E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ayed, Osman, Kheiri, Azher, &amp; Bachuwa, 2019;</w:t>
            </w:r>
          </w:p>
        </w:tc>
        <w:tc>
          <w:tcPr>
            <w:tcW w:w="4536" w:type="dxa"/>
          </w:tcPr>
          <w:p w14:paraId="39C340A3" w14:textId="52C82955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4E721746" w14:textId="649282D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6D0419E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eiad et al., 2021;</w:t>
            </w:r>
          </w:p>
        </w:tc>
        <w:tc>
          <w:tcPr>
            <w:tcW w:w="4536" w:type="dxa"/>
          </w:tcPr>
          <w:p w14:paraId="3E9A4DD0" w14:textId="63E6859B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67217AAE" w14:textId="42B209D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9F3C036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eng et al., 2021;</w:t>
            </w:r>
          </w:p>
        </w:tc>
        <w:tc>
          <w:tcPr>
            <w:tcW w:w="4536" w:type="dxa"/>
          </w:tcPr>
          <w:p w14:paraId="07A9892A" w14:textId="1DA08272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B86E4A9" w14:textId="070151B5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A6C65B7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engin et al., 2015;</w:t>
            </w:r>
          </w:p>
        </w:tc>
        <w:tc>
          <w:tcPr>
            <w:tcW w:w="4536" w:type="dxa"/>
          </w:tcPr>
          <w:p w14:paraId="2655A85F" w14:textId="31B921E9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515478E" w14:textId="4A6FC0B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0FF16AB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A. Zhang et al., 2022;</w:t>
            </w:r>
          </w:p>
        </w:tc>
        <w:tc>
          <w:tcPr>
            <w:tcW w:w="4536" w:type="dxa"/>
          </w:tcPr>
          <w:p w14:paraId="2253EFDC" w14:textId="2656C0F6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61B311F" w14:textId="0EA5F1F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C66FD96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F. Zhang et al., 2022;</w:t>
            </w:r>
          </w:p>
        </w:tc>
        <w:tc>
          <w:tcPr>
            <w:tcW w:w="4536" w:type="dxa"/>
          </w:tcPr>
          <w:p w14:paraId="00BF0617" w14:textId="6935649F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215096E" w14:textId="055BBC8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C382CA1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L. Zhang et al., 2012;</w:t>
            </w:r>
          </w:p>
        </w:tc>
        <w:tc>
          <w:tcPr>
            <w:tcW w:w="4536" w:type="dxa"/>
          </w:tcPr>
          <w:p w14:paraId="6C22ED5C" w14:textId="40621E00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26F57306" w14:textId="2B0A8F4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C17C536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. Zhang et al., 2021;</w:t>
            </w:r>
          </w:p>
        </w:tc>
        <w:tc>
          <w:tcPr>
            <w:tcW w:w="4536" w:type="dxa"/>
          </w:tcPr>
          <w:p w14:paraId="713A8485" w14:textId="0F25B19B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F8A2644" w14:textId="0B00A46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14A6ED1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Y. Zhang et al., 2021;</w:t>
            </w:r>
          </w:p>
        </w:tc>
        <w:tc>
          <w:tcPr>
            <w:tcW w:w="4536" w:type="dxa"/>
          </w:tcPr>
          <w:p w14:paraId="70CAEEE2" w14:textId="341B455A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61F39534" w14:textId="07D4B28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1EAA61E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. Zhang, G. Wang, et al., 2021;</w:t>
            </w:r>
          </w:p>
        </w:tc>
        <w:tc>
          <w:tcPr>
            <w:tcW w:w="4536" w:type="dxa"/>
          </w:tcPr>
          <w:p w14:paraId="63298590" w14:textId="15405076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6BE235DA" w14:textId="3305DD6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8AFD098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Z. Zhang, Yang, &amp; Luo, 2021;</w:t>
            </w:r>
          </w:p>
        </w:tc>
        <w:tc>
          <w:tcPr>
            <w:tcW w:w="4536" w:type="dxa"/>
          </w:tcPr>
          <w:p w14:paraId="54F47BD3" w14:textId="5F5B6C46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F709DCD" w14:textId="5978CBA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38D5D8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K. Zhao et al., 2022;</w:t>
            </w:r>
          </w:p>
        </w:tc>
        <w:tc>
          <w:tcPr>
            <w:tcW w:w="4536" w:type="dxa"/>
          </w:tcPr>
          <w:p w14:paraId="0D702C37" w14:textId="5155961E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4BDE107E" w14:textId="1108FBD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E62B59D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R. Zhao et al., 2020;</w:t>
            </w:r>
          </w:p>
        </w:tc>
        <w:tc>
          <w:tcPr>
            <w:tcW w:w="4536" w:type="dxa"/>
          </w:tcPr>
          <w:p w14:paraId="3E259DA7" w14:textId="5B6CCAD3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C8F8F1E" w14:textId="76C4D848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2B7E0D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. Zhao, Chu, Chang, Chang, &amp; Hsu, 2018;</w:t>
            </w:r>
          </w:p>
        </w:tc>
        <w:tc>
          <w:tcPr>
            <w:tcW w:w="4536" w:type="dxa"/>
          </w:tcPr>
          <w:p w14:paraId="48CAE676" w14:textId="77ADD6E4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A8BE8F8" w14:textId="37281084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A7235EF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heng et al., 2020;</w:t>
            </w:r>
          </w:p>
        </w:tc>
        <w:tc>
          <w:tcPr>
            <w:tcW w:w="4536" w:type="dxa"/>
          </w:tcPr>
          <w:p w14:paraId="0AF08AE7" w14:textId="6319EBA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E9C334A" w14:textId="1C30F876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4752F17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hi et al., 2020;</w:t>
            </w:r>
          </w:p>
        </w:tc>
        <w:tc>
          <w:tcPr>
            <w:tcW w:w="4536" w:type="dxa"/>
          </w:tcPr>
          <w:p w14:paraId="25610C3C" w14:textId="74724533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6402D133" w14:textId="4A8D846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9685E9E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H. Zhou et al., 2019;</w:t>
            </w:r>
          </w:p>
        </w:tc>
        <w:tc>
          <w:tcPr>
            <w:tcW w:w="4536" w:type="dxa"/>
          </w:tcPr>
          <w:p w14:paraId="1FB70C4C" w14:textId="5ED5A611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B5E264A" w14:textId="06115740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B2090C1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J. Zhou, Zhang, Zhou, &amp; Zhang, 2022;</w:t>
            </w:r>
          </w:p>
        </w:tc>
        <w:tc>
          <w:tcPr>
            <w:tcW w:w="4536" w:type="dxa"/>
          </w:tcPr>
          <w:p w14:paraId="09F08991" w14:textId="4550D3C9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45EB199E" w14:textId="39F0AF6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5EFA71F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. Zhou, Shi, Fan, &amp; Zhu, 2020;</w:t>
            </w:r>
          </w:p>
        </w:tc>
        <w:tc>
          <w:tcPr>
            <w:tcW w:w="4536" w:type="dxa"/>
          </w:tcPr>
          <w:p w14:paraId="2C50D7B2" w14:textId="48D9984A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0070CD59" w14:textId="150D138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7429591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W. Zhou et al., 2022;</w:t>
            </w:r>
          </w:p>
        </w:tc>
        <w:tc>
          <w:tcPr>
            <w:tcW w:w="4536" w:type="dxa"/>
          </w:tcPr>
          <w:p w14:paraId="37C1F87D" w14:textId="5EB439A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61490EBF" w14:textId="5CEE91BE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2827181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X. Zhou, Jin, Liu, &amp; Duan, 2023;</w:t>
            </w:r>
          </w:p>
        </w:tc>
        <w:tc>
          <w:tcPr>
            <w:tcW w:w="4536" w:type="dxa"/>
          </w:tcPr>
          <w:p w14:paraId="25906A46" w14:textId="4314B5A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656547FC" w14:textId="63E48581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AC79328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C. Zhu et al., 2018;</w:t>
            </w:r>
          </w:p>
        </w:tc>
        <w:tc>
          <w:tcPr>
            <w:tcW w:w="4536" w:type="dxa"/>
          </w:tcPr>
          <w:p w14:paraId="1946DE97" w14:textId="0C89966C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5E9F02E3" w14:textId="20FB7802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987824F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D. C. Zhu et al., 2022;</w:t>
            </w:r>
          </w:p>
        </w:tc>
        <w:tc>
          <w:tcPr>
            <w:tcW w:w="4536" w:type="dxa"/>
          </w:tcPr>
          <w:p w14:paraId="0383CE73" w14:textId="155C5D0B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221D03B1" w14:textId="72554EDF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53EB7C7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J. M. Zhu et al., 2016;</w:t>
            </w:r>
          </w:p>
        </w:tc>
        <w:tc>
          <w:tcPr>
            <w:tcW w:w="4536" w:type="dxa"/>
          </w:tcPr>
          <w:p w14:paraId="29B863A6" w14:textId="136A1E21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40E0BA49" w14:textId="4C259D9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237232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inder, Andrews, Cristallo, &amp; Flattau, 2023;</w:t>
            </w:r>
          </w:p>
        </w:tc>
        <w:tc>
          <w:tcPr>
            <w:tcW w:w="4536" w:type="dxa"/>
          </w:tcPr>
          <w:p w14:paraId="4FFDB899" w14:textId="69129521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1AF201EC" w14:textId="0DCBF6EC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8575F5C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obel, Ring, Trop, &amp; Trittenwein, 1986;</w:t>
            </w:r>
          </w:p>
        </w:tc>
        <w:tc>
          <w:tcPr>
            <w:tcW w:w="4536" w:type="dxa"/>
          </w:tcPr>
          <w:p w14:paraId="2DD0829D" w14:textId="08EFF539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3CA7182" w14:textId="13CA45A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14088BC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oetman, Paramarta, Bouman, Sanou, &amp; Vlaar, 2018;</w:t>
            </w:r>
          </w:p>
        </w:tc>
        <w:tc>
          <w:tcPr>
            <w:tcW w:w="4536" w:type="dxa"/>
          </w:tcPr>
          <w:p w14:paraId="43D6DABD" w14:textId="789F4433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0927A6F" w14:textId="77BA6B23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8716090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orko, Samaan, &amp; Gupta, 2021;</w:t>
            </w:r>
          </w:p>
        </w:tc>
        <w:tc>
          <w:tcPr>
            <w:tcW w:w="4536" w:type="dxa"/>
          </w:tcPr>
          <w:p w14:paraId="1C9C790E" w14:textId="11085716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2313E99F" w14:textId="1AE64EC7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E6FD38E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ou, Liu, &amp; Li, 2018;</w:t>
            </w:r>
          </w:p>
        </w:tc>
        <w:tc>
          <w:tcPr>
            <w:tcW w:w="4536" w:type="dxa"/>
          </w:tcPr>
          <w:p w14:paraId="68D7567E" w14:textId="0801928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798760C2" w14:textId="224B0029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DF63621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ubkov, Rabinstein, Manno, &amp; Wijdicks, 2008;</w:t>
            </w:r>
          </w:p>
        </w:tc>
        <w:tc>
          <w:tcPr>
            <w:tcW w:w="4536" w:type="dxa"/>
          </w:tcPr>
          <w:p w14:paraId="26F1492B" w14:textId="3F5F0CF9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342C1BA2" w14:textId="0E4D27FB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997EB56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Zuercher, Moret, &amp; Schefold, 2019;</w:t>
            </w:r>
          </w:p>
        </w:tc>
        <w:tc>
          <w:tcPr>
            <w:tcW w:w="4536" w:type="dxa"/>
          </w:tcPr>
          <w:p w14:paraId="762ACF21" w14:textId="3C8194AF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  <w:tr w:rsidR="00AA7B8E" w:rsidRPr="001A1F9B" w14:paraId="24369F05" w14:textId="3F805EFD" w:rsidTr="00630869">
        <w:trPr>
          <w:trHeight w:val="27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B2CE414" w14:textId="77777777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Ž</w:t>
            </w:r>
            <w:r w:rsidRPr="000E52EC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upan et al., 2017;</w:t>
            </w:r>
          </w:p>
        </w:tc>
        <w:tc>
          <w:tcPr>
            <w:tcW w:w="4536" w:type="dxa"/>
          </w:tcPr>
          <w:p w14:paraId="6DD7DBD7" w14:textId="5231CA73" w:rsidR="00AA7B8E" w:rsidRPr="000E52EC" w:rsidRDefault="00AA7B8E" w:rsidP="00AA7B8E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A7B8E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eastAsia="en-US"/>
                <w14:ligatures w14:val="none"/>
              </w:rPr>
              <w:t>No reported data for KRT and ICUAW</w:t>
            </w:r>
          </w:p>
        </w:tc>
      </w:tr>
    </w:tbl>
    <w:p w14:paraId="72ABBFB6" w14:textId="60FCD0A5" w:rsidR="00CC7584" w:rsidRPr="00AD2042" w:rsidRDefault="00AD2042" w:rsidP="00AD2042">
      <w:pPr>
        <w:widowControl/>
        <w:spacing w:after="0" w:line="240" w:lineRule="auto"/>
        <w:rPr>
          <w:rFonts w:hint="eastAsia"/>
          <w:b/>
          <w:bCs/>
          <w:sz w:val="18"/>
          <w:szCs w:val="20"/>
        </w:rPr>
      </w:pPr>
      <w:r w:rsidRPr="00AD2042">
        <w:rPr>
          <w:rFonts w:ascii="Times New Roman" w:hAnsi="Times New Roman" w:cs="Times New Roman" w:hint="eastAsia"/>
          <w:kern w:val="0"/>
          <w:sz w:val="20"/>
          <w:szCs w:val="20"/>
          <w:lang w:eastAsia="en-US"/>
          <w14:ligatures w14:val="none"/>
        </w:rPr>
        <w:t xml:space="preserve">Abbreviations: ICUAW </w:t>
      </w:r>
      <w:r w:rsidRPr="00AD2042">
        <w:rPr>
          <w:rFonts w:ascii="Times New Roman" w:hAnsi="Times New Roman" w:cs="Times New Roman" w:hint="eastAsia"/>
          <w:kern w:val="0"/>
          <w:sz w:val="20"/>
          <w:szCs w:val="20"/>
          <w:lang w:eastAsia="en-US"/>
          <w14:ligatures w14:val="none"/>
        </w:rPr>
        <w:t>–</w:t>
      </w:r>
      <w:r w:rsidRPr="00AD2042">
        <w:rPr>
          <w:rFonts w:ascii="Times New Roman" w:hAnsi="Times New Roman" w:cs="Times New Roman" w:hint="eastAsia"/>
          <w:kern w:val="0"/>
          <w:sz w:val="20"/>
          <w:szCs w:val="20"/>
          <w:lang w:eastAsia="en-US"/>
          <w14:ligatures w14:val="none"/>
        </w:rPr>
        <w:t xml:space="preserve"> intensive care unit acquired weakness; KRT - kidney replacement therapy</w:t>
      </w:r>
    </w:p>
    <w:sectPr w:rsidR="00CC7584" w:rsidRPr="00AD20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E8632" w14:textId="77777777" w:rsidR="0033640E" w:rsidRDefault="0033640E" w:rsidP="001A1F9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6B31AA8" w14:textId="77777777" w:rsidR="0033640E" w:rsidRDefault="0033640E" w:rsidP="001A1F9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9A0FC8" w14:textId="77777777" w:rsidR="0033640E" w:rsidRDefault="0033640E" w:rsidP="001A1F9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82A9C10" w14:textId="77777777" w:rsidR="0033640E" w:rsidRDefault="0033640E" w:rsidP="001A1F9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4D8"/>
    <w:rsid w:val="000E52EC"/>
    <w:rsid w:val="001A1F9B"/>
    <w:rsid w:val="002903DD"/>
    <w:rsid w:val="0033640E"/>
    <w:rsid w:val="00371EED"/>
    <w:rsid w:val="004425FE"/>
    <w:rsid w:val="00493B5A"/>
    <w:rsid w:val="005444B3"/>
    <w:rsid w:val="005511D0"/>
    <w:rsid w:val="00630869"/>
    <w:rsid w:val="00AA7B8E"/>
    <w:rsid w:val="00AD2042"/>
    <w:rsid w:val="00B00F4A"/>
    <w:rsid w:val="00B07D9C"/>
    <w:rsid w:val="00B56DFD"/>
    <w:rsid w:val="00BB04F7"/>
    <w:rsid w:val="00CC7584"/>
    <w:rsid w:val="00DA4692"/>
    <w:rsid w:val="00E43D72"/>
    <w:rsid w:val="00E644D8"/>
    <w:rsid w:val="00E73D34"/>
    <w:rsid w:val="00E82807"/>
    <w:rsid w:val="00F52450"/>
    <w:rsid w:val="00FD3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6A869"/>
  <w15:chartTrackingRefBased/>
  <w15:docId w15:val="{076F9674-F540-46E7-87AB-7366BB3DD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644D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44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44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44D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44D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44D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44D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44D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44D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44D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44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44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44D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44D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644D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44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44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44D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44D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44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44D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44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44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44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44D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44D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44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44D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644D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A1F9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A1F9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A1F9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A1F9B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1A1F9B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1A1F9B"/>
    <w:rPr>
      <w:color w:val="954F72"/>
      <w:u w:val="single"/>
    </w:rPr>
  </w:style>
  <w:style w:type="paragraph" w:customStyle="1" w:styleId="msonormal0">
    <w:name w:val="msonormal"/>
    <w:basedOn w:val="a"/>
    <w:rsid w:val="001A1F9B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1A1F9B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color w:val="000000"/>
      <w:kern w:val="0"/>
      <w:szCs w:val="22"/>
      <w14:ligatures w14:val="none"/>
    </w:rPr>
  </w:style>
  <w:style w:type="paragraph" w:customStyle="1" w:styleId="font6">
    <w:name w:val="font6"/>
    <w:basedOn w:val="a"/>
    <w:rsid w:val="001A1F9B"/>
    <w:pPr>
      <w:widowControl/>
      <w:spacing w:before="100" w:beforeAutospacing="1" w:after="100" w:afterAutospacing="1" w:line="240" w:lineRule="auto"/>
    </w:pPr>
    <w:rPr>
      <w:rFonts w:ascii="Cambria" w:eastAsia="宋体" w:hAnsi="Cambria" w:cs="宋体"/>
      <w:color w:val="000000"/>
      <w:kern w:val="0"/>
      <w:szCs w:val="22"/>
      <w14:ligatures w14:val="none"/>
    </w:rPr>
  </w:style>
  <w:style w:type="paragraph" w:customStyle="1" w:styleId="xl65">
    <w:name w:val="xl65"/>
    <w:basedOn w:val="a"/>
    <w:rsid w:val="001A1F9B"/>
    <w:pPr>
      <w:widowControl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character" w:styleId="af4">
    <w:name w:val="line number"/>
    <w:basedOn w:val="a0"/>
    <w:uiPriority w:val="99"/>
    <w:semiHidden/>
    <w:unhideWhenUsed/>
    <w:rsid w:val="00371E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5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5</Pages>
  <Words>12775</Words>
  <Characters>72821</Characters>
  <Application>Microsoft Office Word</Application>
  <DocSecurity>0</DocSecurity>
  <Lines>606</Lines>
  <Paragraphs>170</Paragraphs>
  <ScaleCrop>false</ScaleCrop>
  <Company/>
  <LinksUpToDate>false</LinksUpToDate>
  <CharactersWithSpaces>85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Yang</dc:creator>
  <cp:keywords/>
  <dc:description/>
  <cp:lastModifiedBy>Tao Yang</cp:lastModifiedBy>
  <cp:revision>17</cp:revision>
  <dcterms:created xsi:type="dcterms:W3CDTF">2025-02-25T13:59:00Z</dcterms:created>
  <dcterms:modified xsi:type="dcterms:W3CDTF">2025-02-25T14:50:00Z</dcterms:modified>
</cp:coreProperties>
</file>